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E25684" w:rsidRDefault="00654E8F" w:rsidP="0001436A">
      <w:pPr>
        <w:pStyle w:val="SupplementaryMaterial"/>
        <w:rPr>
          <w:b w:val="0"/>
          <w:noProof/>
        </w:rPr>
      </w:pPr>
      <w:r w:rsidRPr="00E25684">
        <w:rPr>
          <w:noProof/>
        </w:rPr>
        <w:t>Supplementary Material</w:t>
      </w:r>
    </w:p>
    <w:p w14:paraId="4CA30A66" w14:textId="0F8C1F75" w:rsidR="00817DD6" w:rsidRPr="00E25684" w:rsidRDefault="008B1CEF" w:rsidP="008B1CEF">
      <w:pPr>
        <w:pStyle w:val="Titel"/>
        <w:ind w:left="720" w:firstLine="720"/>
        <w:rPr>
          <w:noProof/>
        </w:rPr>
      </w:pPr>
      <w:r w:rsidRPr="00E25684">
        <w:rPr>
          <w:noProof/>
        </w:rPr>
        <w:t>Developing a mechanism-based therapy for acute psychiatric inpatients with psychotic symptoms: An Intervention Mapping approach</w:t>
      </w:r>
    </w:p>
    <w:p w14:paraId="3913E929" w14:textId="2873CA50" w:rsidR="008B1CEF" w:rsidRPr="00E25684" w:rsidRDefault="008B1CEF" w:rsidP="008B1CEF">
      <w:pPr>
        <w:pStyle w:val="AuthorList"/>
        <w:contextualSpacing/>
        <w:rPr>
          <w:noProof/>
        </w:rPr>
      </w:pPr>
      <w:r w:rsidRPr="00E25684">
        <w:rPr>
          <w:noProof/>
        </w:rPr>
        <w:t>Eva Gussmann</w:t>
      </w:r>
      <w:r w:rsidRPr="00E25684">
        <w:rPr>
          <w:noProof/>
          <w:vertAlign w:val="superscript"/>
        </w:rPr>
        <w:t>1*</w:t>
      </w:r>
      <w:r w:rsidRPr="00E25684">
        <w:rPr>
          <w:noProof/>
        </w:rPr>
        <w:t>, Susanne Lucae</w:t>
      </w:r>
      <w:r w:rsidRPr="00E25684">
        <w:rPr>
          <w:noProof/>
          <w:vertAlign w:val="superscript"/>
        </w:rPr>
        <w:t>1,</w:t>
      </w:r>
      <w:r w:rsidR="009C6898">
        <w:rPr>
          <w:noProof/>
          <w:vertAlign w:val="superscript"/>
        </w:rPr>
        <w:t>2</w:t>
      </w:r>
      <w:r w:rsidRPr="00E25684">
        <w:rPr>
          <w:noProof/>
        </w:rPr>
        <w:t>, Peter Falkai</w:t>
      </w:r>
      <w:r w:rsidRPr="00E25684">
        <w:rPr>
          <w:noProof/>
          <w:vertAlign w:val="superscript"/>
        </w:rPr>
        <w:t>1,</w:t>
      </w:r>
      <w:r w:rsidR="009C6898">
        <w:rPr>
          <w:noProof/>
          <w:vertAlign w:val="superscript"/>
        </w:rPr>
        <w:t>2</w:t>
      </w:r>
      <w:r w:rsidRPr="00E25684">
        <w:rPr>
          <w:noProof/>
        </w:rPr>
        <w:t>, Frank Padberg</w:t>
      </w:r>
      <w:r w:rsidR="009C6898">
        <w:rPr>
          <w:noProof/>
          <w:vertAlign w:val="superscript"/>
        </w:rPr>
        <w:t>2</w:t>
      </w:r>
      <w:r w:rsidRPr="00E25684">
        <w:rPr>
          <w:noProof/>
        </w:rPr>
        <w:t>, Samy Egli</w:t>
      </w:r>
      <w:r w:rsidRPr="00E25684">
        <w:rPr>
          <w:noProof/>
          <w:vertAlign w:val="superscript"/>
        </w:rPr>
        <w:t>1</w:t>
      </w:r>
      <w:r w:rsidRPr="00E25684">
        <w:rPr>
          <w:noProof/>
        </w:rPr>
        <w:t>, Johannes Kopf-Beck</w:t>
      </w:r>
      <w:r w:rsidRPr="00E25684">
        <w:rPr>
          <w:noProof/>
          <w:vertAlign w:val="superscript"/>
        </w:rPr>
        <w:t>1,</w:t>
      </w:r>
      <w:r w:rsidR="009C6898">
        <w:rPr>
          <w:noProof/>
          <w:vertAlign w:val="superscript"/>
        </w:rPr>
        <w:t>3</w:t>
      </w:r>
    </w:p>
    <w:p w14:paraId="4BE49E1D" w14:textId="77777777" w:rsidR="008B1CEF" w:rsidRPr="00E25684" w:rsidRDefault="008B1CEF" w:rsidP="008B1CEF">
      <w:pPr>
        <w:spacing w:before="240" w:after="0"/>
        <w:contextualSpacing/>
        <w:rPr>
          <w:rFonts w:cs="Times New Roman"/>
          <w:b/>
          <w:noProof/>
          <w:szCs w:val="24"/>
        </w:rPr>
      </w:pPr>
      <w:r w:rsidRPr="00E25684">
        <w:rPr>
          <w:rFonts w:cs="Times New Roman"/>
          <w:noProof/>
          <w:szCs w:val="24"/>
          <w:vertAlign w:val="superscript"/>
        </w:rPr>
        <w:t xml:space="preserve">1 </w:t>
      </w:r>
      <w:r w:rsidRPr="00E25684">
        <w:rPr>
          <w:rFonts w:cs="Times New Roman"/>
          <w:noProof/>
          <w:szCs w:val="24"/>
        </w:rPr>
        <w:t>Max Planck Institute of Psychiatry, Munich, Germany</w:t>
      </w:r>
    </w:p>
    <w:p w14:paraId="1C929EAC" w14:textId="22A9F313" w:rsidR="008B1CEF" w:rsidRPr="00E25684" w:rsidRDefault="008B1CEF" w:rsidP="008B1CEF">
      <w:pPr>
        <w:spacing w:before="240" w:after="0"/>
        <w:contextualSpacing/>
        <w:rPr>
          <w:rFonts w:cs="Times New Roman"/>
          <w:noProof/>
          <w:szCs w:val="24"/>
        </w:rPr>
      </w:pPr>
      <w:r w:rsidRPr="00E25684">
        <w:rPr>
          <w:rFonts w:cs="Times New Roman"/>
          <w:noProof/>
          <w:szCs w:val="24"/>
          <w:vertAlign w:val="superscript"/>
        </w:rPr>
        <w:t xml:space="preserve">2 </w:t>
      </w:r>
      <w:r w:rsidR="009C6898" w:rsidRPr="00E25684">
        <w:rPr>
          <w:rFonts w:cs="Times New Roman"/>
          <w:noProof/>
          <w:szCs w:val="24"/>
        </w:rPr>
        <w:t xml:space="preserve">Department of Psychiatry and Psychotherapy, </w:t>
      </w:r>
      <w:r w:rsidR="009C6898">
        <w:rPr>
          <w:rFonts w:cs="Times New Roman"/>
          <w:noProof/>
          <w:szCs w:val="24"/>
        </w:rPr>
        <w:t xml:space="preserve">LMU </w:t>
      </w:r>
      <w:r w:rsidR="009C6898" w:rsidRPr="00E25684">
        <w:rPr>
          <w:rFonts w:cs="Times New Roman"/>
          <w:noProof/>
          <w:szCs w:val="24"/>
        </w:rPr>
        <w:t>University Hospital</w:t>
      </w:r>
      <w:r w:rsidR="009C6898">
        <w:rPr>
          <w:rFonts w:cs="Times New Roman"/>
          <w:noProof/>
          <w:szCs w:val="24"/>
        </w:rPr>
        <w:t xml:space="preserve"> </w:t>
      </w:r>
      <w:r w:rsidR="009C6898" w:rsidRPr="00E25684">
        <w:rPr>
          <w:rFonts w:cs="Times New Roman"/>
          <w:noProof/>
          <w:szCs w:val="24"/>
        </w:rPr>
        <w:t xml:space="preserve">Munich, </w:t>
      </w:r>
      <w:r w:rsidR="009C6898">
        <w:rPr>
          <w:rFonts w:cs="Times New Roman"/>
          <w:noProof/>
          <w:szCs w:val="24"/>
        </w:rPr>
        <w:t xml:space="preserve">Munich, </w:t>
      </w:r>
      <w:r w:rsidR="009C6898" w:rsidRPr="00E25684">
        <w:rPr>
          <w:rFonts w:cs="Times New Roman"/>
          <w:noProof/>
          <w:szCs w:val="24"/>
        </w:rPr>
        <w:t>Germany</w:t>
      </w:r>
      <w:r w:rsidR="009C6898" w:rsidRPr="00E25684">
        <w:rPr>
          <w:rFonts w:cs="Times New Roman"/>
          <w:noProof/>
          <w:szCs w:val="24"/>
        </w:rPr>
        <w:t xml:space="preserve"> </w:t>
      </w:r>
    </w:p>
    <w:p w14:paraId="3FDDE1AF" w14:textId="6CDED865" w:rsidR="008B1CEF" w:rsidRPr="00E25684" w:rsidRDefault="008B1CEF" w:rsidP="008B1CEF">
      <w:pPr>
        <w:spacing w:before="240" w:after="0"/>
        <w:contextualSpacing/>
        <w:rPr>
          <w:rFonts w:cs="Times New Roman"/>
          <w:noProof/>
          <w:szCs w:val="24"/>
        </w:rPr>
      </w:pPr>
      <w:r w:rsidRPr="00E25684">
        <w:rPr>
          <w:rFonts w:cs="Times New Roman"/>
          <w:noProof/>
          <w:szCs w:val="24"/>
          <w:vertAlign w:val="superscript"/>
        </w:rPr>
        <w:t xml:space="preserve">3 </w:t>
      </w:r>
      <w:r w:rsidR="009C6898" w:rsidRPr="00E25684">
        <w:rPr>
          <w:rFonts w:cs="Times New Roman"/>
          <w:noProof/>
          <w:szCs w:val="24"/>
        </w:rPr>
        <w:t>Department of Psycholo</w:t>
      </w:r>
      <w:r w:rsidR="009C6898">
        <w:rPr>
          <w:rFonts w:cs="Times New Roman"/>
          <w:noProof/>
          <w:szCs w:val="24"/>
        </w:rPr>
        <w:t>gy, LMU Munich</w:t>
      </w:r>
      <w:r w:rsidR="009C6898" w:rsidRPr="00E25684">
        <w:rPr>
          <w:rFonts w:cs="Times New Roman"/>
          <w:noProof/>
          <w:szCs w:val="24"/>
        </w:rPr>
        <w:t>, Munich, Germany</w:t>
      </w:r>
      <w:bookmarkStart w:id="0" w:name="_GoBack"/>
      <w:bookmarkEnd w:id="0"/>
    </w:p>
    <w:p w14:paraId="3E27CF11" w14:textId="77777777" w:rsidR="008B1CEF" w:rsidRPr="00E25684" w:rsidRDefault="008B1CEF" w:rsidP="008B1CEF">
      <w:pPr>
        <w:spacing w:before="240" w:after="0"/>
        <w:contextualSpacing/>
        <w:rPr>
          <w:rFonts w:cs="Times New Roman"/>
          <w:b/>
          <w:noProof/>
          <w:szCs w:val="24"/>
        </w:rPr>
      </w:pPr>
    </w:p>
    <w:p w14:paraId="183F8683" w14:textId="77777777" w:rsidR="008B1CEF" w:rsidRPr="00E25684" w:rsidRDefault="008B1CEF" w:rsidP="008B1CEF">
      <w:pPr>
        <w:spacing w:before="240" w:after="0"/>
        <w:rPr>
          <w:rFonts w:cs="Times New Roman"/>
          <w:b/>
          <w:noProof/>
          <w:szCs w:val="24"/>
        </w:rPr>
      </w:pPr>
      <w:r w:rsidRPr="00E25684">
        <w:rPr>
          <w:rFonts w:cs="Times New Roman"/>
          <w:b/>
          <w:noProof/>
          <w:szCs w:val="24"/>
        </w:rPr>
        <w:t xml:space="preserve">* Correspondence: </w:t>
      </w:r>
      <w:r w:rsidRPr="00E25684">
        <w:rPr>
          <w:rFonts w:cs="Times New Roman"/>
          <w:b/>
          <w:noProof/>
          <w:szCs w:val="24"/>
        </w:rPr>
        <w:br/>
      </w:r>
      <w:r w:rsidRPr="00E25684">
        <w:rPr>
          <w:rFonts w:cs="Times New Roman"/>
          <w:noProof/>
          <w:szCs w:val="24"/>
        </w:rPr>
        <w:t xml:space="preserve">Eva Gussmann, M.Sc. </w:t>
      </w:r>
      <w:r w:rsidRPr="00E25684">
        <w:rPr>
          <w:rFonts w:cs="Times New Roman"/>
          <w:noProof/>
          <w:szCs w:val="24"/>
        </w:rPr>
        <w:br/>
        <w:t>eva_gussmann@psych.mpg.de</w:t>
      </w:r>
    </w:p>
    <w:p w14:paraId="0D9F7338" w14:textId="1FCC9221" w:rsidR="008B1CEF" w:rsidRPr="00E25684" w:rsidRDefault="008B1CEF" w:rsidP="008B1CEF">
      <w:pPr>
        <w:rPr>
          <w:noProof/>
        </w:rPr>
      </w:pPr>
    </w:p>
    <w:p w14:paraId="060EBC0E" w14:textId="7E51242C" w:rsidR="008B1CEF" w:rsidRPr="00E25684" w:rsidRDefault="008B1CEF" w:rsidP="008B1CEF">
      <w:pPr>
        <w:rPr>
          <w:noProof/>
        </w:rPr>
      </w:pPr>
    </w:p>
    <w:p w14:paraId="09E5A9F1" w14:textId="4AB54310" w:rsidR="008B1CEF" w:rsidRPr="00E25684" w:rsidRDefault="008B1CEF" w:rsidP="008B1CEF">
      <w:pPr>
        <w:rPr>
          <w:noProof/>
        </w:rPr>
      </w:pPr>
    </w:p>
    <w:p w14:paraId="26DAA5B7" w14:textId="2D141C59" w:rsidR="008B1CEF" w:rsidRPr="00E25684" w:rsidRDefault="008B1CEF" w:rsidP="008B1CEF">
      <w:pPr>
        <w:rPr>
          <w:noProof/>
        </w:rPr>
      </w:pPr>
    </w:p>
    <w:p w14:paraId="77904504" w14:textId="74B49D9D" w:rsidR="008B1CEF" w:rsidRPr="00E25684" w:rsidRDefault="008B1CEF" w:rsidP="008B1CEF">
      <w:pPr>
        <w:rPr>
          <w:noProof/>
        </w:rPr>
      </w:pPr>
    </w:p>
    <w:p w14:paraId="500F9748" w14:textId="012B79C1" w:rsidR="008B1CEF" w:rsidRPr="00E25684" w:rsidRDefault="008B1CEF" w:rsidP="008B1CEF">
      <w:pPr>
        <w:rPr>
          <w:noProof/>
        </w:rPr>
      </w:pPr>
    </w:p>
    <w:p w14:paraId="7BEA975C" w14:textId="71BD91BE" w:rsidR="008B1CEF" w:rsidRPr="00E25684" w:rsidRDefault="008B1CEF" w:rsidP="008B1CEF">
      <w:pPr>
        <w:rPr>
          <w:noProof/>
        </w:rPr>
      </w:pPr>
    </w:p>
    <w:p w14:paraId="108D0C01" w14:textId="0E123E16" w:rsidR="008B1CEF" w:rsidRPr="00E25684" w:rsidRDefault="008B1CEF" w:rsidP="008B1CEF">
      <w:pPr>
        <w:rPr>
          <w:noProof/>
        </w:rPr>
      </w:pPr>
    </w:p>
    <w:p w14:paraId="5EDB6ED4" w14:textId="77777777" w:rsidR="00B06C71" w:rsidRPr="00E25684" w:rsidRDefault="00B06C71" w:rsidP="008B1CEF">
      <w:pPr>
        <w:rPr>
          <w:noProof/>
        </w:rPr>
      </w:pPr>
    </w:p>
    <w:p w14:paraId="04EA097E" w14:textId="77777777" w:rsidR="00F71E4E" w:rsidRPr="00E25684" w:rsidRDefault="00F71E4E" w:rsidP="008B1CEF">
      <w:pPr>
        <w:rPr>
          <w:noProof/>
        </w:rPr>
      </w:pPr>
    </w:p>
    <w:p w14:paraId="217AD5AE" w14:textId="77777777" w:rsidR="00F71E4E" w:rsidRPr="00E25684" w:rsidRDefault="00F71E4E" w:rsidP="008B1CEF">
      <w:pPr>
        <w:rPr>
          <w:noProof/>
        </w:rPr>
      </w:pPr>
    </w:p>
    <w:p w14:paraId="006442D1" w14:textId="77777777" w:rsidR="00F71E4E" w:rsidRPr="00E25684" w:rsidRDefault="00F71E4E" w:rsidP="008B1CEF">
      <w:pPr>
        <w:rPr>
          <w:noProof/>
        </w:rPr>
      </w:pPr>
    </w:p>
    <w:p w14:paraId="2163EDCC" w14:textId="77777777" w:rsidR="00F71E4E" w:rsidRPr="00E25684" w:rsidRDefault="00F71E4E" w:rsidP="008B1CEF">
      <w:pPr>
        <w:rPr>
          <w:noProof/>
        </w:rPr>
      </w:pPr>
    </w:p>
    <w:p w14:paraId="74719FE1" w14:textId="77777777" w:rsidR="00E739CB" w:rsidRPr="00E25684" w:rsidRDefault="00E739CB" w:rsidP="008B1CEF">
      <w:pPr>
        <w:rPr>
          <w:noProof/>
        </w:rPr>
      </w:pPr>
    </w:p>
    <w:p w14:paraId="11A6627C" w14:textId="77777777" w:rsidR="00F71E4E" w:rsidRPr="00E25684" w:rsidRDefault="00F71E4E" w:rsidP="008B1CEF">
      <w:pPr>
        <w:rPr>
          <w:noProof/>
        </w:rPr>
      </w:pPr>
    </w:p>
    <w:p w14:paraId="576730B4" w14:textId="003D0125" w:rsidR="00F72631" w:rsidRPr="00E25684" w:rsidRDefault="00F72631" w:rsidP="00F72631">
      <w:pPr>
        <w:pStyle w:val="Verzeichnis1"/>
        <w:tabs>
          <w:tab w:val="left" w:pos="382"/>
          <w:tab w:val="right" w:leader="dot" w:pos="9767"/>
        </w:tabs>
        <w:jc w:val="both"/>
        <w:rPr>
          <w:rFonts w:ascii="Times New Roman" w:hAnsi="Times New Roman" w:cs="Times New Roman"/>
          <w:noProof/>
        </w:rPr>
      </w:pPr>
      <w:r w:rsidRPr="00E25684">
        <w:rPr>
          <w:rFonts w:ascii="Times New Roman" w:hAnsi="Times New Roman" w:cs="Times New Roman"/>
          <w:noProof/>
        </w:rPr>
        <w:lastRenderedPageBreak/>
        <w:t xml:space="preserve">Table of Contents </w:t>
      </w:r>
    </w:p>
    <w:p w14:paraId="2CC442A2" w14:textId="77777777" w:rsidR="00F72631" w:rsidRPr="00E25684" w:rsidRDefault="00F72631" w:rsidP="00F72631">
      <w:pPr>
        <w:pStyle w:val="Verzeichnis1"/>
        <w:tabs>
          <w:tab w:val="left" w:pos="382"/>
          <w:tab w:val="right" w:leader="dot" w:pos="9767"/>
        </w:tabs>
        <w:jc w:val="both"/>
        <w:rPr>
          <w:rFonts w:ascii="Times New Roman" w:hAnsi="Times New Roman" w:cs="Times New Roman"/>
          <w:noProof/>
        </w:rPr>
      </w:pPr>
    </w:p>
    <w:p w14:paraId="17B7E480" w14:textId="77777777" w:rsidR="0019603A" w:rsidRPr="00E25684" w:rsidRDefault="00B06C71" w:rsidP="0019603A">
      <w:pPr>
        <w:pStyle w:val="Verzeichnis1"/>
        <w:tabs>
          <w:tab w:val="left" w:pos="382"/>
          <w:tab w:val="right" w:leader="dot" w:pos="9767"/>
        </w:tabs>
        <w:jc w:val="both"/>
        <w:rPr>
          <w:rFonts w:ascii="Times New Roman" w:eastAsiaTheme="minorEastAsia" w:hAnsi="Times New Roman" w:cs="Times New Roman"/>
          <w:b w:val="0"/>
          <w:noProof/>
          <w:lang w:eastAsia="ja-JP"/>
        </w:rPr>
      </w:pPr>
      <w:r w:rsidRPr="00E25684">
        <w:rPr>
          <w:rFonts w:ascii="Times New Roman" w:hAnsi="Times New Roman" w:cs="Times New Roman"/>
          <w:b w:val="0"/>
          <w:noProof/>
        </w:rPr>
        <w:fldChar w:fldCharType="begin"/>
      </w:r>
      <w:r w:rsidRPr="00E25684">
        <w:rPr>
          <w:rFonts w:ascii="Times New Roman" w:hAnsi="Times New Roman" w:cs="Times New Roman"/>
          <w:b w:val="0"/>
          <w:noProof/>
        </w:rPr>
        <w:instrText xml:space="preserve"> TOC \o "1-3" </w:instrText>
      </w:r>
      <w:r w:rsidRPr="00E25684">
        <w:rPr>
          <w:rFonts w:ascii="Times New Roman" w:hAnsi="Times New Roman" w:cs="Times New Roman"/>
          <w:b w:val="0"/>
          <w:noProof/>
        </w:rPr>
        <w:fldChar w:fldCharType="separate"/>
      </w:r>
      <w:r w:rsidR="0019603A" w:rsidRPr="00E25684">
        <w:rPr>
          <w:rFonts w:ascii="Times New Roman" w:hAnsi="Times New Roman" w:cs="Times New Roman"/>
          <w:b w:val="0"/>
          <w:noProof/>
        </w:rPr>
        <w:t>1</w:t>
      </w:r>
      <w:r w:rsidR="0019603A" w:rsidRPr="00E25684">
        <w:rPr>
          <w:rFonts w:ascii="Times New Roman" w:eastAsiaTheme="minorEastAsia" w:hAnsi="Times New Roman" w:cs="Times New Roman"/>
          <w:b w:val="0"/>
          <w:noProof/>
          <w:lang w:eastAsia="ja-JP"/>
        </w:rPr>
        <w:tab/>
      </w:r>
      <w:r w:rsidR="0019603A" w:rsidRPr="00E25684">
        <w:rPr>
          <w:rFonts w:ascii="Times New Roman" w:hAnsi="Times New Roman" w:cs="Times New Roman"/>
          <w:b w:val="0"/>
          <w:noProof/>
        </w:rPr>
        <w:t>Supplementary Methods. Background to the intervention development context</w:t>
      </w:r>
      <w:r w:rsidR="0019603A" w:rsidRPr="00E25684">
        <w:rPr>
          <w:rFonts w:ascii="Times New Roman" w:hAnsi="Times New Roman" w:cs="Times New Roman"/>
          <w:b w:val="0"/>
          <w:noProof/>
        </w:rPr>
        <w:tab/>
      </w:r>
      <w:r w:rsidR="0019603A" w:rsidRPr="00E25684">
        <w:rPr>
          <w:rFonts w:ascii="Times New Roman" w:hAnsi="Times New Roman" w:cs="Times New Roman"/>
          <w:b w:val="0"/>
          <w:noProof/>
        </w:rPr>
        <w:fldChar w:fldCharType="begin"/>
      </w:r>
      <w:r w:rsidR="0019603A" w:rsidRPr="00E25684">
        <w:rPr>
          <w:rFonts w:ascii="Times New Roman" w:hAnsi="Times New Roman" w:cs="Times New Roman"/>
          <w:b w:val="0"/>
          <w:noProof/>
        </w:rPr>
        <w:instrText xml:space="preserve"> PAGEREF _Toc7421927 \h </w:instrText>
      </w:r>
      <w:r w:rsidR="0019603A" w:rsidRPr="00E25684">
        <w:rPr>
          <w:rFonts w:ascii="Times New Roman" w:hAnsi="Times New Roman" w:cs="Times New Roman"/>
          <w:b w:val="0"/>
          <w:noProof/>
        </w:rPr>
      </w:r>
      <w:r w:rsidR="0019603A" w:rsidRPr="00E25684">
        <w:rPr>
          <w:rFonts w:ascii="Times New Roman" w:hAnsi="Times New Roman" w:cs="Times New Roman"/>
          <w:b w:val="0"/>
          <w:noProof/>
        </w:rPr>
        <w:fldChar w:fldCharType="separate"/>
      </w:r>
      <w:r w:rsidR="0019603A" w:rsidRPr="00E25684">
        <w:rPr>
          <w:rFonts w:ascii="Times New Roman" w:hAnsi="Times New Roman" w:cs="Times New Roman"/>
          <w:b w:val="0"/>
          <w:noProof/>
        </w:rPr>
        <w:t>3</w:t>
      </w:r>
      <w:r w:rsidR="0019603A" w:rsidRPr="00E25684">
        <w:rPr>
          <w:rFonts w:ascii="Times New Roman" w:hAnsi="Times New Roman" w:cs="Times New Roman"/>
          <w:b w:val="0"/>
          <w:noProof/>
        </w:rPr>
        <w:fldChar w:fldCharType="end"/>
      </w:r>
    </w:p>
    <w:p w14:paraId="04C5CC15" w14:textId="77777777" w:rsidR="0019603A" w:rsidRPr="00E25684" w:rsidRDefault="0019603A" w:rsidP="0019603A">
      <w:pPr>
        <w:pStyle w:val="Verzeichnis1"/>
        <w:tabs>
          <w:tab w:val="left" w:pos="382"/>
          <w:tab w:val="right" w:leader="dot" w:pos="9767"/>
        </w:tabs>
        <w:jc w:val="both"/>
        <w:rPr>
          <w:rFonts w:ascii="Times New Roman" w:eastAsiaTheme="minorEastAsia" w:hAnsi="Times New Roman" w:cs="Times New Roman"/>
          <w:b w:val="0"/>
          <w:noProof/>
          <w:lang w:eastAsia="ja-JP"/>
        </w:rPr>
      </w:pPr>
      <w:r w:rsidRPr="00E25684">
        <w:rPr>
          <w:rFonts w:ascii="Times New Roman" w:hAnsi="Times New Roman" w:cs="Times New Roman"/>
          <w:b w:val="0"/>
          <w:noProof/>
        </w:rPr>
        <w:t>2</w:t>
      </w:r>
      <w:r w:rsidRPr="00E25684">
        <w:rPr>
          <w:rFonts w:ascii="Times New Roman" w:eastAsiaTheme="minorEastAsia" w:hAnsi="Times New Roman" w:cs="Times New Roman"/>
          <w:b w:val="0"/>
          <w:noProof/>
          <w:lang w:eastAsia="ja-JP"/>
        </w:rPr>
        <w:tab/>
      </w:r>
      <w:r w:rsidRPr="00E25684">
        <w:rPr>
          <w:rFonts w:ascii="Times New Roman" w:hAnsi="Times New Roman" w:cs="Times New Roman"/>
          <w:b w:val="0"/>
          <w:noProof/>
        </w:rPr>
        <w:t>Supplementary Table 1. Synthesis of primary qualitative studies, qualitative metasynthesis, and competence frameworks used for the problem definition and needs analysis of MEBASp (Step 1)</w:t>
      </w:r>
      <w:r w:rsidRPr="00E25684">
        <w:rPr>
          <w:rFonts w:ascii="Times New Roman" w:hAnsi="Times New Roman" w:cs="Times New Roman"/>
          <w:b w:val="0"/>
          <w:noProof/>
        </w:rPr>
        <w:tab/>
      </w:r>
      <w:r w:rsidRPr="00E25684">
        <w:rPr>
          <w:rFonts w:ascii="Times New Roman" w:hAnsi="Times New Roman" w:cs="Times New Roman"/>
          <w:b w:val="0"/>
          <w:noProof/>
        </w:rPr>
        <w:fldChar w:fldCharType="begin"/>
      </w:r>
      <w:r w:rsidRPr="00E25684">
        <w:rPr>
          <w:rFonts w:ascii="Times New Roman" w:hAnsi="Times New Roman" w:cs="Times New Roman"/>
          <w:b w:val="0"/>
          <w:noProof/>
        </w:rPr>
        <w:instrText xml:space="preserve"> PAGEREF _Toc7421928 \h </w:instrText>
      </w:r>
      <w:r w:rsidRPr="00E25684">
        <w:rPr>
          <w:rFonts w:ascii="Times New Roman" w:hAnsi="Times New Roman" w:cs="Times New Roman"/>
          <w:b w:val="0"/>
          <w:noProof/>
        </w:rPr>
      </w:r>
      <w:r w:rsidRPr="00E25684">
        <w:rPr>
          <w:rFonts w:ascii="Times New Roman" w:hAnsi="Times New Roman" w:cs="Times New Roman"/>
          <w:b w:val="0"/>
          <w:noProof/>
        </w:rPr>
        <w:fldChar w:fldCharType="separate"/>
      </w:r>
      <w:r w:rsidRPr="00E25684">
        <w:rPr>
          <w:rFonts w:ascii="Times New Roman" w:hAnsi="Times New Roman" w:cs="Times New Roman"/>
          <w:b w:val="0"/>
          <w:noProof/>
        </w:rPr>
        <w:t>4</w:t>
      </w:r>
      <w:r w:rsidRPr="00E25684">
        <w:rPr>
          <w:rFonts w:ascii="Times New Roman" w:hAnsi="Times New Roman" w:cs="Times New Roman"/>
          <w:b w:val="0"/>
          <w:noProof/>
        </w:rPr>
        <w:fldChar w:fldCharType="end"/>
      </w:r>
    </w:p>
    <w:p w14:paraId="33330358" w14:textId="77777777" w:rsidR="0019603A" w:rsidRPr="00E25684" w:rsidRDefault="0019603A" w:rsidP="0019603A">
      <w:pPr>
        <w:pStyle w:val="Verzeichnis1"/>
        <w:tabs>
          <w:tab w:val="left" w:pos="382"/>
          <w:tab w:val="right" w:leader="dot" w:pos="9767"/>
        </w:tabs>
        <w:jc w:val="both"/>
        <w:rPr>
          <w:rFonts w:ascii="Times New Roman" w:eastAsiaTheme="minorEastAsia" w:hAnsi="Times New Roman" w:cs="Times New Roman"/>
          <w:b w:val="0"/>
          <w:noProof/>
          <w:lang w:eastAsia="ja-JP"/>
        </w:rPr>
      </w:pPr>
      <w:r w:rsidRPr="00E25684">
        <w:rPr>
          <w:rFonts w:ascii="Times New Roman" w:hAnsi="Times New Roman" w:cs="Times New Roman"/>
          <w:b w:val="0"/>
          <w:noProof/>
        </w:rPr>
        <w:t>3</w:t>
      </w:r>
      <w:r w:rsidRPr="00E25684">
        <w:rPr>
          <w:rFonts w:ascii="Times New Roman" w:eastAsiaTheme="minorEastAsia" w:hAnsi="Times New Roman" w:cs="Times New Roman"/>
          <w:b w:val="0"/>
          <w:noProof/>
          <w:lang w:eastAsia="ja-JP"/>
        </w:rPr>
        <w:tab/>
      </w:r>
      <w:r w:rsidRPr="00E25684">
        <w:rPr>
          <w:rFonts w:ascii="Times New Roman" w:hAnsi="Times New Roman" w:cs="Times New Roman"/>
          <w:b w:val="0"/>
          <w:noProof/>
        </w:rPr>
        <w:t>Supplementary Table 2. Impaired transdiagnostic processes in (acute) psychosis and other disorders (Step 1)</w:t>
      </w:r>
      <w:r w:rsidRPr="00E25684">
        <w:rPr>
          <w:rFonts w:ascii="Times New Roman" w:hAnsi="Times New Roman" w:cs="Times New Roman"/>
          <w:b w:val="0"/>
          <w:noProof/>
        </w:rPr>
        <w:tab/>
      </w:r>
      <w:r w:rsidRPr="00E25684">
        <w:rPr>
          <w:rFonts w:ascii="Times New Roman" w:hAnsi="Times New Roman" w:cs="Times New Roman"/>
          <w:b w:val="0"/>
          <w:noProof/>
        </w:rPr>
        <w:fldChar w:fldCharType="begin"/>
      </w:r>
      <w:r w:rsidRPr="00E25684">
        <w:rPr>
          <w:rFonts w:ascii="Times New Roman" w:hAnsi="Times New Roman" w:cs="Times New Roman"/>
          <w:b w:val="0"/>
          <w:noProof/>
        </w:rPr>
        <w:instrText xml:space="preserve"> PAGEREF _Toc7421929 \h </w:instrText>
      </w:r>
      <w:r w:rsidRPr="00E25684">
        <w:rPr>
          <w:rFonts w:ascii="Times New Roman" w:hAnsi="Times New Roman" w:cs="Times New Roman"/>
          <w:b w:val="0"/>
          <w:noProof/>
        </w:rPr>
      </w:r>
      <w:r w:rsidRPr="00E25684">
        <w:rPr>
          <w:rFonts w:ascii="Times New Roman" w:hAnsi="Times New Roman" w:cs="Times New Roman"/>
          <w:b w:val="0"/>
          <w:noProof/>
        </w:rPr>
        <w:fldChar w:fldCharType="separate"/>
      </w:r>
      <w:r w:rsidRPr="00E25684">
        <w:rPr>
          <w:rFonts w:ascii="Times New Roman" w:hAnsi="Times New Roman" w:cs="Times New Roman"/>
          <w:b w:val="0"/>
          <w:noProof/>
        </w:rPr>
        <w:t>6</w:t>
      </w:r>
      <w:r w:rsidRPr="00E25684">
        <w:rPr>
          <w:rFonts w:ascii="Times New Roman" w:hAnsi="Times New Roman" w:cs="Times New Roman"/>
          <w:b w:val="0"/>
          <w:noProof/>
        </w:rPr>
        <w:fldChar w:fldCharType="end"/>
      </w:r>
    </w:p>
    <w:p w14:paraId="471405E9" w14:textId="77777777" w:rsidR="0019603A" w:rsidRPr="00E25684" w:rsidRDefault="0019603A" w:rsidP="0019603A">
      <w:pPr>
        <w:pStyle w:val="Verzeichnis1"/>
        <w:tabs>
          <w:tab w:val="left" w:pos="382"/>
          <w:tab w:val="right" w:leader="dot" w:pos="9767"/>
        </w:tabs>
        <w:jc w:val="both"/>
        <w:rPr>
          <w:rFonts w:ascii="Times New Roman" w:eastAsiaTheme="minorEastAsia" w:hAnsi="Times New Roman" w:cs="Times New Roman"/>
          <w:b w:val="0"/>
          <w:noProof/>
          <w:lang w:eastAsia="ja-JP"/>
        </w:rPr>
      </w:pPr>
      <w:r w:rsidRPr="00E25684">
        <w:rPr>
          <w:rFonts w:ascii="Times New Roman" w:hAnsi="Times New Roman" w:cs="Times New Roman"/>
          <w:b w:val="0"/>
          <w:noProof/>
        </w:rPr>
        <w:t>4</w:t>
      </w:r>
      <w:r w:rsidRPr="00E25684">
        <w:rPr>
          <w:rFonts w:ascii="Times New Roman" w:eastAsiaTheme="minorEastAsia" w:hAnsi="Times New Roman" w:cs="Times New Roman"/>
          <w:b w:val="0"/>
          <w:noProof/>
          <w:lang w:eastAsia="ja-JP"/>
        </w:rPr>
        <w:tab/>
      </w:r>
      <w:r w:rsidRPr="00E25684">
        <w:rPr>
          <w:rFonts w:ascii="Times New Roman" w:hAnsi="Times New Roman" w:cs="Times New Roman"/>
          <w:b w:val="0"/>
          <w:noProof/>
        </w:rPr>
        <w:t>Supplementary Table 3. Existing mechanism-based therapies for psychosis focusing on impaired metacognitive and cognitive processes (Step 1)</w:t>
      </w:r>
      <w:r w:rsidRPr="00E25684">
        <w:rPr>
          <w:rFonts w:ascii="Times New Roman" w:hAnsi="Times New Roman" w:cs="Times New Roman"/>
          <w:b w:val="0"/>
          <w:noProof/>
        </w:rPr>
        <w:tab/>
      </w:r>
      <w:r w:rsidRPr="00E25684">
        <w:rPr>
          <w:rFonts w:ascii="Times New Roman" w:hAnsi="Times New Roman" w:cs="Times New Roman"/>
          <w:b w:val="0"/>
          <w:noProof/>
        </w:rPr>
        <w:fldChar w:fldCharType="begin"/>
      </w:r>
      <w:r w:rsidRPr="00E25684">
        <w:rPr>
          <w:rFonts w:ascii="Times New Roman" w:hAnsi="Times New Roman" w:cs="Times New Roman"/>
          <w:b w:val="0"/>
          <w:noProof/>
        </w:rPr>
        <w:instrText xml:space="preserve"> PAGEREF _Toc7421930 \h </w:instrText>
      </w:r>
      <w:r w:rsidRPr="00E25684">
        <w:rPr>
          <w:rFonts w:ascii="Times New Roman" w:hAnsi="Times New Roman" w:cs="Times New Roman"/>
          <w:b w:val="0"/>
          <w:noProof/>
        </w:rPr>
      </w:r>
      <w:r w:rsidRPr="00E25684">
        <w:rPr>
          <w:rFonts w:ascii="Times New Roman" w:hAnsi="Times New Roman" w:cs="Times New Roman"/>
          <w:b w:val="0"/>
          <w:noProof/>
        </w:rPr>
        <w:fldChar w:fldCharType="separate"/>
      </w:r>
      <w:r w:rsidRPr="00E25684">
        <w:rPr>
          <w:rFonts w:ascii="Times New Roman" w:hAnsi="Times New Roman" w:cs="Times New Roman"/>
          <w:b w:val="0"/>
          <w:noProof/>
        </w:rPr>
        <w:t>8</w:t>
      </w:r>
      <w:r w:rsidRPr="00E25684">
        <w:rPr>
          <w:rFonts w:ascii="Times New Roman" w:hAnsi="Times New Roman" w:cs="Times New Roman"/>
          <w:b w:val="0"/>
          <w:noProof/>
        </w:rPr>
        <w:fldChar w:fldCharType="end"/>
      </w:r>
    </w:p>
    <w:p w14:paraId="6633854C" w14:textId="77777777" w:rsidR="0019603A" w:rsidRPr="00E25684" w:rsidRDefault="0019603A" w:rsidP="0019603A">
      <w:pPr>
        <w:pStyle w:val="Verzeichnis1"/>
        <w:tabs>
          <w:tab w:val="left" w:pos="382"/>
          <w:tab w:val="right" w:leader="dot" w:pos="9767"/>
        </w:tabs>
        <w:jc w:val="both"/>
        <w:rPr>
          <w:rFonts w:ascii="Times New Roman" w:eastAsiaTheme="minorEastAsia" w:hAnsi="Times New Roman" w:cs="Times New Roman"/>
          <w:b w:val="0"/>
          <w:noProof/>
          <w:lang w:eastAsia="ja-JP"/>
        </w:rPr>
      </w:pPr>
      <w:r w:rsidRPr="00E25684">
        <w:rPr>
          <w:rFonts w:ascii="Times New Roman" w:hAnsi="Times New Roman" w:cs="Times New Roman"/>
          <w:b w:val="0"/>
          <w:noProof/>
        </w:rPr>
        <w:t>5</w:t>
      </w:r>
      <w:r w:rsidRPr="00E25684">
        <w:rPr>
          <w:rFonts w:ascii="Times New Roman" w:eastAsiaTheme="minorEastAsia" w:hAnsi="Times New Roman" w:cs="Times New Roman"/>
          <w:b w:val="0"/>
          <w:noProof/>
          <w:lang w:eastAsia="ja-JP"/>
        </w:rPr>
        <w:tab/>
      </w:r>
      <w:r w:rsidRPr="00E25684">
        <w:rPr>
          <w:rFonts w:ascii="Times New Roman" w:hAnsi="Times New Roman" w:cs="Times New Roman"/>
          <w:b w:val="0"/>
          <w:noProof/>
        </w:rPr>
        <w:t>Supplementary Figure 1. Mechanism-based group therapy concept on the locked acute ward</w:t>
      </w:r>
      <w:r w:rsidRPr="00E25684">
        <w:rPr>
          <w:rFonts w:ascii="Times New Roman" w:hAnsi="Times New Roman" w:cs="Times New Roman"/>
          <w:b w:val="0"/>
          <w:noProof/>
        </w:rPr>
        <w:tab/>
      </w:r>
      <w:r w:rsidRPr="00E25684">
        <w:rPr>
          <w:rFonts w:ascii="Times New Roman" w:hAnsi="Times New Roman" w:cs="Times New Roman"/>
          <w:b w:val="0"/>
          <w:noProof/>
        </w:rPr>
        <w:fldChar w:fldCharType="begin"/>
      </w:r>
      <w:r w:rsidRPr="00E25684">
        <w:rPr>
          <w:rFonts w:ascii="Times New Roman" w:hAnsi="Times New Roman" w:cs="Times New Roman"/>
          <w:b w:val="0"/>
          <w:noProof/>
        </w:rPr>
        <w:instrText xml:space="preserve"> PAGEREF _Toc7421931 \h </w:instrText>
      </w:r>
      <w:r w:rsidRPr="00E25684">
        <w:rPr>
          <w:rFonts w:ascii="Times New Roman" w:hAnsi="Times New Roman" w:cs="Times New Roman"/>
          <w:b w:val="0"/>
          <w:noProof/>
        </w:rPr>
      </w:r>
      <w:r w:rsidRPr="00E25684">
        <w:rPr>
          <w:rFonts w:ascii="Times New Roman" w:hAnsi="Times New Roman" w:cs="Times New Roman"/>
          <w:b w:val="0"/>
          <w:noProof/>
        </w:rPr>
        <w:fldChar w:fldCharType="separate"/>
      </w:r>
      <w:r w:rsidRPr="00E25684">
        <w:rPr>
          <w:rFonts w:ascii="Times New Roman" w:hAnsi="Times New Roman" w:cs="Times New Roman"/>
          <w:b w:val="0"/>
          <w:noProof/>
        </w:rPr>
        <w:t>9</w:t>
      </w:r>
      <w:r w:rsidRPr="00E25684">
        <w:rPr>
          <w:rFonts w:ascii="Times New Roman" w:hAnsi="Times New Roman" w:cs="Times New Roman"/>
          <w:b w:val="0"/>
          <w:noProof/>
        </w:rPr>
        <w:fldChar w:fldCharType="end"/>
      </w:r>
    </w:p>
    <w:p w14:paraId="2337AF28" w14:textId="77777777" w:rsidR="00B06C71" w:rsidRPr="00E25684" w:rsidRDefault="00B06C71" w:rsidP="0019603A">
      <w:pPr>
        <w:jc w:val="both"/>
        <w:rPr>
          <w:noProof/>
        </w:rPr>
      </w:pPr>
      <w:r w:rsidRPr="00E25684">
        <w:rPr>
          <w:rFonts w:cs="Times New Roman"/>
          <w:noProof/>
        </w:rPr>
        <w:fldChar w:fldCharType="end"/>
      </w:r>
    </w:p>
    <w:p w14:paraId="0910AA24" w14:textId="77777777" w:rsidR="009E3D5F" w:rsidRPr="00E25684" w:rsidRDefault="009E3D5F" w:rsidP="008B1CEF">
      <w:pPr>
        <w:rPr>
          <w:noProof/>
        </w:rPr>
      </w:pPr>
    </w:p>
    <w:p w14:paraId="5F5BDAC7" w14:textId="77777777" w:rsidR="009E3D5F" w:rsidRPr="00E25684" w:rsidRDefault="009E3D5F" w:rsidP="008B1CEF">
      <w:pPr>
        <w:rPr>
          <w:noProof/>
        </w:rPr>
      </w:pPr>
    </w:p>
    <w:p w14:paraId="61E4EADE" w14:textId="77777777" w:rsidR="009E3D5F" w:rsidRPr="00E25684" w:rsidRDefault="009E3D5F" w:rsidP="008B1CEF">
      <w:pPr>
        <w:rPr>
          <w:noProof/>
        </w:rPr>
      </w:pPr>
    </w:p>
    <w:p w14:paraId="26133A0A" w14:textId="77777777" w:rsidR="009E3D5F" w:rsidRPr="00E25684" w:rsidRDefault="009E3D5F" w:rsidP="008B1CEF">
      <w:pPr>
        <w:rPr>
          <w:noProof/>
        </w:rPr>
      </w:pPr>
    </w:p>
    <w:p w14:paraId="4AA660FB" w14:textId="77777777" w:rsidR="009E3D5F" w:rsidRPr="00E25684" w:rsidRDefault="009E3D5F" w:rsidP="008B1CEF">
      <w:pPr>
        <w:rPr>
          <w:noProof/>
        </w:rPr>
      </w:pPr>
    </w:p>
    <w:p w14:paraId="6BE364BB" w14:textId="77777777" w:rsidR="009E3D5F" w:rsidRPr="00E25684" w:rsidRDefault="009E3D5F" w:rsidP="008B1CEF">
      <w:pPr>
        <w:rPr>
          <w:noProof/>
        </w:rPr>
      </w:pPr>
    </w:p>
    <w:p w14:paraId="0D9C5B30" w14:textId="77777777" w:rsidR="009E3D5F" w:rsidRPr="00E25684" w:rsidRDefault="009E3D5F" w:rsidP="008B1CEF">
      <w:pPr>
        <w:rPr>
          <w:noProof/>
        </w:rPr>
      </w:pPr>
    </w:p>
    <w:p w14:paraId="426300A7" w14:textId="77777777" w:rsidR="009E3D5F" w:rsidRPr="00E25684" w:rsidRDefault="009E3D5F" w:rsidP="008B1CEF">
      <w:pPr>
        <w:rPr>
          <w:noProof/>
        </w:rPr>
      </w:pPr>
    </w:p>
    <w:p w14:paraId="6B1CD3B1" w14:textId="77777777" w:rsidR="009E3D5F" w:rsidRPr="00E25684" w:rsidRDefault="009E3D5F" w:rsidP="008B1CEF">
      <w:pPr>
        <w:rPr>
          <w:noProof/>
        </w:rPr>
      </w:pPr>
    </w:p>
    <w:p w14:paraId="59DDBCA9" w14:textId="77777777" w:rsidR="00F71E4E" w:rsidRPr="00E25684" w:rsidRDefault="00F71E4E" w:rsidP="008B1CEF">
      <w:pPr>
        <w:rPr>
          <w:noProof/>
        </w:rPr>
      </w:pPr>
    </w:p>
    <w:p w14:paraId="2A9B93D6" w14:textId="77777777" w:rsidR="00F71E4E" w:rsidRPr="00E25684" w:rsidRDefault="00F71E4E" w:rsidP="008B1CEF">
      <w:pPr>
        <w:rPr>
          <w:noProof/>
        </w:rPr>
      </w:pPr>
    </w:p>
    <w:p w14:paraId="2D83368F" w14:textId="77777777" w:rsidR="00F71E4E" w:rsidRPr="00E25684" w:rsidRDefault="00F71E4E" w:rsidP="008B1CEF">
      <w:pPr>
        <w:rPr>
          <w:noProof/>
        </w:rPr>
      </w:pPr>
    </w:p>
    <w:p w14:paraId="1DD0E02C" w14:textId="77777777" w:rsidR="00F71E4E" w:rsidRPr="00E25684" w:rsidRDefault="00F71E4E" w:rsidP="008B1CEF">
      <w:pPr>
        <w:rPr>
          <w:noProof/>
        </w:rPr>
      </w:pPr>
    </w:p>
    <w:p w14:paraId="7134B1C0" w14:textId="77777777" w:rsidR="00F71E4E" w:rsidRPr="00E25684" w:rsidRDefault="00F71E4E" w:rsidP="008B1CEF">
      <w:pPr>
        <w:rPr>
          <w:noProof/>
        </w:rPr>
      </w:pPr>
    </w:p>
    <w:p w14:paraId="0D9414AE" w14:textId="77777777" w:rsidR="00F71E4E" w:rsidRPr="00E25684" w:rsidRDefault="00F71E4E" w:rsidP="008B1CEF">
      <w:pPr>
        <w:rPr>
          <w:noProof/>
        </w:rPr>
      </w:pPr>
    </w:p>
    <w:p w14:paraId="12F8B3B7" w14:textId="77777777" w:rsidR="00AE3EE2" w:rsidRPr="00E25684" w:rsidRDefault="00AE3EE2" w:rsidP="008B1CEF">
      <w:pPr>
        <w:rPr>
          <w:noProof/>
        </w:rPr>
      </w:pPr>
    </w:p>
    <w:p w14:paraId="6A133A49" w14:textId="77777777" w:rsidR="00AE3EE2" w:rsidRPr="00E25684" w:rsidRDefault="00AE3EE2" w:rsidP="008B1CEF">
      <w:pPr>
        <w:rPr>
          <w:noProof/>
        </w:rPr>
      </w:pPr>
    </w:p>
    <w:p w14:paraId="5FA02417" w14:textId="6C72353F" w:rsidR="006C31FD" w:rsidRPr="00E25684" w:rsidRDefault="00AE3EE2" w:rsidP="00492EE7">
      <w:pPr>
        <w:pStyle w:val="berschrift1"/>
        <w:rPr>
          <w:noProof/>
        </w:rPr>
      </w:pPr>
      <w:bookmarkStart w:id="1" w:name="_Toc7421927"/>
      <w:r w:rsidRPr="00E25684">
        <w:rPr>
          <w:noProof/>
        </w:rPr>
        <w:lastRenderedPageBreak/>
        <w:t>Supplementary Methods. Background to the intervention development context</w:t>
      </w:r>
      <w:bookmarkEnd w:id="1"/>
      <w:r w:rsidRPr="00E25684">
        <w:rPr>
          <w:noProof/>
        </w:rPr>
        <w:t xml:space="preserve"> </w:t>
      </w:r>
    </w:p>
    <w:p w14:paraId="5096B84E" w14:textId="77777777" w:rsidR="00E739CB" w:rsidRPr="00E25684" w:rsidRDefault="00E739CB" w:rsidP="00E739CB">
      <w:pPr>
        <w:pStyle w:val="Listenabsatz"/>
        <w:numPr>
          <w:ilvl w:val="0"/>
          <w:numId w:val="20"/>
        </w:numPr>
        <w:jc w:val="both"/>
        <w:rPr>
          <w:b/>
          <w:noProof/>
        </w:rPr>
      </w:pPr>
      <w:r w:rsidRPr="00E25684">
        <w:rPr>
          <w:b/>
          <w:noProof/>
        </w:rPr>
        <w:t xml:space="preserve">Clinic-wide mechanism-based group concept </w:t>
      </w:r>
    </w:p>
    <w:p w14:paraId="7D7EBAF1" w14:textId="439F26BE" w:rsidR="00085835" w:rsidRPr="00E25684" w:rsidRDefault="00085835" w:rsidP="00085835">
      <w:pPr>
        <w:jc w:val="both"/>
        <w:rPr>
          <w:rFonts w:eastAsia="Times New Roman"/>
          <w:noProof/>
        </w:rPr>
      </w:pPr>
      <w:r w:rsidRPr="00E25684">
        <w:rPr>
          <w:noProof/>
        </w:rPr>
        <w:t xml:space="preserve">Our intervention development project </w:t>
      </w:r>
      <w:r w:rsidRPr="00E25684">
        <w:rPr>
          <w:rFonts w:eastAsia="Times New Roman"/>
          <w:noProof/>
        </w:rPr>
        <w:t>was conducted as a part of the MoMenT ("Modularized and Mechanism-based PsychoTherapy") treatment concept (</w:t>
      </w:r>
      <w:hyperlink r:id="rId13" w:history="1">
        <w:r w:rsidRPr="00E25684">
          <w:rPr>
            <w:rStyle w:val="Link"/>
            <w:rFonts w:eastAsia="Times New Roman"/>
            <w:noProof/>
          </w:rPr>
          <w:t>https://www.psych.mpg.de/psychotherapie</w:t>
        </w:r>
      </w:hyperlink>
      <w:r w:rsidRPr="00E25684">
        <w:rPr>
          <w:rFonts w:eastAsia="Times New Roman"/>
          <w:noProof/>
        </w:rPr>
        <w:t xml:space="preserve">) at the Max Planck Institute of Psychiatry in Munich, Germany. Within a pilot phase, various brief group therapy modules each focusing on a transdiagnostic change mechanism e.g. emotional regulation or behavioral activation were developed. On admission, the clinical team identifies patient’s preferences and therapy goals and change mechanisms potentially relevant for treatment success and creates an individually targeted therapy plan combining different group modules. For a patient with depression for example, the clinicians’ team might identify repetitive negative thinking as a main causing and maintain mechanism for recurrent depressive episodes. Moreover, the patient reports a severe anhedonia and lack of positive activities. A possible treatment plan could therefore include the group module “mindfulness training” and “Activity group (behavioral activation)”. In the long run, the aim is to personalize treatment and thus optimize patients’ outcomes </w:t>
      </w:r>
      <w:r w:rsidRPr="00E25684">
        <w:rPr>
          <w:rFonts w:eastAsia="Times New Roman"/>
          <w:noProof/>
        </w:rPr>
        <w:fldChar w:fldCharType="begin"/>
      </w:r>
      <w:r w:rsidR="004C1CE1" w:rsidRPr="00E25684">
        <w:rPr>
          <w:rFonts w:eastAsia="Times New Roman"/>
          <w:noProof/>
        </w:rPr>
        <w:instrText xml:space="preserve"> ADDIN ZOTERO_ITEM CSL_CITATION {"citationID":"zrufunA7","properties":{"formattedCitation":"(1\\uc0\\u8211{}3)","plainCitation":"(1–3)","noteIndex":0},"citationItems":[{"id":893,"uris":["http://zotero.org/users/8366647/items/GXHIDSVR"],"itemData":{"id":893,"type":"article-journal","container-title":"Clinical Psychological Science","DOI":"10.1177/2167702618772296","ISSN":"2167-7026, 2167-7034","issue":"1","journalAbbreviation":"Clinical Psychological Science","language":"en","page":"37-50","source":"DOI.org (Crossref)","title":"The Future of Intervention Science: Process-Based Therapy","title-short":"The Future of Intervention Science","volume":"7","author":[{"family":"Hofmann","given":"Stefan G."},{"family":"Hayes","given":"Steven C."}],"issued":{"date-parts":[["2019",1]]}}},{"id":2800,"uris":["http://zotero.org/users/8366647/items/UFTD4DTN"],"itemData":{"id":2800,"type":"book","event-place":"Stuttgart","ISBN":"978-3-608-40147-9","language":"ger","number-of-pages":"153","publisher":"Schattauer","publisher-place":"Stuttgart","source":"K10plus ISBN","title":"Modulare Psychotherapie: ein Mechanismus-basiertes, personalisiertes Vorgehen","title-short":"Modulare Psychotherapie","editor":[{"family":"Herpertz","given":"Sabine"},{"family":"Schramm","given":"Elisabeth"},{"family":"Deisenhofer","given":"Anne-Katharina"}],"issued":{"date-parts":[["2022"]]}}},{"id":2802,"uris":["http://zotero.org/users/8366647/items/CPBJTESC"],"itemData":{"id":2802,"type":"article-journal","abstract":"Introduction\n              In depression treatment, most patients do not reach response or remission with current psychotherapeutic approaches. Major reasons for individual non-response are interindividual heterogeneity of etiological mechanisms and pathological forms, and a high rate of comorbid disorders. Personalised treatments targeting comorbidities as well as underlying transdiagnostic mechanisms and factors like early childhood maltreatment may lead to better outcomes. A modular-based psychotherapy (MoBa) approach provides a treatment model of independent and flexible therapy elements within a systematic treatment algorithm to combine and integrate existing evidence-based approaches. By optimally tailoring module selection and application to the specific needs of each patient, MoBa has great potential to improve the currently unsatisfying results of psychotherapy as a bridge between disorder-specific and personalised approaches.\n            \n            \n              Methods and analysis\n              In a randomised controlled feasibility trial, N=70 outpatients with episodic or persistent major depression, comorbidity and childhood maltreatment are treated in 20 individual sessions with MoBa or standard cognitive–behavioural therapy for depression. The three modules of MoBa focus on deficits associated with early childhood maltreatment: the systems of negative valence, social processes and arousal. According to a specific questionnaire-based treatment algorithm, elements from cognitive behavioural analysis system of psychotherapy, mentalisation-based psychotherapy and/or mindfulness-based cognitive therapy are integrated for a personalised modular procedure.\n              As a proof of concept, this trial will provide evidence for the feasibility and efficacy (post-treatment and 6-month follow-up) of a modular add-on approach for patients with depression, comorbidities and a history of childhood maltreatment. Crucial feasibility aspects include targeted psychopathological mechanisms, selection (treatment algorithm), sequence and application of modules, as well as training and supervision of the study therapists.\n            \n            \n              Ethics and dissemination\n              This study obtained approval from the independent Ethics Committees of the University of Freiburg and the University of Heidelberg. All findings will be disseminated broadly via peer-reviewed articles in scientific journals and contributions to national and international conferences.\n            \n            \n              Trial registration number\n              DRKS00022093.","container-title":"BMJ Open","DOI":"10.1136/bmjopen-2021-057672","ISSN":"2044-6055, 2044-6055","issue":"7","journalAbbreviation":"BMJ Open","language":"en","page":"e057672","source":"DOI.org (Crossref)","title":"Modular-based psychotherapy (MoBa) versus cognitive–behavioural therapy (CBT) for patients with depression, comorbidities and a history of childhood maltreatment: study protocol for a randomised controlled feasibility trial","title-short":"Modular-based psychotherapy (MoBa) versus cognitive–behavioural therapy (CBT) for patients with depression, comorbidities and a history of childhood maltreatment","volume":"12","author":[{"family":"Elsaesser","given":"Moritz"},{"family":"Herpertz","given":"Sabine"},{"family":"Piosczyk","given":"Hannah"},{"family":"Jenkner","given":"Carolin"},{"family":"Hautzinger","given":"Martin"},{"family":"Schramm","given":"Elisabeth"}],"issued":{"date-parts":[["2022",7]]}}}],"schema":"https://github.com/citation-style-language/schema/raw/master/csl-citation.json"} </w:instrText>
      </w:r>
      <w:r w:rsidRPr="00E25684">
        <w:rPr>
          <w:rFonts w:eastAsia="Times New Roman"/>
          <w:noProof/>
        </w:rPr>
        <w:fldChar w:fldCharType="separate"/>
      </w:r>
      <w:r w:rsidR="004C1CE1" w:rsidRPr="00E25684">
        <w:rPr>
          <w:rFonts w:cs="Times New Roman"/>
          <w:noProof/>
          <w:szCs w:val="24"/>
        </w:rPr>
        <w:t>(1–3)</w:t>
      </w:r>
      <w:r w:rsidRPr="00E25684">
        <w:rPr>
          <w:rFonts w:eastAsia="Times New Roman"/>
          <w:noProof/>
        </w:rPr>
        <w:fldChar w:fldCharType="end"/>
      </w:r>
      <w:r w:rsidRPr="00E25684">
        <w:rPr>
          <w:rFonts w:eastAsia="Times New Roman"/>
          <w:noProof/>
        </w:rPr>
        <w:t xml:space="preserve">. </w:t>
      </w:r>
      <w:r w:rsidR="00275D7B" w:rsidRPr="00E25684">
        <w:rPr>
          <w:rFonts w:eastAsia="Times New Roman"/>
          <w:noProof/>
        </w:rPr>
        <w:t xml:space="preserve">A feasibility study for selected therapy modules is currently in preparation. </w:t>
      </w:r>
    </w:p>
    <w:p w14:paraId="2138075A" w14:textId="77777777" w:rsidR="00085835" w:rsidRPr="00E25684" w:rsidRDefault="00085835" w:rsidP="00085835">
      <w:pPr>
        <w:pStyle w:val="Listenabsatz"/>
        <w:numPr>
          <w:ilvl w:val="0"/>
          <w:numId w:val="0"/>
        </w:numPr>
        <w:ind w:left="360"/>
        <w:jc w:val="both"/>
        <w:rPr>
          <w:b/>
          <w:noProof/>
        </w:rPr>
      </w:pPr>
    </w:p>
    <w:p w14:paraId="6CE17BEC" w14:textId="623B8A5D" w:rsidR="00E739CB" w:rsidRPr="00E25684" w:rsidRDefault="00085835" w:rsidP="00E739CB">
      <w:pPr>
        <w:pStyle w:val="Listenabsatz"/>
        <w:numPr>
          <w:ilvl w:val="0"/>
          <w:numId w:val="20"/>
        </w:numPr>
        <w:jc w:val="both"/>
        <w:rPr>
          <w:b/>
          <w:noProof/>
        </w:rPr>
      </w:pPr>
      <w:r w:rsidRPr="00E25684">
        <w:rPr>
          <w:b/>
          <w:noProof/>
        </w:rPr>
        <w:t xml:space="preserve"> </w:t>
      </w:r>
      <w:r w:rsidR="00E739CB" w:rsidRPr="00E25684">
        <w:rPr>
          <w:b/>
          <w:noProof/>
        </w:rPr>
        <w:t xml:space="preserve">“Acute” mechanism-based group concept </w:t>
      </w:r>
    </w:p>
    <w:p w14:paraId="1D956405" w14:textId="2CE76CA8" w:rsidR="006C31FD" w:rsidRPr="00E25684" w:rsidRDefault="00E739CB" w:rsidP="004C1CE1">
      <w:pPr>
        <w:contextualSpacing/>
        <w:jc w:val="both"/>
        <w:rPr>
          <w:b/>
          <w:noProof/>
        </w:rPr>
        <w:sectPr w:rsidR="006C31FD" w:rsidRPr="00E25684" w:rsidSect="00F71E4E">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r w:rsidRPr="00E25684">
        <w:rPr>
          <w:rFonts w:eastAsia="Times New Roman"/>
          <w:noProof/>
        </w:rPr>
        <w:t xml:space="preserve">To meet the unique treatment needs of psychiatric inpatients on the acute closed ward, a small subproject group was responsible for creating an adapted "acute" mechanism-based concept </w:t>
      </w:r>
      <w:r w:rsidRPr="00E25684">
        <w:rPr>
          <w:rFonts w:eastAsia="Times New Roman"/>
          <w:noProof/>
        </w:rPr>
        <w:fldChar w:fldCharType="begin"/>
      </w:r>
      <w:r w:rsidR="004C1CE1" w:rsidRPr="00E25684">
        <w:rPr>
          <w:rFonts w:eastAsia="Times New Roman"/>
          <w:noProof/>
        </w:rPr>
        <w:instrText xml:space="preserve"> ADDIN ZOTERO_ITEM CSL_CITATION {"citationID":"AVvucjLv","properties":{"formattedCitation":"(4)","plainCitation":"(4)","noteIndex":0},"citationItems":[{"id":1603,"uris":["http://zotero.org/users/8366647/items/AIPVCZE4"],"itemData":{"id":1603,"type":"article-journal","container-title":"Journal of Mental Health","DOI":"10.1080/09638230802053359","ISSN":"0963-8237, 1360-0567","issue":"4","journalAbbreviation":"Journal of Mental Health","language":"en","page":"316-325","source":"DOI.org (Crossref)","title":"A conceptual model of the aims and functions of acute inpatient psychiatry","volume":"18","author":[{"family":"Bowers","given":"Len"},{"family":"Chaplin","given":"Rob"},{"family":"Quirk","given":"Alan"},{"family":"Lelliott","given":"Paul"}],"issued":{"date-parts":[["2009",1]]}}}],"schema":"https://github.com/citation-style-language/schema/raw/master/csl-citation.json"} </w:instrText>
      </w:r>
      <w:r w:rsidRPr="00E25684">
        <w:rPr>
          <w:rFonts w:eastAsia="Times New Roman"/>
          <w:noProof/>
        </w:rPr>
        <w:fldChar w:fldCharType="separate"/>
      </w:r>
      <w:r w:rsidR="004C1CE1" w:rsidRPr="00E25684">
        <w:rPr>
          <w:rFonts w:eastAsia="Times New Roman"/>
          <w:noProof/>
        </w:rPr>
        <w:t>(4)</w:t>
      </w:r>
      <w:r w:rsidRPr="00E25684">
        <w:rPr>
          <w:rFonts w:eastAsia="Times New Roman"/>
          <w:noProof/>
        </w:rPr>
        <w:fldChar w:fldCharType="end"/>
      </w:r>
      <w:r w:rsidRPr="00E25684">
        <w:rPr>
          <w:rFonts w:eastAsia="Times New Roman"/>
          <w:noProof/>
        </w:rPr>
        <w:t xml:space="preserve">. The first version of our mechanism-based concept focused on change mechanisms such as distress tolerance, impulsivity reduction, behavioral activation, information processing, and self-management </w:t>
      </w:r>
      <w:r w:rsidRPr="00E25684">
        <w:rPr>
          <w:rFonts w:eastAsia="Times New Roman"/>
          <w:noProof/>
        </w:rPr>
        <w:fldChar w:fldCharType="begin"/>
      </w:r>
      <w:r w:rsidR="004C1CE1" w:rsidRPr="00E25684">
        <w:rPr>
          <w:rFonts w:eastAsia="Times New Roman"/>
          <w:noProof/>
        </w:rPr>
        <w:instrText xml:space="preserve"> ADDIN ZOTERO_ITEM CSL_CITATION {"citationID":"qIRKxPvP","properties":{"formattedCitation":"(5)","plainCitation":"(5)","noteIndex":0},"citationItems":[{"id":1449,"uris":["http://zotero.org/users/8366647/items/LDHKDYNN"],"itemData":{"id":1449,"type":"article-journal","container-title":"Journal of Psychiatric Intensive Care","DOI":"10.20299/jpi.2016.001","ISSN":"17426464","issue":"1","journalAbbreviation":"j psych intensive care","language":"en","page":"35-43","source":"DOI.org (Crossref)","title":"Patient experiences of psychiatric inpatient care: a systematic review of qualitative evidence","title-short":"Patient experiences of psychiatric inpatient care","volume":"12","author":[{"family":"Wood","given":"Lisa"},{"family":"Alsawy","given":"Sarah"}],"issued":{"date-parts":[["2016",4,1]]}}}],"schema":"https://github.com/citation-style-language/schema/raw/master/csl-citation.json"} </w:instrText>
      </w:r>
      <w:r w:rsidRPr="00E25684">
        <w:rPr>
          <w:rFonts w:eastAsia="Times New Roman"/>
          <w:noProof/>
        </w:rPr>
        <w:fldChar w:fldCharType="separate"/>
      </w:r>
      <w:r w:rsidR="004C1CE1" w:rsidRPr="00E25684">
        <w:rPr>
          <w:rFonts w:eastAsia="Times New Roman"/>
          <w:noProof/>
        </w:rPr>
        <w:t>(5)</w:t>
      </w:r>
      <w:r w:rsidRPr="00E25684">
        <w:rPr>
          <w:rFonts w:eastAsia="Times New Roman"/>
          <w:noProof/>
        </w:rPr>
        <w:fldChar w:fldCharType="end"/>
      </w:r>
      <w:r w:rsidRPr="00E25684">
        <w:rPr>
          <w:rFonts w:eastAsia="Times New Roman"/>
          <w:noProof/>
        </w:rPr>
        <w:t xml:space="preserve">. Using these mechanisms, we developed </w:t>
      </w:r>
      <w:r w:rsidR="00C0695E" w:rsidRPr="00E25684">
        <w:rPr>
          <w:rFonts w:eastAsia="Times New Roman"/>
          <w:noProof/>
        </w:rPr>
        <w:t xml:space="preserve">a </w:t>
      </w:r>
      <w:r w:rsidR="00E9525D" w:rsidRPr="00E25684">
        <w:rPr>
          <w:rFonts w:eastAsia="Times New Roman"/>
          <w:noProof/>
        </w:rPr>
        <w:t>transdiagnostic S</w:t>
      </w:r>
      <w:r w:rsidRPr="00E25684">
        <w:rPr>
          <w:rFonts w:eastAsia="Times New Roman"/>
          <w:noProof/>
        </w:rPr>
        <w:t xml:space="preserve">killstraining, </w:t>
      </w:r>
      <w:r w:rsidR="00FB7183" w:rsidRPr="00E25684">
        <w:rPr>
          <w:rFonts w:eastAsia="Times New Roman"/>
          <w:noProof/>
        </w:rPr>
        <w:t xml:space="preserve">a </w:t>
      </w:r>
      <w:r w:rsidR="00E9525D" w:rsidRPr="00E25684">
        <w:rPr>
          <w:rFonts w:eastAsia="Times New Roman"/>
          <w:noProof/>
        </w:rPr>
        <w:t>R</w:t>
      </w:r>
      <w:r w:rsidRPr="00E25684">
        <w:rPr>
          <w:rFonts w:eastAsia="Times New Roman"/>
          <w:noProof/>
        </w:rPr>
        <w:t xml:space="preserve">esource group, </w:t>
      </w:r>
      <w:r w:rsidR="00FB7183" w:rsidRPr="00E25684">
        <w:rPr>
          <w:rFonts w:eastAsia="Times New Roman"/>
          <w:noProof/>
        </w:rPr>
        <w:t xml:space="preserve">a </w:t>
      </w:r>
      <w:r w:rsidR="00E9525D" w:rsidRPr="00E25684">
        <w:rPr>
          <w:rFonts w:eastAsia="Times New Roman"/>
          <w:noProof/>
        </w:rPr>
        <w:t>P</w:t>
      </w:r>
      <w:r w:rsidRPr="00E25684">
        <w:rPr>
          <w:rFonts w:eastAsia="Times New Roman"/>
          <w:noProof/>
        </w:rPr>
        <w:t>sychoeduc</w:t>
      </w:r>
      <w:r w:rsidRPr="00E25684">
        <w:rPr>
          <w:rFonts w:eastAsia="Times New Roman"/>
          <w:noProof/>
        </w:rPr>
        <w:t>a</w:t>
      </w:r>
      <w:r w:rsidRPr="00E25684">
        <w:rPr>
          <w:rFonts w:eastAsia="Times New Roman"/>
          <w:noProof/>
        </w:rPr>
        <w:t xml:space="preserve">tion group, and </w:t>
      </w:r>
      <w:r w:rsidR="00FB7183" w:rsidRPr="00E25684">
        <w:rPr>
          <w:rFonts w:eastAsia="Times New Roman"/>
          <w:noProof/>
        </w:rPr>
        <w:t xml:space="preserve">a </w:t>
      </w:r>
      <w:r w:rsidR="00E9525D" w:rsidRPr="00E25684">
        <w:rPr>
          <w:rFonts w:eastAsia="Times New Roman"/>
          <w:noProof/>
        </w:rPr>
        <w:t>Crisis-c</w:t>
      </w:r>
      <w:r w:rsidRPr="00E25684">
        <w:rPr>
          <w:rFonts w:eastAsia="Times New Roman"/>
          <w:noProof/>
        </w:rPr>
        <w:t>ompetence group (as shown in Supplementary Figure 1). All group inte</w:t>
      </w:r>
      <w:r w:rsidRPr="00E25684">
        <w:rPr>
          <w:rFonts w:eastAsia="Times New Roman"/>
          <w:noProof/>
        </w:rPr>
        <w:t>r</w:t>
      </w:r>
      <w:r w:rsidRPr="00E25684">
        <w:rPr>
          <w:rFonts w:eastAsia="Times New Roman"/>
          <w:noProof/>
        </w:rPr>
        <w:t>ventions were adapted to a crisis-focused setting, designed to be brief, easy to understand, and f</w:t>
      </w:r>
      <w:r w:rsidRPr="00E25684">
        <w:rPr>
          <w:rFonts w:eastAsia="Times New Roman"/>
          <w:noProof/>
        </w:rPr>
        <w:t>o</w:t>
      </w:r>
      <w:r w:rsidRPr="00E25684">
        <w:rPr>
          <w:rFonts w:eastAsia="Times New Roman"/>
          <w:noProof/>
        </w:rPr>
        <w:t xml:space="preserve">cused on coping </w:t>
      </w:r>
      <w:r w:rsidRPr="00E25684">
        <w:rPr>
          <w:rFonts w:eastAsia="Times New Roman"/>
          <w:noProof/>
        </w:rPr>
        <w:fldChar w:fldCharType="begin"/>
      </w:r>
      <w:r w:rsidR="004C1CE1" w:rsidRPr="00E25684">
        <w:rPr>
          <w:rFonts w:eastAsia="Times New Roman"/>
          <w:noProof/>
        </w:rPr>
        <w:instrText xml:space="preserve"> ADDIN ZOTERO_ITEM CSL_CITATION {"citationID":"VUzyxLK7","properties":{"formattedCitation":"(4)","plainCitation":"(4)","noteIndex":0},"citationItems":[{"id":1603,"uris":["http://zotero.org/users/8366647/items/AIPVCZE4"],"itemData":{"id":1603,"type":"article-journal","container-title":"Journal of Mental Health","DOI":"10.1080/09638230802053359","ISSN":"0963-8237, 1360-0567","issue":"4","journalAbbreviation":"Journal of Mental Health","language":"en","page":"316-325","source":"DOI.org (Crossref)","title":"A conceptual model of the aims and functions of acute inpatient psychiatry","volume":"18","author":[{"family":"Bowers","given":"Len"},{"family":"Chaplin","given":"Rob"},{"family":"Quirk","given":"Alan"},{"family":"Lelliott","given":"Paul"}],"issued":{"date-parts":[["2009",1]]}}}],"schema":"https://github.com/citation-style-language/schema/raw/master/csl-citation.json"} </w:instrText>
      </w:r>
      <w:r w:rsidRPr="00E25684">
        <w:rPr>
          <w:rFonts w:eastAsia="Times New Roman"/>
          <w:noProof/>
        </w:rPr>
        <w:fldChar w:fldCharType="separate"/>
      </w:r>
      <w:r w:rsidR="004C1CE1" w:rsidRPr="00E25684">
        <w:rPr>
          <w:rFonts w:eastAsia="Times New Roman"/>
          <w:noProof/>
        </w:rPr>
        <w:t>(4)</w:t>
      </w:r>
      <w:r w:rsidRPr="00E25684">
        <w:rPr>
          <w:rFonts w:eastAsia="Times New Roman"/>
          <w:noProof/>
        </w:rPr>
        <w:fldChar w:fldCharType="end"/>
      </w:r>
      <w:r w:rsidRPr="00E25684">
        <w:rPr>
          <w:rFonts w:eastAsia="Times New Roman"/>
          <w:noProof/>
        </w:rPr>
        <w:t xml:space="preserve">. As there were still limited treatment options available for inpatients with acute psychotic symptoms </w:t>
      </w:r>
      <w:r w:rsidRPr="00E25684">
        <w:rPr>
          <w:noProof/>
        </w:rPr>
        <w:fldChar w:fldCharType="begin"/>
      </w:r>
      <w:r w:rsidR="004C1CE1" w:rsidRPr="00E25684">
        <w:rPr>
          <w:noProof/>
        </w:rPr>
        <w:instrText xml:space="preserve"> ADDIN ZOTERO_ITEM CSL_CITATION {"citationID":"zXfZWSUB","properties":{"formattedCitation":"(6)","plainCitation":"(6)","noteIndex":0},"citationItems":[{"id":880,"uris":["http://zotero.org/users/8366647/items/45I3P44U"],"itemData":{"id":880,"type":"article-journal","container-title":"Clinical Psychology Review","DOI":"10.1016/j.cpr.2020.101929","ISSN":"02727358","journalAbbreviation":"Clinical Psychology Review","language":"en","page":"101929","source":"DOI.org (Crossref)","title":"Psychological interventions for acute psychiatric inpatients with schizophrenia-spectrum disorders: A systematic review and meta-analysis","title-short":"Psychological interventions for acute psychiatric inpatients with schizophrenia-spectrum disorders","volume":"82","author":[{"family":"Barnicot","given":"K."},{"family":"Michael","given":"C."},{"family":"Trione","given":"E."},{"family":"Lang","given":"S."},{"family":"Saunders","given":"T."},{"family":"Sharp","given":"M."},{"family":"Crawford","given":"M.J."}],"issued":{"date-parts":[["2020",12]]}}}],"schema":"https://github.com/citation-style-language/schema/raw/master/csl-citation.json"} </w:instrText>
      </w:r>
      <w:r w:rsidRPr="00E25684">
        <w:rPr>
          <w:noProof/>
        </w:rPr>
        <w:fldChar w:fldCharType="separate"/>
      </w:r>
      <w:r w:rsidR="004C1CE1" w:rsidRPr="00E25684">
        <w:rPr>
          <w:noProof/>
        </w:rPr>
        <w:t>(6)</w:t>
      </w:r>
      <w:r w:rsidRPr="00E25684">
        <w:rPr>
          <w:noProof/>
        </w:rPr>
        <w:fldChar w:fldCharType="end"/>
      </w:r>
      <w:r w:rsidRPr="00E25684">
        <w:rPr>
          <w:rFonts w:eastAsia="Times New Roman"/>
          <w:noProof/>
        </w:rPr>
        <w:t>, we decided to develop a fifth mechanism-based group (as shown in Su</w:t>
      </w:r>
      <w:r w:rsidRPr="00E25684">
        <w:rPr>
          <w:rFonts w:eastAsia="Times New Roman"/>
          <w:noProof/>
        </w:rPr>
        <w:t>p</w:t>
      </w:r>
      <w:r w:rsidRPr="00E25684">
        <w:rPr>
          <w:rFonts w:eastAsia="Times New Roman"/>
          <w:noProof/>
        </w:rPr>
        <w:t xml:space="preserve">plementary Figure 1). However, since there was little existing evidence for concepts tailored to this patient population and setting </w:t>
      </w:r>
      <w:r w:rsidRPr="00E25684">
        <w:rPr>
          <w:rFonts w:eastAsia="Times New Roman"/>
          <w:noProof/>
        </w:rPr>
        <w:fldChar w:fldCharType="begin"/>
      </w:r>
      <w:r w:rsidR="004C1CE1" w:rsidRPr="00E25684">
        <w:rPr>
          <w:rFonts w:eastAsia="Times New Roman"/>
          <w:noProof/>
        </w:rPr>
        <w:instrText xml:space="preserve"> ADDIN ZOTERO_ITEM CSL_CITATION {"citationID":"wBUOnsxI","properties":{"formattedCitation":"(6)","plainCitation":"(6)","noteIndex":0},"citationItems":[{"id":880,"uris":["http://zotero.org/users/8366647/items/45I3P44U"],"itemData":{"id":880,"type":"article-journal","container-title":"Clinical Psychology Review","DOI":"10.1016/j.cpr.2020.101929","ISSN":"02727358","journalAbbreviation":"Clinical Psychology Review","language":"en","page":"101929","source":"DOI.org (Crossref)","title":"Psychological interventions for acute psychiatric inpatients with schizophrenia-spectrum disorders: A systematic review and meta-analysis","title-short":"Psychological interventions for acute psychiatric inpatients with schizophrenia-spectrum disorders","volume":"82","author":[{"family":"Barnicot","given":"K."},{"family":"Michael","given":"C."},{"family":"Trione","given":"E."},{"family":"Lang","given":"S."},{"family":"Saunders","given":"T."},{"family":"Sharp","given":"M."},{"family":"Crawford","given":"M.J."}],"issued":{"date-parts":[["2020",12]]}}}],"schema":"https://github.com/citation-style-language/schema/raw/master/csl-citation.json"} </w:instrText>
      </w:r>
      <w:r w:rsidRPr="00E25684">
        <w:rPr>
          <w:rFonts w:eastAsia="Times New Roman"/>
          <w:noProof/>
        </w:rPr>
        <w:fldChar w:fldCharType="separate"/>
      </w:r>
      <w:r w:rsidR="004C1CE1" w:rsidRPr="00E25684">
        <w:rPr>
          <w:rFonts w:eastAsia="Times New Roman"/>
          <w:noProof/>
        </w:rPr>
        <w:t>(6)</w:t>
      </w:r>
      <w:r w:rsidRPr="00E25684">
        <w:rPr>
          <w:rFonts w:eastAsia="Times New Roman"/>
          <w:noProof/>
        </w:rPr>
        <w:fldChar w:fldCharType="end"/>
      </w:r>
      <w:r w:rsidRPr="00E25684">
        <w:rPr>
          <w:rFonts w:eastAsia="Times New Roman"/>
          <w:noProof/>
        </w:rPr>
        <w:t xml:space="preserve">, the intervention design was accompanied by a rigorous scientific process described in our current work </w:t>
      </w:r>
      <w:r w:rsidRPr="00E25684">
        <w:rPr>
          <w:rFonts w:eastAsia="Times New Roman"/>
          <w:noProof/>
        </w:rPr>
        <w:fldChar w:fldCharType="begin"/>
      </w:r>
      <w:r w:rsidR="004C1CE1" w:rsidRPr="00E25684">
        <w:rPr>
          <w:rFonts w:eastAsia="Times New Roman"/>
          <w:noProof/>
        </w:rPr>
        <w:instrText xml:space="preserve"> ADDIN ZOTERO_ITEM CSL_CITATION {"citationID":"wEokdMvz","properties":{"formattedCitation":"(7)","plainCitation":"(7)","noteIndex":0},"citationItems":[{"id":1241,"uris":["http://zotero.org/users/8366647/items/J9HX8MP7"],"itemData":{"id":1241,"type":"article-journal","container-title":"International Journal of Nursing Studies","DOI":"10.1016/j.ijnurstu.2017.12.001","ISSN":"00207489","journalAbbreviation":"International Journal of Nursing Studies","language":"en","page":"86-93","source":"DOI.org (Crossref)","title":"Increasing value and reducing waste by optimizing the development of complex interventions: Enriching the development phase of the Medical Research Council (MRC) Framework","title-short":"Increasing value and reducing waste by optimizing the development of complex interventions","volume":"79","author":[{"family":"Bleijenberg","given":"Nienke"},{"family":"Man-van Ginkel","given":"Janneke M.","non-dropping-particle":"de"},{"family":"Trappenburg","given":"Jaap C.A."},{"family":"Ettema","given":"Roelof G.A."},{"family":"Sino","given":"Carolien G."},{"family":"Heim","given":"Noor"},{"family":"Hafsteindóttir","given":"Thóra B."},{"family":"Richards","given":"David A."},{"family":"Schuurmans","given":"Marieke J."}],"issued":{"date-parts":[["2018",3]]}}}],"schema":"https://github.com/citation-style-language/schema/raw/master/csl-citation.json"} </w:instrText>
      </w:r>
      <w:r w:rsidRPr="00E25684">
        <w:rPr>
          <w:rFonts w:eastAsia="Times New Roman"/>
          <w:noProof/>
        </w:rPr>
        <w:fldChar w:fldCharType="separate"/>
      </w:r>
      <w:r w:rsidR="004C1CE1" w:rsidRPr="00E25684">
        <w:rPr>
          <w:rFonts w:eastAsia="Times New Roman"/>
          <w:noProof/>
        </w:rPr>
        <w:t>(7)</w:t>
      </w:r>
      <w:r w:rsidRPr="00E25684">
        <w:rPr>
          <w:rFonts w:eastAsia="Times New Roman"/>
          <w:noProof/>
        </w:rPr>
        <w:fldChar w:fldCharType="end"/>
      </w:r>
      <w:r w:rsidR="004C1CE1" w:rsidRPr="00E25684">
        <w:rPr>
          <w:rFonts w:eastAsia="Times New Roman"/>
          <w:noProof/>
        </w:rPr>
        <w:t>.</w:t>
      </w:r>
    </w:p>
    <w:p w14:paraId="0D530224" w14:textId="77777777" w:rsidR="006C31FD" w:rsidRPr="00E25684" w:rsidRDefault="006C31FD" w:rsidP="008B1CEF">
      <w:pPr>
        <w:rPr>
          <w:noProof/>
        </w:rPr>
      </w:pPr>
    </w:p>
    <w:p w14:paraId="7087D55C" w14:textId="1BF700E7" w:rsidR="003E1C9C" w:rsidRPr="00E25684" w:rsidRDefault="003E1C9C" w:rsidP="00492EE7">
      <w:pPr>
        <w:pStyle w:val="berschrift1"/>
        <w:rPr>
          <w:noProof/>
        </w:rPr>
      </w:pPr>
      <w:bookmarkStart w:id="2" w:name="_Toc7421928"/>
      <w:r w:rsidRPr="00E25684">
        <w:rPr>
          <w:noProof/>
        </w:rPr>
        <w:t xml:space="preserve">Supplementary Table </w:t>
      </w:r>
      <w:r w:rsidR="000108F2" w:rsidRPr="00E25684">
        <w:rPr>
          <w:noProof/>
        </w:rPr>
        <w:t>1</w:t>
      </w:r>
      <w:r w:rsidRPr="00E25684">
        <w:rPr>
          <w:noProof/>
        </w:rPr>
        <w:t>. Synthesis of primary qualitative studies, qualitative metasynthesis, and competence frameworks used for the problem definition and needs analysis of MEBASp (Step 1)</w:t>
      </w:r>
      <w:bookmarkEnd w:id="2"/>
      <w:r w:rsidRPr="00E25684">
        <w:rPr>
          <w:noProof/>
        </w:rPr>
        <w:t xml:space="preserve"> </w:t>
      </w:r>
    </w:p>
    <w:tbl>
      <w:tblPr>
        <w:tblStyle w:val="Tabellenraster4"/>
        <w:tblW w:w="14175" w:type="dxa"/>
        <w:tblCellMar>
          <w:top w:w="28" w:type="dxa"/>
          <w:bottom w:w="28" w:type="dxa"/>
        </w:tblCellMar>
        <w:tblLook w:val="04A0" w:firstRow="1" w:lastRow="0" w:firstColumn="1" w:lastColumn="0" w:noHBand="0" w:noVBand="1"/>
      </w:tblPr>
      <w:tblGrid>
        <w:gridCol w:w="3543"/>
        <w:gridCol w:w="2667"/>
        <w:gridCol w:w="2373"/>
        <w:gridCol w:w="5592"/>
      </w:tblGrid>
      <w:tr w:rsidR="003E1C9C" w:rsidRPr="00E25684" w14:paraId="0CE1CC53" w14:textId="77777777" w:rsidTr="00536BF7">
        <w:trPr>
          <w:trHeight w:val="229"/>
        </w:trPr>
        <w:tc>
          <w:tcPr>
            <w:tcW w:w="3543" w:type="dxa"/>
            <w:tcBorders>
              <w:left w:val="nil"/>
              <w:bottom w:val="single" w:sz="4" w:space="0" w:color="auto"/>
              <w:right w:val="nil"/>
            </w:tcBorders>
            <w:vAlign w:val="center"/>
          </w:tcPr>
          <w:p w14:paraId="29F55C4E"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Study</w:t>
            </w:r>
          </w:p>
        </w:tc>
        <w:tc>
          <w:tcPr>
            <w:tcW w:w="2667" w:type="dxa"/>
            <w:tcBorders>
              <w:left w:val="nil"/>
              <w:bottom w:val="single" w:sz="4" w:space="0" w:color="auto"/>
              <w:right w:val="nil"/>
            </w:tcBorders>
            <w:vAlign w:val="center"/>
          </w:tcPr>
          <w:p w14:paraId="44E2DC40"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Participants and context </w:t>
            </w:r>
          </w:p>
        </w:tc>
        <w:tc>
          <w:tcPr>
            <w:tcW w:w="2373" w:type="dxa"/>
            <w:tcBorders>
              <w:left w:val="nil"/>
              <w:bottom w:val="single" w:sz="4" w:space="0" w:color="auto"/>
              <w:right w:val="nil"/>
            </w:tcBorders>
            <w:vAlign w:val="center"/>
          </w:tcPr>
          <w:p w14:paraId="4E285AC4"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Aim </w:t>
            </w:r>
          </w:p>
        </w:tc>
        <w:tc>
          <w:tcPr>
            <w:tcW w:w="5592" w:type="dxa"/>
            <w:tcBorders>
              <w:left w:val="nil"/>
              <w:bottom w:val="single" w:sz="4" w:space="0" w:color="auto"/>
              <w:right w:val="nil"/>
            </w:tcBorders>
            <w:vAlign w:val="center"/>
          </w:tcPr>
          <w:p w14:paraId="7D2EF108"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Results </w:t>
            </w:r>
          </w:p>
        </w:tc>
      </w:tr>
      <w:tr w:rsidR="003E1C9C" w:rsidRPr="00E25684" w14:paraId="68D5A76A" w14:textId="77777777" w:rsidTr="00536BF7">
        <w:trPr>
          <w:trHeight w:val="1152"/>
        </w:trPr>
        <w:tc>
          <w:tcPr>
            <w:tcW w:w="3543" w:type="dxa"/>
            <w:tcBorders>
              <w:left w:val="nil"/>
              <w:bottom w:val="nil"/>
              <w:right w:val="nil"/>
            </w:tcBorders>
          </w:tcPr>
          <w:p w14:paraId="4D684EEA" w14:textId="1CF4F75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Patient experiences of psychiatric inpatient care: a systematic review of qualit</w:t>
            </w:r>
            <w:r w:rsidRPr="00E25684">
              <w:rPr>
                <w:rFonts w:cs="Times New Roman"/>
                <w:noProof/>
                <w:sz w:val="20"/>
                <w:szCs w:val="20"/>
                <w:lang w:val="en-US"/>
              </w:rPr>
              <w:t>a</w:t>
            </w:r>
            <w:r w:rsidRPr="00E25684">
              <w:rPr>
                <w:rFonts w:cs="Times New Roman"/>
                <w:noProof/>
                <w:sz w:val="20"/>
                <w:szCs w:val="20"/>
                <w:lang w:val="en-US"/>
              </w:rPr>
              <w:t xml:space="preserve">tive evidence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1iM4kYKG","properties":{"formattedCitation":"(5)","plainCitation":"(5)","noteIndex":0},"citationItems":[{"id":1449,"uris":["http://zotero.org/users/8366647/items/LDHKDYNN"],"itemData":{"id":1449,"type":"article-journal","container-title":"Journal of Psychiatric Intensive Care","DOI":"10.20299/jpi.2016.001","ISSN":"17426464","issue":"1","journalAbbreviation":"j psych intensive care","language":"en","page":"35-43","source":"DOI.org (Crossref)","title":"Patient experiences of psychiatric inpatient care: a systematic review of qualitative evidence","title-short":"Patient experiences of psychiatric inpatient care","volume":"12","author":[{"family":"Wood","given":"Lisa"},{"family":"Alsawy","given":"Sarah"}],"issued":{"date-parts":[["2016",4,1]]}}}],"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szCs w:val="20"/>
                <w:lang w:val="en-US"/>
              </w:rPr>
              <w:t>(5)</w:t>
            </w:r>
            <w:r w:rsidRPr="00E25684">
              <w:rPr>
                <w:rFonts w:cs="Times New Roman"/>
                <w:noProof/>
                <w:sz w:val="20"/>
                <w:szCs w:val="20"/>
                <w:lang w:val="en-US"/>
              </w:rPr>
              <w:fldChar w:fldCharType="end"/>
            </w:r>
          </w:p>
        </w:tc>
        <w:tc>
          <w:tcPr>
            <w:tcW w:w="2667" w:type="dxa"/>
            <w:tcBorders>
              <w:left w:val="nil"/>
              <w:bottom w:val="nil"/>
              <w:right w:val="nil"/>
            </w:tcBorders>
          </w:tcPr>
          <w:p w14:paraId="35A83AC7"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11 qualitative studies involving inpatients with different diagnoses from Sweden and the UK </w:t>
            </w:r>
          </w:p>
        </w:tc>
        <w:tc>
          <w:tcPr>
            <w:tcW w:w="2373" w:type="dxa"/>
            <w:tcBorders>
              <w:left w:val="nil"/>
              <w:bottom w:val="nil"/>
              <w:right w:val="nil"/>
            </w:tcBorders>
          </w:tcPr>
          <w:p w14:paraId="11E3C0FB"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Examine patients’ experience of psychiatric inp</w:t>
            </w:r>
            <w:r w:rsidRPr="00E25684">
              <w:rPr>
                <w:rFonts w:cs="Times New Roman"/>
                <w:noProof/>
                <w:sz w:val="20"/>
                <w:szCs w:val="20"/>
                <w:lang w:val="en-US"/>
              </w:rPr>
              <w:t>a</w:t>
            </w:r>
            <w:r w:rsidRPr="00E25684">
              <w:rPr>
                <w:rFonts w:cs="Times New Roman"/>
                <w:noProof/>
                <w:sz w:val="20"/>
                <w:szCs w:val="20"/>
                <w:lang w:val="en-US"/>
              </w:rPr>
              <w:t xml:space="preserve">tient care </w:t>
            </w:r>
          </w:p>
        </w:tc>
        <w:tc>
          <w:tcPr>
            <w:tcW w:w="5592" w:type="dxa"/>
            <w:tcBorders>
              <w:left w:val="nil"/>
              <w:bottom w:val="nil"/>
              <w:right w:val="nil"/>
            </w:tcBorders>
          </w:tcPr>
          <w:p w14:paraId="696F2B1B"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Themes regarding needs for treatment:</w:t>
            </w:r>
            <w:r w:rsidRPr="00E25684">
              <w:rPr>
                <w:rFonts w:cs="Times New Roman"/>
                <w:noProof/>
                <w:sz w:val="20"/>
                <w:szCs w:val="20"/>
                <w:lang w:val="en-US"/>
              </w:rPr>
              <w:t xml:space="preserve"> inclusive care, positive relationships with staff, supporting therapeutic environment </w:t>
            </w:r>
          </w:p>
        </w:tc>
      </w:tr>
      <w:tr w:rsidR="003E1C9C" w:rsidRPr="00E25684" w14:paraId="409EEF46" w14:textId="77777777" w:rsidTr="00536BF7">
        <w:trPr>
          <w:trHeight w:val="692"/>
        </w:trPr>
        <w:tc>
          <w:tcPr>
            <w:tcW w:w="3543" w:type="dxa"/>
            <w:tcBorders>
              <w:top w:val="nil"/>
              <w:left w:val="nil"/>
              <w:bottom w:val="nil"/>
              <w:right w:val="nil"/>
            </w:tcBorders>
          </w:tcPr>
          <w:p w14:paraId="678469F8" w14:textId="36FCFC88"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Acute inpatients’ experiences of stigma from psychosis: A qualitative exploration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3TrMddSi","properties":{"formattedCitation":"(8)","plainCitation":"(8)","noteIndex":0},"citationItems":[{"id":2759,"uris":["http://zotero.org/users/8366647/items/ZSHPLVV7"],"itemData":{"id":2759,"type":"article-journal","container-title":"Stigma and Health","DOI":"10.1037/sah0000063","ISSN":"2376-6964, 2376-6972","issue":"1","journalAbbreviation":"Stigma and Health","language":"en","page":"1-8","source":"DOI.org (Crossref)","title":"Acute inpatients’ experiences of stigma from psychosis: A qualitative exploration.","title-short":"Acute inpatients’ experiences of stigma from psychosis","volume":"3","author":[{"family":"Wood","given":"Lisa"},{"family":"Byrne","given":"Rory"},{"family":"Enache","given":"Gabriela"},{"family":"Morrison","given":"Anthony P."}],"issued":{"date-parts":[["2018",2]]}}}],"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szCs w:val="20"/>
                <w:lang w:val="en-US"/>
              </w:rPr>
              <w:t>(8)</w:t>
            </w:r>
            <w:r w:rsidRPr="00E25684">
              <w:rPr>
                <w:rFonts w:cs="Times New Roman"/>
                <w:noProof/>
                <w:sz w:val="20"/>
                <w:szCs w:val="20"/>
                <w:lang w:val="en-US"/>
              </w:rPr>
              <w:fldChar w:fldCharType="end"/>
            </w:r>
          </w:p>
        </w:tc>
        <w:tc>
          <w:tcPr>
            <w:tcW w:w="2667" w:type="dxa"/>
            <w:tcBorders>
              <w:top w:val="nil"/>
              <w:left w:val="nil"/>
              <w:bottom w:val="nil"/>
              <w:right w:val="nil"/>
            </w:tcBorders>
          </w:tcPr>
          <w:p w14:paraId="5DE22E7A"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25 acute inpatients from the UK</w:t>
            </w:r>
          </w:p>
        </w:tc>
        <w:tc>
          <w:tcPr>
            <w:tcW w:w="2373" w:type="dxa"/>
            <w:tcBorders>
              <w:top w:val="nil"/>
              <w:left w:val="nil"/>
              <w:bottom w:val="nil"/>
              <w:right w:val="nil"/>
            </w:tcBorders>
          </w:tcPr>
          <w:p w14:paraId="491DE0ED"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Examine patients’ subjective experiences of stigma </w:t>
            </w:r>
          </w:p>
        </w:tc>
        <w:tc>
          <w:tcPr>
            <w:tcW w:w="5592" w:type="dxa"/>
            <w:tcBorders>
              <w:top w:val="nil"/>
              <w:left w:val="nil"/>
              <w:bottom w:val="nil"/>
              <w:right w:val="nil"/>
            </w:tcBorders>
          </w:tcPr>
          <w:p w14:paraId="1A4ABF70"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Stigmatizing themes:</w:t>
            </w:r>
            <w:r w:rsidRPr="00E25684">
              <w:rPr>
                <w:rFonts w:cs="Times New Roman"/>
                <w:noProof/>
                <w:sz w:val="20"/>
                <w:szCs w:val="20"/>
                <w:lang w:val="en-US"/>
              </w:rPr>
              <w:t xml:space="preserve"> stigmatising environment, stigmatised person, stigma interactions </w:t>
            </w:r>
          </w:p>
        </w:tc>
      </w:tr>
      <w:tr w:rsidR="003E1C9C" w:rsidRPr="00E25684" w14:paraId="0700AC53" w14:textId="77777777" w:rsidTr="00536BF7">
        <w:trPr>
          <w:trHeight w:val="1167"/>
        </w:trPr>
        <w:tc>
          <w:tcPr>
            <w:tcW w:w="3543" w:type="dxa"/>
            <w:tcBorders>
              <w:top w:val="nil"/>
              <w:left w:val="nil"/>
              <w:bottom w:val="nil"/>
              <w:right w:val="nil"/>
            </w:tcBorders>
          </w:tcPr>
          <w:p w14:paraId="2C4E2420" w14:textId="561A2DBD"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The therapeutic needs of psychiatric in-patients with psychosis: A qualitative exploration of patient and staff perspective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74gle6Kr","properties":{"formattedCitation":"(9)","plainCitation":"(9)","noteIndex":0},"citationItems":[{"id":1264,"uris":["http://zotero.org/users/8366647/items/TDL6WUQT"],"itemData":{"id":1264,"type":"article-journal","abstract":"Background\n              Concerns are recurrently expressed that the therapeutic content of in-patient care is limited and lacking clear guidance. The perspectives of patients and staff regarding therapeutic priorities for psychiatric in-patient care have been little explored and compared.\n            \n            \n              Aims\n              The aim of this study was to examine patient and staff perspectives on the care priorities of psychiatric in-patients with psychosis.\n            \n            \n              Method\n              We recruited 12 in-patients with psychosis and 12 multidisciplinary team staff. All participants undertook a semi-structured interview examining their perspectives on the therapeutic needs of people with psychosis during admission. Interviews were transcribed verbatim and thematic analysis conducted.\n            \n            \n              Results\n              Three superordinate themes arose from patient interviews: ‘the importance of considering social circumstances and trauma’, ‘managing the intra- and interpersonal impact of psychosis’ and ‘lack of control and collaboration in care’ and three from staff interviews: ‘multidisciplinary facilitators of care’, ‘treating complexity and incorporating social factors’ and ‘restrictive practices preventing quality care provision’. Comparison of patient and staff themes identified unmet needs in addressing social marginalisation, trauma and distress, and the importance of collaborative treatment process and inclusion of spirituality.\n            \n            \n              Conclusions\n              There are gaps between staff and patient perspectives on important priorities for in-patient care that may help explain persistent patient dissatisfaction with in-patient care. Findings suggest the need for coproduced work to develop and test interventions that address broader therapeutic priorities.\n            \n            \n              Declaration of interest\n              None.","container-title":"BJPsych Open","DOI":"10.1192/bjo.2019.33","ISSN":"2056-4724","issue":"3","journalAbbreviation":"BJPsych open","language":"en","page":"e45","source":"DOI.org (Crossref)","title":"The therapeutic needs of psychiatric in-patients with psychosis: A qualitative exploration of patient and staff perspectives","title-short":"The therapeutic needs of psychiatric in-patients with psychosis","volume":"5","author":[{"family":"Wood","given":"Lisa"},{"family":"Williams","given":"Claire"},{"family":"Billings","given":"Jo"},{"family":"Johnson","given":"Sonia"}],"issued":{"date-parts":[["2019",5]]}}}],"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szCs w:val="20"/>
                <w:lang w:val="en-US"/>
              </w:rPr>
              <w:t>(9)</w:t>
            </w:r>
            <w:r w:rsidRPr="00E25684">
              <w:rPr>
                <w:rFonts w:cs="Times New Roman"/>
                <w:noProof/>
                <w:sz w:val="20"/>
                <w:szCs w:val="20"/>
                <w:lang w:val="en-US"/>
              </w:rPr>
              <w:fldChar w:fldCharType="end"/>
            </w:r>
          </w:p>
        </w:tc>
        <w:tc>
          <w:tcPr>
            <w:tcW w:w="2667" w:type="dxa"/>
            <w:tcBorders>
              <w:top w:val="nil"/>
              <w:left w:val="nil"/>
              <w:bottom w:val="nil"/>
              <w:right w:val="nil"/>
            </w:tcBorders>
          </w:tcPr>
          <w:p w14:paraId="4CCCB558"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12 acute inpatients and 12 multidisciplinary team members from the UK </w:t>
            </w:r>
          </w:p>
        </w:tc>
        <w:tc>
          <w:tcPr>
            <w:tcW w:w="2373" w:type="dxa"/>
            <w:tcBorders>
              <w:top w:val="nil"/>
              <w:left w:val="nil"/>
              <w:bottom w:val="nil"/>
              <w:right w:val="nil"/>
            </w:tcBorders>
          </w:tcPr>
          <w:p w14:paraId="6455C303"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Examine patient and staff perspectives on priorities regarding psychological treatment </w:t>
            </w:r>
          </w:p>
        </w:tc>
        <w:tc>
          <w:tcPr>
            <w:tcW w:w="5592" w:type="dxa"/>
            <w:tcBorders>
              <w:top w:val="nil"/>
              <w:left w:val="nil"/>
              <w:bottom w:val="nil"/>
              <w:right w:val="nil"/>
            </w:tcBorders>
          </w:tcPr>
          <w:p w14:paraId="49274652"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Patient themes:</w:t>
            </w:r>
            <w:r w:rsidRPr="00E25684">
              <w:rPr>
                <w:rFonts w:cs="Times New Roman"/>
                <w:noProof/>
                <w:sz w:val="20"/>
                <w:szCs w:val="20"/>
                <w:lang w:val="en-US"/>
              </w:rPr>
              <w:t xml:space="preserve"> importance to consider social environment and trauma, managing intra- and interpersonal consequences of psychosis, inflexible treatment and dominant pharmacological a</w:t>
            </w:r>
            <w:r w:rsidRPr="00E25684">
              <w:rPr>
                <w:rFonts w:cs="Times New Roman"/>
                <w:noProof/>
                <w:sz w:val="20"/>
                <w:szCs w:val="20"/>
                <w:lang w:val="en-US"/>
              </w:rPr>
              <w:t>p</w:t>
            </w:r>
            <w:r w:rsidRPr="00E25684">
              <w:rPr>
                <w:rFonts w:cs="Times New Roman"/>
                <w:noProof/>
                <w:sz w:val="20"/>
                <w:szCs w:val="20"/>
                <w:lang w:val="en-US"/>
              </w:rPr>
              <w:t xml:space="preserve">proach </w:t>
            </w:r>
          </w:p>
          <w:p w14:paraId="02C197C7" w14:textId="77777777" w:rsidR="003E1C9C" w:rsidRPr="00E25684" w:rsidRDefault="003E1C9C" w:rsidP="003E1C9C">
            <w:pPr>
              <w:spacing w:before="0" w:after="0"/>
              <w:contextualSpacing/>
              <w:rPr>
                <w:rFonts w:cs="Times New Roman"/>
                <w:noProof/>
                <w:sz w:val="6"/>
                <w:szCs w:val="6"/>
                <w:lang w:val="en-US"/>
              </w:rPr>
            </w:pPr>
          </w:p>
          <w:p w14:paraId="57E8548E"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Staff themes:</w:t>
            </w:r>
            <w:r w:rsidRPr="00E25684">
              <w:rPr>
                <w:rFonts w:cs="Times New Roman"/>
                <w:noProof/>
                <w:sz w:val="20"/>
                <w:szCs w:val="20"/>
                <w:lang w:val="en-US"/>
              </w:rPr>
              <w:t xml:space="preserve"> multidisciplinary collaboration, treating complexity and symptom management, restrictive practices preventing quality treatment </w:t>
            </w:r>
          </w:p>
        </w:tc>
      </w:tr>
      <w:tr w:rsidR="003E1C9C" w:rsidRPr="00E25684" w14:paraId="47243FF6" w14:textId="77777777" w:rsidTr="00536BF7">
        <w:trPr>
          <w:trHeight w:val="921"/>
        </w:trPr>
        <w:tc>
          <w:tcPr>
            <w:tcW w:w="3543" w:type="dxa"/>
            <w:tcBorders>
              <w:top w:val="nil"/>
              <w:left w:val="nil"/>
              <w:bottom w:val="nil"/>
              <w:right w:val="nil"/>
            </w:tcBorders>
          </w:tcPr>
          <w:p w14:paraId="3FDFA360" w14:textId="3FE65C7A"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Sources of Distress in First-Episode Psychosis: A Systematic Review and Qualitative Metasynthesi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1Zs1ezNC","properties":{"formattedCitation":"(10)","plainCitation":"(10)","noteIndex":0},"citationItems":[{"id":2439,"uris":["http://zotero.org/users/8366647/items/9P9VVA5A"],"itemData":{"id":2439,"type":"article-journal","abstract":"In this study, we aim to increase our understanding of the self-reported sources of distress among people who have experienced first-episode psychosis. Following a systematic literature search, 33 relevant studies containing first-person accounts of first-episode psychosis were identified, which were synthesized using thematic analysis. Two interrelated superordinate themes were identified: intrapersonal distress and interpersonal distress. Participants reported multiple, diverse, and multifaceted sources of distress across both themes. These were substantially different from those routinely recognized and targeted in clinical practice. This review suggests that practitioners who maintain a stance of genuine curiosity about the potential sources of distress for this population will be perceived as more helpful. The findings also highlight the importance of being service user–led when planning and delivering mental health care. Additional clinical and research implications are discussed.","container-title":"Qualitative Health Research","DOI":"10.1177/1049732318790544","ISSN":"1049-7323, 1552-7557","issue":"1","journalAbbreviation":"Qual Health Res","language":"en","page":"107-123","source":"DOI.org (Crossref)","title":"Sources of Distress in First-Episode Psychosis: A Systematic Review and Qualitative Metasynthesis","title-short":"Sources of Distress in First-Episode Psychosis","volume":"29","author":[{"family":"Griffiths","given":"Robert"},{"family":"Mansell","given":"Warren"},{"family":"Edge","given":"Dawn"},{"family":"Tai","given":"Sara"}],"issued":{"date-parts":[["2019",1]]}}}],"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szCs w:val="20"/>
                <w:lang w:val="en-US"/>
              </w:rPr>
              <w:t>(10)</w:t>
            </w:r>
            <w:r w:rsidRPr="00E25684">
              <w:rPr>
                <w:rFonts w:cs="Times New Roman"/>
                <w:noProof/>
                <w:sz w:val="20"/>
                <w:szCs w:val="20"/>
                <w:lang w:val="en-US"/>
              </w:rPr>
              <w:fldChar w:fldCharType="end"/>
            </w:r>
          </w:p>
        </w:tc>
        <w:tc>
          <w:tcPr>
            <w:tcW w:w="2667" w:type="dxa"/>
            <w:tcBorders>
              <w:top w:val="nil"/>
              <w:left w:val="nil"/>
              <w:bottom w:val="nil"/>
              <w:right w:val="nil"/>
            </w:tcBorders>
          </w:tcPr>
          <w:p w14:paraId="018B6EB3"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33 qualitative studies involving inpatients and outpatients from Europe, Canada, New Zealand, South Africa, and USA</w:t>
            </w:r>
          </w:p>
        </w:tc>
        <w:tc>
          <w:tcPr>
            <w:tcW w:w="2373" w:type="dxa"/>
            <w:tcBorders>
              <w:top w:val="nil"/>
              <w:left w:val="nil"/>
              <w:bottom w:val="nil"/>
              <w:right w:val="nil"/>
            </w:tcBorders>
          </w:tcPr>
          <w:p w14:paraId="5D226DD1"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Increase understanding of self-reported sources of distress </w:t>
            </w:r>
          </w:p>
        </w:tc>
        <w:tc>
          <w:tcPr>
            <w:tcW w:w="5592" w:type="dxa"/>
            <w:tcBorders>
              <w:top w:val="nil"/>
              <w:left w:val="nil"/>
              <w:bottom w:val="nil"/>
              <w:right w:val="nil"/>
            </w:tcBorders>
          </w:tcPr>
          <w:p w14:paraId="0CDBCBE3"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Intrapersonal distress:</w:t>
            </w:r>
            <w:r w:rsidRPr="00E25684">
              <w:rPr>
                <w:rFonts w:cs="Times New Roman"/>
                <w:noProof/>
                <w:sz w:val="20"/>
                <w:szCs w:val="20"/>
                <w:lang w:val="en-US"/>
              </w:rPr>
              <w:t xml:space="preserve"> unwanted internal states, conflicts, lost sense of identity, poor health conditions e.g. sleep difficulties </w:t>
            </w:r>
          </w:p>
          <w:p w14:paraId="6729840D" w14:textId="77777777" w:rsidR="003E1C9C" w:rsidRPr="00E25684" w:rsidRDefault="003E1C9C" w:rsidP="003E1C9C">
            <w:pPr>
              <w:spacing w:before="0" w:after="0"/>
              <w:contextualSpacing/>
              <w:rPr>
                <w:rFonts w:cs="Times New Roman"/>
                <w:noProof/>
                <w:sz w:val="6"/>
                <w:szCs w:val="6"/>
                <w:lang w:val="en-US"/>
              </w:rPr>
            </w:pPr>
          </w:p>
          <w:p w14:paraId="3EBBD697"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Interpersonal distress:</w:t>
            </w:r>
            <w:r w:rsidRPr="00E25684">
              <w:rPr>
                <w:rFonts w:cs="Times New Roman"/>
                <w:noProof/>
                <w:sz w:val="20"/>
                <w:szCs w:val="20"/>
                <w:lang w:val="en-US"/>
              </w:rPr>
              <w:t xml:space="preserve"> traumatic life experiences, distressing contact with health professionals and relatives, stigma </w:t>
            </w:r>
          </w:p>
        </w:tc>
      </w:tr>
      <w:tr w:rsidR="003E1C9C" w:rsidRPr="00E25684" w14:paraId="7D456396" w14:textId="77777777" w:rsidTr="00536BF7">
        <w:trPr>
          <w:trHeight w:val="1399"/>
        </w:trPr>
        <w:tc>
          <w:tcPr>
            <w:tcW w:w="3543" w:type="dxa"/>
            <w:tcBorders>
              <w:top w:val="nil"/>
              <w:left w:val="nil"/>
              <w:bottom w:val="nil"/>
              <w:right w:val="nil"/>
            </w:tcBorders>
          </w:tcPr>
          <w:p w14:paraId="54B6A9CA" w14:textId="5E153E6C"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Key Components for the Delivery of Cognitive Behavioral Therapies for Psychosis in Acute Psychiatric Inpatient Settings: A Delphi Study of Therapists’ View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u9aFLvJb","properties":{"formattedCitation":"(11)","plainCitation":"(11)","noteIndex":0},"citationItems":[{"id":1268,"uris":["http://zotero.org/users/8366647/items/HPTP2FMV"],"itemData":{"id":1268,"type":"article-journal","abstract":"Abstract\n            Cognitive Behavioral Therapy for psychosis (CBTp) is a psychological therapy recommended for people with psychosis which can start in the acute phase. However, there is not consensus on how CBTp should be delivered in an acute mental health inpatient setting. This study aimed to gain consensus from therapists on how CBTp should be delivered in this context. A 2-stage Delphi study was conducted to establish consensus on what the core components are of inpatient CBTp from the perspective of therapists who are experts in the field. Forty-five therapists took part in 2 rounds of rating statements on the areas of engagement and feedback, assessment and model, formulation, change strategies, homework, and principles and values. A final list of 114 statements were included, which were rated as essential or important by ≥80% of respondents. The delivery of inpatient CBTp is dependent on several adaptations to traditional CBTp including indirect work, being more flexible with session content and delivery, and making adaptations to the restrictive environment. These recommendations could inform training, competency frameworks, and delivery of CBTp in inpatient settings.","container-title":"Schizophrenia Bulletin Open","DOI":"10.1093/schizbullopen/sgac005","ISSN":"2632-7899","issue":"1","language":"en","page":"sgac005","source":"DOI.org (Crossref)","title":"Key Components for the Delivery of Cognitive Behavioral Therapies for Psychosis in Acute Psychiatric Inpatient Settings: A Delphi Study of Therapists’ Views","title-short":"Key Components for the Delivery of Cognitive Behavioral Therapies for Psychosis in Acute Psychiatric Inpatient Settings","volume":"3","author":[{"family":"Wood","given":"Lisa"},{"family":"Jacobsen","given":"Pamela"},{"family":"Ovin","given":"Felicia"},{"family":"Morrison","given":"Anthony P"}],"issued":{"date-parts":[["2022",1,1]]}}}],"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szCs w:val="20"/>
                <w:lang w:val="en-US"/>
              </w:rPr>
              <w:t>(11)</w:t>
            </w:r>
            <w:r w:rsidRPr="00E25684">
              <w:rPr>
                <w:rFonts w:cs="Times New Roman"/>
                <w:noProof/>
                <w:sz w:val="20"/>
                <w:szCs w:val="20"/>
                <w:lang w:val="en-US"/>
              </w:rPr>
              <w:fldChar w:fldCharType="end"/>
            </w:r>
          </w:p>
        </w:tc>
        <w:tc>
          <w:tcPr>
            <w:tcW w:w="2667" w:type="dxa"/>
            <w:tcBorders>
              <w:top w:val="nil"/>
              <w:left w:val="nil"/>
              <w:bottom w:val="nil"/>
              <w:right w:val="nil"/>
            </w:tcBorders>
          </w:tcPr>
          <w:p w14:paraId="7E9C9A06"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45 psychological therapists working in psychiatric inpatient care in the UK </w:t>
            </w:r>
          </w:p>
        </w:tc>
        <w:tc>
          <w:tcPr>
            <w:tcW w:w="2373" w:type="dxa"/>
            <w:tcBorders>
              <w:top w:val="nil"/>
              <w:left w:val="nil"/>
              <w:bottom w:val="nil"/>
              <w:right w:val="nil"/>
            </w:tcBorders>
          </w:tcPr>
          <w:p w14:paraId="58CDCABE"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Gain consensus on how CBTp should be delivered in acute inpatient settings</w:t>
            </w:r>
          </w:p>
        </w:tc>
        <w:tc>
          <w:tcPr>
            <w:tcW w:w="5592" w:type="dxa"/>
            <w:tcBorders>
              <w:top w:val="nil"/>
              <w:left w:val="nil"/>
              <w:bottom w:val="nil"/>
              <w:right w:val="nil"/>
            </w:tcBorders>
          </w:tcPr>
          <w:p w14:paraId="69E7D0E2"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Requirements on CBTp:</w:t>
            </w:r>
            <w:r w:rsidRPr="00E25684">
              <w:rPr>
                <w:rFonts w:cs="Times New Roman"/>
                <w:noProof/>
                <w:sz w:val="20"/>
                <w:szCs w:val="20"/>
                <w:lang w:val="en-US"/>
              </w:rPr>
              <w:t xml:space="preserve"> normalizing, taking into account patients’ perspectives, reducing distress, recovery-oriented, flexible session content and delivery, adapting to restrictive environment </w:t>
            </w:r>
          </w:p>
        </w:tc>
      </w:tr>
      <w:tr w:rsidR="003E1C9C" w:rsidRPr="00E25684" w14:paraId="2BA5F5B4" w14:textId="77777777" w:rsidTr="00536BF7">
        <w:trPr>
          <w:trHeight w:val="530"/>
        </w:trPr>
        <w:tc>
          <w:tcPr>
            <w:tcW w:w="3543" w:type="dxa"/>
            <w:tcBorders>
              <w:top w:val="nil"/>
              <w:left w:val="nil"/>
              <w:bottom w:val="nil"/>
              <w:right w:val="nil"/>
            </w:tcBorders>
          </w:tcPr>
          <w:p w14:paraId="6A0A6A80" w14:textId="495B446C"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Psychologists’ Perspectives on the implementation of Psychological Therapy for Psychosis in the Acute Psychiatric Inpatient Setting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arxkxyX5","properties":{"formattedCitation":"(12)","plainCitation":"(12)","noteIndex":0},"citationItems":[{"id":1286,"uris":["http://zotero.org/users/8366647/items/466P9KH3"],"itemData":{"id":1286,"type":"article-journal","abstract":"Psychological therapies should be delivered in psychiatric inpatient settings to people experiencing psychosis. However, inpatient populations present with complex needs and usually are admitted only briefly. This makes the delivery of psychological therapies for people experiencing psychosis particularly challenging. Our aim was to explore the adaptations required to deliver psychological therapies to this population from the perspective of inpatient psychological practitioners. Twelve participants were recruited, and a qualitative semistructured interview schedule was administered examining their perspectives on important factors required to deliver psychological interventions in this context. Data were analyzed using thematic analysis. Three superordinate themes were identified: “crisis-focused psychological approaches,” “working with and supporting the wider system,” and “environmental adaptations.” Traditional psychological therapies are a challenge to deliver in inpatient environments due to complex needs, essentiality of team working, and brief admission. Several adaptations are required to ensure psychological therapy is effective in this setting.","container-title":"Qualitative Health Research","DOI":"10.1177/1049732319843499","ISSN":"1049-7323, 1552-7557","issue":"14","journalAbbreviation":"Qual Health Res","language":"en","page":"2048-2056","source":"DOI.org (Crossref)","title":"Psychologists’ Perspectives on the implementation of Psychological Therapy for Psychosis in the Acute Psychiatric Inpatient Setting","volume":"29","author":[{"family":"Wood","given":"Lisa"},{"family":"Williams","given":"Claire"},{"family":"Billings","given":"Jo"},{"family":"Johnson","given":"Sonia"}],"issued":{"date-parts":[["2019",12]]}}}],"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szCs w:val="20"/>
                <w:lang w:val="en-US"/>
              </w:rPr>
              <w:t>(12)</w:t>
            </w:r>
            <w:r w:rsidRPr="00E25684">
              <w:rPr>
                <w:rFonts w:cs="Times New Roman"/>
                <w:noProof/>
                <w:sz w:val="20"/>
                <w:szCs w:val="20"/>
                <w:lang w:val="en-US"/>
              </w:rPr>
              <w:fldChar w:fldCharType="end"/>
            </w:r>
          </w:p>
        </w:tc>
        <w:tc>
          <w:tcPr>
            <w:tcW w:w="2667" w:type="dxa"/>
            <w:tcBorders>
              <w:top w:val="nil"/>
              <w:left w:val="nil"/>
              <w:bottom w:val="nil"/>
              <w:right w:val="nil"/>
            </w:tcBorders>
          </w:tcPr>
          <w:p w14:paraId="2CA497D4"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12 psychological therapists working in psychiatric inpatient care in the UK</w:t>
            </w:r>
          </w:p>
        </w:tc>
        <w:tc>
          <w:tcPr>
            <w:tcW w:w="2373" w:type="dxa"/>
            <w:tcBorders>
              <w:top w:val="nil"/>
              <w:left w:val="nil"/>
              <w:bottom w:val="nil"/>
              <w:right w:val="nil"/>
            </w:tcBorders>
          </w:tcPr>
          <w:p w14:paraId="41616600"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Explore adaptations required to deliver psychological therapies to acute inpatients </w:t>
            </w:r>
          </w:p>
        </w:tc>
        <w:tc>
          <w:tcPr>
            <w:tcW w:w="5592" w:type="dxa"/>
            <w:tcBorders>
              <w:top w:val="nil"/>
              <w:left w:val="nil"/>
              <w:bottom w:val="nil"/>
              <w:right w:val="nil"/>
            </w:tcBorders>
          </w:tcPr>
          <w:p w14:paraId="5092DA80"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Crisis-focused psychological interventions</w:t>
            </w:r>
            <w:r w:rsidRPr="00E25684">
              <w:rPr>
                <w:rFonts w:cs="Times New Roman"/>
                <w:noProof/>
                <w:sz w:val="20"/>
                <w:szCs w:val="20"/>
                <w:lang w:val="en-US"/>
              </w:rPr>
              <w:t>: distress reduction, crisis formulation, crisis-focused change mechanisms e.g. mindfulness, normalization and behavioral activation, standalone group interventions</w:t>
            </w:r>
          </w:p>
          <w:p w14:paraId="2CD54BCC" w14:textId="77777777" w:rsidR="003E1C9C" w:rsidRPr="00E25684" w:rsidRDefault="003E1C9C" w:rsidP="003E1C9C">
            <w:pPr>
              <w:spacing w:before="0" w:after="0"/>
              <w:contextualSpacing/>
              <w:rPr>
                <w:rFonts w:cs="Times New Roman"/>
                <w:noProof/>
                <w:sz w:val="6"/>
                <w:szCs w:val="6"/>
                <w:lang w:val="en-US"/>
              </w:rPr>
            </w:pPr>
          </w:p>
          <w:p w14:paraId="0DC9AF26"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Working with the wider system:</w:t>
            </w:r>
            <w:r w:rsidRPr="00E25684">
              <w:rPr>
                <w:rFonts w:cs="Times New Roman"/>
                <w:noProof/>
                <w:sz w:val="20"/>
                <w:szCs w:val="20"/>
                <w:lang w:val="en-US"/>
              </w:rPr>
              <w:t xml:space="preserve"> informed team work, feedback, discharge planning, supporting family system</w:t>
            </w:r>
          </w:p>
          <w:p w14:paraId="0D50F6B6" w14:textId="77777777" w:rsidR="003E1C9C" w:rsidRPr="00E25684" w:rsidRDefault="003E1C9C" w:rsidP="003E1C9C">
            <w:pPr>
              <w:spacing w:before="0" w:after="0"/>
              <w:contextualSpacing/>
              <w:rPr>
                <w:rFonts w:cs="Times New Roman"/>
                <w:noProof/>
                <w:sz w:val="6"/>
                <w:szCs w:val="6"/>
                <w:lang w:val="en-US"/>
              </w:rPr>
            </w:pPr>
          </w:p>
          <w:p w14:paraId="7615568A"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lastRenderedPageBreak/>
              <w:t>Environmental adaptions:</w:t>
            </w:r>
            <w:r w:rsidRPr="00E25684">
              <w:rPr>
                <w:rFonts w:cs="Times New Roman"/>
                <w:noProof/>
                <w:sz w:val="20"/>
                <w:szCs w:val="20"/>
                <w:lang w:val="en-US"/>
              </w:rPr>
              <w:t xml:space="preserve"> working alongside the medical model, brief interventions, flexible sessions and contents, creative interventions</w:t>
            </w:r>
          </w:p>
        </w:tc>
      </w:tr>
      <w:tr w:rsidR="003E1C9C" w:rsidRPr="00E25684" w14:paraId="3D6EDA20" w14:textId="77777777" w:rsidTr="00536BF7">
        <w:trPr>
          <w:trHeight w:val="937"/>
        </w:trPr>
        <w:tc>
          <w:tcPr>
            <w:tcW w:w="3543" w:type="dxa"/>
            <w:tcBorders>
              <w:top w:val="nil"/>
              <w:left w:val="nil"/>
              <w:bottom w:val="nil"/>
              <w:right w:val="nil"/>
            </w:tcBorders>
          </w:tcPr>
          <w:p w14:paraId="18CFC0C0" w14:textId="1305204E"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lastRenderedPageBreak/>
              <w:t xml:space="preserve">The role of psychology in a multidisciplinary psychiatric inpatient setting: Perspective from the multidisciplinary team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BDkdOkqD","properties":{"formattedCitation":"(13)","plainCitation":"(13)","noteIndex":0},"citationItems":[{"id":1302,"uris":["http://zotero.org/users/8366647/items/RWT9688S"],"itemData":{"id":1302,"type":"article-journal","container-title":"Psychology and Psychotherapy: Theory, Research and Practice","DOI":"10.1111/papt.12199","ISSN":"1476-0835, 2044-8341","issue":"4","journalAbbreviation":"Psychol Psychother Theory Res Pract","language":"en","page":"554-564","source":"DOI.org (Crossref)","title":"The role of psychology in a multidisciplinary psychiatric inpatient setting: Perspective from the multidisciplinary team","title-short":"The role of psychology in a multidisciplinary psychiatric inpatient setting","volume":"92","author":[{"family":"Wood","given":"Lisa"},{"family":"Williams","given":"Claire"},{"family":"Billings","given":"Jo"},{"family":"Johnson","given":"Sonia"}],"issued":{"date-parts":[["2019",12]]}}}],"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szCs w:val="20"/>
                <w:lang w:val="en-US"/>
              </w:rPr>
              <w:t>(13)</w:t>
            </w:r>
            <w:r w:rsidRPr="00E25684">
              <w:rPr>
                <w:rFonts w:cs="Times New Roman"/>
                <w:noProof/>
                <w:sz w:val="20"/>
                <w:szCs w:val="20"/>
                <w:lang w:val="en-US"/>
              </w:rPr>
              <w:fldChar w:fldCharType="end"/>
            </w:r>
          </w:p>
        </w:tc>
        <w:tc>
          <w:tcPr>
            <w:tcW w:w="2667" w:type="dxa"/>
            <w:tcBorders>
              <w:top w:val="nil"/>
              <w:left w:val="nil"/>
              <w:bottom w:val="nil"/>
              <w:right w:val="nil"/>
            </w:tcBorders>
          </w:tcPr>
          <w:p w14:paraId="75224EBA"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12 interdisciplinary staff members working in psychiatric inpatient care in the UK</w:t>
            </w:r>
          </w:p>
        </w:tc>
        <w:tc>
          <w:tcPr>
            <w:tcW w:w="2373" w:type="dxa"/>
            <w:tcBorders>
              <w:top w:val="nil"/>
              <w:left w:val="nil"/>
              <w:bottom w:val="nil"/>
              <w:right w:val="nil"/>
            </w:tcBorders>
          </w:tcPr>
          <w:p w14:paraId="403332A0"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Examine interdisciplinary team’s view on the role of psychology within acute psychiatric settings</w:t>
            </w:r>
          </w:p>
        </w:tc>
        <w:tc>
          <w:tcPr>
            <w:tcW w:w="5592" w:type="dxa"/>
            <w:tcBorders>
              <w:top w:val="nil"/>
              <w:left w:val="nil"/>
              <w:bottom w:val="nil"/>
              <w:right w:val="nil"/>
            </w:tcBorders>
          </w:tcPr>
          <w:p w14:paraId="072A041D"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 xml:space="preserve">Benefits from psychological treatments: </w:t>
            </w:r>
            <w:r w:rsidRPr="00E25684">
              <w:rPr>
                <w:rFonts w:cs="Times New Roman"/>
                <w:noProof/>
                <w:sz w:val="20"/>
                <w:szCs w:val="20"/>
                <w:lang w:val="en-US"/>
              </w:rPr>
              <w:t>psychological formulation, delivering group and individual interventions, development of insight and coping strategies, treating interpersonal and i</w:t>
            </w:r>
            <w:r w:rsidRPr="00E25684">
              <w:rPr>
                <w:rFonts w:cs="Times New Roman"/>
                <w:noProof/>
                <w:sz w:val="20"/>
                <w:szCs w:val="20"/>
                <w:lang w:val="en-US"/>
              </w:rPr>
              <w:t>n</w:t>
            </w:r>
            <w:r w:rsidRPr="00E25684">
              <w:rPr>
                <w:rFonts w:cs="Times New Roman"/>
                <w:noProof/>
                <w:sz w:val="20"/>
                <w:szCs w:val="20"/>
                <w:lang w:val="en-US"/>
              </w:rPr>
              <w:t xml:space="preserve">trapersonal difficulties </w:t>
            </w:r>
          </w:p>
          <w:p w14:paraId="71EC73CB" w14:textId="77777777" w:rsidR="003E1C9C" w:rsidRPr="00E25684" w:rsidRDefault="003E1C9C" w:rsidP="003E1C9C">
            <w:pPr>
              <w:spacing w:before="0" w:after="0"/>
              <w:contextualSpacing/>
              <w:rPr>
                <w:rFonts w:cs="Times New Roman"/>
                <w:noProof/>
                <w:sz w:val="6"/>
                <w:szCs w:val="6"/>
                <w:lang w:val="en-US"/>
              </w:rPr>
            </w:pPr>
          </w:p>
          <w:p w14:paraId="172339D8"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 xml:space="preserve">Necessary integration into overall concept: </w:t>
            </w:r>
            <w:r w:rsidRPr="00E25684">
              <w:rPr>
                <w:rFonts w:cs="Times New Roman"/>
                <w:noProof/>
                <w:sz w:val="20"/>
                <w:szCs w:val="20"/>
                <w:lang w:val="en-US"/>
              </w:rPr>
              <w:t xml:space="preserve">no first line treatment, develop balance to medical model, feedback and supporting the staff team, no clear understanding what psychology does </w:t>
            </w:r>
          </w:p>
        </w:tc>
      </w:tr>
      <w:tr w:rsidR="003E1C9C" w:rsidRPr="00E25684" w14:paraId="27C2C318" w14:textId="77777777" w:rsidTr="00536BF7">
        <w:trPr>
          <w:trHeight w:val="707"/>
        </w:trPr>
        <w:tc>
          <w:tcPr>
            <w:tcW w:w="3543" w:type="dxa"/>
            <w:tcBorders>
              <w:top w:val="nil"/>
              <w:left w:val="nil"/>
              <w:bottom w:val="nil"/>
              <w:right w:val="nil"/>
            </w:tcBorders>
          </w:tcPr>
          <w:p w14:paraId="60B2E27A" w14:textId="3B5F7202"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Acute Mental Health Inpatient Competence Framework: Adults and older adult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29K6iuzS","properties":{"formattedCitation":"(14)","plainCitation":"(14)","noteIndex":0},"citationItems":[{"id":1412,"uris":["http://zotero.org/users/8366647/items/WF5G7S75"],"itemData":{"id":1412,"type":"document","publisher":"University College London","title":"Acute Mental Health Inpatient Competence Framework: Adults and older adults","URL":"https://www.ucl.ac.uk/pals/sites/pals/files/background_document_competency_framework_final_draft.pdf","author":[{"family":"Wood","given":"Lisa"},{"family":"Williams","given":"Claire"}],"issued":{"date-parts":[["2022"]]}}}],"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szCs w:val="20"/>
                <w:lang w:val="en-US"/>
              </w:rPr>
              <w:t>(14)</w:t>
            </w:r>
            <w:r w:rsidRPr="00E25684">
              <w:rPr>
                <w:rFonts w:cs="Times New Roman"/>
                <w:noProof/>
                <w:sz w:val="20"/>
                <w:szCs w:val="20"/>
                <w:lang w:val="en-US"/>
              </w:rPr>
              <w:fldChar w:fldCharType="end"/>
            </w:r>
          </w:p>
        </w:tc>
        <w:tc>
          <w:tcPr>
            <w:tcW w:w="2667" w:type="dxa"/>
            <w:tcBorders>
              <w:top w:val="nil"/>
              <w:left w:val="nil"/>
              <w:bottom w:val="nil"/>
              <w:right w:val="nil"/>
            </w:tcBorders>
          </w:tcPr>
          <w:p w14:paraId="49A74EE4"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Expert Reference Group including patients, carers, clin</w:t>
            </w:r>
            <w:r w:rsidRPr="00E25684">
              <w:rPr>
                <w:rFonts w:cs="Times New Roman"/>
                <w:noProof/>
                <w:sz w:val="20"/>
                <w:szCs w:val="20"/>
                <w:lang w:val="en-US"/>
              </w:rPr>
              <w:t>i</w:t>
            </w:r>
            <w:r w:rsidRPr="00E25684">
              <w:rPr>
                <w:rFonts w:cs="Times New Roman"/>
                <w:noProof/>
                <w:sz w:val="20"/>
                <w:szCs w:val="20"/>
                <w:lang w:val="en-US"/>
              </w:rPr>
              <w:t xml:space="preserve">cians and academics in the UK </w:t>
            </w:r>
          </w:p>
        </w:tc>
        <w:tc>
          <w:tcPr>
            <w:tcW w:w="2373" w:type="dxa"/>
            <w:tcBorders>
              <w:top w:val="nil"/>
              <w:left w:val="nil"/>
              <w:bottom w:val="nil"/>
              <w:right w:val="nil"/>
            </w:tcBorders>
          </w:tcPr>
          <w:p w14:paraId="328A623C"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 xml:space="preserve">Provide guidance to staff working in acute inpatient settings </w:t>
            </w:r>
          </w:p>
        </w:tc>
        <w:tc>
          <w:tcPr>
            <w:tcW w:w="5592" w:type="dxa"/>
            <w:tcBorders>
              <w:top w:val="nil"/>
              <w:left w:val="nil"/>
              <w:bottom w:val="nil"/>
              <w:right w:val="nil"/>
            </w:tcBorders>
          </w:tcPr>
          <w:p w14:paraId="01E776BC"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 xml:space="preserve">Psychosocial interventions: </w:t>
            </w:r>
            <w:r w:rsidRPr="00E25684">
              <w:rPr>
                <w:rFonts w:cs="Times New Roman"/>
                <w:noProof/>
                <w:sz w:val="20"/>
                <w:szCs w:val="20"/>
                <w:lang w:val="en-US"/>
              </w:rPr>
              <w:t>reduce crisis, increase patient’s safety, improve functioning, adapt interventions to crisis setting, provide group-based interventions to offer opportunities for coping, interpersonal skill development, and peer support, provide family i</w:t>
            </w:r>
            <w:r w:rsidRPr="00E25684">
              <w:rPr>
                <w:rFonts w:cs="Times New Roman"/>
                <w:noProof/>
                <w:sz w:val="20"/>
                <w:szCs w:val="20"/>
                <w:lang w:val="en-US"/>
              </w:rPr>
              <w:t>n</w:t>
            </w:r>
            <w:r w:rsidRPr="00E25684">
              <w:rPr>
                <w:rFonts w:cs="Times New Roman"/>
                <w:noProof/>
                <w:sz w:val="20"/>
                <w:szCs w:val="20"/>
                <w:lang w:val="en-US"/>
              </w:rPr>
              <w:t xml:space="preserve">terventions </w:t>
            </w:r>
          </w:p>
        </w:tc>
      </w:tr>
      <w:tr w:rsidR="003E1C9C" w:rsidRPr="00E25684" w14:paraId="69BE33CE" w14:textId="77777777" w:rsidTr="00536BF7">
        <w:trPr>
          <w:trHeight w:val="937"/>
        </w:trPr>
        <w:tc>
          <w:tcPr>
            <w:tcW w:w="3543" w:type="dxa"/>
            <w:tcBorders>
              <w:top w:val="nil"/>
              <w:left w:val="nil"/>
              <w:right w:val="nil"/>
            </w:tcBorders>
          </w:tcPr>
          <w:p w14:paraId="75C33D6B" w14:textId="297E2E58"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A competence framework for psychological interventions with people with ps</w:t>
            </w:r>
            <w:r w:rsidRPr="00E25684">
              <w:rPr>
                <w:rFonts w:cs="Times New Roman"/>
                <w:noProof/>
                <w:sz w:val="20"/>
                <w:szCs w:val="20"/>
                <w:lang w:val="en-US"/>
              </w:rPr>
              <w:t>y</w:t>
            </w:r>
            <w:r w:rsidRPr="00E25684">
              <w:rPr>
                <w:rFonts w:cs="Times New Roman"/>
                <w:noProof/>
                <w:sz w:val="20"/>
                <w:szCs w:val="20"/>
                <w:lang w:val="en-US"/>
              </w:rPr>
              <w:t xml:space="preserve">chosis and bipolar disorder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Kfr1mk60","properties":{"formattedCitation":"(15)","plainCitation":"(15)","noteIndex":0},"citationItems":[{"id":1413,"uris":["http://zotero.org/users/8366647/items/7NB32TR7"],"itemData":{"id":1413,"type":"document","publisher":"University College London","title":"A competence framework for psychological interventions with people with psychosis and bipolar disorder","URL":"https://www.ucl.ac.uk/clinical-psychology//CORE/Docs/Working%20with%20Psychosis%20and%20Bipolar%20Disorder%20background%20document%20web%20version.pdf","author":[{"family":"Roth","given":"Anthony"},{"family":"Pilling","given":"Stephen"}],"issued":{"date-parts":[["2012"]]}}}],"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szCs w:val="20"/>
                <w:lang w:val="en-US"/>
              </w:rPr>
              <w:t>(15)</w:t>
            </w:r>
            <w:r w:rsidRPr="00E25684">
              <w:rPr>
                <w:rFonts w:cs="Times New Roman"/>
                <w:noProof/>
                <w:sz w:val="20"/>
                <w:szCs w:val="20"/>
                <w:lang w:val="en-US"/>
              </w:rPr>
              <w:fldChar w:fldCharType="end"/>
            </w:r>
          </w:p>
        </w:tc>
        <w:tc>
          <w:tcPr>
            <w:tcW w:w="2667" w:type="dxa"/>
            <w:tcBorders>
              <w:top w:val="nil"/>
              <w:left w:val="nil"/>
              <w:right w:val="nil"/>
            </w:tcBorders>
          </w:tcPr>
          <w:p w14:paraId="5E183093"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Expert Reference Group including patients, carers, clin</w:t>
            </w:r>
            <w:r w:rsidRPr="00E25684">
              <w:rPr>
                <w:rFonts w:cs="Times New Roman"/>
                <w:noProof/>
                <w:sz w:val="20"/>
                <w:szCs w:val="20"/>
                <w:lang w:val="en-US"/>
              </w:rPr>
              <w:t>i</w:t>
            </w:r>
            <w:r w:rsidRPr="00E25684">
              <w:rPr>
                <w:rFonts w:cs="Times New Roman"/>
                <w:noProof/>
                <w:sz w:val="20"/>
                <w:szCs w:val="20"/>
                <w:lang w:val="en-US"/>
              </w:rPr>
              <w:t>cians and academics in the UK</w:t>
            </w:r>
          </w:p>
        </w:tc>
        <w:tc>
          <w:tcPr>
            <w:tcW w:w="2373" w:type="dxa"/>
            <w:tcBorders>
              <w:top w:val="nil"/>
              <w:left w:val="nil"/>
              <w:right w:val="nil"/>
            </w:tcBorders>
          </w:tcPr>
          <w:p w14:paraId="610C573C"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noProof/>
                <w:sz w:val="20"/>
                <w:szCs w:val="20"/>
                <w:lang w:val="en-US"/>
              </w:rPr>
              <w:t>Provide guidance to staff working with people with psychosis and Bipolar Disorder</w:t>
            </w:r>
          </w:p>
        </w:tc>
        <w:tc>
          <w:tcPr>
            <w:tcW w:w="5592" w:type="dxa"/>
            <w:tcBorders>
              <w:top w:val="nil"/>
              <w:left w:val="nil"/>
              <w:right w:val="nil"/>
            </w:tcBorders>
          </w:tcPr>
          <w:p w14:paraId="317B7EDA" w14:textId="77777777" w:rsidR="003E1C9C" w:rsidRPr="00E25684" w:rsidRDefault="003E1C9C" w:rsidP="003E1C9C">
            <w:pPr>
              <w:spacing w:before="0" w:after="0"/>
              <w:contextualSpacing/>
              <w:rPr>
                <w:rFonts w:cs="Times New Roman"/>
                <w:noProof/>
                <w:sz w:val="20"/>
                <w:szCs w:val="20"/>
                <w:lang w:val="en-US"/>
              </w:rPr>
            </w:pPr>
            <w:r w:rsidRPr="00E25684">
              <w:rPr>
                <w:rFonts w:cs="Times New Roman"/>
                <w:i/>
                <w:noProof/>
                <w:sz w:val="20"/>
                <w:szCs w:val="20"/>
                <w:lang w:val="en-US"/>
              </w:rPr>
              <w:t xml:space="preserve">Psychosocial interventions for psychosis: </w:t>
            </w:r>
            <w:r w:rsidRPr="00E25684">
              <w:rPr>
                <w:rFonts w:cs="Times New Roman"/>
                <w:noProof/>
                <w:sz w:val="20"/>
                <w:szCs w:val="20"/>
                <w:lang w:val="en-US"/>
              </w:rPr>
              <w:t>psychoeducation, normalisation, symptom-specific competences focusing on delusions, hallucinations, negative symptoms and trauma, family interve</w:t>
            </w:r>
            <w:r w:rsidRPr="00E25684">
              <w:rPr>
                <w:rFonts w:cs="Times New Roman"/>
                <w:noProof/>
                <w:sz w:val="20"/>
                <w:szCs w:val="20"/>
                <w:lang w:val="en-US"/>
              </w:rPr>
              <w:t>n</w:t>
            </w:r>
            <w:r w:rsidRPr="00E25684">
              <w:rPr>
                <w:rFonts w:cs="Times New Roman"/>
                <w:noProof/>
                <w:sz w:val="20"/>
                <w:szCs w:val="20"/>
                <w:lang w:val="en-US"/>
              </w:rPr>
              <w:t xml:space="preserve">tions </w:t>
            </w:r>
          </w:p>
        </w:tc>
      </w:tr>
    </w:tbl>
    <w:p w14:paraId="2682DFB2" w14:textId="4C079A02" w:rsidR="00536BF7" w:rsidRPr="00E25684" w:rsidRDefault="00536BF7" w:rsidP="00536BF7">
      <w:pPr>
        <w:contextualSpacing/>
        <w:jc w:val="both"/>
        <w:rPr>
          <w:noProof/>
          <w:sz w:val="20"/>
          <w:szCs w:val="20"/>
        </w:rPr>
      </w:pPr>
      <w:r w:rsidRPr="00E25684">
        <w:rPr>
          <w:noProof/>
          <w:sz w:val="20"/>
          <w:szCs w:val="20"/>
        </w:rPr>
        <w:t>Notes: CBTp</w:t>
      </w:r>
      <w:r w:rsidR="00D54DB5" w:rsidRPr="00E25684">
        <w:rPr>
          <w:noProof/>
          <w:sz w:val="20"/>
          <w:szCs w:val="20"/>
        </w:rPr>
        <w:t xml:space="preserve"> </w:t>
      </w:r>
      <w:r w:rsidRPr="00E25684">
        <w:rPr>
          <w:noProof/>
          <w:sz w:val="20"/>
          <w:szCs w:val="20"/>
        </w:rPr>
        <w:t xml:space="preserve">= Cognitive Behavioral Therapy for psychosis. Search for qualitative studies involving acute inpatients with psychotic symptoms was conducted using the database Medline and search terms: patient OR inpatient AND psychosis AND mental OR psychiatr* AND hospital OR admission AND qualitative OR interview OR focus group AND experience* </w:t>
      </w:r>
      <w:r w:rsidRPr="00E25684">
        <w:rPr>
          <w:noProof/>
          <w:sz w:val="20"/>
          <w:szCs w:val="20"/>
        </w:rPr>
        <w:fldChar w:fldCharType="begin"/>
      </w:r>
      <w:r w:rsidR="004C1CE1" w:rsidRPr="00E25684">
        <w:rPr>
          <w:noProof/>
          <w:sz w:val="20"/>
          <w:szCs w:val="20"/>
        </w:rPr>
        <w:instrText xml:space="preserve"> ADDIN ZOTERO_ITEM CSL_CITATION {"citationID":"2Q5RvnRA","properties":{"formattedCitation":"(5)","plainCitation":"(5)","noteIndex":0},"citationItems":[{"id":1449,"uris":["http://zotero.org/users/8366647/items/LDHKDYNN"],"itemData":{"id":1449,"type":"article-journal","container-title":"Journal of Psychiatric Intensive Care","DOI":"10.20299/jpi.2016.001","ISSN":"17426464","issue":"1","journalAbbreviation":"j psych intensive care","language":"en","page":"35-43","source":"DOI.org (Crossref)","title":"Patient experiences of psychiatric inpatient care: a systematic review of qualitative evidence","title-short":"Patient experiences of psychiatric inpatient care","volume":"12","author":[{"family":"Wood","given":"Lisa"},{"family":"Alsawy","given":"Sarah"}],"issued":{"date-parts":[["2016",4,1]]}}}],"schema":"https://github.com/citation-style-language/schema/raw/master/csl-citation.json"} </w:instrText>
      </w:r>
      <w:r w:rsidRPr="00E25684">
        <w:rPr>
          <w:noProof/>
          <w:sz w:val="20"/>
          <w:szCs w:val="20"/>
        </w:rPr>
        <w:fldChar w:fldCharType="separate"/>
      </w:r>
      <w:r w:rsidR="004C1CE1" w:rsidRPr="00E25684">
        <w:rPr>
          <w:noProof/>
          <w:sz w:val="20"/>
          <w:szCs w:val="20"/>
        </w:rPr>
        <w:t>(5)</w:t>
      </w:r>
      <w:r w:rsidRPr="00E25684">
        <w:rPr>
          <w:noProof/>
          <w:sz w:val="20"/>
          <w:szCs w:val="20"/>
        </w:rPr>
        <w:fldChar w:fldCharType="end"/>
      </w:r>
      <w:r w:rsidRPr="00E25684">
        <w:rPr>
          <w:noProof/>
          <w:sz w:val="20"/>
          <w:szCs w:val="20"/>
        </w:rPr>
        <w:t xml:space="preserve">. All study abstracts were screened to assess the relevance and fit for the current intervention development context. </w:t>
      </w:r>
    </w:p>
    <w:p w14:paraId="33C03A42" w14:textId="77777777" w:rsidR="003E1C9C" w:rsidRPr="00E25684" w:rsidRDefault="003E1C9C" w:rsidP="008B1CEF">
      <w:pPr>
        <w:rPr>
          <w:noProof/>
        </w:rPr>
      </w:pPr>
    </w:p>
    <w:p w14:paraId="235FF1C5" w14:textId="77777777" w:rsidR="009E3D5F" w:rsidRPr="00E25684" w:rsidRDefault="009E3D5F" w:rsidP="008B1CEF">
      <w:pPr>
        <w:rPr>
          <w:noProof/>
        </w:rPr>
      </w:pPr>
    </w:p>
    <w:p w14:paraId="32CAE104" w14:textId="77777777" w:rsidR="009E3D5F" w:rsidRPr="00E25684" w:rsidRDefault="009E3D5F" w:rsidP="008B1CEF">
      <w:pPr>
        <w:rPr>
          <w:noProof/>
        </w:rPr>
      </w:pPr>
    </w:p>
    <w:p w14:paraId="2C27371D" w14:textId="77777777" w:rsidR="009E3D5F" w:rsidRPr="00E25684" w:rsidRDefault="009E3D5F" w:rsidP="008B1CEF">
      <w:pPr>
        <w:rPr>
          <w:noProof/>
        </w:rPr>
      </w:pPr>
    </w:p>
    <w:p w14:paraId="777A1325" w14:textId="77777777" w:rsidR="009E3D5F" w:rsidRPr="00E25684" w:rsidRDefault="009E3D5F" w:rsidP="008B1CEF">
      <w:pPr>
        <w:rPr>
          <w:noProof/>
        </w:rPr>
      </w:pPr>
    </w:p>
    <w:p w14:paraId="6402954B" w14:textId="77777777" w:rsidR="00DF4235" w:rsidRPr="00E25684" w:rsidRDefault="00DF4235" w:rsidP="00DF4235">
      <w:pPr>
        <w:rPr>
          <w:noProof/>
        </w:rPr>
      </w:pPr>
    </w:p>
    <w:p w14:paraId="012CB6AF" w14:textId="0B9A41AA" w:rsidR="00DF4235" w:rsidRPr="00E25684" w:rsidRDefault="00DF4235" w:rsidP="00DF4235">
      <w:pPr>
        <w:tabs>
          <w:tab w:val="left" w:pos="2333"/>
        </w:tabs>
        <w:rPr>
          <w:noProof/>
        </w:rPr>
      </w:pPr>
      <w:r w:rsidRPr="00E25684">
        <w:rPr>
          <w:noProof/>
        </w:rPr>
        <w:tab/>
      </w:r>
    </w:p>
    <w:p w14:paraId="2466FA6F" w14:textId="1DA24613" w:rsidR="00DF4235" w:rsidRPr="00E25684" w:rsidRDefault="00DF4235" w:rsidP="00DF4235">
      <w:pPr>
        <w:rPr>
          <w:noProof/>
        </w:rPr>
      </w:pPr>
    </w:p>
    <w:p w14:paraId="756700E5" w14:textId="77777777" w:rsidR="005B573C" w:rsidRPr="00E25684" w:rsidRDefault="005B573C">
      <w:pPr>
        <w:rPr>
          <w:noProof/>
        </w:rPr>
        <w:sectPr w:rsidR="005B573C" w:rsidRPr="00E25684" w:rsidSect="00F71E4E">
          <w:pgSz w:w="15840" w:h="12240" w:orient="landscape"/>
          <w:pgMar w:top="1282" w:right="1138" w:bottom="1181" w:left="1138" w:header="720" w:footer="720" w:gutter="0"/>
          <w:cols w:space="720"/>
          <w:titlePg/>
          <w:docGrid w:linePitch="360"/>
        </w:sectPr>
      </w:pPr>
    </w:p>
    <w:p w14:paraId="2FDFE79D" w14:textId="241C9E85" w:rsidR="004C4477" w:rsidRPr="00E25684" w:rsidRDefault="00E9525D" w:rsidP="00492EE7">
      <w:pPr>
        <w:pStyle w:val="berschrift1"/>
        <w:rPr>
          <w:noProof/>
        </w:rPr>
      </w:pPr>
      <w:bookmarkStart w:id="3" w:name="_Toc7421929"/>
      <w:r w:rsidRPr="00E25684">
        <w:rPr>
          <w:noProof/>
        </w:rPr>
        <w:lastRenderedPageBreak/>
        <w:t>Supplementary Table 2</w:t>
      </w:r>
      <w:r w:rsidR="00DF4235" w:rsidRPr="00E25684">
        <w:rPr>
          <w:noProof/>
        </w:rPr>
        <w:t xml:space="preserve">. </w:t>
      </w:r>
      <w:r w:rsidR="004C4477" w:rsidRPr="00E25684">
        <w:rPr>
          <w:noProof/>
        </w:rPr>
        <w:t>Impaired transdiagnostic processes in (acute) psychosis and other disorders (Step 1)</w:t>
      </w:r>
      <w:bookmarkEnd w:id="3"/>
      <w:r w:rsidR="004C4477" w:rsidRPr="00E25684">
        <w:rPr>
          <w:noProof/>
        </w:rPr>
        <w:t xml:space="preserve"> </w:t>
      </w:r>
    </w:p>
    <w:p w14:paraId="3BC54A14" w14:textId="77777777" w:rsidR="004C4477" w:rsidRPr="00E25684" w:rsidRDefault="004C4477" w:rsidP="004C4477">
      <w:pPr>
        <w:spacing w:before="0" w:after="0"/>
        <w:rPr>
          <w:rFonts w:eastAsia="MS Mincho" w:cs="Times New Roman"/>
          <w:b/>
          <w:noProof/>
          <w:sz w:val="22"/>
          <w:lang w:eastAsia="de-DE"/>
        </w:rPr>
      </w:pPr>
    </w:p>
    <w:tbl>
      <w:tblPr>
        <w:tblStyle w:val="Tabellenraster1"/>
        <w:tblW w:w="14138" w:type="dxa"/>
        <w:tblBorders>
          <w:left w:val="none" w:sz="0" w:space="0" w:color="auto"/>
          <w:right w:val="none" w:sz="0" w:space="0" w:color="auto"/>
        </w:tblBorders>
        <w:tblLook w:val="04A0" w:firstRow="1" w:lastRow="0" w:firstColumn="1" w:lastColumn="0" w:noHBand="0" w:noVBand="1"/>
      </w:tblPr>
      <w:tblGrid>
        <w:gridCol w:w="1581"/>
        <w:gridCol w:w="4481"/>
        <w:gridCol w:w="2216"/>
        <w:gridCol w:w="2036"/>
        <w:gridCol w:w="3824"/>
      </w:tblGrid>
      <w:tr w:rsidR="004C4477" w:rsidRPr="00E25684" w14:paraId="1ADA2FB8" w14:textId="77777777" w:rsidTr="009E3D5F">
        <w:trPr>
          <w:trHeight w:val="328"/>
        </w:trPr>
        <w:tc>
          <w:tcPr>
            <w:tcW w:w="1581" w:type="dxa"/>
            <w:vMerge w:val="restart"/>
            <w:tcBorders>
              <w:bottom w:val="nil"/>
              <w:right w:val="nil"/>
            </w:tcBorders>
            <w:vAlign w:val="center"/>
          </w:tcPr>
          <w:p w14:paraId="1AB7A527" w14:textId="77777777" w:rsidR="004C4477" w:rsidRPr="00E25684" w:rsidRDefault="004C4477" w:rsidP="009E3D5F">
            <w:pPr>
              <w:spacing w:before="0" w:after="0"/>
              <w:rPr>
                <w:rFonts w:eastAsia="Calibri" w:cs="Times New Roman"/>
                <w:b/>
                <w:noProof/>
                <w:sz w:val="20"/>
                <w:szCs w:val="20"/>
                <w:lang w:val="en-US"/>
              </w:rPr>
            </w:pPr>
            <w:r w:rsidRPr="00E25684">
              <w:rPr>
                <w:rFonts w:eastAsia="Calibri" w:cs="Times New Roman"/>
                <w:b/>
                <w:noProof/>
                <w:sz w:val="20"/>
                <w:szCs w:val="20"/>
                <w:lang w:val="en-US"/>
              </w:rPr>
              <w:t>Process domain</w:t>
            </w:r>
          </w:p>
        </w:tc>
        <w:tc>
          <w:tcPr>
            <w:tcW w:w="4481" w:type="dxa"/>
            <w:vMerge w:val="restart"/>
            <w:tcBorders>
              <w:left w:val="nil"/>
              <w:bottom w:val="nil"/>
              <w:right w:val="nil"/>
            </w:tcBorders>
            <w:vAlign w:val="center"/>
          </w:tcPr>
          <w:p w14:paraId="12479260" w14:textId="77777777" w:rsidR="004C4477" w:rsidRPr="00E25684" w:rsidRDefault="004C4477" w:rsidP="009E3D5F">
            <w:pPr>
              <w:spacing w:before="0" w:after="0"/>
              <w:jc w:val="center"/>
              <w:rPr>
                <w:rFonts w:eastAsia="Calibri" w:cs="Times New Roman"/>
                <w:b/>
                <w:noProof/>
                <w:sz w:val="20"/>
                <w:szCs w:val="20"/>
                <w:lang w:val="en-US"/>
              </w:rPr>
            </w:pPr>
            <w:r w:rsidRPr="00E25684">
              <w:rPr>
                <w:rFonts w:eastAsia="Calibri" w:cs="Times New Roman"/>
                <w:b/>
                <w:noProof/>
                <w:sz w:val="20"/>
                <w:szCs w:val="20"/>
                <w:lang w:val="en-US"/>
              </w:rPr>
              <w:t>Impaired process</w:t>
            </w:r>
          </w:p>
        </w:tc>
        <w:tc>
          <w:tcPr>
            <w:tcW w:w="8076" w:type="dxa"/>
            <w:gridSpan w:val="3"/>
            <w:tcBorders>
              <w:left w:val="nil"/>
              <w:bottom w:val="single" w:sz="4" w:space="0" w:color="auto"/>
            </w:tcBorders>
            <w:vAlign w:val="center"/>
          </w:tcPr>
          <w:p w14:paraId="5EC7321B" w14:textId="77777777" w:rsidR="004C4477" w:rsidRPr="00E25684" w:rsidRDefault="004C4477" w:rsidP="009E3D5F">
            <w:pPr>
              <w:spacing w:before="0" w:after="0"/>
              <w:jc w:val="center"/>
              <w:rPr>
                <w:rFonts w:ascii="Calibri" w:eastAsia="Calibri" w:hAnsi="Calibri" w:cs="Times New Roman"/>
                <w:noProof/>
                <w:sz w:val="22"/>
                <w:lang w:val="en-US"/>
              </w:rPr>
            </w:pPr>
            <w:r w:rsidRPr="00E25684">
              <w:rPr>
                <w:rFonts w:eastAsia="Calibri" w:cs="Times New Roman"/>
                <w:b/>
                <w:noProof/>
                <w:sz w:val="20"/>
                <w:szCs w:val="20"/>
                <w:lang w:val="en-US"/>
              </w:rPr>
              <w:t>Associated with</w:t>
            </w:r>
          </w:p>
        </w:tc>
      </w:tr>
      <w:tr w:rsidR="004C4477" w:rsidRPr="00E25684" w14:paraId="15FE6436" w14:textId="77777777" w:rsidTr="009E3D5F">
        <w:trPr>
          <w:trHeight w:val="432"/>
        </w:trPr>
        <w:tc>
          <w:tcPr>
            <w:tcW w:w="1581" w:type="dxa"/>
            <w:vMerge/>
            <w:tcBorders>
              <w:top w:val="nil"/>
              <w:bottom w:val="nil"/>
              <w:right w:val="nil"/>
            </w:tcBorders>
          </w:tcPr>
          <w:p w14:paraId="3F656DA0" w14:textId="77777777" w:rsidR="004C4477" w:rsidRPr="00E25684" w:rsidRDefault="004C4477" w:rsidP="009E3D5F">
            <w:pPr>
              <w:spacing w:before="0" w:after="0"/>
              <w:jc w:val="center"/>
              <w:rPr>
                <w:rFonts w:eastAsia="Calibri" w:cs="Times New Roman"/>
                <w:b/>
                <w:noProof/>
                <w:sz w:val="20"/>
                <w:szCs w:val="20"/>
                <w:lang w:val="en-US"/>
              </w:rPr>
            </w:pPr>
          </w:p>
        </w:tc>
        <w:tc>
          <w:tcPr>
            <w:tcW w:w="4481" w:type="dxa"/>
            <w:vMerge/>
            <w:tcBorders>
              <w:top w:val="nil"/>
              <w:left w:val="nil"/>
              <w:bottom w:val="nil"/>
              <w:right w:val="nil"/>
            </w:tcBorders>
          </w:tcPr>
          <w:p w14:paraId="312B6D6A" w14:textId="77777777" w:rsidR="004C4477" w:rsidRPr="00E25684" w:rsidRDefault="004C4477" w:rsidP="009E3D5F">
            <w:pPr>
              <w:spacing w:before="0" w:after="0"/>
              <w:jc w:val="center"/>
              <w:rPr>
                <w:rFonts w:eastAsia="Calibri" w:cs="Times New Roman"/>
                <w:b/>
                <w:noProof/>
                <w:sz w:val="20"/>
                <w:szCs w:val="20"/>
                <w:lang w:val="en-US"/>
              </w:rPr>
            </w:pPr>
          </w:p>
        </w:tc>
        <w:tc>
          <w:tcPr>
            <w:tcW w:w="2216" w:type="dxa"/>
            <w:tcBorders>
              <w:left w:val="nil"/>
              <w:bottom w:val="nil"/>
              <w:right w:val="nil"/>
            </w:tcBorders>
          </w:tcPr>
          <w:p w14:paraId="6A1150A0" w14:textId="77777777" w:rsidR="004C4477" w:rsidRPr="00E25684" w:rsidRDefault="004C4477" w:rsidP="009E3D5F">
            <w:pPr>
              <w:spacing w:before="0" w:after="0"/>
              <w:jc w:val="center"/>
              <w:rPr>
                <w:rFonts w:eastAsia="Calibri" w:cs="Times New Roman"/>
                <w:b/>
                <w:noProof/>
                <w:sz w:val="6"/>
                <w:szCs w:val="6"/>
                <w:lang w:val="en-US"/>
              </w:rPr>
            </w:pPr>
          </w:p>
          <w:p w14:paraId="354EF127" w14:textId="77777777" w:rsidR="004C4477" w:rsidRPr="00E25684" w:rsidRDefault="004C4477" w:rsidP="009E3D5F">
            <w:pPr>
              <w:spacing w:before="0" w:after="0"/>
              <w:jc w:val="center"/>
              <w:rPr>
                <w:rFonts w:eastAsia="Calibri" w:cs="Times New Roman"/>
                <w:b/>
                <w:noProof/>
                <w:sz w:val="20"/>
                <w:szCs w:val="20"/>
                <w:lang w:val="en-US"/>
              </w:rPr>
            </w:pPr>
            <w:r w:rsidRPr="00E25684">
              <w:rPr>
                <w:rFonts w:eastAsia="Calibri" w:cs="Times New Roman"/>
                <w:b/>
                <w:noProof/>
                <w:sz w:val="20"/>
                <w:szCs w:val="20"/>
                <w:lang w:val="en-US"/>
              </w:rPr>
              <w:t>Positive symptoms</w:t>
            </w:r>
          </w:p>
        </w:tc>
        <w:tc>
          <w:tcPr>
            <w:tcW w:w="2036" w:type="dxa"/>
            <w:tcBorders>
              <w:left w:val="nil"/>
              <w:bottom w:val="nil"/>
              <w:right w:val="nil"/>
            </w:tcBorders>
          </w:tcPr>
          <w:p w14:paraId="308635A4" w14:textId="77777777" w:rsidR="004C4477" w:rsidRPr="00E25684" w:rsidRDefault="004C4477" w:rsidP="009E3D5F">
            <w:pPr>
              <w:spacing w:before="0" w:after="0"/>
              <w:jc w:val="center"/>
              <w:rPr>
                <w:rFonts w:eastAsia="Calibri" w:cs="Times New Roman"/>
                <w:b/>
                <w:noProof/>
                <w:sz w:val="6"/>
                <w:szCs w:val="6"/>
                <w:lang w:val="en-US"/>
              </w:rPr>
            </w:pPr>
          </w:p>
          <w:p w14:paraId="27C4B191" w14:textId="77777777" w:rsidR="004C4477" w:rsidRPr="00E25684" w:rsidRDefault="004C4477" w:rsidP="009E3D5F">
            <w:pPr>
              <w:spacing w:before="0" w:after="0"/>
              <w:jc w:val="center"/>
              <w:rPr>
                <w:rFonts w:eastAsia="Calibri" w:cs="Times New Roman"/>
                <w:b/>
                <w:noProof/>
                <w:sz w:val="20"/>
                <w:szCs w:val="20"/>
                <w:lang w:val="en-US"/>
              </w:rPr>
            </w:pPr>
            <w:r w:rsidRPr="00E25684">
              <w:rPr>
                <w:rFonts w:eastAsia="Calibri" w:cs="Times New Roman"/>
                <w:b/>
                <w:noProof/>
                <w:sz w:val="20"/>
                <w:szCs w:val="20"/>
                <w:lang w:val="en-US"/>
              </w:rPr>
              <w:t>Negative Symptoms</w:t>
            </w:r>
          </w:p>
        </w:tc>
        <w:tc>
          <w:tcPr>
            <w:tcW w:w="3824" w:type="dxa"/>
            <w:tcBorders>
              <w:left w:val="nil"/>
              <w:bottom w:val="nil"/>
            </w:tcBorders>
            <w:shd w:val="clear" w:color="auto" w:fill="auto"/>
          </w:tcPr>
          <w:p w14:paraId="3FDCCB1D" w14:textId="77777777" w:rsidR="004C4477" w:rsidRPr="00E25684" w:rsidRDefault="004C4477" w:rsidP="009E3D5F">
            <w:pPr>
              <w:spacing w:before="0" w:after="0"/>
              <w:jc w:val="center"/>
              <w:rPr>
                <w:rFonts w:eastAsia="Calibri" w:cs="Times New Roman"/>
                <w:b/>
                <w:noProof/>
                <w:sz w:val="6"/>
                <w:szCs w:val="6"/>
                <w:lang w:val="en-US"/>
              </w:rPr>
            </w:pPr>
          </w:p>
          <w:p w14:paraId="1468DD4C" w14:textId="77777777" w:rsidR="004C4477" w:rsidRPr="00E25684" w:rsidRDefault="004C4477" w:rsidP="009E3D5F">
            <w:pPr>
              <w:spacing w:before="0" w:after="0"/>
              <w:jc w:val="center"/>
              <w:rPr>
                <w:rFonts w:eastAsia="Calibri" w:cs="Times New Roman"/>
                <w:b/>
                <w:noProof/>
                <w:sz w:val="20"/>
                <w:szCs w:val="20"/>
                <w:lang w:val="en-US"/>
              </w:rPr>
            </w:pPr>
            <w:r w:rsidRPr="00E25684">
              <w:rPr>
                <w:rFonts w:eastAsia="Calibri" w:cs="Times New Roman"/>
                <w:b/>
                <w:noProof/>
                <w:sz w:val="20"/>
                <w:szCs w:val="20"/>
                <w:lang w:val="en-US"/>
              </w:rPr>
              <w:t>Other disorders</w:t>
            </w:r>
          </w:p>
        </w:tc>
      </w:tr>
      <w:tr w:rsidR="004C4477" w:rsidRPr="00E25684" w14:paraId="26950B4F" w14:textId="77777777" w:rsidTr="009E3D5F">
        <w:trPr>
          <w:trHeight w:val="286"/>
        </w:trPr>
        <w:tc>
          <w:tcPr>
            <w:tcW w:w="1581" w:type="dxa"/>
            <w:vMerge w:val="restart"/>
            <w:tcBorders>
              <w:top w:val="nil"/>
              <w:bottom w:val="nil"/>
              <w:right w:val="nil"/>
            </w:tcBorders>
          </w:tcPr>
          <w:p w14:paraId="5B57168D" w14:textId="77777777" w:rsidR="004C4477" w:rsidRPr="00E25684" w:rsidRDefault="004C4477" w:rsidP="009E3D5F">
            <w:pPr>
              <w:spacing w:before="0" w:after="0"/>
              <w:rPr>
                <w:rFonts w:eastAsia="Calibri" w:cs="Times New Roman"/>
                <w:noProof/>
                <w:sz w:val="6"/>
                <w:szCs w:val="6"/>
                <w:lang w:val="en-US"/>
              </w:rPr>
            </w:pPr>
          </w:p>
          <w:p w14:paraId="3708FC22"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Metacognition </w:t>
            </w:r>
          </w:p>
        </w:tc>
        <w:tc>
          <w:tcPr>
            <w:tcW w:w="4481" w:type="dxa"/>
            <w:tcBorders>
              <w:top w:val="nil"/>
              <w:left w:val="nil"/>
              <w:bottom w:val="nil"/>
              <w:right w:val="nil"/>
            </w:tcBorders>
          </w:tcPr>
          <w:p w14:paraId="6EBD872E" w14:textId="77777777" w:rsidR="004C4477" w:rsidRPr="00E25684" w:rsidRDefault="004C4477" w:rsidP="009E3D5F">
            <w:pPr>
              <w:spacing w:before="0" w:after="0"/>
              <w:rPr>
                <w:rFonts w:eastAsia="Calibri" w:cs="Times New Roman"/>
                <w:noProof/>
                <w:sz w:val="8"/>
                <w:szCs w:val="8"/>
                <w:lang w:val="en-US"/>
              </w:rPr>
            </w:pPr>
          </w:p>
          <w:p w14:paraId="77F7DFF3" w14:textId="152C73ED"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ysfunctional metacognitive beliefs about worr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BLZUHohb","properties":{"formattedCitation":"(16)","plainCitation":"(16)","noteIndex":0},"citationItems":[{"id":1359,"uris":["http://zotero.org/users/8366647/items/W9RT9IZZ"],"itemData":{"id":1359,"type":"article-journal","container-title":"Behaviour Research and Therapy","DOI":"10.1016/S0005-7967(02)00095-5","ISSN":"00057967","issue":"2","journalAbbreviation":"Behaviour Research and Therapy","language":"en","page":"251-256","source":"DOI.org (Crossref)","title":"A comparison of metacognitions in patients with hallucinations, delusions, panic disorder, and non-patient controls","volume":"41","author":[{"family":"Morrison","given":"Anthony P"},{"family":"Wells","given":"Adrian"}],"issued":{"date-parts":[["2003",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16)</w:t>
            </w:r>
            <w:r w:rsidRPr="00E25684">
              <w:rPr>
                <w:rFonts w:eastAsia="Calibri" w:cs="Times New Roman"/>
                <w:noProof/>
                <w:sz w:val="20"/>
                <w:szCs w:val="20"/>
                <w:lang w:val="en-US"/>
              </w:rPr>
              <w:fldChar w:fldCharType="end"/>
            </w:r>
          </w:p>
        </w:tc>
        <w:tc>
          <w:tcPr>
            <w:tcW w:w="2216" w:type="dxa"/>
            <w:vMerge w:val="restart"/>
            <w:tcBorders>
              <w:top w:val="nil"/>
              <w:left w:val="nil"/>
              <w:bottom w:val="nil"/>
              <w:right w:val="nil"/>
            </w:tcBorders>
            <w:vAlign w:val="center"/>
          </w:tcPr>
          <w:p w14:paraId="7B57715F"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w:t>
            </w:r>
          </w:p>
        </w:tc>
        <w:tc>
          <w:tcPr>
            <w:tcW w:w="2036" w:type="dxa"/>
            <w:vMerge w:val="restart"/>
            <w:tcBorders>
              <w:top w:val="nil"/>
              <w:left w:val="nil"/>
              <w:bottom w:val="nil"/>
              <w:right w:val="nil"/>
            </w:tcBorders>
            <w:vAlign w:val="center"/>
          </w:tcPr>
          <w:p w14:paraId="64A552B4"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vMerge w:val="restart"/>
            <w:tcBorders>
              <w:top w:val="nil"/>
              <w:left w:val="nil"/>
              <w:bottom w:val="nil"/>
            </w:tcBorders>
            <w:vAlign w:val="center"/>
          </w:tcPr>
          <w:p w14:paraId="3562B3B6" w14:textId="0BC740AC"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Anxiety, PTSD, Somatoform, Eating, Mood, Sleep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u4alkBay","properties":{"formattedCitation":"(17)","plainCitation":"(17)","noteIndex":0},"citationItems":[{"id":1195,"uris":["http://zotero.org/users/8366647/items/G4K86PQE"],"itemData":{"id":1195,"type":"article-journal","container-title":"Behaviour Research and Therapy","DOI":"10.1016/S0005-7967(01)00061-4","ISSN":"00057967","issue":"8","journalAbbreviation":"Behaviour Research and Therapy","language":"en","page":"869-893","source":"DOI.org (Crossref)","title":"A cognitive model of insomnia","volume":"40","author":[{"family":"Harvey","given":"A.G"}],"issued":{"date-parts":[["2002",8]]}}}],"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17)</w:t>
            </w:r>
            <w:r w:rsidRPr="00E25684">
              <w:rPr>
                <w:rFonts w:eastAsia="Calibri" w:cs="Times New Roman"/>
                <w:noProof/>
                <w:sz w:val="20"/>
                <w:szCs w:val="20"/>
                <w:lang w:val="en-US"/>
              </w:rPr>
              <w:fldChar w:fldCharType="end"/>
            </w:r>
          </w:p>
        </w:tc>
      </w:tr>
      <w:tr w:rsidR="004C4477" w:rsidRPr="00E25684" w14:paraId="6DA68DCF" w14:textId="77777777" w:rsidTr="009E3D5F">
        <w:trPr>
          <w:trHeight w:val="179"/>
        </w:trPr>
        <w:tc>
          <w:tcPr>
            <w:tcW w:w="1581" w:type="dxa"/>
            <w:vMerge/>
            <w:tcBorders>
              <w:top w:val="nil"/>
              <w:bottom w:val="nil"/>
              <w:right w:val="nil"/>
            </w:tcBorders>
          </w:tcPr>
          <w:p w14:paraId="3EDFA666"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24FF6296"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Negative beliefs about uncontrollability/</w:t>
            </w:r>
          </w:p>
          <w:p w14:paraId="7475CB90" w14:textId="470B42AF"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anger/superstition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TLhlIP0F","properties":{"formattedCitation":"(16)","plainCitation":"(16)","noteIndex":0},"citationItems":[{"id":1359,"uris":["http://zotero.org/users/8366647/items/W9RT9IZZ"],"itemData":{"id":1359,"type":"article-journal","container-title":"Behaviour Research and Therapy","DOI":"10.1016/S0005-7967(02)00095-5","ISSN":"00057967","issue":"2","journalAbbreviation":"Behaviour Research and Therapy","language":"en","page":"251-256","source":"DOI.org (Crossref)","title":"A comparison of metacognitions in patients with hallucinations, delusions, panic disorder, and non-patient controls","volume":"41","author":[{"family":"Morrison","given":"Anthony P"},{"family":"Wells","given":"Adrian"}],"issued":{"date-parts":[["2003",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16)</w:t>
            </w:r>
            <w:r w:rsidRPr="00E25684">
              <w:rPr>
                <w:rFonts w:eastAsia="Calibri" w:cs="Times New Roman"/>
                <w:noProof/>
                <w:sz w:val="20"/>
                <w:szCs w:val="20"/>
                <w:lang w:val="en-US"/>
              </w:rPr>
              <w:fldChar w:fldCharType="end"/>
            </w:r>
          </w:p>
        </w:tc>
        <w:tc>
          <w:tcPr>
            <w:tcW w:w="2216" w:type="dxa"/>
            <w:vMerge/>
            <w:tcBorders>
              <w:top w:val="nil"/>
              <w:left w:val="nil"/>
              <w:bottom w:val="nil"/>
              <w:right w:val="nil"/>
            </w:tcBorders>
            <w:vAlign w:val="center"/>
          </w:tcPr>
          <w:p w14:paraId="660F408E"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vMerge/>
            <w:tcBorders>
              <w:top w:val="nil"/>
              <w:left w:val="nil"/>
              <w:bottom w:val="nil"/>
              <w:right w:val="nil"/>
            </w:tcBorders>
            <w:vAlign w:val="center"/>
          </w:tcPr>
          <w:p w14:paraId="722C817E"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vMerge/>
            <w:tcBorders>
              <w:top w:val="nil"/>
              <w:left w:val="nil"/>
              <w:bottom w:val="nil"/>
            </w:tcBorders>
            <w:vAlign w:val="center"/>
          </w:tcPr>
          <w:p w14:paraId="3070ACEB"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7EC8627D" w14:textId="77777777" w:rsidTr="009E3D5F">
        <w:trPr>
          <w:trHeight w:val="179"/>
        </w:trPr>
        <w:tc>
          <w:tcPr>
            <w:tcW w:w="1581" w:type="dxa"/>
            <w:vMerge/>
            <w:tcBorders>
              <w:top w:val="nil"/>
              <w:bottom w:val="nil"/>
              <w:right w:val="nil"/>
            </w:tcBorders>
          </w:tcPr>
          <w:p w14:paraId="299B2142"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3F57998C" w14:textId="25A70EA3"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iminished self-reflectivit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FuljtSKV","properties":{"formattedCitation":"(18,19)","plainCitation":"(18,19)","noteIndex":0},"citationItems":[{"id":1393,"uris":["http://zotero.org/users/8366647/items/6HJCA9WX"],"itemData":{"id":1393,"type":"article-journal","container-title":"Psychiatry Research","DOI":"10.1016/j.psychres.2014.06.040","ISSN":"01651781","issue":"3","journalAbbreviation":"Psychiatry Research","language":"en","page":"464-469","source":"DOI.org (Crossref)","title":"Metacognition in psychosis: Comparison of schizophrenia with bipolar disorder","title-short":"Metacognition in psychosis","volume":"219","author":[{"family":"Tas","given":"Cumhur"},{"family":"Brown","given":"Elliot C."},{"family":"Aydemir","given":"Omer"},{"family":"Brüne","given":"Martin"},{"family":"Lysaker","given":"Paul H."}],"issued":{"date-parts":[["2014",11]]}}},{"id":1394,"uris":["http://zotero.org/users/8366647/items/DJTG34X6"],"itemData":{"id":1394,"type":"article-journal","container-title":"Schizophrenia Research","DOI":"10.1016/j.schres.2020.05.027","ISSN":"09209964","journalAbbreviation":"Schizophrenia Research","language":"en","page":"297-303","source":"DOI.org (Crossref)","title":"Beyond the cognitive insight paradox: Self-reflectivity moderates the relationship between depressive symptoms and general psychological distress in psychosis","title-short":"Beyond the cognitive insight paradox","volume":"222","author":[{"family":"García-Mieres","given":"Helena"},{"family":"De Jesús-Romero","given":"Robinson"},{"family":"Ochoa","given":"Susana"},{"family":"Feixas","given":"Guillem"}],"issued":{"date-parts":[["2020",8]]}}}],"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18,19)</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1EAA6F05"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0B71E085"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2ABF0FA8" w14:textId="43F18F74"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Autism spectrum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gOinAft4","properties":{"formattedCitation":"(20)","plainCitation":"(20)","noteIndex":0},"citationItems":[{"id":1535,"uris":["http://zotero.org/users/8366647/items/8ECQZWFG"],"itemData":{"id":1535,"type":"article-journal","container-title":"Brain","DOI":"10.1093/brain/awp306","ISSN":"0006-8950, 1460-2156","issue":"2","journalAbbreviation":"Brain","language":"en","page":"611-624","source":"DOI.org (Crossref)","title":"Atypical neural self-representation in autism","volume":"133","author":[{"family":"Lombardo","given":"M. V."},{"family":"Chakrabarti","given":"B."},{"family":"Bullmore","given":"E. T."},{"family":"Sadek","given":"S. A."},{"family":"Pasco","given":"G."},{"family":"Wheelwright","given":"S. J."},{"family":"Suckling","given":"J."},{"literal":"MRC AIMS Consortium"},{"family":"Baron-Cohen","given":"S."}],"issued":{"date-parts":[["2010",2,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0)</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Psychopath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vGCvCiO6","properties":{"formattedCitation":"(21)","plainCitation":"(21)","noteIndex":0},"citationItems":[{"id":1537,"uris":["http://zotero.org/users/8366647/items/U4NVA28B"],"itemData":{"id":1537,"type":"article-journal","container-title":"Journal of Neuroscience","DOI":"10.1523/JNEUROSCI.2324-08.2008","ISSN":"0270-6474, 1529-2401","issue":"47","journalAbbreviation":"Journal of Neuroscience","language":"en","page":"12341-12348","source":"DOI.org (Crossref)","title":"Distinct Regions of Prefrontal Cortex Mediate Resistance and Vulnerability to Depression","volume":"28","author":[{"family":"Koenigs","given":"M."},{"family":"Huey","given":"E. D."},{"family":"Calamia","given":"M."},{"family":"Raymont","given":"V."},{"family":"Tranel","given":"D."},{"family":"Grafman","given":"J."}],"issued":{"date-parts":[["2008",11,19]]}}}],"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1)</w:t>
            </w:r>
            <w:r w:rsidRPr="00E25684">
              <w:rPr>
                <w:rFonts w:eastAsia="Calibri" w:cs="Times New Roman"/>
                <w:noProof/>
                <w:sz w:val="20"/>
                <w:szCs w:val="20"/>
                <w:lang w:val="en-US"/>
              </w:rPr>
              <w:fldChar w:fldCharType="end"/>
            </w:r>
          </w:p>
        </w:tc>
      </w:tr>
      <w:tr w:rsidR="004C4477" w:rsidRPr="00E25684" w14:paraId="013E9D93" w14:textId="77777777" w:rsidTr="009E3D5F">
        <w:trPr>
          <w:trHeight w:val="179"/>
        </w:trPr>
        <w:tc>
          <w:tcPr>
            <w:tcW w:w="1581" w:type="dxa"/>
            <w:vMerge/>
            <w:tcBorders>
              <w:top w:val="nil"/>
              <w:bottom w:val="nil"/>
              <w:right w:val="nil"/>
            </w:tcBorders>
          </w:tcPr>
          <w:p w14:paraId="68775A08"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45C5D23A" w14:textId="5A28BC8C"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eficits in self-monitoring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4rw4v0GU","properties":{"formattedCitation":"(22)","plainCitation":"(22)","noteIndex":0},"citationItems":[{"id":1375,"uris":["http://zotero.org/users/8366647/items/IFBSYPSF"],"itemData":{"id":1375,"type":"article-journal","container-title":"Comptes Rendus Biologies","DOI":"10.1016/j.crvi.2004.10.012","ISSN":"16310691","issue":"2","journalAbbreviation":"Comptes Rendus Biologies","language":"en","page":"169-175","source":"DOI.org (Crossref)","title":"The neural basis of hallucinations and delusions","volume":"328","author":[{"family":"Frith","given":"Chris"}],"issued":{"date-parts":[["2005",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2)</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511ED56F"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26EEDF6A"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34FDA20D"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303E92B0" w14:textId="77777777" w:rsidTr="009E3D5F">
        <w:trPr>
          <w:trHeight w:val="179"/>
        </w:trPr>
        <w:tc>
          <w:tcPr>
            <w:tcW w:w="1581" w:type="dxa"/>
            <w:vMerge/>
            <w:tcBorders>
              <w:top w:val="nil"/>
              <w:bottom w:val="nil"/>
              <w:right w:val="nil"/>
            </w:tcBorders>
          </w:tcPr>
          <w:p w14:paraId="5A2FC381"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756C010E" w14:textId="0A0BBD25"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eficits at basic metacognitive level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v5Zmr6dD","properties":{"formattedCitation":"(23)","plainCitation":"(23)","noteIndex":0},"citationItems":[{"id":1388,"uris":["http://zotero.org/users/8366647/items/LWFHTN82"],"itemData":{"id":1388,"type":"article-journal","abstract":"The recalcitrance of negative symptoms in the face of pharmacologic treatment has spurred interest in understanding the psychological factors that contribute to their formation and persistence. Accordingly, this study investigated whether deficits in metacognition, or the ability to form integrated ideas about oneself, others, and the world, prospectively predicted levels of negative symptoms independent of deficits in neurocognition, affect recognition and defeatist beliefs. Participants were 53 adults with a schizophrenia spectrum disorder. Prior to entry into a rehabilitation program, all participants completed concurrent assessments of metacognition with the Metacognitive Assessment Scale-Abbreviated, negative symptoms with the Positive and Negative Syndrome Scale, neurocognition with the MATRICS battery, affect recognition with the Bell Lysaker Emotion Recognition Task, and one form of defeatist beliefs with the Recovery Assessment Scale. Negative symptoms were then reassessed one week, 9weeks, and 17weeks after entry into the program. A mixed effects regression model revealed that after controlling for baseline negative symptoms, a general index of neurocognition, defeatist beliefs and capacity for affect recognition, lower levels of metacognition predicted higher levels of negative symptoms across all subsequent time points. Poorer metacognition was able to predict later levels of elevated negative symptoms even after controlling for initial levels of negative symptoms. Results may suggest that metacognitive deficits are a risk factor for elevated levels of negative symptoms in the future. Clinical implications are also discussed.","container-title":"Schizophrenia Research","DOI":"10.1016/j.schres.2015.06.015","ISSN":"1573-2509","issue":"1-2","journalAbbreviation":"Schizophr Res","language":"eng","note":"PMID: 26164820","page":"267-272","source":"PubMed","title":"Metacognitive deficits predict future levels of negative symptoms in schizophrenia controlling for neurocognition, affect recognition, and self-expectation of goal attainment","volume":"168","author":[{"family":"Lysaker","given":"Paul H."},{"family":"Kukla","given":"Marina"},{"family":"Dubreucq","given":"Julien"},{"family":"Gumley","given":"Andrew"},{"family":"McLeod","given":"Hamish"},{"family":"Vohs","given":"Jenifer L."},{"family":"Buck","given":"Kelly D."},{"family":"Minor","given":"Kyle S."},{"family":"Luther","given":"Lauren"},{"family":"Leonhardt","given":"Bethany L."},{"family":"Belanger","given":"Elizabeth A."},{"family":"Popolo","given":"Raffaele"},{"family":"Dimaggio","given":"Giancarlo"}],"issued":{"date-parts":[["2015",10]]}}}],"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3)</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4B716F8B"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59D11245"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44B6B4B0" w14:textId="4091036B"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Personality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AGTDKutW","properties":{"formattedCitation":"(24)","plainCitation":"(24)","noteIndex":0},"citationItems":[{"id":1564,"uris":["http://zotero.org/users/8366647/items/R5E6I3PS"],"itemData":{"id":1564,"type":"article-journal","container-title":"Journal of Personality Disorders","DOI":"10.1521/pedi_2014_28_137","ISSN":"0885-579X","issue":"6","journalAbbreviation":"Journal of Personality Disorders","language":"en","page":"751-766","source":"DOI.org (Crossref)","title":"Metacognitive Dysfunctions in Personality Disorders: Correlations With Disorder Severity and Personality Styles","title-short":"Metacognitive Dysfunctions in Personality Disorders","volume":"28","author":[{"family":"Semerari","given":"Antonio"},{"family":"Colle","given":"Livia"},{"family":"Pellecchia","given":"Giovanni"},{"family":"Buccione","given":"Ivana"},{"family":"Carcione","given":"Antonino"},{"family":"Dimaggio","given":"Giancarlo"},{"family":"Nicolò","given":"Giuseppe"},{"family":"Procacci","given":"Michele"},{"family":"Pedone","given":"Roberto"}],"issued":{"date-parts":[["2014",1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4)</w:t>
            </w:r>
            <w:r w:rsidRPr="00E25684">
              <w:rPr>
                <w:rFonts w:eastAsia="Calibri" w:cs="Times New Roman"/>
                <w:noProof/>
                <w:sz w:val="20"/>
                <w:szCs w:val="20"/>
                <w:lang w:val="en-US"/>
              </w:rPr>
              <w:fldChar w:fldCharType="end"/>
            </w:r>
          </w:p>
        </w:tc>
      </w:tr>
      <w:tr w:rsidR="004C4477" w:rsidRPr="00E25684" w14:paraId="29D25A06" w14:textId="77777777" w:rsidTr="009E3D5F">
        <w:trPr>
          <w:trHeight w:val="179"/>
        </w:trPr>
        <w:tc>
          <w:tcPr>
            <w:tcW w:w="1581" w:type="dxa"/>
            <w:vMerge/>
            <w:tcBorders>
              <w:top w:val="nil"/>
              <w:bottom w:val="nil"/>
              <w:right w:val="nil"/>
            </w:tcBorders>
          </w:tcPr>
          <w:p w14:paraId="6B8E401A"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4B3E214D" w14:textId="7855E41B"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eficits in metacognitive capacit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YefYn6yl","properties":{"formattedCitation":"(25)","plainCitation":"(25)","noteIndex":0},"citationItems":[{"id":1389,"uris":["http://zotero.org/users/8366647/items/6J8XGNWP"],"itemData":{"id":1389,"type":"article-journal","container-title":"Behaviour Research and Therapy","DOI":"10.1016/j.brat.2005.07.008","ISSN":"00057967","issue":"8","journalAbbreviation":"Behaviour Research and Therapy","language":"en","page":"1091-1104","source":"DOI.org (Crossref)","title":"Metacognitions in patients with hallucinations and obsessive-compulsive disorder: The superstition factor","title-short":"Metacognitions in patients with hallucinations and obsessive-compulsive disorder","volume":"44","author":[{"family":"García-Montes","given":"José M."},{"family":"Pérez-Álvarez","given":"Marino"},{"family":"Soto Balbuena","given":"Cristina"},{"family":"Perona Garcelán","given":"Salvador"},{"family":"Cangas","given":"Adolfo J."}],"issued":{"date-parts":[["2006",8]]}}}],"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5)</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29906A8E"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24548C6D"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5A9BE5F9" w14:textId="141535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OCD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JPPdkQN5","properties":{"formattedCitation":"(25)","plainCitation":"(25)","noteIndex":0},"citationItems":[{"id":1389,"uris":["http://zotero.org/users/8366647/items/6J8XGNWP"],"itemData":{"id":1389,"type":"article-journal","container-title":"Behaviour Research and Therapy","DOI":"10.1016/j.brat.2005.07.008","ISSN":"00057967","issue":"8","journalAbbreviation":"Behaviour Research and Therapy","language":"en","page":"1091-1104","source":"DOI.org (Crossref)","title":"Metacognitions in patients with hallucinations and obsessive-compulsive disorder: The superstition factor","title-short":"Metacognitions in patients with hallucinations and obsessive-compulsive disorder","volume":"44","author":[{"family":"García-Montes","given":"José M."},{"family":"Pérez-Álvarez","given":"Marino"},{"family":"Soto Balbuena","given":"Cristina"},{"family":"Perona Garcelán","given":"Salvador"},{"family":"Cangas","given":"Adolfo J."}],"issued":{"date-parts":[["2006",8]]}}}],"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5)</w:t>
            </w:r>
            <w:r w:rsidRPr="00E25684">
              <w:rPr>
                <w:rFonts w:eastAsia="Calibri" w:cs="Times New Roman"/>
                <w:noProof/>
                <w:sz w:val="20"/>
                <w:szCs w:val="20"/>
                <w:lang w:val="en-US"/>
              </w:rPr>
              <w:fldChar w:fldCharType="end"/>
            </w:r>
          </w:p>
        </w:tc>
      </w:tr>
      <w:tr w:rsidR="004C4477" w:rsidRPr="00E25684" w14:paraId="7DA6F00A" w14:textId="77777777" w:rsidTr="009E3D5F">
        <w:trPr>
          <w:trHeight w:val="179"/>
        </w:trPr>
        <w:tc>
          <w:tcPr>
            <w:tcW w:w="1581" w:type="dxa"/>
            <w:tcBorders>
              <w:top w:val="nil"/>
              <w:bottom w:val="nil"/>
              <w:right w:val="nil"/>
            </w:tcBorders>
          </w:tcPr>
          <w:p w14:paraId="05D4667C" w14:textId="77777777" w:rsidR="004C4477" w:rsidRPr="00E25684" w:rsidRDefault="004C4477" w:rsidP="009E3D5F">
            <w:pPr>
              <w:spacing w:before="0" w:after="0"/>
              <w:rPr>
                <w:rFonts w:eastAsia="Calibri" w:cs="Times New Roman"/>
                <w:noProof/>
                <w:sz w:val="6"/>
                <w:szCs w:val="6"/>
                <w:lang w:val="en-US"/>
              </w:rPr>
            </w:pPr>
          </w:p>
        </w:tc>
        <w:tc>
          <w:tcPr>
            <w:tcW w:w="4481" w:type="dxa"/>
            <w:tcBorders>
              <w:top w:val="nil"/>
              <w:left w:val="nil"/>
              <w:bottom w:val="nil"/>
              <w:right w:val="nil"/>
            </w:tcBorders>
          </w:tcPr>
          <w:p w14:paraId="406C4F68" w14:textId="77777777" w:rsidR="004C4477" w:rsidRPr="00E25684" w:rsidRDefault="004C4477" w:rsidP="009E3D5F">
            <w:pPr>
              <w:spacing w:before="0" w:after="0"/>
              <w:rPr>
                <w:rFonts w:eastAsia="Calibri" w:cs="Times New Roman"/>
                <w:noProof/>
                <w:sz w:val="20"/>
                <w:szCs w:val="20"/>
                <w:lang w:val="en-US"/>
              </w:rPr>
            </w:pPr>
          </w:p>
        </w:tc>
        <w:tc>
          <w:tcPr>
            <w:tcW w:w="2216" w:type="dxa"/>
            <w:tcBorders>
              <w:top w:val="nil"/>
              <w:left w:val="nil"/>
              <w:bottom w:val="nil"/>
              <w:right w:val="nil"/>
            </w:tcBorders>
            <w:vAlign w:val="center"/>
          </w:tcPr>
          <w:p w14:paraId="162F10A4"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269E1E79"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1B03D8F5"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4359A974" w14:textId="77777777" w:rsidTr="009E3D5F">
        <w:trPr>
          <w:trHeight w:val="286"/>
        </w:trPr>
        <w:tc>
          <w:tcPr>
            <w:tcW w:w="1581" w:type="dxa"/>
            <w:vMerge w:val="restart"/>
            <w:tcBorders>
              <w:top w:val="nil"/>
              <w:bottom w:val="nil"/>
              <w:right w:val="nil"/>
            </w:tcBorders>
          </w:tcPr>
          <w:p w14:paraId="0853A2F4"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Cognition </w:t>
            </w:r>
          </w:p>
        </w:tc>
        <w:tc>
          <w:tcPr>
            <w:tcW w:w="4481" w:type="dxa"/>
            <w:tcBorders>
              <w:top w:val="nil"/>
              <w:left w:val="nil"/>
              <w:bottom w:val="nil"/>
              <w:right w:val="nil"/>
            </w:tcBorders>
          </w:tcPr>
          <w:p w14:paraId="0B9F0CBD" w14:textId="28910849"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Higher cognitive confidence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kmz5NJck","properties":{"formattedCitation":"(16)","plainCitation":"(16)","noteIndex":0},"citationItems":[{"id":1359,"uris":["http://zotero.org/users/8366647/items/W9RT9IZZ"],"itemData":{"id":1359,"type":"article-journal","container-title":"Behaviour Research and Therapy","DOI":"10.1016/S0005-7967(02)00095-5","ISSN":"00057967","issue":"2","journalAbbreviation":"Behaviour Research and Therapy","language":"en","page":"251-256","source":"DOI.org (Crossref)","title":"A comparison of metacognitions in patients with hallucinations, delusions, panic disorder, and non-patient controls","volume":"41","author":[{"family":"Morrison","given":"Anthony P"},{"family":"Wells","given":"Adrian"}],"issued":{"date-parts":[["2003",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16)</w:t>
            </w:r>
            <w:r w:rsidRPr="00E25684">
              <w:rPr>
                <w:rFonts w:eastAsia="Calibri" w:cs="Times New Roman"/>
                <w:noProof/>
                <w:sz w:val="20"/>
                <w:szCs w:val="20"/>
                <w:lang w:val="en-US"/>
              </w:rPr>
              <w:fldChar w:fldCharType="end"/>
            </w:r>
          </w:p>
        </w:tc>
        <w:tc>
          <w:tcPr>
            <w:tcW w:w="2216" w:type="dxa"/>
            <w:tcBorders>
              <w:top w:val="nil"/>
              <w:left w:val="nil"/>
              <w:bottom w:val="nil"/>
              <w:right w:val="nil"/>
            </w:tcBorders>
            <w:vAlign w:val="center"/>
          </w:tcPr>
          <w:p w14:paraId="6FB85492"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w:t>
            </w:r>
          </w:p>
        </w:tc>
        <w:tc>
          <w:tcPr>
            <w:tcW w:w="2036" w:type="dxa"/>
            <w:tcBorders>
              <w:top w:val="nil"/>
              <w:left w:val="nil"/>
              <w:bottom w:val="nil"/>
              <w:right w:val="nil"/>
            </w:tcBorders>
            <w:vAlign w:val="center"/>
          </w:tcPr>
          <w:p w14:paraId="0D9161CC"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1D619339"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42D422A4" w14:textId="77777777" w:rsidTr="009E3D5F">
        <w:trPr>
          <w:trHeight w:val="286"/>
        </w:trPr>
        <w:tc>
          <w:tcPr>
            <w:tcW w:w="1581" w:type="dxa"/>
            <w:vMerge/>
            <w:tcBorders>
              <w:top w:val="nil"/>
              <w:bottom w:val="nil"/>
              <w:right w:val="nil"/>
            </w:tcBorders>
          </w:tcPr>
          <w:p w14:paraId="61C6A65F"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1CE9858C" w14:textId="732EB8EB"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Limited cognitive insight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iIQ7pSln","properties":{"formattedCitation":"(26)","plainCitation":"(26)","noteIndex":0},"citationItems":[{"id":1395,"uris":["http://zotero.org/users/8366647/items/SAHNFXAQ"],"itemData":{"id":1395,"type":"article-journal","container-title":"Schizophrenia Research","DOI":"10.1016/j.schres.2013.11.033","ISSN":"09209964","issue":"1","journalAbbreviation":"Schizophrenia Research","language":"en","page":"191-200","source":"DOI.org (Crossref)","title":"Relationship between cognition, clinical and cognitive insight in psychotic disorders: A review and meta-analysis","title-short":"Relationship between cognition, clinical and cognitive insight in psychotic disorders","volume":"152","author":[{"family":"Nair","given":"Akshay"},{"family":"Palmer","given":"Emma Claire"},{"family":"Aleman","given":"André"},{"family":"David","given":"Anthony S."}],"issued":{"date-parts":[["2014",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6)</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45B50913"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4D2A071A"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605F4B2F" w14:textId="72FD782A"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Mood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uB5g8aaZ","properties":{"formattedCitation":"(27)","plainCitation":"(27)","noteIndex":0},"citationItems":[{"id":1540,"uris":["http://zotero.org/users/8366647/items/K34FWA82"],"itemData":{"id":1540,"type":"article-journal","container-title":"Journal of Psychopathology and Behavioral Assessment","DOI":"10.1007/s10862-005-9012-7","ISSN":"0882-2689, 1573-3505","issue":"4","journalAbbreviation":"J Psychopathol Behav Assess","language":"en","page":"242-249","source":"DOI.org (Crossref)","title":"Cognitive Insight in Inpatients with Psychotic, Bipolar, and Major Depressive Disorders","volume":"28","author":[{"family":"Colis","given":"Michael J."},{"family":"Steer","given":"Robert A."},{"family":"Beck","given":"Aaron T."}],"issued":{"date-parts":[["2006",11,6]]}}}],"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7)</w:t>
            </w:r>
            <w:r w:rsidRPr="00E25684">
              <w:rPr>
                <w:rFonts w:eastAsia="Calibri" w:cs="Times New Roman"/>
                <w:noProof/>
                <w:sz w:val="20"/>
                <w:szCs w:val="20"/>
                <w:lang w:val="en-US"/>
              </w:rPr>
              <w:fldChar w:fldCharType="end"/>
            </w:r>
          </w:p>
        </w:tc>
      </w:tr>
      <w:tr w:rsidR="004C4477" w:rsidRPr="00E25684" w14:paraId="72305182" w14:textId="77777777" w:rsidTr="009E3D5F">
        <w:trPr>
          <w:trHeight w:val="286"/>
        </w:trPr>
        <w:tc>
          <w:tcPr>
            <w:tcW w:w="1581" w:type="dxa"/>
            <w:vMerge/>
            <w:tcBorders>
              <w:top w:val="nil"/>
              <w:bottom w:val="nil"/>
              <w:right w:val="nil"/>
            </w:tcBorders>
          </w:tcPr>
          <w:p w14:paraId="5F41BBE0"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77D17975" w14:textId="46E77101"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Cognitive distortions (reasoning biases such as JTC, attributional biases, biased expectancy, deficits in Theory of mind, confirmation biase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IdYLCzmp","properties":{"formattedCitation":"(28)","plainCitation":"(28)","noteIndex":0},"citationItems":[{"id":1043,"uris":["http://zotero.org/users/8366647/items/JGBRULPC"],"itemData":{"id":1043,"type":"article-journal","container-title":"Current Opinion in Psychiatry","DOI":"10.1097/YCO.0b013e3282f0b8ed","ISSN":"0951-7367","issue":"6","language":"en","page":"619-625","source":"DOI.org (Crossref)","title":"Metacognitive training in schizophrenia: from basic research to knowledge translation and intervention","title-short":"Metacognitive training in schizophrenia","volume":"20","author":[{"family":"Moritz","given":"Steffen"},{"family":"Woodward","given":"Todd S"}],"issued":{"date-parts":[["2007",1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8)</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3A2D6BB9"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D</w:t>
            </w:r>
          </w:p>
        </w:tc>
        <w:tc>
          <w:tcPr>
            <w:tcW w:w="2036" w:type="dxa"/>
            <w:tcBorders>
              <w:top w:val="nil"/>
              <w:left w:val="nil"/>
              <w:bottom w:val="nil"/>
              <w:right w:val="nil"/>
            </w:tcBorders>
            <w:vAlign w:val="center"/>
          </w:tcPr>
          <w:p w14:paraId="7B8A7989"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0A657B1A"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Anxiety, Somatoform, Mood, Eating, Sexual, Impulse control disorders (2)</w:t>
            </w:r>
          </w:p>
        </w:tc>
      </w:tr>
      <w:tr w:rsidR="004C4477" w:rsidRPr="00E25684" w14:paraId="123790CE" w14:textId="77777777" w:rsidTr="009E3D5F">
        <w:trPr>
          <w:trHeight w:val="286"/>
        </w:trPr>
        <w:tc>
          <w:tcPr>
            <w:tcW w:w="1581" w:type="dxa"/>
            <w:vMerge/>
            <w:tcBorders>
              <w:top w:val="nil"/>
              <w:bottom w:val="nil"/>
              <w:right w:val="nil"/>
            </w:tcBorders>
          </w:tcPr>
          <w:p w14:paraId="42B3E9DA"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0B1F3354" w14:textId="4F19008C"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Low outcome expectancies (for pleasure/succes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RvjhchHw","properties":{"formattedCitation":"(29)","plainCitation":"(29)","noteIndex":0},"citationItems":[{"id":1322,"uris":["http://zotero.org/users/8366647/items/Y52LFQIB"],"itemData":{"id":1322,"type":"article-journal","abstract":"Recent reports of improvement in the negative symptoms of schizophrenia following targeted cognitive interventions have prompted interest in the cognitive underpinnings of these symptoms. This review integrates current experimental research with the phenomenological accounts of patients participating in cognitive therapy for these specific symptoms. We propose that, in addition to the well-established role of neurobiological factors in their development and maintenance, specific cognitive appraisals and beliefs play a role in the expression and persistence of negative symptoms. This cognitive model of negative symptoms is based on a diathesis–stress formulation: a continuum of predispositional traits from the premorbid personality to the full-blown negative symptomatology, the incorporation of negative social and performance attitudes within these traits, and low expectancies for pleasure or success in goal-oriented activities. We suggest that negative symptoms represent, in part, a compensatory pattern of disengagement in response to threatening delusional beliefs, perceived social threat, and anticipated failure in tasks and social activities. A psychological aspect of this motivational and behavioural inertia appears to be the patient's perception of limited psychological resources—a perception that motivates patients to conserve energy by minimizing investment in activities requiring effort.","container-title":"The Canadian Journal of Psychiatry","DOI":"10.1177/070674370505000503","ISSN":"0706-7437, 1497-0015","issue":"5","journalAbbreviation":"Can J Psychiatry","language":"en","page":"247-257","source":"DOI.org (Crossref)","title":"The Negative Symptoms of Schizophrenia: A Cognitive Perspective","title-short":"The Negative Symptoms of Schizophrenia","volume":"50","author":[{"family":"Rector","given":"Neil A"},{"family":"Beck","given":"Aaron T"},{"family":"Stolar","given":"Neal"}],"issued":{"date-parts":[["2005",4]]}}}],"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9)</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4700DCE8"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07277D63"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vMerge w:val="restart"/>
            <w:tcBorders>
              <w:top w:val="nil"/>
              <w:left w:val="nil"/>
              <w:bottom w:val="nil"/>
            </w:tcBorders>
            <w:vAlign w:val="center"/>
          </w:tcPr>
          <w:p w14:paraId="1101EEEC"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Panic disorders, Social Phobia, Eating disorders, Somatoform, Substance abuse, Mood disorders, GAD, PTSD (2)</w:t>
            </w:r>
          </w:p>
        </w:tc>
      </w:tr>
      <w:tr w:rsidR="004C4477" w:rsidRPr="00E25684" w14:paraId="65D5807E" w14:textId="77777777" w:rsidTr="009E3D5F">
        <w:trPr>
          <w:trHeight w:val="286"/>
        </w:trPr>
        <w:tc>
          <w:tcPr>
            <w:tcW w:w="1581" w:type="dxa"/>
            <w:vMerge/>
            <w:tcBorders>
              <w:top w:val="nil"/>
              <w:bottom w:val="nil"/>
              <w:right w:val="nil"/>
            </w:tcBorders>
          </w:tcPr>
          <w:p w14:paraId="78BAE3BB"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34BF8647" w14:textId="7E391038"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Low perceived competence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4K9q0DAo","properties":{"formattedCitation":"(29)","plainCitation":"(29)","noteIndex":0},"citationItems":[{"id":1322,"uris":["http://zotero.org/users/8366647/items/Y52LFQIB"],"itemData":{"id":1322,"type":"article-journal","abstract":"Recent reports of improvement in the negative symptoms of schizophrenia following targeted cognitive interventions have prompted interest in the cognitive underpinnings of these symptoms. This review integrates current experimental research with the phenomenological accounts of patients participating in cognitive therapy for these specific symptoms. We propose that, in addition to the well-established role of neurobiological factors in their development and maintenance, specific cognitive appraisals and beliefs play a role in the expression and persistence of negative symptoms. This cognitive model of negative symptoms is based on a diathesis–stress formulation: a continuum of predispositional traits from the premorbid personality to the full-blown negative symptomatology, the incorporation of negative social and performance attitudes within these traits, and low expectancies for pleasure or success in goal-oriented activities. We suggest that negative symptoms represent, in part, a compensatory pattern of disengagement in response to threatening delusional beliefs, perceived social threat, and anticipated failure in tasks and social activities. A psychological aspect of this motivational and behavioural inertia appears to be the patient's perception of limited psychological resources—a perception that motivates patients to conserve energy by minimizing investment in activities requiring effort.","container-title":"The Canadian Journal of Psychiatry","DOI":"10.1177/070674370505000503","ISSN":"0706-7437, 1497-0015","issue":"5","journalAbbreviation":"Can J Psychiatry","language":"en","page":"247-257","source":"DOI.org (Crossref)","title":"The Negative Symptoms of Schizophrenia: A Cognitive Perspective","title-short":"The Negative Symptoms of Schizophrenia","volume":"50","author":[{"family":"Rector","given":"Neil A"},{"family":"Beck","given":"Aaron T"},{"family":"Stolar","given":"Neal"}],"issued":{"date-parts":[["2005",4]]}}}],"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29)</w:t>
            </w:r>
            <w:r w:rsidRPr="00E25684">
              <w:rPr>
                <w:rFonts w:eastAsia="Calibri" w:cs="Times New Roman"/>
                <w:noProof/>
                <w:sz w:val="20"/>
                <w:szCs w:val="20"/>
                <w:lang w:val="en-US"/>
              </w:rPr>
              <w:fldChar w:fldCharType="end"/>
            </w:r>
          </w:p>
        </w:tc>
        <w:tc>
          <w:tcPr>
            <w:tcW w:w="2216" w:type="dxa"/>
            <w:tcBorders>
              <w:top w:val="nil"/>
              <w:left w:val="nil"/>
              <w:bottom w:val="nil"/>
              <w:right w:val="nil"/>
            </w:tcBorders>
            <w:vAlign w:val="center"/>
          </w:tcPr>
          <w:p w14:paraId="328F29AF"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393EFAE3"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vMerge/>
            <w:tcBorders>
              <w:top w:val="nil"/>
              <w:left w:val="nil"/>
              <w:bottom w:val="nil"/>
            </w:tcBorders>
            <w:vAlign w:val="center"/>
          </w:tcPr>
          <w:p w14:paraId="402BA7EA"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67120E6A" w14:textId="77777777" w:rsidTr="009E3D5F">
        <w:trPr>
          <w:trHeight w:val="286"/>
        </w:trPr>
        <w:tc>
          <w:tcPr>
            <w:tcW w:w="1581" w:type="dxa"/>
            <w:vMerge/>
            <w:tcBorders>
              <w:top w:val="nil"/>
              <w:bottom w:val="nil"/>
              <w:right w:val="nil"/>
            </w:tcBorders>
          </w:tcPr>
          <w:p w14:paraId="4AAF3C5D"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3FAB866A" w14:textId="5B7CFFC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Impaired source monitoring</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2rm6pwjV","properties":{"formattedCitation":"(30)","plainCitation":"(30)","noteIndex":0},"citationItems":[{"id":1363,"uris":["http://zotero.org/users/8366647/items/K3DVK9UD"],"itemData":{"id":1363,"type":"article-journal","abstract":"Background. \n              Schizophrenia patients, particularly those with symptoms such as thought insertion,  \npassivity experiences and hallucinations, may share an underlying cognitive deficit in monitoring the  \ngeneration of their own thoughts. This deficit, which has been referred to as ‘autonoetic agnosia’,  \nmay result in the conclusion that self-generated thoughts come from an external source. Previous  \nwork supports this notion, yet the statistical approaches that have been used have not enabled a  \ndistinction between specific deficits suggesting autonoetic agnosia and more general cognitive  \ndysfunction. \n             \n             \n              Methods. \n              Autonoetic agnosia was assessed using source-monitoring paradigms in 28 patients with  \nschizophrenia and 19 control subjects. Multinomial model analyses, which allow the distinction  \nbetween deficits in recognizing information, remembering its source, and response biases, were  \napplied to the data. \n             \n             \n              Results. \n              Schizophrenia patients were impaired in discriminating between words that came from two  \nexternal sources, from two internal sources, and one internal and one external source. In a condition  \nrequiring subjects to distinguish between words they had heard from those they had imagined  \nhearing, when schizophrenic patients did not remember the source of the information, they showed  \na stronger bias than controls to report that it had come from an external source. \n             \n             \n              Conclusions. \n              The application of multinomial models to source monitoring data suggests that  \nschizophrenia patients have source monitoring deficits that are not limited to the distinction  \nbetween internally-generated and externally-perceived information. However, when schizophrenia  \npatients do not remember the source of information, they may be more likely than controls to report  \nthat it came from an external source.","container-title":"Psychological Medicine","DOI":"10.1017/S0033291799008673","ISSN":"0033-2917, 1469-8978","issue":"4","journalAbbreviation":"Psychol. Med.","language":"en","page":"903-914","source":"DOI.org (Crossref)","title":"Source monitoring deficits in patients with schizophrenia; a multinomial modelling analysis","volume":"29","author":[{"family":"Keefe","given":"R. S. E."},{"family":"Arnold","given":"M. C."},{"family":"Bayen","given":"U. J."},{"family":"Harvey","given":"P. D."}],"issued":{"date-parts":[["1999",7]]}}}],"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0)</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3250670D"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w:t>
            </w:r>
          </w:p>
        </w:tc>
        <w:tc>
          <w:tcPr>
            <w:tcW w:w="2036" w:type="dxa"/>
            <w:tcBorders>
              <w:top w:val="nil"/>
              <w:left w:val="nil"/>
              <w:bottom w:val="nil"/>
              <w:right w:val="nil"/>
            </w:tcBorders>
            <w:vAlign w:val="center"/>
          </w:tcPr>
          <w:p w14:paraId="518E2FB2"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56C88E90"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689C3EF9" w14:textId="77777777" w:rsidTr="009E3D5F">
        <w:trPr>
          <w:trHeight w:val="286"/>
        </w:trPr>
        <w:tc>
          <w:tcPr>
            <w:tcW w:w="1581" w:type="dxa"/>
            <w:vMerge/>
            <w:tcBorders>
              <w:top w:val="nil"/>
              <w:bottom w:val="nil"/>
              <w:right w:val="nil"/>
            </w:tcBorders>
          </w:tcPr>
          <w:p w14:paraId="3ABFEC1F"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6FD24583" w14:textId="7DD17D3F"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High levels of general worr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2SN1HqRZ","properties":{"formattedCitation":"(31)","plainCitation":"(31)","noteIndex":0},"citationItems":[{"id":1360,"uris":["http://zotero.org/users/8366647/items/5ZC7H7NP"],"itemData":{"id":1360,"type":"article-journal","abstract":"The efficacy of CBT for psychosis will be enhanced by a greater  \nunderstanding of the mechanisms underlying symptoms. Therefore, an  \ninvestigation is reported that examined a role for a neglected factor,  \nanxiety, in the maintenance of delusional beliefs. It was hypothesized that  \nprocesses responsible for chronic worry, as detailed by Wells’ (1994a)  \nmeta-cognitive model, contribute to delusional distress. Questionnaire  \nmeasures of anxiety, chronic worry and of meta-worry and related processes  \nwere administered to individuals with persecutory delusions ( \n              N \n              =15)  \nand individuals with generalized anxiety disorder (GAD)  \n( \n              N \n              =14). Evidence was found for the presence of dysfunctional  \nmeta-cognitive processes in the clinically anxious group, which adds to  \nthe growing support for the model of GAD. Moreover, it was found that many  \nof the individuals with persecutory delusions had high levels of general  \nworry, and the factors implicated in the meta-cognitive model of anxiety  \nwere also present in this group. The results indicated that delusional  \ndistress is not simply related to content but is associated with whether  \nthe individual experiences meta-worry concerning the control of  \ndelusion-relevant worries, that is, whether he or she worries about not  \nbeing able to control thoughts about the belief. This is the first  \ntheoretical development of the important dimension of delusional  distress.","container-title":"Behavioural and Cognitive Psychotherapy","DOI":"10.1017/S135246589927107X","ISSN":"1352-4658, 1469-1833","issue":"1","journalAbbreviation":"Behav. Cogn. Psychother.","language":"en","page":"47-62","source":"DOI.org (Crossref)","title":"WORRY, WORRY PROCESSES AND DIMENSIONS OF DELUSIONS: AN EXPLORATORY INVESTIGATION OF A ROLE FOR ANXIETY PROCESSES IN THE MAINTENANCE OF DELUSIONAL DISTRESS","title-short":"WORRY, WORRY PROCESSES AND DIMENSIONS OF DELUSIONS","volume":"27","author":[{"family":"Freeman","given":"Daniel"},{"family":"Garety","given":"Philippa A."}],"issued":{"date-parts":[["1999",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1)</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70C1B423"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D</w:t>
            </w:r>
          </w:p>
        </w:tc>
        <w:tc>
          <w:tcPr>
            <w:tcW w:w="2036" w:type="dxa"/>
            <w:tcBorders>
              <w:top w:val="nil"/>
              <w:left w:val="nil"/>
              <w:bottom w:val="nil"/>
              <w:right w:val="nil"/>
            </w:tcBorders>
            <w:vAlign w:val="center"/>
          </w:tcPr>
          <w:p w14:paraId="5228A52A"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7C551F3C" w14:textId="15539298"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Across all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SyKKevGG","properties":{"formattedCitation":"(32)","plainCitation":"(32)","noteIndex":0},"citationItems":[{"id":1541,"uris":["http://zotero.org/users/8366647/items/XM5VASY2"],"itemData":{"id":1541,"type":"article-journal","container-title":"World Psychiatry","DOI":"10.1002/wps.20910","ISSN":"1723-8617, 2051-5545","issue":"3","journalAbbreviation":"World Psychiatry","language":"en","page":"441-442","source":"DOI.org (Crossref)","title":"Thinking too much: rumination and psychopathology","title-short":"Thinking too much","volume":"20","author":[{"family":"Ehring","given":"Thomas"}],"issued":{"date-parts":[["2021",10]]}}}],"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2)</w:t>
            </w:r>
            <w:r w:rsidRPr="00E25684">
              <w:rPr>
                <w:rFonts w:eastAsia="Calibri" w:cs="Times New Roman"/>
                <w:noProof/>
                <w:sz w:val="20"/>
                <w:szCs w:val="20"/>
                <w:lang w:val="en-US"/>
              </w:rPr>
              <w:fldChar w:fldCharType="end"/>
            </w:r>
          </w:p>
        </w:tc>
      </w:tr>
      <w:tr w:rsidR="004C4477" w:rsidRPr="00E25684" w14:paraId="21B51D14" w14:textId="77777777" w:rsidTr="009E3D5F">
        <w:trPr>
          <w:trHeight w:val="286"/>
        </w:trPr>
        <w:tc>
          <w:tcPr>
            <w:tcW w:w="1581" w:type="dxa"/>
            <w:vMerge/>
            <w:tcBorders>
              <w:top w:val="nil"/>
              <w:bottom w:val="nil"/>
              <w:right w:val="nil"/>
            </w:tcBorders>
          </w:tcPr>
          <w:p w14:paraId="4D28D22A"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32136AD4" w14:textId="34399208"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eficits in social cognition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HKvW7t3V","properties":{"formattedCitation":"(33,34)","plainCitation":"(33,34)","noteIndex":0},"citationItems":[{"id":1539,"uris":["http://zotero.org/users/8366647/items/WJ3H4WQ6"],"itemData":{"id":1539,"type":"article-journal","container-title":"Neuropsychology","DOI":"10.1037/neu0000309","ISSN":"1931-1559, 0894-4105","issue":"2","journalAbbreviation":"Neuropsychology","language":"en","page":"209-219","source":"DOI.org (Crossref)","title":"The effect of positive symptoms on social cognition in first-episode schizophrenia is modified by the presence of negative symptoms.","volume":"31","author":[{"family":"Bliksted","given":"Vibeke"},{"family":"Videbech","given":"Poul"},{"family":"Fagerlund","given":"Birgitte"},{"family":"Frith","given":"Chris"}],"issued":{"date-parts":[["2017",2]]}}},{"id":1344,"uris":["http://zotero.org/users/8366647/items/PUB266UZ"],"itemData":{"id":1344,"type":"article-journal","container-title":"Schizophrenia Bulletin","DOI":"10.1093/schbul/sbr066","ISSN":"0586-7614, 1745-1701","issue":"suppl 2","journalAbbreviation":"Schizophrenia Bulletin","language":"en","page":"S23-S32","source":"DOI.org (Crossref)","title":"Negative Symptoms and Social Cognition: Identifying Targets for Psychological Interventions","title-short":"Negative Symptoms and Social Cognition","volume":"37","author":[{"family":"Lincoln","given":"T. M."},{"family":"Mehl","given":"S."},{"family":"Kesting","given":"M.-L."},{"family":"Rief","given":"W."}],"issued":{"date-parts":[["2011",9,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3,34)</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2DF60B20"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5315A8BC"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00F71389" w14:textId="05088D0C"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MDD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O1gUjYEC","properties":{"formattedCitation":"(35)","plainCitation":"(35)","noteIndex":0},"citationItems":[{"id":1543,"uris":["http://zotero.org/users/8366647/items/VXIXVZE6"],"itemData":{"id":1543,"type":"article-journal","container-title":"Frontiers in Psychiatry","DOI":"10.3389/fpsyt.2014.00179","ISSN":"1664-0640","journalAbbreviation":"Front. Psychiatry","source":"DOI.org (Crossref)","title":"A Review of the Role of Social Cognition in Major Depressive Disorder","URL":"http://journal.frontiersin.org/article/10.3389/fpsyt.2014.00179/abstract","volume":"5","author":[{"family":"Weightman","given":"Michael James"},{"family":"Air","given":"Tracy Michele"},{"family":"Baune","given":"Bernhard Theodor"}],"accessed":{"date-parts":[["2022",7,17]]},"issued":{"date-parts":[["2014",12,1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5)</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Autism spectrum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I2kLRCUA","properties":{"formattedCitation":"(36)","plainCitation":"(36)","noteIndex":0},"citationItems":[{"id":1545,"uris":["http://zotero.org/users/8366647/items/GTYHWKQB"],"itemData":{"id":1545,"type":"article-journal","container-title":"European Archives of Psychiatry and Clinical Neuroscience","DOI":"10.1007/s00406-011-0244-0","ISSN":"0940-1334, 1433-8491","issue":"S2","journalAbbreviation":"Eur Arch Psychiatry Clin Neurosci","language":"en","page":"145-149","source":"DOI.org (Crossref)","title":"Deficits in social cognition: a marker for psychiatric disorders?","title-short":"Deficits in social cognition","volume":"261","author":[{"family":"Derntl","given":"Birgit"},{"family":"Habel","given":"Ute"}],"issued":{"date-parts":[["2011",1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6)</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r>
      <w:tr w:rsidR="004C4477" w:rsidRPr="00E25684" w14:paraId="2C44C0C8" w14:textId="77777777" w:rsidTr="009E3D5F">
        <w:trPr>
          <w:trHeight w:val="286"/>
        </w:trPr>
        <w:tc>
          <w:tcPr>
            <w:tcW w:w="1581" w:type="dxa"/>
            <w:vMerge/>
            <w:tcBorders>
              <w:top w:val="nil"/>
              <w:bottom w:val="nil"/>
              <w:right w:val="nil"/>
            </w:tcBorders>
          </w:tcPr>
          <w:p w14:paraId="3C29457C"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165B7463" w14:textId="3B4421F3"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Cognitive fusion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liK0FXlB","properties":{"formattedCitation":"(37,38)","plainCitation":"(37,38)","noteIndex":0},"citationItems":[{"id":1397,"uris":["http://zotero.org/users/8366647/items/ZTGRWJZR"],"itemData":{"id":1397,"type":"article-journal","container-title":"Psychosis","DOI":"10.1080/17522439.2020.1853203","ISSN":"1752-2439, 1752-2447","issue":"2","journalAbbreviation":"Psychosis","language":"en","page":"167-174","source":"DOI.org (Crossref)","title":"Cognitive fusion as a candidate psychological vulnerability factor for psychosis: An experimental study of acute ∆9-tetrahydrocannabinol (THC) intoxication","title-short":"Cognitive fusion as a candidate psychological vulnerability factor for psychosis","volume":"13","author":[{"family":"Newman-Taylor","given":"Katherine"},{"family":"Richardson","given":"Thomas"},{"family":"Lees","given":"Rachel"},{"family":"Petrilli","given":"Katherine"},{"family":"Bolderston","given":"Helen"},{"family":"Hindocha","given":"Chandni"},{"family":"Freeman","given":"Tom P"},{"family":"Bloomfield","given":"Michael A. P."}],"issued":{"date-parts":[["2021",4,3]]}}},{"id":1398,"uris":["http://zotero.org/users/8366647/items/RLYA74CY"],"itemData":{"id":1398,"type":"article-journal","container-title":"Journal of Contextual Behavioral Science","DOI":"10.1016/j.jcbs.2021.06.004","ISSN":"22121447","journalAbbreviation":"Journal of Contextual Behavioral Science","language":"en","page":"136-143","source":"DOI.org (Crossref)","title":"Investigating cognitive fusion, mindfulness and experiential avoidance in relation to psychosis-like symptoms in the general population","volume":"21","author":[{"family":"Moran","given":"Orla"},{"family":"Larsson","given":"Andreas"},{"family":"McHugh","given":"Louise"}],"issued":{"date-parts":[["2021",7]]}}}],"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7,38)</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4D8CBCF3"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2B399EF4"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5C93C6F6" w14:textId="32C75CAC"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OCD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nhaR7fJa","properties":{"formattedCitation":"(39)","plainCitation":"(39)","noteIndex":0},"citationItems":[{"id":1546,"uris":["http://zotero.org/users/8366647/items/Q6S94WB5"],"itemData":{"id":1546,"type":"article-journal","abstract":"Objective:\n              This study aimed to explore the relationship among cognitive fusion, experiential avoidance, and obsessive–compulsive symptoms in patients with obsessive–compulsive disorder (OCD).\n            \n            \n              Methods:\n              A total of 118 outpatient and inpatient patients with OCD and 109 healthy participants, gender- and age-matched, were selected using cognitive fusion questionnaire (CFQ), acceptance and action questionnaire−2nd edition (AAQ-II), Yale–Brown scale for obsessive–compulsive symptoms, Hamilton anxiety scale, and Hamilton depression scale for questionnaire testing and data analysis.\n            \n            \n              Results:\n              The levels of cognitive fusion and experiential avoidance in the OCD group were significantly higher than those in the healthy control group (\n              P\n              &amp;lt; 0.05). Regression analysis results showed that, in predicting the total score of obsessive–compulsive symptoms, AAQ-II (\n              β\n              = 0.233,\n              P\n              &amp;lt; 0.05) and CFQ (\n              β\n              = 0.262,\n              P\n              &amp;lt; 0.01) entered the equation, which explained 17.1% variance. In predicting anxiety, only AAQ-II (\n              β\n              = 0.222,\n              P\n              &amp;lt; 0.05) entered the equation, which explained 13% variance. In the prediction of depression, AAQ-II (\n              β\n              = 0.412,\n              P\n              &amp;lt; 0.001) entered the equation, which explained 17.7% variance.\n            \n            \n              Conclusion:\n              Cognitive fusion and experiential avoidance may be important factors for the maintenance of OCD, and experiential avoidance can positively predict the anxiety and depression of OCD patients.","container-title":"Frontiers in Psychology","DOI":"10.3389/fpsyg.2021.655154","ISSN":"1664-1078","journalAbbreviation":"Front. Psychol.","page":"655154","source":"DOI.org (Crossref)","title":"Relationship Between Cognitive Fusion, Experiential Avoidance, and Obsessive–Compulsive Symptoms in Patients With Obsessive–Compulsive Disorder","volume":"12","author":[{"family":"Xiong","given":"Ai"},{"family":"Lai","given":"Xiong"},{"family":"Wu","given":"Siliang"},{"family":"Yuan","given":"Xin"},{"family":"Tang","given":"Jun"},{"family":"Chen","given":"Jinyuan"},{"family":"Liu","given":"Yang"},{"family":"Hu","given":"Maorong"}],"issued":{"date-parts":[["2021",4,1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9)</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Mood, Anxiety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qWMYvdSi","properties":{"formattedCitation":"(40)","plainCitation":"(40)","noteIndex":0},"citationItems":[{"id":1548,"uris":["http://zotero.org/users/8366647/items/YTVG3EP4"],"itemData":{"id":1548,"type":"article-journal","container-title":"Journal of Contextual Behavioral Science","DOI":"10.1016/j.jcbs.2016.02.002","ISSN":"22121447","issue":"1","journalAbbreviation":"Journal of Contextual Behavioral Science","language":"en","page":"1-6","source":"DOI.org (Crossref)","title":"The interactive effect of cognitive fusion and experiential avoidance on anxiety, depression, stress and posttraumatic stress symptoms","volume":"5","author":[{"family":"Bardeen","given":"Joseph R."},{"family":"Fergus","given":"Thomas A."}],"issued":{"date-parts":[["2016",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0)</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r>
      <w:tr w:rsidR="004C4477" w:rsidRPr="00E25684" w14:paraId="431F7343" w14:textId="77777777" w:rsidTr="009E3D5F">
        <w:trPr>
          <w:trHeight w:val="286"/>
        </w:trPr>
        <w:tc>
          <w:tcPr>
            <w:tcW w:w="1581" w:type="dxa"/>
            <w:vMerge/>
            <w:tcBorders>
              <w:top w:val="nil"/>
              <w:bottom w:val="nil"/>
              <w:right w:val="nil"/>
            </w:tcBorders>
          </w:tcPr>
          <w:p w14:paraId="64A48455"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16759C41" w14:textId="50DDEA24"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ysfunctional coping strategie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r6k51yAU","properties":{"formattedCitation":"(41)","plainCitation":"(41)","noteIndex":0},"citationItems":[{"id":1346,"uris":["http://zotero.org/users/8366647/items/ZMME3KW2"],"itemData":{"id":1346,"type":"article-journal","container-title":"Schizophrenia Research","DOI":"10.1016/j.schres.2016.04.025","ISSN":"09209964","issue":"1-3","journalAbbreviation":"Schizophrenia Research","language":"en","page":"129-135","source":"DOI.org (Crossref)","title":"Dysfunctional coping with stress in psychosis. An investigation with the Maladaptive and Adaptive Coping Styles (MAX) questionnaire","volume":"175","author":[{"family":"Moritz","given":"Steffen"},{"family":"Lüdtke","given":"Thies"},{"family":"Westermann","given":"Stefan"},{"family":"Hermeneit","given":"Joy"},{"family":"Watroba","given":"Jessica"},{"family":"Lincoln","given":"Tania M."}],"issued":{"date-parts":[["2016",8]]}}}],"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1)</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38F82841"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232D19C3"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144200A5" w14:textId="175318C4"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Across all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KnTpsQAP","properties":{"formattedCitation":"(42)","plainCitation":"(42)","noteIndex":0},"citationItems":[{"id":1549,"uris":["http://zotero.org/users/8366647/items/5822A89R"],"itemData":{"id":1549,"type":"article-journal","container-title":"Journal of Affective Disorders","DOI":"10.1016/j.jad.2015.11.027","ISSN":"01650327","journalAbbreviation":"Journal of Affective Disorders","language":"en","page":"300-307","source":"DOI.org (Crossref)","title":"More adaptive versus less maladaptive coping: What is more predictive of symptom severity? Development of a new scale to investigate coping profiles across different psychopathological syndromes","title-short":"More adaptive versus less maladaptive coping","volume":"191","author":[{"family":"Moritz","given":"Steffen"},{"family":"Jahns","given":"Anna Katharina"},{"family":"Schröder","given":"Johanna"},{"family":"Berger","given":"Thomas"},{"family":"Lincoln","given":"Tania M."},{"family":"Klein","given":"Jan Philipp"},{"family":"Göritz","given":"Anja S."}],"issued":{"date-parts":[["2016",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2)</w:t>
            </w:r>
            <w:r w:rsidRPr="00E25684">
              <w:rPr>
                <w:rFonts w:eastAsia="Calibri" w:cs="Times New Roman"/>
                <w:noProof/>
                <w:sz w:val="20"/>
                <w:szCs w:val="20"/>
                <w:lang w:val="en-US"/>
              </w:rPr>
              <w:fldChar w:fldCharType="end"/>
            </w:r>
          </w:p>
        </w:tc>
      </w:tr>
      <w:tr w:rsidR="004C4477" w:rsidRPr="00E25684" w14:paraId="5FB533BE" w14:textId="77777777" w:rsidTr="009E3D5F">
        <w:trPr>
          <w:trHeight w:val="286"/>
        </w:trPr>
        <w:tc>
          <w:tcPr>
            <w:tcW w:w="1581" w:type="dxa"/>
            <w:tcBorders>
              <w:top w:val="nil"/>
              <w:bottom w:val="nil"/>
              <w:right w:val="nil"/>
            </w:tcBorders>
          </w:tcPr>
          <w:p w14:paraId="2895A975"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1092B85C" w14:textId="77777777" w:rsidR="004C4477" w:rsidRPr="00E25684" w:rsidRDefault="004C4477" w:rsidP="009E3D5F">
            <w:pPr>
              <w:spacing w:before="0" w:after="0"/>
              <w:rPr>
                <w:rFonts w:eastAsia="Calibri" w:cs="Times New Roman"/>
                <w:noProof/>
                <w:sz w:val="20"/>
                <w:szCs w:val="20"/>
                <w:lang w:val="en-US"/>
              </w:rPr>
            </w:pPr>
          </w:p>
        </w:tc>
        <w:tc>
          <w:tcPr>
            <w:tcW w:w="2216" w:type="dxa"/>
            <w:tcBorders>
              <w:top w:val="nil"/>
              <w:left w:val="nil"/>
              <w:bottom w:val="nil"/>
              <w:right w:val="nil"/>
            </w:tcBorders>
            <w:vAlign w:val="center"/>
          </w:tcPr>
          <w:p w14:paraId="67B76681"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01E44ED7"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2EB137C4"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72D448FA" w14:textId="77777777" w:rsidTr="009E3D5F">
        <w:trPr>
          <w:trHeight w:val="286"/>
        </w:trPr>
        <w:tc>
          <w:tcPr>
            <w:tcW w:w="1581" w:type="dxa"/>
            <w:tcBorders>
              <w:top w:val="nil"/>
              <w:bottom w:val="nil"/>
              <w:right w:val="nil"/>
            </w:tcBorders>
          </w:tcPr>
          <w:p w14:paraId="458EF330"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Memory</w:t>
            </w:r>
          </w:p>
        </w:tc>
        <w:tc>
          <w:tcPr>
            <w:tcW w:w="4481" w:type="dxa"/>
            <w:tcBorders>
              <w:top w:val="nil"/>
              <w:left w:val="nil"/>
              <w:bottom w:val="nil"/>
              <w:right w:val="nil"/>
            </w:tcBorders>
          </w:tcPr>
          <w:p w14:paraId="1814593F" w14:textId="2BC1E4F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Vague and less vivid memory recollection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UtbfUPOP","properties":{"formattedCitation":"(43)","plainCitation":"(43)","noteIndex":0},"citationItems":[{"id":1391,"uris":["http://zotero.org/users/8366647/items/IN2H98TI"],"itemData":{"id":1391,"type":"article-journal","container-title":"Neuropsychology Review","DOI":"10.1007/s11065-018-9388-2","ISSN":"1040-7308, 1573-6660","issue":"4","journalAbbreviation":"Neuropsychol Rev","language":"en","page":"509-533","source":"DOI.org (Crossref)","title":"Cognitive Deficits in Psychotic Disorders: A Lifespan Perspective","title-short":"Cognitive Deficits in Psychotic Disorders","volume":"28","author":[{"family":"Sheffield","given":"Julia M."},{"family":"Karcher","given":"Nicole R."},{"family":"Barch","given":"Deanna M."}],"issued":{"date-parts":[["2018",1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3)</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5FB09370"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14150974"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061871D9"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Mood, Anxiety and Eating disorders (2)</w:t>
            </w:r>
          </w:p>
        </w:tc>
      </w:tr>
      <w:tr w:rsidR="004C4477" w:rsidRPr="00E25684" w14:paraId="66829BE5" w14:textId="77777777" w:rsidTr="009E3D5F">
        <w:trPr>
          <w:trHeight w:val="286"/>
        </w:trPr>
        <w:tc>
          <w:tcPr>
            <w:tcW w:w="1581" w:type="dxa"/>
            <w:tcBorders>
              <w:top w:val="nil"/>
              <w:bottom w:val="nil"/>
              <w:right w:val="nil"/>
            </w:tcBorders>
          </w:tcPr>
          <w:p w14:paraId="55009308"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12158F9F" w14:textId="75CA6722"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Overconfidence in (false) memor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RYAkdU52","properties":{"formattedCitation":"(44,45)","plainCitation":"(44,45)","noteIndex":0},"citationItems":[{"id":1312,"uris":["http://zotero.org/users/8366647/items/N34KSRZ9"],"itemData":{"id":1312,"type":"article-journal","container-title":"Psychopathology","DOI":"10.1159/000101730","ISSN":"0254-4962, 1423-033X","issue":"4","journalAbbreviation":"Psychopathology","language":"en","page":"254-260","source":"DOI.org (Crossref)","title":"Metacognition and Reflexivity in Patients with Schizophrenia","volume":"40","author":[{"family":"Kircher","given":"Tilo T.J."},{"family":"Koch","given":"Kathrin"},{"family":"Stottmeister","given":"Frank"},{"family":"Durst","given":"Volker"}],"issued":{"date-parts":[["2007"]]}}},{"id":1550,"uris":["http://zotero.org/users/8366647/items/2IET7973"],"itemData":{"id":1550,"type":"article-journal","container-title":"Current Psychiatry Reports","DOI":"10.1007/s11920-006-0022-2","ISSN":"1523-3812, 1535-1645","issue":"3","journalAbbreviation":"Curr Psychiatry Rep","language":"en","page":"184-190","source":"DOI.org (Crossref)","title":"Metacognitive control over false memories: A key determinant of delusional thinking","title-short":"Metacognitive control over false memories","volume":"8","author":[{"family":"Moritz","given":"Steffen"},{"family":"Woodward","given":"Todd S."}],"issued":{"date-parts":[["2006",5]]}}}],"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4,45)</w:t>
            </w:r>
            <w:r w:rsidRPr="00E25684">
              <w:rPr>
                <w:rFonts w:eastAsia="Calibri" w:cs="Times New Roman"/>
                <w:noProof/>
                <w:sz w:val="20"/>
                <w:szCs w:val="20"/>
                <w:lang w:val="en-US"/>
              </w:rPr>
              <w:fldChar w:fldCharType="end"/>
            </w:r>
          </w:p>
        </w:tc>
        <w:tc>
          <w:tcPr>
            <w:tcW w:w="2216" w:type="dxa"/>
            <w:tcBorders>
              <w:top w:val="nil"/>
              <w:left w:val="nil"/>
              <w:bottom w:val="nil"/>
              <w:right w:val="nil"/>
            </w:tcBorders>
            <w:vAlign w:val="center"/>
          </w:tcPr>
          <w:p w14:paraId="603387F3"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33F3502B"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185741C3" w14:textId="4C22370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Depressive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G38XVXlZ","properties":{"formattedCitation":"(46)","plainCitation":"(46)","noteIndex":0},"citationItems":[{"id":1551,"uris":["http://zotero.org/users/8366647/items/AKW37VM3"],"itemData":{"id":1551,"type":"article-journal","container-title":"Depression and Anxiety","DOI":"10.1002/da.20054","ISSN":"10914269","issue":"1","journalAbbreviation":"Depress. Anxiety","language":"en","page":"9-17","source":"DOI.org (Crossref)","title":"Investigation of mood-congruent false and true memory recognition in depression: Research Article: False Memory in Depression","title-short":"Investigation of mood-congruent false and true memory recognition in depression","volume":"21","author":[{"family":"Moritz","given":"Steffen"},{"family":"Gläscher","given":"Jan"},{"family":"Brassen","given":"Stefanie"}],"issued":{"date-parts":[["2005"]]}}}],"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6)</w:t>
            </w:r>
            <w:r w:rsidRPr="00E25684">
              <w:rPr>
                <w:rFonts w:eastAsia="Calibri" w:cs="Times New Roman"/>
                <w:noProof/>
                <w:sz w:val="20"/>
                <w:szCs w:val="20"/>
                <w:lang w:val="en-US"/>
              </w:rPr>
              <w:fldChar w:fldCharType="end"/>
            </w:r>
          </w:p>
        </w:tc>
      </w:tr>
      <w:tr w:rsidR="004C4477" w:rsidRPr="00E25684" w14:paraId="5D564755" w14:textId="77777777" w:rsidTr="009E3D5F">
        <w:trPr>
          <w:trHeight w:val="286"/>
        </w:trPr>
        <w:tc>
          <w:tcPr>
            <w:tcW w:w="1581" w:type="dxa"/>
            <w:tcBorders>
              <w:top w:val="nil"/>
              <w:bottom w:val="nil"/>
              <w:right w:val="nil"/>
            </w:tcBorders>
          </w:tcPr>
          <w:p w14:paraId="3BA39A07"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0E58BF5C" w14:textId="77777777" w:rsidR="004C4477" w:rsidRPr="00E25684" w:rsidRDefault="004C4477" w:rsidP="009E3D5F">
            <w:pPr>
              <w:spacing w:before="0" w:after="0"/>
              <w:rPr>
                <w:rFonts w:eastAsia="Calibri" w:cs="Times New Roman"/>
                <w:noProof/>
                <w:sz w:val="20"/>
                <w:szCs w:val="20"/>
                <w:lang w:val="en-US"/>
              </w:rPr>
            </w:pPr>
          </w:p>
        </w:tc>
        <w:tc>
          <w:tcPr>
            <w:tcW w:w="2216" w:type="dxa"/>
            <w:tcBorders>
              <w:top w:val="nil"/>
              <w:left w:val="nil"/>
              <w:bottom w:val="nil"/>
              <w:right w:val="nil"/>
            </w:tcBorders>
            <w:vAlign w:val="center"/>
          </w:tcPr>
          <w:p w14:paraId="7DB1E477"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2C96A457"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2A2B61DE"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42C05DA6" w14:textId="77777777" w:rsidTr="009E3D5F">
        <w:trPr>
          <w:trHeight w:val="286"/>
        </w:trPr>
        <w:tc>
          <w:tcPr>
            <w:tcW w:w="1581" w:type="dxa"/>
            <w:tcBorders>
              <w:top w:val="nil"/>
              <w:bottom w:val="nil"/>
              <w:right w:val="nil"/>
            </w:tcBorders>
          </w:tcPr>
          <w:p w14:paraId="51FB5EDF"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Attention </w:t>
            </w:r>
          </w:p>
        </w:tc>
        <w:tc>
          <w:tcPr>
            <w:tcW w:w="4481" w:type="dxa"/>
            <w:tcBorders>
              <w:top w:val="nil"/>
              <w:left w:val="nil"/>
              <w:bottom w:val="nil"/>
              <w:right w:val="nil"/>
            </w:tcBorders>
          </w:tcPr>
          <w:p w14:paraId="3373666E"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Selective attention </w:t>
            </w:r>
            <w:r w:rsidRPr="00E25684">
              <w:rPr>
                <w:rFonts w:eastAsia="Calibri" w:cs="Times New Roman"/>
                <w:noProof/>
                <w:sz w:val="20"/>
                <w:szCs w:val="20"/>
                <w:lang w:val="en-US"/>
              </w:rPr>
              <w:fldChar w:fldCharType="begin"/>
            </w:r>
            <w:r w:rsidRPr="00E25684">
              <w:rPr>
                <w:rFonts w:eastAsia="Calibri" w:cs="Times New Roman"/>
                <w:noProof/>
                <w:sz w:val="20"/>
                <w:szCs w:val="20"/>
                <w:lang w:val="en-US"/>
              </w:rPr>
              <w:instrText xml:space="preserve"> ADDIN ZOTERO_TEMP T </w:instrText>
            </w:r>
            <w:r w:rsidRPr="00E25684">
              <w:rPr>
                <w:rFonts w:eastAsia="Calibri" w:cs="Times New Roman"/>
                <w:noProof/>
                <w:sz w:val="20"/>
                <w:szCs w:val="20"/>
                <w:lang w:val="en-US"/>
              </w:rPr>
              <w:fldChar w:fldCharType="separate"/>
            </w:r>
            <w:r w:rsidRPr="00E25684">
              <w:rPr>
                <w:rFonts w:eastAsia="Calibri" w:cs="Times New Roman"/>
                <w:noProof/>
                <w:sz w:val="20"/>
                <w:szCs w:val="20"/>
                <w:lang w:val="en-US"/>
              </w:rPr>
              <w:t>(29)</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6D2D667F"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01C1FC7E"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0A00260C"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Anxiety, Somatoform, Sexual, Sleep, Mood, Eating, Substance-related disorders (2)</w:t>
            </w:r>
          </w:p>
        </w:tc>
      </w:tr>
      <w:tr w:rsidR="004C4477" w:rsidRPr="00E25684" w14:paraId="613CE5C1" w14:textId="77777777" w:rsidTr="009E3D5F">
        <w:trPr>
          <w:trHeight w:val="286"/>
        </w:trPr>
        <w:tc>
          <w:tcPr>
            <w:tcW w:w="1581" w:type="dxa"/>
            <w:tcBorders>
              <w:top w:val="nil"/>
              <w:bottom w:val="nil"/>
              <w:right w:val="nil"/>
            </w:tcBorders>
          </w:tcPr>
          <w:p w14:paraId="68D5781E"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606E0B1C" w14:textId="77777777" w:rsidR="004C4477" w:rsidRPr="00E25684" w:rsidRDefault="004C4477" w:rsidP="009E3D5F">
            <w:pPr>
              <w:spacing w:before="0" w:after="0"/>
              <w:rPr>
                <w:rFonts w:eastAsia="Calibri" w:cs="Times New Roman"/>
                <w:noProof/>
                <w:sz w:val="20"/>
                <w:szCs w:val="20"/>
                <w:lang w:val="en-US"/>
              </w:rPr>
            </w:pPr>
          </w:p>
        </w:tc>
        <w:tc>
          <w:tcPr>
            <w:tcW w:w="2216" w:type="dxa"/>
            <w:tcBorders>
              <w:top w:val="nil"/>
              <w:left w:val="nil"/>
              <w:bottom w:val="nil"/>
              <w:right w:val="nil"/>
            </w:tcBorders>
            <w:vAlign w:val="center"/>
          </w:tcPr>
          <w:p w14:paraId="78AD26CE"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25B6B3C9"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6D1BDEBD"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08B91EDA" w14:textId="77777777" w:rsidTr="009E3D5F">
        <w:trPr>
          <w:trHeight w:val="286"/>
        </w:trPr>
        <w:tc>
          <w:tcPr>
            <w:tcW w:w="1581" w:type="dxa"/>
            <w:vMerge w:val="restart"/>
            <w:tcBorders>
              <w:top w:val="nil"/>
              <w:bottom w:val="nil"/>
              <w:right w:val="nil"/>
            </w:tcBorders>
          </w:tcPr>
          <w:p w14:paraId="784708EF"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Affective </w:t>
            </w:r>
          </w:p>
        </w:tc>
        <w:tc>
          <w:tcPr>
            <w:tcW w:w="4481" w:type="dxa"/>
            <w:tcBorders>
              <w:top w:val="nil"/>
              <w:left w:val="nil"/>
              <w:bottom w:val="nil"/>
              <w:right w:val="nil"/>
            </w:tcBorders>
          </w:tcPr>
          <w:p w14:paraId="582EA146" w14:textId="6FD8142F"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Lower self-esteem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RfvJ07VX","properties":{"formattedCitation":"(34,47)","plainCitation":"(34,47)","noteIndex":0},"citationItems":[{"id":1344,"uris":["http://zotero.org/users/8366647/items/PUB266UZ"],"itemData":{"id":1344,"type":"article-journal","container-title":"Schizophrenia Bulletin","DOI":"10.1093/schbul/sbr066","ISSN":"0586-7614, 1745-1701","issue":"suppl 2","journalAbbreviation":"Schizophrenia Bulletin","language":"en","page":"S23-S32","source":"DOI.org (Crossref)","title":"Negative Symptoms and Social Cognition: Identifying Targets for Psychological Interventions","title-short":"Negative Symptoms and Social Cognition","volume":"37","author":[{"family":"Lincoln","given":"T. M."},{"family":"Mehl","given":"S."},{"family":"Kesting","given":"M.-L."},{"family":"Rief","given":"W."}],"issued":{"date-parts":[["2011",9,1]]}}},{"id":1400,"uris":["http://zotero.org/users/8366647/items/AASL7USV"],"itemData":{"id":1400,"type":"article-journal","container-title":"Frontiers in Human Neuroscience","DOI":"10.3389/fnhum.2016.00557","ISSN":"1662-5161","journalAbbreviation":"Front. Hum. Neurosci.","source":"DOI.org (Crossref)","title":"The Association between Anomalous Self-experiences, Self-esteem and Depressive Symptoms in First Episode Schizophrenia","URL":"http://journal.frontiersin.org/article/10.3389/fnhum.2016.00557/full","volume":"10","author":[{"family":"Haug","given":"Elisabeth"},{"family":"Øie","given":"Merete G."},{"family":"Andreassen","given":"Ole A."},{"family":"Bratlien","given":"Unni"},{"family":"Romm","given":"Kristin L."},{"family":"Møller","given":"Paul"},{"family":"Melle","given":"Ingrid"}],"accessed":{"date-parts":[["2022",6,25]]},"issued":{"date-parts":[["2016",11,7]]}}}],"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4,47)</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0FEDDC5D"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332B9EC6"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2B76D43E" w14:textId="2F484EC3"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Mood, Eating, Substance-related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BfvOhRSP","properties":{"formattedCitation":"(48)","plainCitation":"(48)","noteIndex":0},"citationItems":[{"id":1552,"uris":["http://zotero.org/users/8366647/items/8Y2FGUAD"],"itemData":{"id":1552,"type":"article-journal","container-title":"Annals of General Hospital Psychiatry","DOI":"10.1186/1475-2832-2-2","ISSN":"14752832","issue":"1","journalAbbreviation":"Ann Gen Hosp Psychiatry","page":"2","source":"DOI.org (Crossref)","title":"[No title found]","volume":"2","author":[{"family":"Silverstone","given":"Peter H"},{"family":"Salsali","given":"Mahnaz"}],"issued":{"date-parts":[["2003"]]}}}],"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8)</w:t>
            </w:r>
            <w:r w:rsidRPr="00E25684">
              <w:rPr>
                <w:rFonts w:eastAsia="Calibri" w:cs="Times New Roman"/>
                <w:noProof/>
                <w:sz w:val="20"/>
                <w:szCs w:val="20"/>
                <w:lang w:val="en-US"/>
              </w:rPr>
              <w:fldChar w:fldCharType="end"/>
            </w:r>
          </w:p>
        </w:tc>
      </w:tr>
      <w:tr w:rsidR="004C4477" w:rsidRPr="00E25684" w14:paraId="7BB935B5" w14:textId="77777777" w:rsidTr="009E3D5F">
        <w:trPr>
          <w:trHeight w:val="286"/>
        </w:trPr>
        <w:tc>
          <w:tcPr>
            <w:tcW w:w="1581" w:type="dxa"/>
            <w:vMerge/>
            <w:tcBorders>
              <w:top w:val="nil"/>
              <w:bottom w:val="nil"/>
              <w:right w:val="nil"/>
            </w:tcBorders>
          </w:tcPr>
          <w:p w14:paraId="40E139E2"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1B765EC8" w14:textId="5541FC25"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High emotional reactivit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FmLkJH1W","properties":{"formattedCitation":"(49)","plainCitation":"(49)","noteIndex":0},"citationItems":[{"id":93,"uris":["http://zotero.org/users/8366647/items/VWS8CD2W"],"itemData":{"id":93,"type":"article-journal","abstract":"BACKGROUND: The expression of schizophrenia has been reported to differ between the sexes. The current study investigates whether these sex differences in clinical expression are reflected in one underlying mechanism that may be causally related to psychosis, namely increases in stress sensitivity in daily life.\nMETHOD: Forty-two participants (22 men, 20 women) with Research Diagnostic Criteria-defined psychotic disorder in a state of clinical remission were studied with the Experience Sampling Method (a structured diary technique assessing current context and mood in daily life) to assess (1) appraised subjective stress related to daily events and activities and (2) emotional reactivity conceptualized as changes in both negative affect and positive affect in relation to the subjective stress. Data were collected from January 1997 to May 1999.\nRESULTS: Multilevel regression analyses revealed that women reported a significantly (p &lt; .05) increased emotional reactivity to daily life stress compared with men, reflected in both an increase in negative affect and a decrease in positive affect.\nCONCLUSION: These results suggest that gender differences may not be limited to the characteristics of psychosis but may also be reflected in underlying etiologic mechanisms. Furthermore, these results might strengthen the hypothesis that women are more susceptible than men to a schizoaffective expression of schizophrenia.","container-title":"The Journal of Clinical Psychiatry","ISSN":"0160-6689","issue":"6","journalAbbreviation":"J Clin Psychiatry","language":"eng","note":"PMID: 15291657","page":"805-809","source":"PubMed","title":"Sex differences in emotional reactivity to daily life stress in psychosis","volume":"65","author":[{"family":"Myin-Germeys","given":"Inez"},{"family":"Krabbendam","given":"L."},{"family":"Delespaul","given":"P. a. E. G."},{"family":"Os","given":"J.","non-dropping-particle":"van"}],"issued":{"date-parts":[["2004",6]]}}}],"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9)</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271EE3AB"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6710D5C2"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0BE56DFD" w14:textId="22B404F0"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Mood, Anxiety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HkY9y6yc","properties":{"formattedCitation":"(50)","plainCitation":"(50)","noteIndex":0},"citationItems":[{"id":1554,"uris":["http://zotero.org/users/8366647/items/ZHFZKES4"],"itemData":{"id":1554,"type":"article-journal","abstract":"Abstract\n            \n              Various aspects of personality or dispositional style predict risk for psychiatric disorders among adults. In particular, signs of neuroticism, emotional reactivity, or sensitivity to stress are strong predictors of later mood or anxiety disorders. The current report extends this literature to adolescents. An epidemiologic sample of 776 young people living in upstate New York received psychiatric assessments based on the\n              Diagnostic and Statistical Manual of Mental Disorders,\n              Third Edition-Revised\n              , (DSM-III-R)\n              and a self-report assessment of personality style in 1983 and 1985. Psychopathology was again assessed in 1992. The current study first examined demographic correlates of emotional reactivity. The study then considered the predictive relationship between emotionally reactive personality style at one study wave and psychopathology at later waves. In middle but not early adolescence, girls showed higher levels of emotional reactivity than boys. In turn, high levels of emotional reactivity predicted a range of psychiatric disorders at follow-up. The most consistent associations emerged for major depression and\n              fearful spells,\n              a term the authors use to describe a subclinical form of panic attacks. As in adults, midadolescent girls rate themselves as more emotionally reactive than midadolescent boys. Moreover, adolescents who rate themselves as emotionally reactive face a high risk for mood and anxiety disorders. High levels of emotional reactivity may represent a manifestation of underlying neurobiologic risk for mood and anxiety disorders\n              .","container-title":"CNS Spectrums","DOI":"10.1017/S1092852900022860","ISSN":"1092-8529, 2165-6509","issue":"1","journalAbbreviation":"CNS spectr.","language":"en","page":"27-35","source":"DOI.org (Crossref)","title":"Emotional Reactivity and Risk for Psychopathology Among Adolescents","volume":"6","author":[{"family":"Pine","given":"Daniel S."},{"family":"Cohen","given":"Patricia"},{"family":"Brook","given":"Judith S."}],"issued":{"date-parts":[["2001",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50)</w:t>
            </w:r>
            <w:r w:rsidRPr="00E25684">
              <w:rPr>
                <w:rFonts w:eastAsia="Calibri" w:cs="Times New Roman"/>
                <w:noProof/>
                <w:sz w:val="20"/>
                <w:szCs w:val="20"/>
                <w:lang w:val="en-US"/>
              </w:rPr>
              <w:fldChar w:fldCharType="end"/>
            </w:r>
          </w:p>
        </w:tc>
      </w:tr>
      <w:tr w:rsidR="004C4477" w:rsidRPr="00E25684" w14:paraId="156EDDE5" w14:textId="77777777" w:rsidTr="009E3D5F">
        <w:trPr>
          <w:trHeight w:val="286"/>
        </w:trPr>
        <w:tc>
          <w:tcPr>
            <w:tcW w:w="1581" w:type="dxa"/>
            <w:tcBorders>
              <w:top w:val="nil"/>
              <w:bottom w:val="nil"/>
              <w:right w:val="nil"/>
            </w:tcBorders>
          </w:tcPr>
          <w:p w14:paraId="0B4E66CE"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59CA9EA9" w14:textId="77777777" w:rsidR="004C4477" w:rsidRPr="00E25684" w:rsidRDefault="004C4477" w:rsidP="009E3D5F">
            <w:pPr>
              <w:spacing w:before="0" w:after="0"/>
              <w:rPr>
                <w:rFonts w:eastAsia="Calibri" w:cs="Times New Roman"/>
                <w:noProof/>
                <w:sz w:val="20"/>
                <w:szCs w:val="20"/>
                <w:lang w:val="en-US"/>
              </w:rPr>
            </w:pPr>
          </w:p>
        </w:tc>
        <w:tc>
          <w:tcPr>
            <w:tcW w:w="2216" w:type="dxa"/>
            <w:tcBorders>
              <w:top w:val="nil"/>
              <w:left w:val="nil"/>
              <w:bottom w:val="nil"/>
              <w:right w:val="nil"/>
            </w:tcBorders>
            <w:vAlign w:val="center"/>
          </w:tcPr>
          <w:p w14:paraId="4D35B194"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1FEA6218"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7DC1F8B3"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5067986B" w14:textId="77777777" w:rsidTr="009E3D5F">
        <w:trPr>
          <w:trHeight w:val="286"/>
        </w:trPr>
        <w:tc>
          <w:tcPr>
            <w:tcW w:w="1581" w:type="dxa"/>
            <w:vMerge w:val="restart"/>
            <w:tcBorders>
              <w:top w:val="nil"/>
              <w:bottom w:val="nil"/>
              <w:right w:val="nil"/>
            </w:tcBorders>
          </w:tcPr>
          <w:p w14:paraId="59435F33"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Beliefs</w:t>
            </w:r>
          </w:p>
        </w:tc>
        <w:tc>
          <w:tcPr>
            <w:tcW w:w="4481" w:type="dxa"/>
            <w:tcBorders>
              <w:top w:val="nil"/>
              <w:left w:val="nil"/>
              <w:bottom w:val="nil"/>
              <w:right w:val="nil"/>
            </w:tcBorders>
          </w:tcPr>
          <w:p w14:paraId="08A80C89"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Negative self-concepts </w:t>
            </w:r>
            <w:r w:rsidRPr="00E25684">
              <w:rPr>
                <w:rFonts w:eastAsia="Calibri" w:cs="Times New Roman"/>
                <w:noProof/>
                <w:sz w:val="20"/>
                <w:szCs w:val="20"/>
                <w:lang w:val="en-US"/>
              </w:rPr>
              <w:fldChar w:fldCharType="begin"/>
            </w:r>
            <w:r w:rsidRPr="00E25684">
              <w:rPr>
                <w:rFonts w:eastAsia="Calibri" w:cs="Times New Roman"/>
                <w:noProof/>
                <w:sz w:val="20"/>
                <w:szCs w:val="20"/>
                <w:lang w:val="en-US"/>
              </w:rPr>
              <w:instrText xml:space="preserve"> ADDIN ZOTERO_TEMP T </w:instrTex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31F5918D"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34DDA763"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366B60A6" w14:textId="59FAEC2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BP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NjxUBzKy","properties":{"formattedCitation":"(34,51)","plainCitation":"(34,51)","noteIndex":0},"citationItems":[{"id":1555,"uris":["http://zotero.org/users/8366647/items/P6A2GQBD"],"itemData":{"id":1555,"type":"article-journal","container-title":"Current Psychiatry Reports","DOI":"10.1007/s11920-017-0771-0","ISSN":"1523-3812, 1535-1645","issue":"3","journalAbbreviation":"Curr Psychiatry Rep","language":"en","page":"17","source":"DOI.org (Crossref)","title":"Understanding Negative Self-Evaluations in Borderline Personality Disorder—a Review of Self-Related Cognitions, Emotions, and Motives","volume":"19","author":[{"family":"Winter","given":"Dorina"},{"family":"Bohus","given":"Martin"},{"family":"Lis","given":"Stefanie"}],"issued":{"date-parts":[["2017",3]]}}},{"id":1344,"uris":["http://zotero.org/users/8366647/items/PUB266UZ"],"itemData":{"id":1344,"type":"article-journal","container-title":"Schizophrenia Bulletin","DOI":"10.1093/schbul/sbr066","ISSN":"0586-7614, 1745-1701","issue":"suppl 2","journalAbbreviation":"Schizophrenia Bulletin","language":"en","page":"S23-S32","source":"DOI.org (Crossref)","title":"Negative Symptoms and Social Cognition: Identifying Targets for Psychological Interventions","title-short":"Negative Symptoms and Social Cognition","volume":"37","author":[{"family":"Lincoln","given":"T. M."},{"family":"Mehl","given":"S."},{"family":"Kesting","given":"M.-L."},{"family":"Rief","given":"W."}],"issued":{"date-parts":[["2011",9,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4,51)</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Anxiet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JY7PvieC","properties":{"formattedCitation":"(52)","plainCitation":"(52)","noteIndex":0},"citationItems":[{"id":1556,"uris":["http://zotero.org/users/8366647/items/N3R5JUNS"],"itemData":{"id":1556,"type":"article-journal","container-title":"Zeitschrift für Psychosomatische Medizin und Psychotherapie","DOI":"10.13109/zptm.2014.60.2.162","ISSN":"1438-3608, 2196-8349","issue":"2","journalAbbreviation":"Zeitschrift für Psychosomatische Medizin und Psychotherapie","language":"de","page":"162-176","source":"DOI.org (Crossref)","title":"Das Selbstkonzept von Patienten mit sozialer Angststörung:Ausprägung und Veränderung durch Psychotherapie","title-short":"Das Selbstkonzept von Patienten mit sozialer Angststörung","volume":"60","author":[{"family":"Krull","given":"Theresa"},{"family":"Leibing","given":"Eric"},{"family":"Pöhlmann","given":"Karin"},{"family":"Leichsenring","given":"Falk"},{"family":"Salzer","given":"Simone"}],"issued":{"date-parts":[["2014",5,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52)</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Mood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KHWcyief","properties":{"formattedCitation":"(53)","plainCitation":"(53)","noteIndex":0},"citationItems":[{"id":1557,"uris":["http://zotero.org/users/8366647/items/MUVNFBA5"],"itemData":{"id":1557,"type":"article-journal","container-title":"Journal of Adult Development","DOI":"10.1007/s10804-018-09324-7","ISSN":"1068-0667, 1573-3440","issue":"1","journalAbbreviation":"J Adult Dev","language":"en","page":"36-48","source":"DOI.org (Crossref)","title":"The Role of Self-Concepts in Emerging Adult Depression: A Systematic Research Synthesis","title-short":"The Role of Self-Concepts in Emerging Adult Depression","volume":"27","author":[{"family":"Reed-Fitzke","given":"Kayla"}],"issued":{"date-parts":[["2020",3]]}}}],"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53)</w:t>
            </w:r>
            <w:r w:rsidRPr="00E25684">
              <w:rPr>
                <w:rFonts w:eastAsia="Calibri" w:cs="Times New Roman"/>
                <w:noProof/>
                <w:sz w:val="20"/>
                <w:szCs w:val="20"/>
                <w:lang w:val="en-US"/>
              </w:rPr>
              <w:fldChar w:fldCharType="end"/>
            </w:r>
          </w:p>
        </w:tc>
      </w:tr>
      <w:tr w:rsidR="004C4477" w:rsidRPr="00E25684" w14:paraId="358AE24F" w14:textId="77777777" w:rsidTr="009E3D5F">
        <w:trPr>
          <w:trHeight w:val="286"/>
        </w:trPr>
        <w:tc>
          <w:tcPr>
            <w:tcW w:w="1581" w:type="dxa"/>
            <w:vMerge/>
            <w:tcBorders>
              <w:top w:val="nil"/>
              <w:bottom w:val="nil"/>
              <w:right w:val="nil"/>
            </w:tcBorders>
          </w:tcPr>
          <w:p w14:paraId="314F3217"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46416170" w14:textId="3EEA9F2C"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efeatist belief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rx2mqnNF","properties":{"formattedCitation":"(54)","plainCitation":"(54)","noteIndex":0},"citationItems":[{"id":1125,"uris":["http://zotero.org/users/8366647/items/7DZ53W96"],"itemData":{"id":1125,"type":"article-journal","container-title":"Schizophrenia Bulletin","DOI":"10.1093/schbul/sbn008","ISSN":"0586-7614, 1745-1701","issue":"4","journalAbbreviation":"Schizophrenia Bulletin","language":"en","page":"798-806","source":"DOI.org (Crossref)","title":"Defeatist Beliefs as a Mediator of Cognitive Impairment, Negative Symptoms, and Functioning in Schizophrenia","volume":"35","author":[{"family":"Grant","given":"P. M."},{"family":"Beck","given":"A. T."}],"issued":{"date-parts":[["2009",7,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54)</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5543F1A8"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2A9AB06B"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0B6ED26A" w14:textId="5D51F96D"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Bipolar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XUbJcvho","properties":{"formattedCitation":"(55)","plainCitation":"(55)","noteIndex":0},"citationItems":[{"id":1558,"uris":["http://zotero.org/users/8366647/items/544CX9A2"],"itemData":{"id":1558,"type":"article-journal","container-title":"Cognitive Therapy and Research","DOI":"10.1007/s10608-008-9218-6","ISSN":"0147-5916, 1573-2819","issue":"1","journalAbbreviation":"Cogn Ther Res","language":"en","page":"24-34","source":"DOI.org (Crossref)","title":"Dysfunctional Attitudes, Attributional Styles, and Phase of Illness in Bipolar Disorder","volume":"34","author":[{"family":"Reilly-Harrington","given":"Noreen A."},{"family":"Miklowitz","given":"David J."},{"family":"Otto","given":"Michael W."},{"family":"Frank","given":"Ellen"},{"family":"Wisniewski","given":"Stephen R."},{"family":"Thase","given":"Michael E."},{"family":"Sachs","given":"Gary S."}],"issued":{"date-parts":[["2010",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55)</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Personality disorders, MDD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KBQxIVwi","properties":{"formattedCitation":"(56)","plainCitation":"(56)","noteIndex":0},"citationItems":[{"id":1559,"uris":["http://zotero.org/users/8366647/items/NSJJWE62"],"itemData":{"id":1559,"type":"article-journal","container-title":"Depression and Anxiety","DOI":"10.1002/da.20174","ISSN":"10914269, 15206394","issue":"6","journalAbbreviation":"Depress. Anxiety","language":"en","page":"433-439","source":"DOI.org (Crossref)","title":"Dysfunctional attitudes and personality disorder comorbidity during long-term treatment of MDD","volume":"24","author":[{"family":"Farabaugh","given":"Amy"},{"family":"Mischoulon","given":"David"},{"family":"Schwartz","given":"Faye"},{"family":"Pender","given":"Maribeth"},{"family":"Fava","given":"Maurizio"},{"family":"Alpert","given":"Jonathan"}],"issued":{"date-parts":[["2007"]]}}}],"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56)</w:t>
            </w:r>
            <w:r w:rsidRPr="00E25684">
              <w:rPr>
                <w:rFonts w:eastAsia="Calibri" w:cs="Times New Roman"/>
                <w:noProof/>
                <w:sz w:val="20"/>
                <w:szCs w:val="20"/>
                <w:lang w:val="en-US"/>
              </w:rPr>
              <w:fldChar w:fldCharType="end"/>
            </w:r>
          </w:p>
        </w:tc>
      </w:tr>
      <w:tr w:rsidR="004C4477" w:rsidRPr="00E25684" w14:paraId="51CEECA4" w14:textId="77777777" w:rsidTr="009E3D5F">
        <w:trPr>
          <w:trHeight w:val="286"/>
        </w:trPr>
        <w:tc>
          <w:tcPr>
            <w:tcW w:w="1581" w:type="dxa"/>
            <w:vMerge/>
            <w:tcBorders>
              <w:top w:val="nil"/>
              <w:bottom w:val="nil"/>
              <w:right w:val="nil"/>
            </w:tcBorders>
          </w:tcPr>
          <w:p w14:paraId="2C18B436"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4AC64858" w14:textId="396E8290"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ysfunctional acceptance belief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Isyb7Wjz","properties":{"formattedCitation":"(34)","plainCitation":"(34)","noteIndex":0},"citationItems":[{"id":1344,"uris":["http://zotero.org/users/8366647/items/PUB266UZ"],"itemData":{"id":1344,"type":"article-journal","container-title":"Schizophrenia Bulletin","DOI":"10.1093/schbul/sbr066","ISSN":"0586-7614, 1745-1701","issue":"suppl 2","journalAbbreviation":"Schizophrenia Bulletin","language":"en","page":"S23-S32","source":"DOI.org (Crossref)","title":"Negative Symptoms and Social Cognition: Identifying Targets for Psychological Interventions","title-short":"Negative Symptoms and Social Cognition","volume":"37","author":[{"family":"Lincoln","given":"T. M."},{"family":"Mehl","given":"S."},{"family":"Kesting","given":"M.-L."},{"family":"Rief","given":"W."}],"issued":{"date-parts":[["2011",9,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34)</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33D231CF"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21CDA3E0"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69147B66"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5F788EC0" w14:textId="77777777" w:rsidTr="009E3D5F">
        <w:trPr>
          <w:trHeight w:val="286"/>
        </w:trPr>
        <w:tc>
          <w:tcPr>
            <w:tcW w:w="1581" w:type="dxa"/>
            <w:tcBorders>
              <w:top w:val="nil"/>
              <w:bottom w:val="nil"/>
              <w:right w:val="nil"/>
            </w:tcBorders>
          </w:tcPr>
          <w:p w14:paraId="0A5941B3"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1D3A15A5" w14:textId="77777777" w:rsidR="004C4477" w:rsidRPr="00E25684" w:rsidRDefault="004C4477" w:rsidP="009E3D5F">
            <w:pPr>
              <w:spacing w:before="0" w:after="0"/>
              <w:rPr>
                <w:rFonts w:eastAsia="Calibri" w:cs="Times New Roman"/>
                <w:noProof/>
                <w:sz w:val="20"/>
                <w:szCs w:val="20"/>
                <w:lang w:val="en-US"/>
              </w:rPr>
            </w:pPr>
          </w:p>
        </w:tc>
        <w:tc>
          <w:tcPr>
            <w:tcW w:w="2216" w:type="dxa"/>
            <w:tcBorders>
              <w:top w:val="nil"/>
              <w:left w:val="nil"/>
              <w:bottom w:val="nil"/>
              <w:right w:val="nil"/>
            </w:tcBorders>
            <w:vAlign w:val="center"/>
          </w:tcPr>
          <w:p w14:paraId="585D1576"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060D2464"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4139BF9C"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00ABFB9D" w14:textId="77777777" w:rsidTr="009E3D5F">
        <w:trPr>
          <w:trHeight w:val="269"/>
        </w:trPr>
        <w:tc>
          <w:tcPr>
            <w:tcW w:w="1581" w:type="dxa"/>
            <w:vMerge w:val="restart"/>
            <w:tcBorders>
              <w:top w:val="nil"/>
              <w:bottom w:val="nil"/>
              <w:right w:val="nil"/>
            </w:tcBorders>
          </w:tcPr>
          <w:p w14:paraId="2F0935BE"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Behavior regulation</w:t>
            </w:r>
          </w:p>
        </w:tc>
        <w:tc>
          <w:tcPr>
            <w:tcW w:w="4481" w:type="dxa"/>
            <w:tcBorders>
              <w:top w:val="nil"/>
              <w:left w:val="nil"/>
              <w:bottom w:val="nil"/>
              <w:right w:val="nil"/>
            </w:tcBorders>
          </w:tcPr>
          <w:p w14:paraId="0F5F7346" w14:textId="3ABEDB5D"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Incapability to endure ambiguit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YDgna4aS","properties":{"formattedCitation":"(57)","plainCitation":"(57)","noteIndex":0},"citationItems":[{"id":1356,"uris":["http://zotero.org/users/8366647/items/6BPRELQQ"],"itemData":{"id":1356,"type":"article-journal","container-title":"Behaviour Research and Therapy","DOI":"10.1016/j.brat.2005.06.007","ISSN":"00057967","issue":"10","journalAbbreviation":"Behaviour Research and Therapy","language":"en","page":"1385-1396","source":"DOI.org (Crossref)","title":"Need for closure and anxiety in delusions: A longitudinal investigation in early psychosis","title-short":"Need for closure and anxiety in delusions","volume":"44","author":[{"family":"Colbert","given":"Susannah M."},{"family":"Peters","given":"Emmanuelle R."},{"family":"Garety","given":"Philippa A."}],"issued":{"date-parts":[["2006",10]]}}}],"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57)</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5BD5EF36"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D</w:t>
            </w:r>
          </w:p>
        </w:tc>
        <w:tc>
          <w:tcPr>
            <w:tcW w:w="2036" w:type="dxa"/>
            <w:tcBorders>
              <w:top w:val="nil"/>
              <w:left w:val="nil"/>
              <w:bottom w:val="nil"/>
              <w:right w:val="nil"/>
            </w:tcBorders>
            <w:vAlign w:val="center"/>
          </w:tcPr>
          <w:p w14:paraId="3946DFF5"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6F0A7EB6"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06C568D6" w14:textId="77777777" w:rsidTr="009E3D5F">
        <w:trPr>
          <w:trHeight w:val="269"/>
        </w:trPr>
        <w:tc>
          <w:tcPr>
            <w:tcW w:w="1581" w:type="dxa"/>
            <w:vMerge/>
            <w:tcBorders>
              <w:top w:val="nil"/>
              <w:bottom w:val="nil"/>
              <w:right w:val="nil"/>
            </w:tcBorders>
          </w:tcPr>
          <w:p w14:paraId="60E0744D"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1DDA85A4"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Less empathic (18)</w:t>
            </w:r>
          </w:p>
        </w:tc>
        <w:tc>
          <w:tcPr>
            <w:tcW w:w="2216" w:type="dxa"/>
            <w:tcBorders>
              <w:top w:val="nil"/>
              <w:left w:val="nil"/>
              <w:bottom w:val="nil"/>
              <w:right w:val="nil"/>
            </w:tcBorders>
            <w:vAlign w:val="center"/>
          </w:tcPr>
          <w:p w14:paraId="6345B772"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049B8C93"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5E6C960D" w14:textId="0102B30A"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Personality (antisocial, Borderline, Narcissist), Autistic spectrum, Mood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Z58T7tbm","properties":{"formattedCitation":"(58)","plainCitation":"(58)","noteIndex":0},"citationItems":[{"id":1560,"uris":["http://zotero.org/users/8366647/items/RYPWFB34"],"itemData":{"id":1560,"type":"article-journal","container-title":"BioPsychoSocial Medicine","DOI":"10.1186/1751-0759-1-22","ISSN":"1751-0759","issue":"1","journalAbbreviation":"BioPsychoSocial Med","language":"en","page":"22","source":"DOI.org (Crossref)","title":"The empathic brain and its dysfunction in psychiatric populations: implications for intervention across different clinical conditions","title-short":"The empathic brain and its dysfunction in psychiatric populations","volume":"1","author":[{"family":"Decety","given":"Jean"},{"family":"Moriguchi","given":"Yoshiya"}],"issued":{"date-parts":[["2007"]]}}}],"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58)</w:t>
            </w:r>
            <w:r w:rsidRPr="00E25684">
              <w:rPr>
                <w:rFonts w:eastAsia="Calibri" w:cs="Times New Roman"/>
                <w:noProof/>
                <w:sz w:val="20"/>
                <w:szCs w:val="20"/>
                <w:lang w:val="en-US"/>
              </w:rPr>
              <w:fldChar w:fldCharType="end"/>
            </w:r>
          </w:p>
        </w:tc>
      </w:tr>
      <w:tr w:rsidR="004C4477" w:rsidRPr="00E25684" w14:paraId="5B3B8EB5" w14:textId="77777777" w:rsidTr="009E3D5F">
        <w:trPr>
          <w:trHeight w:val="269"/>
        </w:trPr>
        <w:tc>
          <w:tcPr>
            <w:tcW w:w="1581" w:type="dxa"/>
            <w:vMerge/>
            <w:tcBorders>
              <w:top w:val="nil"/>
              <w:bottom w:val="nil"/>
              <w:right w:val="nil"/>
            </w:tcBorders>
          </w:tcPr>
          <w:p w14:paraId="5E5393BC"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475783C4" w14:textId="692AC112"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Safety behavior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iL4yoEnD","properties":{"formattedCitation":"(59)","plainCitation":"(59)","noteIndex":0},"citationItems":[{"id":1390,"uris":["http://zotero.org/users/8366647/items/2EHV6W9Y"],"itemData":{"id":1390,"type":"article-journal","container-title":"Behaviour Research and Therapy","DOI":"10.1016/j.brat.2012.10.008","ISSN":"00057967","issue":"2","journalAbbreviation":"Behaviour Research and Therapy","language":"en","page":"75-81","source":"DOI.org (Crossref)","title":"The role of safety-seeking behaviours in maintaining threat appraisals in psychosis","volume":"51","author":[{"family":"Gaynor","given":"Keith"},{"family":"Ward","given":"Thomas"},{"family":"Garety","given":"Philippa"},{"family":"Peters","given":"Emmanuelle"}],"issued":{"date-parts":[["2013",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59)</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0366C256"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1839FF56"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04055286"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Anxiety, Somatoform, Sleep, Mood, Eating, Substance-related disorders, OCD, PTDS (2)</w:t>
            </w:r>
          </w:p>
        </w:tc>
      </w:tr>
      <w:tr w:rsidR="004C4477" w:rsidRPr="00E25684" w14:paraId="08FF1AFB" w14:textId="77777777" w:rsidTr="009E3D5F">
        <w:trPr>
          <w:trHeight w:val="269"/>
        </w:trPr>
        <w:tc>
          <w:tcPr>
            <w:tcW w:w="1581" w:type="dxa"/>
            <w:vMerge/>
            <w:tcBorders>
              <w:top w:val="nil"/>
              <w:bottom w:val="nil"/>
              <w:right w:val="nil"/>
            </w:tcBorders>
          </w:tcPr>
          <w:p w14:paraId="16DEA028"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75B2CF4E" w14:textId="24E658C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Dysfunctional coping strategie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a19fiulvs2d","properties":{"formattedCitation":"(41,60)","plainCitation":"(41,60)","noteIndex":0},"citationItems":[{"id":1346,"uris":["http://zotero.org/users/8366647/items/ZMME3KW2"],"itemData":{"id":1346,"type":"article-journal","container-title":"Schizophrenia Research","DOI":"10.1016/j.schres.2016.04.025","ISSN":"09209964","issue":"1-3","journalAbbreviation":"Schizophrenia Research","language":"en","page":"129-135","source":"DOI.org (Crossref)","title":"Dysfunctional coping with stress in psychosis. An investigation with the Maladaptive and Adaptive Coping Styles (MAX) questionnaire","volume":"175","author":[{"family":"Moritz","given":"Steffen"},{"family":"Lüdtke","given":"Thies"},{"family":"Westermann","given":"Stefan"},{"family":"Hermeneit","given":"Joy"},{"family":"Watroba","given":"Jessica"},{"family":"Lincoln","given":"Tania M."}],"issued":{"date-parts":[["2016",8]]}}},{"id":1570,"uris":["http://zotero.org/users/8366647/items/DQCTYFTP"],"itemData":{"id":1570,"type":"article-journal","container-title":"The Lancet Psychiatry","DOI":"10.1016/S2215-0366(16)00066-3","ISSN":"22150366","issue":"7","journalAbbreviation":"The Lancet Psychiatry","language":"en","page":"685-692","source":"DOI.org (Crossref)","title":"Persecutory delusions: a cognitive perspective on understanding and treatment","title-short":"Persecutory delusions","volume":"3","author":[{"family":"Freeman","given":"Daniel"}],"issued":{"date-parts":[["2016",7]]}}}],"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1,60)</w:t>
            </w:r>
            <w:r w:rsidRPr="00E25684">
              <w:rPr>
                <w:rFonts w:eastAsia="Calibri" w:cs="Times New Roman"/>
                <w:noProof/>
                <w:sz w:val="20"/>
                <w:szCs w:val="20"/>
                <w:lang w:val="en-US"/>
              </w:rPr>
              <w:fldChar w:fldCharType="end"/>
            </w:r>
          </w:p>
        </w:tc>
        <w:tc>
          <w:tcPr>
            <w:tcW w:w="2216" w:type="dxa"/>
            <w:tcBorders>
              <w:top w:val="nil"/>
              <w:left w:val="nil"/>
              <w:bottom w:val="nil"/>
              <w:right w:val="nil"/>
            </w:tcBorders>
            <w:vAlign w:val="center"/>
          </w:tcPr>
          <w:p w14:paraId="67C7ED0D"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7BDE0687"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tcBorders>
              <w:top w:val="nil"/>
              <w:left w:val="nil"/>
              <w:bottom w:val="nil"/>
            </w:tcBorders>
            <w:vAlign w:val="center"/>
          </w:tcPr>
          <w:p w14:paraId="0FAD5E16" w14:textId="69F48629"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Across all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svR0rorU","properties":{"formattedCitation":"(42)","plainCitation":"(42)","noteIndex":0},"citationItems":[{"id":1549,"uris":["http://zotero.org/users/8366647/items/5822A89R"],"itemData":{"id":1549,"type":"article-journal","container-title":"Journal of Affective Disorders","DOI":"10.1016/j.jad.2015.11.027","ISSN":"01650327","journalAbbreviation":"Journal of Affective Disorders","language":"en","page":"300-307","source":"DOI.org (Crossref)","title":"More adaptive versus less maladaptive coping: What is more predictive of symptom severity? Development of a new scale to investigate coping profiles across different psychopathological syndromes","title-short":"More adaptive versus less maladaptive coping","volume":"191","author":[{"family":"Moritz","given":"Steffen"},{"family":"Jahns","given":"Anna Katharina"},{"family":"Schröder","given":"Johanna"},{"family":"Berger","given":"Thomas"},{"family":"Lincoln","given":"Tania M."},{"family":"Klein","given":"Jan Philipp"},{"family":"Göritz","given":"Anja S."}],"issued":{"date-parts":[["2016",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42)</w:t>
            </w:r>
            <w:r w:rsidRPr="00E25684">
              <w:rPr>
                <w:rFonts w:eastAsia="Calibri" w:cs="Times New Roman"/>
                <w:noProof/>
                <w:sz w:val="20"/>
                <w:szCs w:val="20"/>
                <w:lang w:val="en-US"/>
              </w:rPr>
              <w:fldChar w:fldCharType="end"/>
            </w:r>
          </w:p>
        </w:tc>
      </w:tr>
      <w:tr w:rsidR="004C4477" w:rsidRPr="00E25684" w14:paraId="232E1B58" w14:textId="77777777" w:rsidTr="009E3D5F">
        <w:trPr>
          <w:trHeight w:val="269"/>
        </w:trPr>
        <w:tc>
          <w:tcPr>
            <w:tcW w:w="1581" w:type="dxa"/>
            <w:tcBorders>
              <w:top w:val="nil"/>
              <w:bottom w:val="nil"/>
              <w:right w:val="nil"/>
            </w:tcBorders>
          </w:tcPr>
          <w:p w14:paraId="3DBAD05F"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42D8A766" w14:textId="77777777" w:rsidR="004C4477" w:rsidRPr="00E25684" w:rsidRDefault="004C4477" w:rsidP="009E3D5F">
            <w:pPr>
              <w:spacing w:before="0" w:after="0"/>
              <w:rPr>
                <w:rFonts w:eastAsia="Calibri" w:cs="Times New Roman"/>
                <w:noProof/>
                <w:sz w:val="20"/>
                <w:szCs w:val="20"/>
                <w:lang w:val="en-US"/>
              </w:rPr>
            </w:pPr>
          </w:p>
        </w:tc>
        <w:tc>
          <w:tcPr>
            <w:tcW w:w="2216" w:type="dxa"/>
            <w:tcBorders>
              <w:top w:val="nil"/>
              <w:left w:val="nil"/>
              <w:bottom w:val="nil"/>
              <w:right w:val="nil"/>
            </w:tcBorders>
            <w:vAlign w:val="center"/>
          </w:tcPr>
          <w:p w14:paraId="0C9ADA8F" w14:textId="77777777" w:rsidR="004C4477" w:rsidRPr="00E25684" w:rsidRDefault="004C4477" w:rsidP="009E3D5F">
            <w:pPr>
              <w:spacing w:before="0" w:after="0"/>
              <w:jc w:val="center"/>
              <w:rPr>
                <w:rFonts w:eastAsia="Calibri" w:cs="Times New Roman"/>
                <w:noProof/>
                <w:sz w:val="20"/>
                <w:szCs w:val="20"/>
                <w:lang w:val="en-US"/>
              </w:rPr>
            </w:pPr>
          </w:p>
        </w:tc>
        <w:tc>
          <w:tcPr>
            <w:tcW w:w="2036" w:type="dxa"/>
            <w:tcBorders>
              <w:top w:val="nil"/>
              <w:left w:val="nil"/>
              <w:bottom w:val="nil"/>
              <w:right w:val="nil"/>
            </w:tcBorders>
            <w:vAlign w:val="center"/>
          </w:tcPr>
          <w:p w14:paraId="2BBF6602"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tcBorders>
              <w:top w:val="nil"/>
              <w:left w:val="nil"/>
              <w:bottom w:val="nil"/>
            </w:tcBorders>
            <w:vAlign w:val="center"/>
          </w:tcPr>
          <w:p w14:paraId="68B92E32"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2DA5D1D7" w14:textId="77777777" w:rsidTr="009E3D5F">
        <w:trPr>
          <w:trHeight w:val="300"/>
        </w:trPr>
        <w:tc>
          <w:tcPr>
            <w:tcW w:w="1581" w:type="dxa"/>
            <w:vMerge w:val="restart"/>
            <w:tcBorders>
              <w:top w:val="nil"/>
              <w:bottom w:val="nil"/>
              <w:right w:val="nil"/>
            </w:tcBorders>
          </w:tcPr>
          <w:p w14:paraId="3ADBB704" w14:textId="77777777"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Social influences </w:t>
            </w:r>
          </w:p>
        </w:tc>
        <w:tc>
          <w:tcPr>
            <w:tcW w:w="4481" w:type="dxa"/>
            <w:tcBorders>
              <w:top w:val="nil"/>
              <w:left w:val="nil"/>
              <w:bottom w:val="nil"/>
              <w:right w:val="nil"/>
            </w:tcBorders>
          </w:tcPr>
          <w:p w14:paraId="1A08E933" w14:textId="500E1733"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Unsupportive environment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9R2JSkNX","properties":{"formattedCitation":"(61)","plainCitation":"(61)","noteIndex":0},"citationItems":[{"id":80,"uris":["http://zotero.org/users/8366647/items/JKTKUHR5"],"itemData":{"id":80,"type":"article-journal","abstract":"OBJECTIVE: Recent evidence suggests that premorbid adjustment in schizophrenia and related disorders can be separated into social and academic domains. In this paper, we examine the correlates of and prognostic significance of social and academic premorbid adjustment in a sample of 113 patients.\nMETHOD: Premorbid adjustment, symptoms and cognitive functioning were assessed at presentation for treatment and symptoms were re-assessed after a year of treatment.\nRESULTS: Females and those with a diagnosis of schizoaffective disorder were found to have better premorbid adjustment in the academic domain, but not in the social domain. Neurocognitive functioning was more consistently related to academic than social adjustment. Better social and academic premorbid adjustment was correlated with lower negative symptoms after 1 year of treatment, but neither was a significant predictor of positive symptoms.\nCONCLUSION: Social and academic premorbid adjustments show different relations to gender, specific diagnosis and neurocognitive functioning in schizophrenia and related disorders.","container-title":"Acta Psychiatrica Scandinavica","DOI":"10.1111/j.1600-0447.2005.00555.x","ISSN":"0001-690X","issue":"1","journalAbbreviation":"Acta Psychiatr Scand","language":"eng","note":"PMID: 15952943","page":"30-39","source":"PubMed","title":"Premorbid adjustment in first episode schizophrenia and schizoaffective disorders: a comparison of social and academic domains","title-short":"Premorbid adjustment in first episode schizophrenia and schizoaffective disorders","volume":"112","author":[{"family":"Norman","given":"R. M. G."},{"family":"Malla","given":"A. K."},{"family":"Manchanda","given":"R."},{"family":"Townsend","given":"L."}],"issued":{"date-parts":[["2005",7]]}}}],"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61)</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62E70DB6"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tc>
        <w:tc>
          <w:tcPr>
            <w:tcW w:w="2036" w:type="dxa"/>
            <w:tcBorders>
              <w:top w:val="nil"/>
              <w:left w:val="nil"/>
              <w:bottom w:val="nil"/>
              <w:right w:val="nil"/>
            </w:tcBorders>
            <w:vAlign w:val="center"/>
          </w:tcPr>
          <w:p w14:paraId="5505E432"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tc>
        <w:tc>
          <w:tcPr>
            <w:tcW w:w="3824" w:type="dxa"/>
            <w:vMerge w:val="restart"/>
            <w:tcBorders>
              <w:top w:val="nil"/>
              <w:left w:val="nil"/>
              <w:bottom w:val="nil"/>
            </w:tcBorders>
            <w:vAlign w:val="center"/>
          </w:tcPr>
          <w:p w14:paraId="5E102D46" w14:textId="2BB6E9FB"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 xml:space="preserve">Across all disorders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T6BrFR9N","properties":{"formattedCitation":"(62)","plainCitation":"(62)","noteIndex":0},"citationItems":[{"id":1562,"uris":["http://zotero.org/users/8366647/items/GJ65ZWH6"],"itemData":{"id":1562,"type":"article-journal","container-title":"Current Psychiatry Reports","DOI":"10.1007/s11920-018-0969-9","ISSN":"1523-3812, 1535-1645","issue":"11","journalAbbreviation":"Curr Psychiatry Rep","language":"en","page":"95","source":"DOI.org (Crossref)","title":"Social Determinants of Mental Health: Where We Are and Where We Need to Go","title-short":"Social Determinants of Mental Health","volume":"20","author":[{"family":"Alegría","given":"Margarita"},{"family":"NeMoyer","given":"Amanda"},{"family":"Falgàs Bagué","given":"Irene"},{"family":"Wang","given":"Ye"},{"family":"Alvarez","given":"Kiara"}],"issued":{"date-parts":[["2018",1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62)</w:t>
            </w:r>
            <w:r w:rsidRPr="00E25684">
              <w:rPr>
                <w:rFonts w:eastAsia="Calibri" w:cs="Times New Roman"/>
                <w:noProof/>
                <w:sz w:val="20"/>
                <w:szCs w:val="20"/>
                <w:lang w:val="en-US"/>
              </w:rPr>
              <w:fldChar w:fldCharType="end"/>
            </w:r>
          </w:p>
        </w:tc>
      </w:tr>
      <w:tr w:rsidR="004C4477" w:rsidRPr="00E25684" w14:paraId="3465740D" w14:textId="77777777" w:rsidTr="009E3D5F">
        <w:trPr>
          <w:trHeight w:val="300"/>
        </w:trPr>
        <w:tc>
          <w:tcPr>
            <w:tcW w:w="1581" w:type="dxa"/>
            <w:vMerge/>
            <w:tcBorders>
              <w:top w:val="nil"/>
              <w:bottom w:val="nil"/>
              <w:right w:val="nil"/>
            </w:tcBorders>
          </w:tcPr>
          <w:p w14:paraId="4D6FDECD"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bottom w:val="nil"/>
              <w:right w:val="nil"/>
            </w:tcBorders>
          </w:tcPr>
          <w:p w14:paraId="57C33311" w14:textId="451CC110"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Trauma and social adversity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Y3lo9yQt","properties":{"formattedCitation":"(63)","plainCitation":"(63)","noteIndex":0},"citationItems":[{"id":1362,"uris":["http://zotero.org/users/8366647/items/8WJP5MEF"],"itemData":{"id":1362,"type":"article-journal","container-title":"Acta Psychiatrica Scandinavica","DOI":"10.1111/j.1600-0447.2005.00634.x","ISSN":"0001-690X, 1600-0447","issue":"5","journalAbbreviation":"Acta Psychiatr Scand","language":"en","page":"330-350","source":"DOI.org (Crossref)","title":"Childhood trauma, psychosis and schizophrenia: a literature review with theoretical and clinical implications","title-short":"Childhood trauma, psychosis and schizophrenia","volume":"112","author":[{"family":"Read","given":"J."},{"family":"Os","given":"J."},{"family":"Morrison","given":"A. P."},{"family":"Ross","given":"C. A."}],"issued":{"date-parts":[["2005",11]]}}}],"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63)</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tc>
        <w:tc>
          <w:tcPr>
            <w:tcW w:w="2216" w:type="dxa"/>
            <w:tcBorders>
              <w:top w:val="nil"/>
              <w:left w:val="nil"/>
              <w:bottom w:val="nil"/>
              <w:right w:val="nil"/>
            </w:tcBorders>
            <w:vAlign w:val="center"/>
          </w:tcPr>
          <w:p w14:paraId="768AEFC9"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w:t>
            </w:r>
          </w:p>
        </w:tc>
        <w:tc>
          <w:tcPr>
            <w:tcW w:w="2036" w:type="dxa"/>
            <w:tcBorders>
              <w:top w:val="nil"/>
              <w:left w:val="nil"/>
              <w:bottom w:val="nil"/>
              <w:right w:val="nil"/>
            </w:tcBorders>
            <w:vAlign w:val="center"/>
          </w:tcPr>
          <w:p w14:paraId="4B1DDF57" w14:textId="77777777" w:rsidR="004C4477" w:rsidRPr="00E25684" w:rsidRDefault="004C4477" w:rsidP="009E3D5F">
            <w:pPr>
              <w:spacing w:before="0" w:after="0"/>
              <w:jc w:val="center"/>
              <w:rPr>
                <w:rFonts w:eastAsia="Calibri" w:cs="Times New Roman"/>
                <w:noProof/>
                <w:sz w:val="20"/>
                <w:szCs w:val="20"/>
                <w:lang w:val="en-US"/>
              </w:rPr>
            </w:pPr>
          </w:p>
        </w:tc>
        <w:tc>
          <w:tcPr>
            <w:tcW w:w="3824" w:type="dxa"/>
            <w:vMerge/>
            <w:tcBorders>
              <w:top w:val="nil"/>
              <w:left w:val="nil"/>
              <w:bottom w:val="nil"/>
            </w:tcBorders>
            <w:vAlign w:val="center"/>
          </w:tcPr>
          <w:p w14:paraId="540DE70B" w14:textId="77777777" w:rsidR="004C4477" w:rsidRPr="00E25684" w:rsidRDefault="004C4477" w:rsidP="009E3D5F">
            <w:pPr>
              <w:spacing w:before="0" w:after="0"/>
              <w:jc w:val="center"/>
              <w:rPr>
                <w:rFonts w:eastAsia="Calibri" w:cs="Times New Roman"/>
                <w:noProof/>
                <w:sz w:val="20"/>
                <w:szCs w:val="20"/>
                <w:lang w:val="en-US"/>
              </w:rPr>
            </w:pPr>
          </w:p>
        </w:tc>
      </w:tr>
      <w:tr w:rsidR="004C4477" w:rsidRPr="00E25684" w14:paraId="135FCDA6" w14:textId="77777777" w:rsidTr="009E3D5F">
        <w:trPr>
          <w:trHeight w:val="300"/>
        </w:trPr>
        <w:tc>
          <w:tcPr>
            <w:tcW w:w="1581" w:type="dxa"/>
            <w:vMerge/>
            <w:tcBorders>
              <w:top w:val="nil"/>
              <w:right w:val="nil"/>
            </w:tcBorders>
          </w:tcPr>
          <w:p w14:paraId="3321F582" w14:textId="77777777" w:rsidR="004C4477" w:rsidRPr="00E25684" w:rsidRDefault="004C4477" w:rsidP="009E3D5F">
            <w:pPr>
              <w:spacing w:before="0" w:after="0"/>
              <w:rPr>
                <w:rFonts w:eastAsia="Calibri" w:cs="Times New Roman"/>
                <w:noProof/>
                <w:sz w:val="20"/>
                <w:szCs w:val="20"/>
                <w:lang w:val="en-US"/>
              </w:rPr>
            </w:pPr>
          </w:p>
        </w:tc>
        <w:tc>
          <w:tcPr>
            <w:tcW w:w="4481" w:type="dxa"/>
            <w:tcBorders>
              <w:top w:val="nil"/>
              <w:left w:val="nil"/>
              <w:right w:val="nil"/>
            </w:tcBorders>
          </w:tcPr>
          <w:p w14:paraId="38D44D73" w14:textId="5A88A499" w:rsidR="004C4477" w:rsidRPr="00E25684" w:rsidRDefault="004C4477" w:rsidP="009E3D5F">
            <w:pPr>
              <w:spacing w:before="0" w:after="0"/>
              <w:rPr>
                <w:rFonts w:eastAsia="Calibri" w:cs="Times New Roman"/>
                <w:noProof/>
                <w:sz w:val="20"/>
                <w:szCs w:val="20"/>
                <w:lang w:val="en-US"/>
              </w:rPr>
            </w:pPr>
            <w:r w:rsidRPr="00E25684">
              <w:rPr>
                <w:rFonts w:eastAsia="Calibri" w:cs="Times New Roman"/>
                <w:noProof/>
                <w:sz w:val="20"/>
                <w:szCs w:val="20"/>
                <w:lang w:val="en-US"/>
              </w:rPr>
              <w:t xml:space="preserve">Social alienation </w:t>
            </w:r>
            <w:r w:rsidRPr="00E25684">
              <w:rPr>
                <w:rFonts w:eastAsia="Calibri" w:cs="Times New Roman"/>
                <w:noProof/>
                <w:sz w:val="20"/>
                <w:szCs w:val="20"/>
                <w:lang w:val="en-US"/>
              </w:rPr>
              <w:fldChar w:fldCharType="begin"/>
            </w:r>
            <w:r w:rsidR="004C1CE1" w:rsidRPr="00E25684">
              <w:rPr>
                <w:rFonts w:eastAsia="Calibri" w:cs="Times New Roman"/>
                <w:noProof/>
                <w:sz w:val="20"/>
                <w:szCs w:val="20"/>
                <w:lang w:val="en-US"/>
              </w:rPr>
              <w:instrText xml:space="preserve"> ADDIN ZOTERO_ITEM CSL_CITATION {"citationID":"2MAn5VQE","properties":{"formattedCitation":"(64)","plainCitation":"(64)","noteIndex":0},"citationItems":[{"id":1396,"uris":["http://zotero.org/users/8366647/items/FLTEGZ5P"],"itemData":{"id":1396,"type":"article-journal","container-title":"Expert Review of Neurotherapeutics","DOI":"10.1080/14737175.2017.1378099","ISSN":"1473-7175, 1744-8360","issue":"11","journalAbbreviation":"Expert Review of Neurotherapeutics","language":"en","page":"1117-1130","source":"DOI.org (Crossref)","title":"Recovery and serious mental illness: a review of current clinical and research paradigms and future directions","title-short":"Recovery and serious mental illness","volume":"17","author":[{"family":"Leonhardt","given":"Bethany L."},{"family":"Huling","given":"Kelsey"},{"family":"Hamm","given":"Jay A."},{"family":"Roe","given":"David"},{"family":"Hasson-Ohayon","given":"Ilanit"},{"family":"McLeod","given":"Hamish J."},{"family":"Lysaker","given":"Paul H."}],"issued":{"date-parts":[["2017",11,2]]}}}],"schema":"https://github.com/citation-style-language/schema/raw/master/csl-citation.json"} </w:instrText>
            </w:r>
            <w:r w:rsidRPr="00E25684">
              <w:rPr>
                <w:rFonts w:eastAsia="Calibri" w:cs="Times New Roman"/>
                <w:noProof/>
                <w:sz w:val="20"/>
                <w:szCs w:val="20"/>
                <w:lang w:val="en-US"/>
              </w:rPr>
              <w:fldChar w:fldCharType="separate"/>
            </w:r>
            <w:r w:rsidR="004C1CE1" w:rsidRPr="00E25684">
              <w:rPr>
                <w:rFonts w:cs="Times New Roman"/>
                <w:noProof/>
                <w:sz w:val="20"/>
                <w:lang w:val="en-US"/>
              </w:rPr>
              <w:t>(64)</w:t>
            </w:r>
            <w:r w:rsidRPr="00E25684">
              <w:rPr>
                <w:rFonts w:eastAsia="Calibri" w:cs="Times New Roman"/>
                <w:noProof/>
                <w:sz w:val="20"/>
                <w:szCs w:val="20"/>
                <w:lang w:val="en-US"/>
              </w:rPr>
              <w:fldChar w:fldCharType="end"/>
            </w:r>
            <w:r w:rsidRPr="00E25684">
              <w:rPr>
                <w:rFonts w:eastAsia="Calibri" w:cs="Times New Roman"/>
                <w:noProof/>
                <w:sz w:val="20"/>
                <w:szCs w:val="20"/>
                <w:lang w:val="en-US"/>
              </w:rPr>
              <w:t xml:space="preserve"> </w:t>
            </w:r>
          </w:p>
          <w:p w14:paraId="43AC0AB8" w14:textId="77777777" w:rsidR="004C4477" w:rsidRPr="00E25684" w:rsidRDefault="004C4477" w:rsidP="009E3D5F">
            <w:pPr>
              <w:spacing w:before="0" w:after="0"/>
              <w:rPr>
                <w:rFonts w:eastAsia="Calibri" w:cs="Times New Roman"/>
                <w:noProof/>
                <w:sz w:val="6"/>
                <w:szCs w:val="6"/>
                <w:lang w:val="en-US"/>
              </w:rPr>
            </w:pPr>
          </w:p>
        </w:tc>
        <w:tc>
          <w:tcPr>
            <w:tcW w:w="2216" w:type="dxa"/>
            <w:tcBorders>
              <w:top w:val="nil"/>
              <w:left w:val="nil"/>
              <w:right w:val="nil"/>
            </w:tcBorders>
            <w:vAlign w:val="center"/>
          </w:tcPr>
          <w:p w14:paraId="3A241BCC"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 AH/D</w:t>
            </w:r>
          </w:p>
          <w:p w14:paraId="164B2A9E" w14:textId="77777777" w:rsidR="004C4477" w:rsidRPr="00E25684" w:rsidRDefault="004C4477" w:rsidP="009E3D5F">
            <w:pPr>
              <w:spacing w:before="0" w:after="0"/>
              <w:jc w:val="center"/>
              <w:rPr>
                <w:rFonts w:eastAsia="Calibri" w:cs="Times New Roman"/>
                <w:noProof/>
                <w:sz w:val="6"/>
                <w:szCs w:val="6"/>
                <w:lang w:val="en-US"/>
              </w:rPr>
            </w:pPr>
          </w:p>
        </w:tc>
        <w:tc>
          <w:tcPr>
            <w:tcW w:w="2036" w:type="dxa"/>
            <w:tcBorders>
              <w:top w:val="nil"/>
              <w:left w:val="nil"/>
              <w:right w:val="nil"/>
            </w:tcBorders>
            <w:vAlign w:val="center"/>
          </w:tcPr>
          <w:p w14:paraId="5CAEAA24" w14:textId="77777777" w:rsidR="004C4477" w:rsidRPr="00E25684" w:rsidRDefault="004C4477" w:rsidP="009E3D5F">
            <w:pPr>
              <w:spacing w:before="0" w:after="0"/>
              <w:jc w:val="center"/>
              <w:rPr>
                <w:rFonts w:eastAsia="Calibri" w:cs="Times New Roman"/>
                <w:noProof/>
                <w:sz w:val="20"/>
                <w:szCs w:val="20"/>
                <w:lang w:val="en-US"/>
              </w:rPr>
            </w:pPr>
            <w:r w:rsidRPr="00E25684">
              <w:rPr>
                <w:rFonts w:eastAsia="Calibri" w:cs="Times New Roman"/>
                <w:noProof/>
                <w:sz w:val="20"/>
                <w:szCs w:val="20"/>
                <w:lang w:val="en-US"/>
              </w:rPr>
              <w:t>x</w:t>
            </w:r>
          </w:p>
          <w:p w14:paraId="33C21081" w14:textId="77777777" w:rsidR="004C4477" w:rsidRPr="00E25684" w:rsidRDefault="004C4477" w:rsidP="009E3D5F">
            <w:pPr>
              <w:spacing w:before="0" w:after="0"/>
              <w:jc w:val="center"/>
              <w:rPr>
                <w:rFonts w:eastAsia="Calibri" w:cs="Times New Roman"/>
                <w:noProof/>
                <w:sz w:val="6"/>
                <w:szCs w:val="6"/>
                <w:lang w:val="en-US"/>
              </w:rPr>
            </w:pPr>
          </w:p>
        </w:tc>
        <w:tc>
          <w:tcPr>
            <w:tcW w:w="3824" w:type="dxa"/>
            <w:vMerge/>
            <w:tcBorders>
              <w:top w:val="nil"/>
              <w:left w:val="nil"/>
            </w:tcBorders>
          </w:tcPr>
          <w:p w14:paraId="36FFEE25" w14:textId="77777777" w:rsidR="004C4477" w:rsidRPr="00E25684" w:rsidRDefault="004C4477" w:rsidP="009E3D5F">
            <w:pPr>
              <w:spacing w:before="0" w:after="0"/>
              <w:jc w:val="center"/>
              <w:rPr>
                <w:rFonts w:eastAsia="Calibri" w:cs="Times New Roman"/>
                <w:noProof/>
                <w:sz w:val="20"/>
                <w:szCs w:val="20"/>
                <w:lang w:val="en-US"/>
              </w:rPr>
            </w:pPr>
          </w:p>
        </w:tc>
      </w:tr>
    </w:tbl>
    <w:p w14:paraId="5D61025D" w14:textId="77777777" w:rsidR="004C4477" w:rsidRPr="00E25684" w:rsidRDefault="004C4477" w:rsidP="004C4477">
      <w:pPr>
        <w:spacing w:before="0" w:after="160" w:line="259" w:lineRule="auto"/>
        <w:rPr>
          <w:rFonts w:eastAsia="Calibri" w:cs="Times New Roman"/>
          <w:noProof/>
          <w:sz w:val="20"/>
          <w:szCs w:val="20"/>
        </w:rPr>
      </w:pPr>
      <w:r w:rsidRPr="00E25684">
        <w:rPr>
          <w:rFonts w:eastAsia="Calibri" w:cs="Times New Roman"/>
          <w:noProof/>
          <w:sz w:val="20"/>
          <w:szCs w:val="20"/>
        </w:rPr>
        <w:t xml:space="preserve">Key. AH = Auditory Hallucinations; BPS = Borderline personality disorder; D = Delusions; GAD = Generalized anxiety disorder; JTC = Jumping to conclusions; MDD = Major depressive disorder; Mood disorders = Depressive and Bipolar disorders; OCD = </w:t>
      </w:r>
      <w:r w:rsidRPr="00E25684">
        <w:rPr>
          <w:rFonts w:eastAsia="Calibri" w:cs="Times New Roman"/>
          <w:bCs/>
          <w:noProof/>
          <w:sz w:val="20"/>
          <w:szCs w:val="20"/>
        </w:rPr>
        <w:t xml:space="preserve">Obsessive compulsive disorder; </w:t>
      </w:r>
      <w:r w:rsidRPr="00E25684">
        <w:rPr>
          <w:rFonts w:eastAsia="Calibri" w:cs="Times New Roman"/>
          <w:noProof/>
          <w:sz w:val="20"/>
          <w:szCs w:val="20"/>
        </w:rPr>
        <w:t xml:space="preserve">PTSD = Post-traumatic stress disorder </w:t>
      </w:r>
    </w:p>
    <w:p w14:paraId="04B4389C" w14:textId="10EC7511" w:rsidR="004C4477" w:rsidRPr="00E25684" w:rsidRDefault="004C4477" w:rsidP="004C4477">
      <w:pPr>
        <w:rPr>
          <w:noProof/>
        </w:rPr>
      </w:pPr>
    </w:p>
    <w:p w14:paraId="5A53D016" w14:textId="5C62BDB3" w:rsidR="004C4477" w:rsidRPr="00E25684" w:rsidRDefault="004C4477" w:rsidP="004C4477">
      <w:pPr>
        <w:rPr>
          <w:noProof/>
        </w:rPr>
      </w:pPr>
    </w:p>
    <w:p w14:paraId="53145078" w14:textId="4D6000A2" w:rsidR="004C4477" w:rsidRPr="00E25684" w:rsidRDefault="004C4477" w:rsidP="004C4477">
      <w:pPr>
        <w:rPr>
          <w:noProof/>
        </w:rPr>
      </w:pPr>
    </w:p>
    <w:p w14:paraId="0D161B71" w14:textId="60F1A0C8" w:rsidR="004C4477" w:rsidRPr="00E25684" w:rsidRDefault="004C4477" w:rsidP="004C4477">
      <w:pPr>
        <w:rPr>
          <w:noProof/>
        </w:rPr>
      </w:pPr>
    </w:p>
    <w:p w14:paraId="30B1FF9C" w14:textId="37A7CD2D" w:rsidR="00812491" w:rsidRPr="00E25684" w:rsidRDefault="00812491" w:rsidP="004C4477">
      <w:pPr>
        <w:rPr>
          <w:noProof/>
        </w:rPr>
      </w:pPr>
    </w:p>
    <w:p w14:paraId="3B771875" w14:textId="77777777" w:rsidR="00812491" w:rsidRPr="00E25684" w:rsidRDefault="00812491" w:rsidP="004C4477">
      <w:pPr>
        <w:rPr>
          <w:noProof/>
        </w:rPr>
      </w:pPr>
    </w:p>
    <w:p w14:paraId="54F50EEA" w14:textId="77777777" w:rsidR="00286AE8" w:rsidRPr="00E25684" w:rsidRDefault="00286AE8" w:rsidP="004C4477">
      <w:pPr>
        <w:rPr>
          <w:noProof/>
        </w:rPr>
      </w:pPr>
    </w:p>
    <w:p w14:paraId="1AD31BD8" w14:textId="77777777" w:rsidR="004C4477" w:rsidRPr="00E25684" w:rsidRDefault="004C4477" w:rsidP="004C4477">
      <w:pPr>
        <w:rPr>
          <w:noProof/>
        </w:rPr>
      </w:pPr>
    </w:p>
    <w:p w14:paraId="3FFAD856" w14:textId="2D8DAB73" w:rsidR="00812491" w:rsidRPr="00E25684" w:rsidRDefault="00DF4235" w:rsidP="00492EE7">
      <w:pPr>
        <w:pStyle w:val="berschrift1"/>
        <w:rPr>
          <w:noProof/>
        </w:rPr>
      </w:pPr>
      <w:bookmarkStart w:id="4" w:name="_Toc7421930"/>
      <w:r w:rsidRPr="00E25684">
        <w:rPr>
          <w:noProof/>
        </w:rPr>
        <w:lastRenderedPageBreak/>
        <w:t>Supplem</w:t>
      </w:r>
      <w:r w:rsidR="00E9525D" w:rsidRPr="00E25684">
        <w:rPr>
          <w:noProof/>
        </w:rPr>
        <w:t>entary Table 3</w:t>
      </w:r>
      <w:r w:rsidRPr="00E25684">
        <w:rPr>
          <w:noProof/>
        </w:rPr>
        <w:t xml:space="preserve">. </w:t>
      </w:r>
      <w:r w:rsidR="00812491" w:rsidRPr="00E25684">
        <w:rPr>
          <w:noProof/>
        </w:rPr>
        <w:t>Existing mechanism-based therapies for psychosis focusing on impaired metacognitive and cognitive processes (Step 1)</w:t>
      </w:r>
      <w:bookmarkEnd w:id="4"/>
      <w:r w:rsidR="00812491" w:rsidRPr="00E25684">
        <w:rPr>
          <w:noProof/>
        </w:rPr>
        <w:t xml:space="preserve"> </w:t>
      </w:r>
    </w:p>
    <w:p w14:paraId="154A3250" w14:textId="77777777" w:rsidR="00812491" w:rsidRPr="00E25684" w:rsidRDefault="00812491" w:rsidP="00812491">
      <w:pPr>
        <w:spacing w:before="0" w:after="0"/>
        <w:rPr>
          <w:rFonts w:eastAsia="MS Mincho" w:cs="Times New Roman"/>
          <w:b/>
          <w:noProof/>
          <w:sz w:val="20"/>
          <w:szCs w:val="20"/>
          <w:lang w:eastAsia="de-DE"/>
        </w:rPr>
      </w:pPr>
    </w:p>
    <w:tbl>
      <w:tblPr>
        <w:tblStyle w:val="Tabellenraster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7"/>
        <w:gridCol w:w="2993"/>
        <w:gridCol w:w="2171"/>
        <w:gridCol w:w="2167"/>
        <w:gridCol w:w="2128"/>
        <w:gridCol w:w="2134"/>
      </w:tblGrid>
      <w:tr w:rsidR="00812491" w:rsidRPr="00E25684" w14:paraId="52855D96" w14:textId="77777777" w:rsidTr="009E3D5F">
        <w:tc>
          <w:tcPr>
            <w:tcW w:w="2263" w:type="dxa"/>
            <w:tcBorders>
              <w:top w:val="single" w:sz="4" w:space="0" w:color="auto"/>
              <w:bottom w:val="single" w:sz="4" w:space="0" w:color="auto"/>
            </w:tcBorders>
            <w:vAlign w:val="center"/>
          </w:tcPr>
          <w:p w14:paraId="5A78DD16" w14:textId="77777777" w:rsidR="00812491" w:rsidRPr="00E25684" w:rsidRDefault="00812491" w:rsidP="009E3D5F">
            <w:pPr>
              <w:spacing w:before="0" w:after="0"/>
              <w:jc w:val="center"/>
              <w:rPr>
                <w:rFonts w:cs="Times New Roman"/>
                <w:noProof/>
                <w:sz w:val="20"/>
                <w:szCs w:val="20"/>
                <w:lang w:val="en-US"/>
              </w:rPr>
            </w:pPr>
          </w:p>
        </w:tc>
        <w:tc>
          <w:tcPr>
            <w:tcW w:w="2307" w:type="dxa"/>
            <w:tcBorders>
              <w:top w:val="single" w:sz="4" w:space="0" w:color="auto"/>
              <w:bottom w:val="single" w:sz="4" w:space="0" w:color="auto"/>
            </w:tcBorders>
            <w:vAlign w:val="center"/>
          </w:tcPr>
          <w:p w14:paraId="69C66D68"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Target mechanism of change</w:t>
            </w:r>
          </w:p>
          <w:p w14:paraId="7C601581" w14:textId="77777777" w:rsidR="00812491" w:rsidRPr="00E25684" w:rsidRDefault="00812491" w:rsidP="009E3D5F">
            <w:pPr>
              <w:spacing w:before="0" w:after="0"/>
              <w:jc w:val="center"/>
              <w:rPr>
                <w:rFonts w:cs="Times New Roman"/>
                <w:b/>
                <w:noProof/>
                <w:sz w:val="6"/>
                <w:szCs w:val="6"/>
                <w:lang w:val="en-US"/>
              </w:rPr>
            </w:pPr>
          </w:p>
        </w:tc>
        <w:tc>
          <w:tcPr>
            <w:tcW w:w="2252" w:type="dxa"/>
            <w:tcBorders>
              <w:top w:val="single" w:sz="4" w:space="0" w:color="auto"/>
              <w:bottom w:val="single" w:sz="4" w:space="0" w:color="auto"/>
            </w:tcBorders>
            <w:vAlign w:val="center"/>
          </w:tcPr>
          <w:p w14:paraId="0D25F731"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Procedure</w:t>
            </w:r>
          </w:p>
          <w:p w14:paraId="0488DA10" w14:textId="77777777" w:rsidR="00812491" w:rsidRPr="00E25684" w:rsidRDefault="00812491" w:rsidP="009E3D5F">
            <w:pPr>
              <w:spacing w:before="0" w:after="0"/>
              <w:jc w:val="center"/>
              <w:rPr>
                <w:rFonts w:cs="Times New Roman"/>
                <w:b/>
                <w:noProof/>
                <w:sz w:val="6"/>
                <w:szCs w:val="6"/>
                <w:lang w:val="en-US"/>
              </w:rPr>
            </w:pPr>
          </w:p>
        </w:tc>
        <w:tc>
          <w:tcPr>
            <w:tcW w:w="2267" w:type="dxa"/>
            <w:tcBorders>
              <w:top w:val="single" w:sz="4" w:space="0" w:color="auto"/>
              <w:bottom w:val="single" w:sz="4" w:space="0" w:color="auto"/>
            </w:tcBorders>
            <w:vAlign w:val="center"/>
          </w:tcPr>
          <w:p w14:paraId="11224153" w14:textId="77777777" w:rsidR="00812491" w:rsidRPr="00E25684" w:rsidRDefault="00812491" w:rsidP="009E3D5F">
            <w:pPr>
              <w:spacing w:before="0" w:after="0"/>
              <w:jc w:val="center"/>
              <w:rPr>
                <w:rFonts w:cs="Times New Roman"/>
                <w:b/>
                <w:noProof/>
                <w:sz w:val="6"/>
                <w:szCs w:val="6"/>
                <w:lang w:val="en-US"/>
              </w:rPr>
            </w:pPr>
          </w:p>
          <w:p w14:paraId="6A30D8C1"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Evidence-base for psychosis</w:t>
            </w:r>
          </w:p>
          <w:p w14:paraId="6EF84884" w14:textId="77777777" w:rsidR="00812491" w:rsidRPr="00E25684" w:rsidRDefault="00812491" w:rsidP="009E3D5F">
            <w:pPr>
              <w:spacing w:before="0" w:after="0"/>
              <w:jc w:val="center"/>
              <w:rPr>
                <w:rFonts w:cs="Times New Roman"/>
                <w:b/>
                <w:noProof/>
                <w:sz w:val="6"/>
                <w:szCs w:val="6"/>
                <w:lang w:val="en-US"/>
              </w:rPr>
            </w:pPr>
          </w:p>
        </w:tc>
        <w:tc>
          <w:tcPr>
            <w:tcW w:w="2236" w:type="dxa"/>
            <w:tcBorders>
              <w:top w:val="single" w:sz="4" w:space="0" w:color="auto"/>
              <w:bottom w:val="single" w:sz="4" w:space="0" w:color="auto"/>
            </w:tcBorders>
            <w:vAlign w:val="center"/>
          </w:tcPr>
          <w:p w14:paraId="4602D914" w14:textId="77777777" w:rsidR="00812491" w:rsidRPr="00E25684" w:rsidRDefault="00812491" w:rsidP="009E3D5F">
            <w:pPr>
              <w:spacing w:before="0" w:after="0"/>
              <w:jc w:val="center"/>
              <w:rPr>
                <w:rFonts w:cs="Times New Roman"/>
                <w:b/>
                <w:noProof/>
                <w:sz w:val="6"/>
                <w:szCs w:val="6"/>
                <w:lang w:val="en-US"/>
              </w:rPr>
            </w:pPr>
          </w:p>
          <w:p w14:paraId="764EA81B"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 xml:space="preserve">Suitable for </w:t>
            </w:r>
          </w:p>
          <w:p w14:paraId="42941DD4"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 xml:space="preserve">acute patients </w:t>
            </w:r>
          </w:p>
          <w:p w14:paraId="474917F8" w14:textId="77777777" w:rsidR="00812491" w:rsidRPr="00E25684" w:rsidRDefault="00812491" w:rsidP="009E3D5F">
            <w:pPr>
              <w:spacing w:before="0" w:after="0"/>
              <w:jc w:val="center"/>
              <w:rPr>
                <w:rFonts w:cs="Times New Roman"/>
                <w:b/>
                <w:noProof/>
                <w:sz w:val="6"/>
                <w:szCs w:val="6"/>
                <w:lang w:val="en-US"/>
              </w:rPr>
            </w:pPr>
          </w:p>
        </w:tc>
        <w:tc>
          <w:tcPr>
            <w:tcW w:w="2239" w:type="dxa"/>
            <w:tcBorders>
              <w:top w:val="single" w:sz="4" w:space="0" w:color="auto"/>
              <w:bottom w:val="single" w:sz="4" w:space="0" w:color="auto"/>
            </w:tcBorders>
            <w:vAlign w:val="center"/>
          </w:tcPr>
          <w:p w14:paraId="5A2969A5" w14:textId="77777777" w:rsidR="00812491" w:rsidRPr="00E25684" w:rsidRDefault="00812491" w:rsidP="009E3D5F">
            <w:pPr>
              <w:spacing w:before="0" w:after="0"/>
              <w:jc w:val="center"/>
              <w:rPr>
                <w:rFonts w:cs="Times New Roman"/>
                <w:b/>
                <w:noProof/>
                <w:sz w:val="6"/>
                <w:szCs w:val="6"/>
                <w:lang w:val="en-US"/>
              </w:rPr>
            </w:pPr>
          </w:p>
          <w:p w14:paraId="01C6D602"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 xml:space="preserve">Group format </w:t>
            </w:r>
          </w:p>
          <w:p w14:paraId="440CAFE4"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 xml:space="preserve">(acute settings) </w:t>
            </w:r>
          </w:p>
          <w:p w14:paraId="35C49B44" w14:textId="77777777" w:rsidR="00812491" w:rsidRPr="00E25684" w:rsidRDefault="00812491" w:rsidP="009E3D5F">
            <w:pPr>
              <w:spacing w:before="0" w:after="0"/>
              <w:jc w:val="center"/>
              <w:rPr>
                <w:rFonts w:cs="Times New Roman"/>
                <w:b/>
                <w:noProof/>
                <w:sz w:val="6"/>
                <w:szCs w:val="6"/>
                <w:lang w:val="en-US"/>
              </w:rPr>
            </w:pPr>
          </w:p>
        </w:tc>
      </w:tr>
      <w:tr w:rsidR="00812491" w:rsidRPr="00E25684" w14:paraId="24667E44" w14:textId="77777777" w:rsidTr="009E3D5F">
        <w:tc>
          <w:tcPr>
            <w:tcW w:w="13564" w:type="dxa"/>
            <w:gridSpan w:val="6"/>
            <w:tcBorders>
              <w:top w:val="single" w:sz="4" w:space="0" w:color="auto"/>
            </w:tcBorders>
            <w:vAlign w:val="center"/>
          </w:tcPr>
          <w:p w14:paraId="6164342F"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 xml:space="preserve">Metacognitive and cognitive processes </w:t>
            </w:r>
          </w:p>
          <w:p w14:paraId="5C32D01B" w14:textId="77777777" w:rsidR="00812491" w:rsidRPr="00E25684" w:rsidRDefault="00812491" w:rsidP="009E3D5F">
            <w:pPr>
              <w:spacing w:before="0" w:after="0"/>
              <w:jc w:val="center"/>
              <w:rPr>
                <w:rFonts w:cs="Times New Roman"/>
                <w:b/>
                <w:noProof/>
                <w:sz w:val="10"/>
                <w:szCs w:val="10"/>
                <w:lang w:val="en-US"/>
              </w:rPr>
            </w:pPr>
          </w:p>
        </w:tc>
      </w:tr>
      <w:tr w:rsidR="00812491" w:rsidRPr="00E25684" w14:paraId="38300C93" w14:textId="77777777" w:rsidTr="009E3D5F">
        <w:tc>
          <w:tcPr>
            <w:tcW w:w="2263" w:type="dxa"/>
            <w:vAlign w:val="center"/>
          </w:tcPr>
          <w:p w14:paraId="0B06C41C"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Metacognitive Training (MCT)</w:t>
            </w:r>
          </w:p>
        </w:tc>
        <w:tc>
          <w:tcPr>
            <w:tcW w:w="2307" w:type="dxa"/>
            <w:vAlign w:val="center"/>
          </w:tcPr>
          <w:p w14:paraId="1D9E0BA3"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Metacognitive knowledge and awareness, Cognitive restructuring</w:t>
            </w:r>
          </w:p>
        </w:tc>
        <w:tc>
          <w:tcPr>
            <w:tcW w:w="2252" w:type="dxa"/>
            <w:vAlign w:val="center"/>
          </w:tcPr>
          <w:p w14:paraId="53313F29"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Raising awareness for cognitive biases and changing the way patients deal with them </w:t>
            </w:r>
          </w:p>
          <w:p w14:paraId="2350E4A8" w14:textId="77777777" w:rsidR="00812491" w:rsidRPr="00E25684" w:rsidRDefault="00812491" w:rsidP="009E3D5F">
            <w:pPr>
              <w:spacing w:before="0" w:after="0"/>
              <w:jc w:val="center"/>
              <w:rPr>
                <w:rFonts w:cs="Times New Roman"/>
                <w:noProof/>
                <w:sz w:val="6"/>
                <w:szCs w:val="6"/>
                <w:lang w:val="en-US"/>
              </w:rPr>
            </w:pPr>
          </w:p>
        </w:tc>
        <w:tc>
          <w:tcPr>
            <w:tcW w:w="2267" w:type="dxa"/>
            <w:vAlign w:val="center"/>
          </w:tcPr>
          <w:p w14:paraId="7160D5EC" w14:textId="59161420"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Three meta-analyse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0ii9eMua","properties":{"formattedCitation":"(65\\uc0\\u8211{}67)","plainCitation":"(65–67)","noteIndex":0},"citationItems":[{"id":1467,"uris":["http://zotero.org/users/8366647/items/FR2TZGD3"],"itemData":{"id":1467,"type":"article-journal","container-title":"JAMA Psychiatry","DOI":"10.1001/jamapsychiatry.2022.0277","ISSN":"2168-622X","issue":"5","journalAbbreviation":"JAMA Psychiatry","language":"en","page":"417","source":"DOI.org (Crossref)","title":"Immediate and Sustained Outcomes and Moderators Associated With Metacognitive Training for Psychosis: A Systematic Review and Meta-analysis","title-short":"Immediate and Sustained Outcomes and Moderators Associated With Metacognitive Training for Psychosis","volume":"79","author":[{"family":"Penney","given":"Danielle"},{"family":"Sauvé","given":"Geneviève"},{"family":"Mendelson","given":"Daniel"},{"family":"Thibaudeau","given":"Élisabeth"},{"family":"Moritz","given":"Steffen"},{"family":"Lepage","given":"Martin"}],"issued":{"date-parts":[["2022",5,1]]}}},{"id":1471,"uris":["http://zotero.org/users/8366647/items/9LC535U7"],"itemData":{"id":1471,"type":"article-journal","container-title":"Worldviews on Evidence-Based Nursing","DOI":"10.1111/wvn.12282","ISSN":"154</w:instrText>
            </w:r>
            <w:r w:rsidR="004C1CE1" w:rsidRPr="00E25684">
              <w:rPr>
                <w:rFonts w:cs="Times New Roman" w:hint="eastAsia"/>
                <w:noProof/>
                <w:sz w:val="20"/>
                <w:szCs w:val="20"/>
                <w:lang w:val="en-US"/>
              </w:rPr>
              <w:instrText>5-102X, 1741-6787","issue":"2","journalAbbreviation":"Worldviews on Evidence</w:instrText>
            </w:r>
            <w:r w:rsidR="004C1CE1" w:rsidRPr="00E25684">
              <w:rPr>
                <w:rFonts w:cs="Times New Roman" w:hint="eastAsia"/>
                <w:noProof/>
                <w:sz w:val="20"/>
                <w:szCs w:val="20"/>
                <w:lang w:val="en-US"/>
              </w:rPr>
              <w:instrText>‐</w:instrText>
            </w:r>
            <w:r w:rsidR="004C1CE1" w:rsidRPr="00E25684">
              <w:rPr>
                <w:rFonts w:cs="Times New Roman" w:hint="eastAsia"/>
                <w:noProof/>
                <w:sz w:val="20"/>
                <w:szCs w:val="20"/>
                <w:lang w:val="en-US"/>
              </w:rPr>
              <w:instrText>Based Nursing","language":"en","page":"130-139","source":"DOI.org (Crossref)","title":"The Efficacy of Metacognitive Training for Delusions in Patients With Schizophrenia: A Meta</w:instrText>
            </w:r>
            <w:r w:rsidR="004C1CE1" w:rsidRPr="00E25684">
              <w:rPr>
                <w:rFonts w:cs="Times New Roman" w:hint="eastAsia"/>
                <w:noProof/>
                <w:sz w:val="20"/>
                <w:szCs w:val="20"/>
                <w:lang w:val="en-US"/>
              </w:rPr>
              <w:instrText>‐</w:instrText>
            </w:r>
            <w:r w:rsidR="004C1CE1" w:rsidRPr="00E25684">
              <w:rPr>
                <w:rFonts w:cs="Times New Roman" w:hint="eastAsia"/>
                <w:noProof/>
                <w:sz w:val="20"/>
                <w:szCs w:val="20"/>
                <w:lang w:val="en-US"/>
              </w:rPr>
              <w:instrText>Analysis of Randomized Controlled Trials Informs Evidence</w:instrText>
            </w:r>
            <w:r w:rsidR="004C1CE1" w:rsidRPr="00E25684">
              <w:rPr>
                <w:rFonts w:cs="Times New Roman" w:hint="eastAsia"/>
                <w:noProof/>
                <w:sz w:val="20"/>
                <w:szCs w:val="20"/>
                <w:lang w:val="en-US"/>
              </w:rPr>
              <w:instrText>‐</w:instrText>
            </w:r>
            <w:r w:rsidR="004C1CE1" w:rsidRPr="00E25684">
              <w:rPr>
                <w:rFonts w:cs="Times New Roman" w:hint="eastAsia"/>
                <w:noProof/>
                <w:sz w:val="20"/>
                <w:szCs w:val="20"/>
                <w:lang w:val="en-US"/>
              </w:rPr>
              <w:instrText>Based Practice","title-short":"The Efficacy of Metacognitive Training for Delusions in Patients With Schizophrenia","volume":"15","author":[{"family":"Liu","given":"Yu</w:instrText>
            </w:r>
            <w:r w:rsidR="004C1CE1" w:rsidRPr="00E25684">
              <w:rPr>
                <w:rFonts w:cs="Times New Roman" w:hint="eastAsia"/>
                <w:noProof/>
                <w:sz w:val="20"/>
                <w:szCs w:val="20"/>
                <w:lang w:val="en-US"/>
              </w:rPr>
              <w:instrText>‐</w:instrText>
            </w:r>
            <w:r w:rsidR="004C1CE1" w:rsidRPr="00E25684">
              <w:rPr>
                <w:rFonts w:cs="Times New Roman" w:hint="eastAsia"/>
                <w:noProof/>
                <w:sz w:val="20"/>
                <w:szCs w:val="20"/>
                <w:lang w:val="en-US"/>
              </w:rPr>
              <w:instrText>Chen"},{"family":"Tang","given":"Chia</w:instrText>
            </w:r>
            <w:r w:rsidR="004C1CE1" w:rsidRPr="00E25684">
              <w:rPr>
                <w:rFonts w:cs="Times New Roman" w:hint="eastAsia"/>
                <w:noProof/>
                <w:sz w:val="20"/>
                <w:szCs w:val="20"/>
                <w:lang w:val="en-US"/>
              </w:rPr>
              <w:instrText>‐</w:instrText>
            </w:r>
            <w:r w:rsidR="004C1CE1" w:rsidRPr="00E25684">
              <w:rPr>
                <w:rFonts w:cs="Times New Roman" w:hint="eastAsia"/>
                <w:noProof/>
                <w:sz w:val="20"/>
                <w:szCs w:val="20"/>
                <w:lang w:val="en-US"/>
              </w:rPr>
              <w:instrText>Chun"},{"family":"Hung","given":"Tsai</w:instrText>
            </w:r>
            <w:r w:rsidR="004C1CE1" w:rsidRPr="00E25684">
              <w:rPr>
                <w:rFonts w:cs="Times New Roman" w:hint="eastAsia"/>
                <w:noProof/>
                <w:sz w:val="20"/>
                <w:szCs w:val="20"/>
                <w:lang w:val="en-US"/>
              </w:rPr>
              <w:instrText>‐</w:instrText>
            </w:r>
            <w:r w:rsidR="004C1CE1" w:rsidRPr="00E25684">
              <w:rPr>
                <w:rFonts w:cs="Times New Roman" w:hint="eastAsia"/>
                <w:noProof/>
                <w:sz w:val="20"/>
                <w:szCs w:val="20"/>
                <w:lang w:val="en-US"/>
              </w:rPr>
              <w:instrText>Tzu"},{"family":"Tsai","given":"Pei</w:instrText>
            </w:r>
            <w:r w:rsidR="004C1CE1" w:rsidRPr="00E25684">
              <w:rPr>
                <w:rFonts w:cs="Times New Roman" w:hint="eastAsia"/>
                <w:noProof/>
                <w:sz w:val="20"/>
                <w:szCs w:val="20"/>
                <w:lang w:val="en-US"/>
              </w:rPr>
              <w:instrText>‐</w:instrText>
            </w:r>
            <w:r w:rsidR="004C1CE1" w:rsidRPr="00E25684">
              <w:rPr>
                <w:rFonts w:cs="Times New Roman" w:hint="eastAsia"/>
                <w:noProof/>
                <w:sz w:val="20"/>
                <w:szCs w:val="20"/>
                <w:lang w:val="en-US"/>
              </w:rPr>
              <w:instrText>Ching"},{"family":"Lin","given":"Mei</w:instrText>
            </w:r>
            <w:r w:rsidR="004C1CE1" w:rsidRPr="00E25684">
              <w:rPr>
                <w:rFonts w:cs="Times New Roman" w:hint="eastAsia"/>
                <w:noProof/>
                <w:sz w:val="20"/>
                <w:szCs w:val="20"/>
                <w:lang w:val="en-US"/>
              </w:rPr>
              <w:instrText>‐</w:instrText>
            </w:r>
            <w:r w:rsidR="004C1CE1" w:rsidRPr="00E25684">
              <w:rPr>
                <w:rFonts w:cs="Times New Roman" w:hint="eastAsia"/>
                <w:noProof/>
                <w:sz w:val="20"/>
                <w:szCs w:val="20"/>
                <w:lang w:val="en-US"/>
              </w:rPr>
              <w:instrText>Feng"}],"issued":{"date-parts":[["2018",4]]}}},{"id":1469,"uris":["http://zotero.org/users/8366647/items/VY3VYQ8F"],"itemData":{"id":1</w:instrText>
            </w:r>
            <w:r w:rsidR="004C1CE1" w:rsidRPr="00E25684">
              <w:rPr>
                <w:rFonts w:cs="Times New Roman"/>
                <w:noProof/>
                <w:sz w:val="20"/>
                <w:szCs w:val="20"/>
                <w:lang w:val="en-US"/>
              </w:rPr>
              <w:instrText xml:space="preserve">469,"type":"article-journal","container-title":"Schizophrenia Bulletin","DOI":"10.1093/schbul/sbv225","ISSN":"0586-7614, 1745-1701","issue":"4","journalAbbreviation":"SCHBUL","language":"en","page":"952-962","source":"DOI.org (Crossref)","title":"Acceptance and Efficacy of Metacognitive Training (MCT) on Positive Symptoms and Delusions in Patients With Schizophrenia: A Meta-analysis Taking Into Account Important Moderators","title-short":"Acceptance and Efficacy of Metacognitive Training (MCT) on Positive Symptoms and Delusions in Patients With Schizophrenia","volume":"42","author":[{"family":"Eichner","given":"Carolin"},{"family":"Berna","given":"Fabrice"}],"issued":{"date-parts":[["2016",7]]}}}],"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65–67)</w:t>
            </w:r>
            <w:r w:rsidRPr="00E25684">
              <w:rPr>
                <w:rFonts w:cs="Times New Roman"/>
                <w:noProof/>
                <w:sz w:val="20"/>
                <w:szCs w:val="20"/>
                <w:lang w:val="en-US"/>
              </w:rPr>
              <w:fldChar w:fldCharType="end"/>
            </w:r>
          </w:p>
        </w:tc>
        <w:tc>
          <w:tcPr>
            <w:tcW w:w="2236" w:type="dxa"/>
            <w:vAlign w:val="center"/>
          </w:tcPr>
          <w:p w14:paraId="2AFBB738" w14:textId="346ACA7B"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Current pilot testing of version for acute ward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jPh0RhCJ","properties":{"formattedCitation":"(68)","plainCitation":"(68)","noteIndex":0},"citationItems":[{"id":1473,"uris":["http://zotero.org/users/8366647/items/8R7UZZSK"],"itemData":{"id":1473,"type":"article-journal","container-title":"Clinical Psychology &amp; Psychotherapy","DOI":"10.1002/cpp.2755","ISSN":"1063-3995, 1099-0879","journalAbbreviation":"Clin Psychology and Psychoth","language":"en","page":"cpp.2755","source":"DOI.org (Crossref)","title":"‘You are trying to teach us to think more slowly!’: Adapting Metacognitive Training for the acute care setting—A case report","title-short":"‘You are trying to teach us to think more slowly!’","author":[{"family":"Fischer","given":"Rabea"},{"family":"Scheunemann","given":"Jakob"},{"family":"Bohlender","given":"Alison"},{"family":"Duletzki","given":"Patric"},{"family":"Nagel","given":"Matthias"},{"family":"Moritz","given":"Steffen"}],"issued":{"date-parts":[["2022",5,25]]}}}],"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68)</w:t>
            </w:r>
            <w:r w:rsidRPr="00E25684">
              <w:rPr>
                <w:rFonts w:cs="Times New Roman"/>
                <w:noProof/>
                <w:sz w:val="20"/>
                <w:szCs w:val="20"/>
                <w:lang w:val="en-US"/>
              </w:rPr>
              <w:fldChar w:fldCharType="end"/>
            </w:r>
          </w:p>
        </w:tc>
        <w:tc>
          <w:tcPr>
            <w:tcW w:w="2239" w:type="dxa"/>
            <w:vAlign w:val="center"/>
          </w:tcPr>
          <w:p w14:paraId="15B0BC2F"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Available for acute setting</w:t>
            </w:r>
          </w:p>
        </w:tc>
      </w:tr>
      <w:tr w:rsidR="00812491" w:rsidRPr="00E25684" w14:paraId="1CF99BA5" w14:textId="77777777" w:rsidTr="009E3D5F">
        <w:tc>
          <w:tcPr>
            <w:tcW w:w="2263" w:type="dxa"/>
            <w:vAlign w:val="center"/>
          </w:tcPr>
          <w:p w14:paraId="265F3168"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Metacognitive insight and reflection therapy (MERIT)</w:t>
            </w:r>
          </w:p>
        </w:tc>
        <w:tc>
          <w:tcPr>
            <w:tcW w:w="2307" w:type="dxa"/>
            <w:vAlign w:val="center"/>
          </w:tcPr>
          <w:p w14:paraId="2CF719A1"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Metacognitive awareness </w:t>
            </w:r>
          </w:p>
        </w:tc>
        <w:tc>
          <w:tcPr>
            <w:tcW w:w="2252" w:type="dxa"/>
            <w:vAlign w:val="center"/>
          </w:tcPr>
          <w:p w14:paraId="1E9F0DD5"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Helping patients to make sense of self and others</w:t>
            </w:r>
          </w:p>
          <w:p w14:paraId="56E25DC6" w14:textId="77777777" w:rsidR="00812491" w:rsidRPr="00E25684" w:rsidRDefault="00812491" w:rsidP="009E3D5F">
            <w:pPr>
              <w:spacing w:before="0" w:after="0"/>
              <w:jc w:val="center"/>
              <w:rPr>
                <w:rFonts w:cs="Times New Roman"/>
                <w:noProof/>
                <w:sz w:val="6"/>
                <w:szCs w:val="6"/>
                <w:lang w:val="en-US"/>
              </w:rPr>
            </w:pPr>
          </w:p>
        </w:tc>
        <w:tc>
          <w:tcPr>
            <w:tcW w:w="2267" w:type="dxa"/>
            <w:vAlign w:val="center"/>
          </w:tcPr>
          <w:p w14:paraId="45345404" w14:textId="2A073743"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Two RCT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gAK6izXZ","properties":{"formattedCitation":"(69,70)","plainCitation":"(69,70)","noteIndex":0},"citationItems":[{"id":1488,"uris":["http://zotero.org/users/8366647/items/3F29E68A"],"itemData":{"id":1488,"type":"article-journal","container-title":"Schizophrenia Research","DOI":"10.1016/j.schres.2017.10.041","ISSN":"09209964","journalAbbreviation":"Schizophrenia Research","language":"en","page":"428-433","source":"DOI.org (Crossref)","title":"Metacognitive Reflection and Insight Therapy for Early Psychosis: A preliminary study of a novel integrative psychotherapy","title-short":"Metacognitive Reflection and Insight Therapy for Early Psychosis","volume":"195","author":[{"family":"Vohs","given":"Jenifer L."},{"family":"Leonhardt","given":"Bethany L."},{"family":"James","given":"Alison V."},{"family":"Francis","given":"Michael M."},{"family":"Breier","given":"Alan"},{"family":"Mehdiyoun","given":"Nikki"},{"family":"Visco","given":"Andrew C."},{"family":"Lysaker","given":"Paul H."}],"issued":{"date-parts":[["2018",5]]}}},{"id":1486,"uris":["http://zotero.org/users/8366647/items/6H95MA4S"],"itemData":{"id":1486,"type":"article-journal","abstract":"Abstract\n            \n              Background\n              Impaired metacognition is associated with difficulties in the daily functioning of people with psychosis. Metacognition can be divided into four domains: Self-Reflection, Understanding the Other's Mind, Decentration, and Mastery. This study investigated whether Metacognitive Reflection and Insight Therapy (MERIT) can be used to improve metacognition.\n            \n            \n              Methods\n              \n                This study is a randomized controlled trial. Patients in the active condition (\n                n\n                = 35) received forty MERIT sessions, the control group (\n                n\n                = 35) received treatment as usual. Multilevel intention-to-treat and completers analyses were performed for metacognition and secondary outcomes (psychotic symptomatology, cognitive insight, Theory of Mind, empathy, depression, self-stigma, quality of life, social functioning, and work readiness).\n              \n            \n            \n              Results\n              \n                Eighteen out of 35 participants finished treatment, half the drop-out stemmed from therapist attrition (\n                N\n                = 5) or before the first session (\n                N\n                = 4). Intention-to-treat analysis demonstrated that in both groups metacognition improved between pre- and post-measurements, with no significant differences between the groups. Patients who received MERIT continued to improve, while the control group returned to baseline, leading to significant differences at follow-up. Completers analysis (18/35) showed improvements on the Metacognition Assessment Scale (MAS-A) scales Self Reflectivity and metacognitive Mastery at follow-up. No effects were found on secondary outcomes.\n              \n            \n            \n              Conclusions\n              On average, participants in the MERIT group were, based on MAS-A scores, at follow-up more likely to recognize their thoughts as changeable rather than as facts. MERIT might be useful for patients whose self-reflection is too limited to benefit from other therapies. Given how no changes were found in secondary measures, further research is needed. Limitations and suggestions for future research are discussed.","container-title":"Psychological Medicine","DOI":"10.1017/S0033291718000855","ISSN":"0033-2917, 1469-8978","issue":"2","journalAbbreviation":"Psychol. Med.","language":"en","page":"303-313","source":"DOI.org (Crossref)","title":"Metacognitive reflection and insight therapy (MERIT) for patients with schizophrenia","volume":"49","author":[{"family":"Jong","given":"S.","non-dropping-particle":"de"},{"family":"Donkersgoed","given":"R. J. M.","non-dropping-particle":"van"},{"family":"Timmerman","given":"M. E."},{"family":"Rot","given":"M.","non-dropping-particle":"aan het"},{"family":"Wunderink","given":"L."},{"family":"Arends","given":"J."},{"family":"Der Gaag","given":"M.","non-dropping-particle":"van"},{"family":"Aleman","given":"A."},{"family":"Lysaker","given":"P. H."},{"family":"Pijnenborg","given":"G. H. M."}],"issued":{"date-parts":[["2019",1]]}}}],"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69,70)</w:t>
            </w:r>
            <w:r w:rsidRPr="00E25684">
              <w:rPr>
                <w:rFonts w:cs="Times New Roman"/>
                <w:noProof/>
                <w:sz w:val="20"/>
                <w:szCs w:val="20"/>
                <w:lang w:val="en-US"/>
              </w:rPr>
              <w:fldChar w:fldCharType="end"/>
            </w:r>
          </w:p>
        </w:tc>
        <w:tc>
          <w:tcPr>
            <w:tcW w:w="2236" w:type="dxa"/>
            <w:vAlign w:val="center"/>
          </w:tcPr>
          <w:p w14:paraId="0387E430"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Limited, since complex</w:t>
            </w:r>
          </w:p>
        </w:tc>
        <w:tc>
          <w:tcPr>
            <w:tcW w:w="2239" w:type="dxa"/>
            <w:vAlign w:val="center"/>
          </w:tcPr>
          <w:p w14:paraId="0F49CAE6"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No group format available </w:t>
            </w:r>
          </w:p>
        </w:tc>
      </w:tr>
      <w:tr w:rsidR="00812491" w:rsidRPr="00E25684" w14:paraId="4B24A12E" w14:textId="77777777" w:rsidTr="009E3D5F">
        <w:tc>
          <w:tcPr>
            <w:tcW w:w="2263" w:type="dxa"/>
            <w:vAlign w:val="center"/>
          </w:tcPr>
          <w:p w14:paraId="2ED4C45C"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Metacognitive interpersonal therapy for psychosis (MIT-P)</w:t>
            </w:r>
          </w:p>
        </w:tc>
        <w:tc>
          <w:tcPr>
            <w:tcW w:w="2307" w:type="dxa"/>
            <w:vAlign w:val="center"/>
          </w:tcPr>
          <w:p w14:paraId="337DD8D6"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Metacognitive awareness </w:t>
            </w:r>
          </w:p>
        </w:tc>
        <w:tc>
          <w:tcPr>
            <w:tcW w:w="2252" w:type="dxa"/>
            <w:vAlign w:val="center"/>
          </w:tcPr>
          <w:p w14:paraId="7DF4544B"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Promoting understanding of relationship b</w:t>
            </w:r>
            <w:r w:rsidRPr="00E25684">
              <w:rPr>
                <w:rFonts w:cs="Times New Roman"/>
                <w:noProof/>
                <w:sz w:val="20"/>
                <w:szCs w:val="20"/>
                <w:lang w:val="en-US"/>
              </w:rPr>
              <w:t>e</w:t>
            </w:r>
            <w:r w:rsidRPr="00E25684">
              <w:rPr>
                <w:rFonts w:cs="Times New Roman"/>
                <w:noProof/>
                <w:sz w:val="20"/>
                <w:szCs w:val="20"/>
                <w:lang w:val="en-US"/>
              </w:rPr>
              <w:t>tween emotional di</w:t>
            </w:r>
            <w:r w:rsidRPr="00E25684">
              <w:rPr>
                <w:rFonts w:cs="Times New Roman"/>
                <w:noProof/>
                <w:sz w:val="20"/>
                <w:szCs w:val="20"/>
                <w:lang w:val="en-US"/>
              </w:rPr>
              <w:t>s</w:t>
            </w:r>
            <w:r w:rsidRPr="00E25684">
              <w:rPr>
                <w:rFonts w:cs="Times New Roman"/>
                <w:noProof/>
                <w:sz w:val="20"/>
                <w:szCs w:val="20"/>
                <w:lang w:val="en-US"/>
              </w:rPr>
              <w:t xml:space="preserve">tress and symptoms </w:t>
            </w:r>
          </w:p>
          <w:p w14:paraId="2152B72F" w14:textId="77777777" w:rsidR="00812491" w:rsidRPr="00E25684" w:rsidRDefault="00812491" w:rsidP="009E3D5F">
            <w:pPr>
              <w:spacing w:before="0" w:after="0"/>
              <w:jc w:val="center"/>
              <w:rPr>
                <w:rFonts w:cs="Times New Roman"/>
                <w:noProof/>
                <w:sz w:val="6"/>
                <w:szCs w:val="6"/>
                <w:lang w:val="en-US"/>
              </w:rPr>
            </w:pPr>
          </w:p>
        </w:tc>
        <w:tc>
          <w:tcPr>
            <w:tcW w:w="2267" w:type="dxa"/>
            <w:vAlign w:val="center"/>
          </w:tcPr>
          <w:p w14:paraId="7D4A5C50" w14:textId="0A71FE36"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Three case studie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qdhnMlFQ","properties":{"formattedCitation":"(71\\uc0\\u8211{}73)","plainCitation":"(71–73)","noteIndex":0},"citationItems":[{"id":1489,"uris":["http://zotero.org/users/8366647/items/8XVNDGA9"],"itemData":{"id":1489,"type":"article-journal","abstract":"Deficits in the ability to make sense of mental states both of oneself and others, which we term metacognition, is a key difficulty in persons with schizophrenia and psychotherapy needs to address this deficit in order to be effective. We describe here the steps in the treatment of a young woman meeting the criteria for paranoid schizophrenia. Treatment was aimed at helping her to progressively improve her ability to comprehend mental states in order to reduce the intensity of her delusional beliefs and social withdrawal. She was treated with an adapted version of Metacognitive Interpersonal Therapy, the aims of which were to (a) encourage the reconstruction of autobiographical episodes in order to place symptoms in the context of life episodes; (b) stimulate an understanding of the link between problematic feelings and onset of symptoms; (c) build up psychological links between feelings, inability to understand others’ intentions and delusional reasoning; and (d) prevent social withdrawal. Implications for considering poor metacognition a key target of psychotherapy of schizophrenia are discussed.","container-title":"Clinical Case Studies","DOI":"10.1177/1534650109354916","ISSN":"1534-6501, 1552-3802","issue":"6","journalAbbreviation":"Clinical Case Studies","language":"en","page":"473-488","source":"DOI.org (Crossref)","title":"Adapted Metacognitive Interpersonal Therapy for Improving Adherence to Intersubjective Contexts in a Person With Schizophrenia","volume":"8","author":[{"family":"Salvatore","given":"Giampaolo"},{"family":"Procacci","given":"Michele"},{"family":"Popolo","given":"Raffaele"},{"family":"Nicolò","given":"Giuseppe"},{"family":"Carcione","given":"Antonino"},{"family":"Semerari","given":"Antonio"},{"family":"Dimaggio","given":"Giancarlo"}],"issued":{"date-parts":[["2009",12]]}}},{"id":1490,"uris":["http://zotero.org/users/8366647/items/2X4Q3ZGN"],"itemData":{"id":1490,"type":"article-journal","container-title":"Journal of Contemporary Psychotherapy","DOI":"10.1007/s10879-016-9336-5","ISSN":"0022-0116, 1573-3564","issue":"4","journalAbbreviation":"J Contemp Psychother","language":"en","page":"235-243","source":"DOI.org (Crossref)","title":"Metacognitive Interpersonal Therapy for Treating Auditory Verbal Hallucinations in First-onset Schizophrenia","volume":"46","author":[{"family":"Salvatore","given":"Giampaolo"},{"family":"Ottavi","given":"Paolo"},{"family":"Popolo","given":"Raffaele"},{"family":"Dimaggio","given":"Giancarlo"}],"issued":{"date-parts":[["2016",12]]}}},{"id":1491,"uris":["http://zotero.org/users/8366647/items/HNZIMRKR"],"itemData":{"id":1491,"type":"article-journal","container-title":"American Journal of Psychotherapy","DOI":"10.1176/appi.psychotherapy.20180039","ISSN":"0002-9564, 2575-6559","issue":"4","journalAbbreviation":"APT","language":"en","page":"164-174","source":"DOI.org (Crossref)","title":"Metacognitive Interpersonal Therapy for Treating Persecutory Delusions in Schizophrenia","volume":"71","author":[{"family":"Salvatore","given":"Giampaolo"},{"family":"Buonocore","given":"Luisa"},{"family":"Ottavi","given":"Paolo"},{"family":"Popolo","given":"Raffaele"},{"family":"Dimaggio","given":"Giancarlo"}],"issued":{"date-parts":[["2018",12]]}}}],"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71–73)</w:t>
            </w:r>
            <w:r w:rsidRPr="00E25684">
              <w:rPr>
                <w:rFonts w:cs="Times New Roman"/>
                <w:noProof/>
                <w:sz w:val="20"/>
                <w:szCs w:val="20"/>
                <w:lang w:val="en-US"/>
              </w:rPr>
              <w:fldChar w:fldCharType="end"/>
            </w:r>
          </w:p>
        </w:tc>
        <w:tc>
          <w:tcPr>
            <w:tcW w:w="2236" w:type="dxa"/>
            <w:vAlign w:val="center"/>
          </w:tcPr>
          <w:p w14:paraId="28C46BE4"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Limited, since complex</w:t>
            </w:r>
          </w:p>
        </w:tc>
        <w:tc>
          <w:tcPr>
            <w:tcW w:w="2239" w:type="dxa"/>
            <w:vAlign w:val="center"/>
          </w:tcPr>
          <w:p w14:paraId="126BC300"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No group format available</w:t>
            </w:r>
          </w:p>
        </w:tc>
      </w:tr>
      <w:tr w:rsidR="00812491" w:rsidRPr="00E25684" w14:paraId="1BF42D6C" w14:textId="77777777" w:rsidTr="009E3D5F">
        <w:tc>
          <w:tcPr>
            <w:tcW w:w="13564" w:type="dxa"/>
            <w:gridSpan w:val="6"/>
            <w:vAlign w:val="center"/>
          </w:tcPr>
          <w:p w14:paraId="574834CE"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 xml:space="preserve">Cognitive fusion and maladaptive coping strategies </w:t>
            </w:r>
          </w:p>
          <w:p w14:paraId="081EAD8A" w14:textId="77777777" w:rsidR="00812491" w:rsidRPr="00E25684" w:rsidRDefault="00812491" w:rsidP="009E3D5F">
            <w:pPr>
              <w:spacing w:before="0" w:after="0"/>
              <w:jc w:val="center"/>
              <w:rPr>
                <w:rFonts w:cs="Times New Roman"/>
                <w:b/>
                <w:noProof/>
                <w:sz w:val="10"/>
                <w:szCs w:val="10"/>
                <w:lang w:val="en-US"/>
              </w:rPr>
            </w:pPr>
          </w:p>
        </w:tc>
      </w:tr>
      <w:tr w:rsidR="00812491" w:rsidRPr="00E25684" w14:paraId="5AC3324F" w14:textId="77777777" w:rsidTr="009E3D5F">
        <w:tc>
          <w:tcPr>
            <w:tcW w:w="2263" w:type="dxa"/>
            <w:vAlign w:val="center"/>
          </w:tcPr>
          <w:p w14:paraId="017F5B1C"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Acceptance and Commitment Therapy (ACT)</w:t>
            </w:r>
          </w:p>
        </w:tc>
        <w:tc>
          <w:tcPr>
            <w:tcW w:w="2307" w:type="dxa"/>
            <w:vAlign w:val="center"/>
          </w:tcPr>
          <w:p w14:paraId="0DD6F09B"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Metacognitive awareness, metacognitive goals and strategies (acceptance/mindfulness/cognitive defusion/values) </w:t>
            </w:r>
          </w:p>
          <w:p w14:paraId="09D91CF7" w14:textId="77777777" w:rsidR="00812491" w:rsidRPr="00E25684" w:rsidRDefault="00812491" w:rsidP="009E3D5F">
            <w:pPr>
              <w:spacing w:before="0" w:after="0"/>
              <w:jc w:val="center"/>
              <w:rPr>
                <w:rFonts w:cs="Times New Roman"/>
                <w:noProof/>
                <w:sz w:val="6"/>
                <w:szCs w:val="6"/>
                <w:lang w:val="en-US"/>
              </w:rPr>
            </w:pPr>
          </w:p>
        </w:tc>
        <w:tc>
          <w:tcPr>
            <w:tcW w:w="2252" w:type="dxa"/>
            <w:vAlign w:val="center"/>
          </w:tcPr>
          <w:p w14:paraId="6938E69D"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Changing the function of thought and voice contents on behavior </w:t>
            </w:r>
          </w:p>
        </w:tc>
        <w:tc>
          <w:tcPr>
            <w:tcW w:w="2267" w:type="dxa"/>
            <w:vAlign w:val="center"/>
          </w:tcPr>
          <w:p w14:paraId="46F4040B" w14:textId="2ADE2926"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One systematic review containing 11 RCT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TG3fArH3","properties":{"formattedCitation":"(74)","plainCitation":"(74)","noteIndex":0},"citationItems":[{"id":1493,"uris":["http://zotero.org/users/8366647/items/YPUTN8LM"],"itemData":{"id":1493,"type":"article-journal","container-title":"Perspectives in Psychiatric Care","DOI":"10.1111/ppc.12396","ISSN":"0031-5990, 1744-6163","issue":"1","journalAbbreviation":"Perspect Psychiatr Care","language":"en","page":"149-167","source":"DOI.org (Crossref)","title":"The effects of acceptance and commitment therapy in psychosis treatment: A systematic review of randomized controlled trials","title-short":"The effects of acceptance and commitment therapy in psychosis treatment","volume":"56","author":[{"family":"Yıldız","given":"Erman"}],"issued":{"date-parts":[["2020",1]]}}}],"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74)</w:t>
            </w:r>
            <w:r w:rsidRPr="00E25684">
              <w:rPr>
                <w:rFonts w:cs="Times New Roman"/>
                <w:noProof/>
                <w:sz w:val="20"/>
                <w:szCs w:val="20"/>
                <w:lang w:val="en-US"/>
              </w:rPr>
              <w:fldChar w:fldCharType="end"/>
            </w:r>
            <w:r w:rsidRPr="00E25684">
              <w:rPr>
                <w:rFonts w:cs="Times New Roman"/>
                <w:noProof/>
                <w:sz w:val="20"/>
                <w:szCs w:val="20"/>
                <w:lang w:val="en-US"/>
              </w:rPr>
              <w:t xml:space="preserve"> </w:t>
            </w:r>
          </w:p>
        </w:tc>
        <w:tc>
          <w:tcPr>
            <w:tcW w:w="2236" w:type="dxa"/>
            <w:vAlign w:val="center"/>
          </w:tcPr>
          <w:p w14:paraId="1A4BE47A" w14:textId="65B0487F"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Past testing of versions for acute ward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a1j8fBMW","properties":{"formattedCitation":"(75\\uc0\\u8211{}77)","plainCitation":"(75–77)","noteIndex":0},"citationItems":[{"id":884,"uris":["http://zotero.org/users/8366647/items/KTPY6PPB"],"itemData":{"id":884,"type":"article-journal","container-title":"Psychosis","DOI":"10.1080/17522439.2012.671349","ISSN":"1752-2439, 1752-2447","issue":"2","journalAbbreviation":"Psychosis","language":"en","page":"166-174","source":"DOI.org (Crossref)","title":"Acceptance and commitment therapy for psychosis: intent to treat, hospitalization outcome and mediation by believability","title-short":"Acceptance and commitment therapy for psychosis","volume":"5","author":[{"family":"Bach","given":"Patricia"},{"family":"Gaudiano","given":"Brandon A."},{"family":"Hayes","given":"Steven C."},{"family":"Herbert","given":"James D."}],"issued":{"date-parts":[["2013",6]]}}},{"id":883,"uris":["http://zotero.org/users/8366647/items/6BRCSGT3"],"itemData":{"id":883,"type":"article-journal","container-title":"Behaviour Research and Therapy","DOI":"10.1016/j.brat.2005.02.007","ISSN":"00057967","issue":"3","journalAbbreviation":"Behaviour Research and Therapy","language":"en","page":"415-437","source":"DOI.org (Crossref)","title":"Acute treatment of inpatients with psychotic symptoms using Acceptance and Commitment Therapy: Pilot results","title-short":"Acute treatment of inpatients with psychotic symptoms using Acceptance and Commitment Therapy","volume":"44","author":[{"family":"Gaudiano","given":"Brandon A."},{"family":"Herbert","given":"James D."}],"issued":{"date-parts":[["2006",3]]}}},{"id":1410,"uris":["http://zotero.org/users/8366647/items/DVBAG42U"],"itemData":{"id":1410,"type":"article-journal","container-title":"Nordic Psychology","DOI":"10.1080/19012276.2016.1198271","ISSN":"1901-2276, 1904-0016","issue":"2","journalAbbreviation":"Nordic Psychology","language":"en","page":"110-125","source":"DOI.org (Crossref)","title":"Brief acceptance and commitment therapy for psychotic inpatients: A randomized controlled feasibility trial in Sweden","title-short":"Brief acceptance and commitment therapy for psychotic inpatients","volume":"69","author":[{"family":"Tyrberg","given":"Mårten J."},{"family":"Carlbring","given":"Per"},{"family":"Lundgren","given":"Tobias"}],"issued":{"date-parts":[["2017",4,3]]}}}],"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75–77)</w:t>
            </w:r>
            <w:r w:rsidRPr="00E25684">
              <w:rPr>
                <w:rFonts w:cs="Times New Roman"/>
                <w:noProof/>
                <w:sz w:val="20"/>
                <w:szCs w:val="20"/>
                <w:lang w:val="en-US"/>
              </w:rPr>
              <w:fldChar w:fldCharType="end"/>
            </w:r>
          </w:p>
        </w:tc>
        <w:tc>
          <w:tcPr>
            <w:tcW w:w="2239" w:type="dxa"/>
            <w:vAlign w:val="center"/>
          </w:tcPr>
          <w:p w14:paraId="6C88E4EC"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Available (not for acute settings)</w:t>
            </w:r>
          </w:p>
        </w:tc>
      </w:tr>
      <w:tr w:rsidR="00812491" w:rsidRPr="00E25684" w14:paraId="21AF353E" w14:textId="77777777" w:rsidTr="009E3D5F">
        <w:tc>
          <w:tcPr>
            <w:tcW w:w="2263" w:type="dxa"/>
            <w:vAlign w:val="center"/>
          </w:tcPr>
          <w:p w14:paraId="0D6DF537"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 xml:space="preserve">Mindfulness-based interventions for psychosis </w:t>
            </w:r>
          </w:p>
        </w:tc>
        <w:tc>
          <w:tcPr>
            <w:tcW w:w="2307" w:type="dxa"/>
            <w:vAlign w:val="center"/>
          </w:tcPr>
          <w:p w14:paraId="4E6503C4"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Metacognitive knowledge, awareness and strategies</w:t>
            </w:r>
          </w:p>
        </w:tc>
        <w:tc>
          <w:tcPr>
            <w:tcW w:w="2252" w:type="dxa"/>
            <w:vAlign w:val="center"/>
          </w:tcPr>
          <w:p w14:paraId="144E464E"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Developing mindfulness skills and making sense of crisis </w:t>
            </w:r>
          </w:p>
          <w:p w14:paraId="19EBD87C" w14:textId="77777777" w:rsidR="00812491" w:rsidRPr="00E25684" w:rsidRDefault="00812491" w:rsidP="009E3D5F">
            <w:pPr>
              <w:spacing w:before="0" w:after="0"/>
              <w:jc w:val="center"/>
              <w:rPr>
                <w:rFonts w:cs="Times New Roman"/>
                <w:noProof/>
                <w:sz w:val="20"/>
                <w:szCs w:val="20"/>
                <w:lang w:val="en-US"/>
              </w:rPr>
            </w:pPr>
          </w:p>
        </w:tc>
        <w:tc>
          <w:tcPr>
            <w:tcW w:w="2267" w:type="dxa"/>
            <w:vAlign w:val="center"/>
          </w:tcPr>
          <w:p w14:paraId="07DCBEBA"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Two feasibility</w:t>
            </w:r>
          </w:p>
          <w:p w14:paraId="3A8DA975" w14:textId="6190E793"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randomized controlled trial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CQheRKkg","properties":{"formattedCitation":"(78,79)","plainCitation":"(78,79)","noteIndex":0},"citationItems":[{"id":1530,"uris":["http://zotero.org/users/8366647/items/86J3278B"],"itemData":{"id":1530,"type":"article-journal","container-title":"Schizophrenia Research","DOI":"10.1016/j.schres.2020.12.008","ISSN":"09209964","journalAbbreviation":"Schizophrenia Research","language":"en","page":"134-144","source":"DOI.org (Crossref)","title":"Mindfulness-based group therapy for in-patients with schizophrenia spectrum disorders – Feasibility, acceptability, and preliminary outcomes of a rater-blinded randomized controlled trial","volume":"228","author":[{"family":"Böge","given":"Kerem"},{"family":"Hahne","given":"Inge"},{"family":"Bergmann","given":"Niklas"},{"family":"Wingenfeld","given":"Katja"},{"family":"Zierhut","given":"Marco"},{"family":"Thomas","given":"Neil"},{"family":"Ta","given":"Thi Minh Tam"},{"family":"Bajbouj","given":"Malek"},{"family":"Hahn","given":"Eric"}],"issued":{"date-parts":[["2021",2]]}}},{"id":1255,"uris":["http://zotero.org/users/8366647/items/CVSM2GXA"],"itemData":{"id":1255,"type":"article-journal","abstract":"Background\n              People with psychotic disorders account for most acute admissions to psychiatric wards. Psychological therapies are a treatment adjunct to standard medication and nursing care, but the evidence base for such therapies within in-patient settings is unclear.\n            \n            \n              Aims\n              To conduct a systematic scoping review of the current evidence base for psychological therapies for psychosis delivered within acute in-patient settings (PROSPERO: CRD42015025623).\n            \n            \n              Method\n              All study designs, and therapy models, were eligible for inclusion in the review. We searched PubMed, PsycINFO, EThOS, ProQuest, conference abstracts and trial registries.\n            \n            \n              Results\n              \n                We found 65 studies that met criteria for inclusion in the review, 21 of which were randomised controlled trials (RCTs). The majority of studies evaluated cognitive–behavioural interventions. Quality was variable across all study types. The RCTs were mostly small (\n                n\n                &lt;25 in the treatment arm), and many had methodological limitations including poorly described randomisation methods, inadequate allocation concealment and non-masked outcome assessments. We found studies used a wide range of different outcome measures, and relatively few studies reported affective symptoms or recovery-based outcomes. Many studies described adaptations to treatment delivery within in-patient settings, including increased frequency of sessions, briefer interventions and use of single-session formats.\n              \n            \n            \n              Conclusions\n              Based on these findings, there is a clear need to improve methodological rigour within in-patient research. Interpretation of the current evidence base is challenging given the wide range of different therapies, outcome measures and models of delivery described in the literature.\n            \n            \n              Declaration of interest\n              None.","container-title":"The British Journal of Psychiatry","DOI":"10.1192/bjp.2018.106","ISSN":"0007-1250, 1472-1465","issue":"2","journalAbbreviation":"Br J Psychiatry","language":"en","page":"490-497","source":"DOI.org (Crossref)","title":"A systematic scoping review of psychological therapies for psychosis within acute psychiatric in-patient settings","volume":"213","author":[{"family":"Jacobsen","given":"Pamela"},{"family":"Hodkinson","given":"Kathleen"},{"family":"Peters","given":"Emmanuelle"},{"family":"Chadwick","given":"Paul"}],"issued":{"date-parts":[["2018",8]]}}}],"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78,79)</w:t>
            </w:r>
            <w:r w:rsidRPr="00E25684">
              <w:rPr>
                <w:rFonts w:cs="Times New Roman"/>
                <w:noProof/>
                <w:sz w:val="20"/>
                <w:szCs w:val="20"/>
                <w:lang w:val="en-US"/>
              </w:rPr>
              <w:fldChar w:fldCharType="end"/>
            </w:r>
          </w:p>
        </w:tc>
        <w:tc>
          <w:tcPr>
            <w:tcW w:w="2236" w:type="dxa"/>
            <w:vAlign w:val="center"/>
          </w:tcPr>
          <w:p w14:paraId="67AAB6B5"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Tested with inpatients, but not explicitly acute</w:t>
            </w:r>
          </w:p>
        </w:tc>
        <w:tc>
          <w:tcPr>
            <w:tcW w:w="2239" w:type="dxa"/>
            <w:vAlign w:val="center"/>
          </w:tcPr>
          <w:p w14:paraId="1B30295A"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Available (not for acute settings)</w:t>
            </w:r>
          </w:p>
        </w:tc>
      </w:tr>
      <w:tr w:rsidR="00812491" w:rsidRPr="00E25684" w14:paraId="5CFCA311" w14:textId="77777777" w:rsidTr="009E3D5F">
        <w:tc>
          <w:tcPr>
            <w:tcW w:w="2263" w:type="dxa"/>
            <w:vAlign w:val="center"/>
          </w:tcPr>
          <w:p w14:paraId="599A534E" w14:textId="77777777" w:rsidR="00812491" w:rsidRPr="00E25684" w:rsidRDefault="00812491" w:rsidP="009E3D5F">
            <w:pPr>
              <w:spacing w:before="0" w:after="0"/>
              <w:jc w:val="center"/>
              <w:rPr>
                <w:rFonts w:cs="Times New Roman"/>
                <w:b/>
                <w:noProof/>
                <w:sz w:val="20"/>
                <w:szCs w:val="20"/>
                <w:lang w:val="en-US"/>
              </w:rPr>
            </w:pPr>
            <w:r w:rsidRPr="00E25684">
              <w:rPr>
                <w:rFonts w:cs="Times New Roman"/>
                <w:b/>
                <w:noProof/>
                <w:sz w:val="20"/>
                <w:szCs w:val="20"/>
                <w:lang w:val="en-US"/>
              </w:rPr>
              <w:t xml:space="preserve">Metacognitive Therapy </w:t>
            </w:r>
          </w:p>
        </w:tc>
        <w:tc>
          <w:tcPr>
            <w:tcW w:w="2307" w:type="dxa"/>
            <w:vAlign w:val="center"/>
          </w:tcPr>
          <w:p w14:paraId="107AB1A1"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Metacognitive knowledge and strategies </w:t>
            </w:r>
          </w:p>
        </w:tc>
        <w:tc>
          <w:tcPr>
            <w:tcW w:w="2252" w:type="dxa"/>
            <w:vAlign w:val="center"/>
          </w:tcPr>
          <w:p w14:paraId="4DFD1C3E" w14:textId="77777777" w:rsidR="00812491" w:rsidRPr="00E25684" w:rsidRDefault="00812491" w:rsidP="009E3D5F">
            <w:pPr>
              <w:spacing w:before="0" w:after="0"/>
              <w:jc w:val="center"/>
              <w:rPr>
                <w:rFonts w:cs="Times New Roman"/>
                <w:noProof/>
                <w:sz w:val="6"/>
                <w:szCs w:val="6"/>
                <w:lang w:val="en-US"/>
              </w:rPr>
            </w:pPr>
          </w:p>
          <w:p w14:paraId="02315D8E"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Challenging beliefs and training functional coping with thoughts</w:t>
            </w:r>
          </w:p>
          <w:p w14:paraId="3ADEBAB2" w14:textId="77777777" w:rsidR="00812491" w:rsidRPr="00E25684" w:rsidRDefault="00812491" w:rsidP="009E3D5F">
            <w:pPr>
              <w:spacing w:before="0" w:after="0"/>
              <w:jc w:val="center"/>
              <w:rPr>
                <w:rFonts w:cs="Times New Roman"/>
                <w:noProof/>
                <w:sz w:val="20"/>
                <w:szCs w:val="20"/>
                <w:lang w:val="en-US"/>
              </w:rPr>
            </w:pPr>
          </w:p>
        </w:tc>
        <w:tc>
          <w:tcPr>
            <w:tcW w:w="2267" w:type="dxa"/>
            <w:vAlign w:val="center"/>
          </w:tcPr>
          <w:p w14:paraId="0DAD1BA8" w14:textId="774F2F84"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 xml:space="preserve">Two case studie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FsnNsppy","properties":{"formattedCitation":"(80,81)","plainCitation":"(80,81)","noteIndex":0},"citationItems":[{"id":1480,"uris":["http://zotero.org/users/8366647/items/38QFYN4I"],"itemData":{"id":1480,"type":"article-journal","abstract":"Background:\n              Cognitive behavioural therapy (CBT) can be helpful for many people who experience psychosis; however most research trials have been conducted with people also taking antipsychotic medication. There is little evidence to know whether CBT can help people who choose not to take this medication, despite this being a very frequent event. Developing effective alternatives to antipsychotics would offer service users real choice.\n              Aims:\n              To report a case study illustrating how brief CBT may be of value to a young person experiencing psychosis and not wishing to take antipsychotic medication.\n              Method:\n              We describe the progress of brief CBT for a young man reporting auditory and visual hallucinations in the form of a controlling and dominating invisible companion. We describe the formulation process and discuss the impact of key interventions such as normalising and detached mindfulness.\n              Results:\n              Seven sessions of CBT resulted in complete disappearance of the invisible companion. The reduction in frequency and duration followed reduction in conviction in key appraisals concerning uncontrollability and unacceptability.\n              Conclusions:\n              This case adds to the existing evidence base by suggesting that even short-term CBT might lead to valued outcomes for service users experiencing psychosis but not wishing to take antipsychotic medication.","container-title":"Behavioural and Cognitive Psychotherapy","DOI":"10.1017/S135246581100035X","ISSN":"1352-4658, 1469-1833","issue":"1","journalAbbreviation":"Behav. Cogn. Psychother.","language":"en","page":"111-116","source":"DOI.org (Crossref)","title":"Brief Cognitive Behavioural Therapy for Hallucinations: Can it Help People Who Decide Not to Take Antipsychotic Medication? A Case Report","title-short":"Brief Cognitive Behavioural Therapy for Hallucinations","volume":"40","author":[{"family":"Hutton","given":"Paul"},{"family":"Morrison","given":"Anthony P."},{"family":"Taylor","given":"Hannah"}],"issued":{"date-parts":[["2012",1]]}}},{"id":1482,"uris":["http://zotero.org/users/8366647/items/ZRBHXQTM"],"itemData":{"id":1482,"type":"article-journal","container-title":"Cognitive and Behavioral Practice","DOI":"10.1016/j.cbpra.2006.01.009","ISSN":"10777229","issue":"2","journalAbbreviation":"Cognitive and Behavioral Practice","language":"en","page":"127-133","source":"DOI.org (Crossref)","title":"Attention Training With Auditory Hallucinations: A Case Study","title-short":"Attention Training With Auditory Hallucinations","volume":"14","author":[{"family":"Valmaggia","given":"Lucia R."},{"family":"Bouman","given":"Theo K."},{"family":"Schuurman","given":"Laura"}],"issued":{"date-parts":[["2007",5]]}}}],"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80,81)</w:t>
            </w:r>
            <w:r w:rsidRPr="00E25684">
              <w:rPr>
                <w:rFonts w:cs="Times New Roman"/>
                <w:noProof/>
                <w:sz w:val="20"/>
                <w:szCs w:val="20"/>
                <w:lang w:val="en-US"/>
              </w:rPr>
              <w:fldChar w:fldCharType="end"/>
            </w:r>
            <w:r w:rsidRPr="00E25684">
              <w:rPr>
                <w:rFonts w:cs="Times New Roman"/>
                <w:noProof/>
                <w:sz w:val="20"/>
                <w:szCs w:val="20"/>
                <w:lang w:val="en-US"/>
              </w:rPr>
              <w:t xml:space="preserve">, one case series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pueSQpzV","properties":{"formattedCitation":"(82)","plainCitation":"(82)","noteIndex":0},"citationItems":[{"id":1483,"uris":["http://zotero.org/users/8366647/items/YCJGM8KI"],"itemData":{"id":1483,"type":"article-journal","abstract":"Background:\n              More effective psychological treatments for psychosis are required. Case series data and pilot trials suggest metacognitive therapy (MCT) is a promising treatment for anxiety and depression. Other research has found negative metacognitive beliefs and thought-control strategies may be involved in the development and maintenance of hallucinations and delusions. The potential of MCT in treating psychosis has yet to be investigated.\n              Aims:\n              Our aim was to find out whether a short number of MCT sessions would be associated with clinically significant and sustained improvements in delusions, hallucinations, anxiety, depression and subjective recovery in patients with treatment-resistant long-standing psychosis.\n              Method:\n              Three consecutively referred patients, each with a diagnosis of paranoid schizophrenia and continuing symptoms, completed a series of multiple baseline assessments. Each then received between 11 and 13 sessions of MCT and completed regular assessments of progress, during therapy, post-therapy and at 3-month follow-up.\n              Results:\n              Two out of 3 participants achieved clinically significant reductions across a range of symptom-based outcomes at end-of-therapy. Improvement was sustained at 3-month follow-up for one participant.\n              Conclusions:\n              Our study demonstrates the feasibility of using MCT with people with medication-resistant psychosis. MCT was acceptable to the participants and associated with meaningful change. Some modifications may be required for this population, after which a controlled trial may be warranted.","container-title":"Behavioural and Cognitive Psychotherapy","DOI":"10.1017/S1352465812001026","ISSN":"1352-4658, 1469-1833","issue":"2","journalAbbreviation":"Behav. Cogn. Psychother.","language":"en","page":"166-185","source":"DOI.org (Crossref)","title":"Metacognitive Therapy in Treatment-Resistant Psychosis: A Multiple-Baseline Study","title-short":"Metacognitive Therapy in Treatment-Resistant Psychosis","volume":"42","author":[{"family":"Hutton","given":"Paul"},{"family":"Morrison","given":"Anthony P."},{"family":"Wardle","given":"Melissa"},{"family":"Wells","given":"Adrian"}],"issued":{"date-parts":[["2014",3]]}}}],"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82)</w:t>
            </w:r>
            <w:r w:rsidRPr="00E25684">
              <w:rPr>
                <w:rFonts w:cs="Times New Roman"/>
                <w:noProof/>
                <w:sz w:val="20"/>
                <w:szCs w:val="20"/>
                <w:lang w:val="en-US"/>
              </w:rPr>
              <w:fldChar w:fldCharType="end"/>
            </w:r>
            <w:r w:rsidRPr="00E25684">
              <w:rPr>
                <w:rFonts w:cs="Times New Roman"/>
                <w:noProof/>
                <w:sz w:val="20"/>
                <w:szCs w:val="20"/>
                <w:lang w:val="en-US"/>
              </w:rPr>
              <w:t xml:space="preserve"> and one open trial </w:t>
            </w:r>
            <w:r w:rsidRPr="00E25684">
              <w:rPr>
                <w:rFonts w:cs="Times New Roman"/>
                <w:noProof/>
                <w:sz w:val="20"/>
                <w:szCs w:val="20"/>
                <w:lang w:val="en-US"/>
              </w:rPr>
              <w:fldChar w:fldCharType="begin"/>
            </w:r>
            <w:r w:rsidR="004C1CE1" w:rsidRPr="00E25684">
              <w:rPr>
                <w:rFonts w:cs="Times New Roman"/>
                <w:noProof/>
                <w:sz w:val="20"/>
                <w:szCs w:val="20"/>
                <w:lang w:val="en-US"/>
              </w:rPr>
              <w:instrText xml:space="preserve"> ADDIN ZOTERO_ITEM CSL_CITATION {"citationID":"Cdvs3VTL","properties":{"formattedCitation":"(83)","plainCitation":"(83)","noteIndex":0},"citationItems":[{"id":1485,"uris":["http://zotero.org/users/8366647/items/3C6GWF5U"],"itemData":{"id":1485,"type":"article-journal","container-title":"Journal of Behavior Therapy and Experimental Psychiatry","DOI":"10.1016/j.jbtep.2013.11.003","ISSN":"00057916","issue":"2","journalAbbreviation":"Journal of Behavior Therapy and Experimental Psychiatry","language":"en","page":"280-284","source":"DOI.org (Crossref)","title":"Metacognitive therapy in people with a schizophrenia spectrum diagnosis and medication resistant symptoms: A feasibility study","title-short":"Metacognitive therapy in people with a schizophrenia spectrum diagnosis and medication resistant symptoms","volume":"45","author":[{"family":"Morrison","given":"Anthony P."},{"family":"Pyle","given":"Melissa"},{"family":"Chapman","given":"Nicola"},{"family":"French","given":"Paul"},{"family":"Parker","given":"Sophie K."},{"family":"Wells","given":"Adrian"}],"issued":{"date-parts":[["2014",6]]}}}],"schema":"https://github.com/citation-style-language/schema/raw/master/csl-citation.json"} </w:instrText>
            </w:r>
            <w:r w:rsidRPr="00E25684">
              <w:rPr>
                <w:rFonts w:cs="Times New Roman"/>
                <w:noProof/>
                <w:sz w:val="20"/>
                <w:szCs w:val="20"/>
                <w:lang w:val="en-US"/>
              </w:rPr>
              <w:fldChar w:fldCharType="separate"/>
            </w:r>
            <w:r w:rsidR="004C1CE1" w:rsidRPr="00E25684">
              <w:rPr>
                <w:rFonts w:cs="Times New Roman"/>
                <w:noProof/>
                <w:sz w:val="20"/>
                <w:lang w:val="en-US"/>
              </w:rPr>
              <w:t>(83)</w:t>
            </w:r>
            <w:r w:rsidRPr="00E25684">
              <w:rPr>
                <w:rFonts w:cs="Times New Roman"/>
                <w:noProof/>
                <w:sz w:val="20"/>
                <w:szCs w:val="20"/>
                <w:lang w:val="en-US"/>
              </w:rPr>
              <w:fldChar w:fldCharType="end"/>
            </w:r>
            <w:r w:rsidRPr="00E25684">
              <w:rPr>
                <w:rFonts w:cs="Times New Roman"/>
                <w:noProof/>
                <w:sz w:val="20"/>
                <w:szCs w:val="20"/>
                <w:lang w:val="en-US"/>
              </w:rPr>
              <w:t xml:space="preserve"> </w:t>
            </w:r>
          </w:p>
        </w:tc>
        <w:tc>
          <w:tcPr>
            <w:tcW w:w="2236" w:type="dxa"/>
            <w:vAlign w:val="center"/>
          </w:tcPr>
          <w:p w14:paraId="450AB01B"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Limited, since complex</w:t>
            </w:r>
          </w:p>
        </w:tc>
        <w:tc>
          <w:tcPr>
            <w:tcW w:w="2239" w:type="dxa"/>
            <w:vAlign w:val="center"/>
          </w:tcPr>
          <w:p w14:paraId="4612DEDD" w14:textId="77777777" w:rsidR="00812491" w:rsidRPr="00E25684" w:rsidRDefault="00812491" w:rsidP="009E3D5F">
            <w:pPr>
              <w:spacing w:before="0" w:after="0"/>
              <w:jc w:val="center"/>
              <w:rPr>
                <w:rFonts w:cs="Times New Roman"/>
                <w:noProof/>
                <w:sz w:val="20"/>
                <w:szCs w:val="20"/>
                <w:lang w:val="en-US"/>
              </w:rPr>
            </w:pPr>
            <w:r w:rsidRPr="00E25684">
              <w:rPr>
                <w:rFonts w:cs="Times New Roman"/>
                <w:noProof/>
                <w:sz w:val="20"/>
                <w:szCs w:val="20"/>
                <w:lang w:val="en-US"/>
              </w:rPr>
              <w:t>Available, but only for depression (not for acute settings)</w:t>
            </w:r>
          </w:p>
        </w:tc>
      </w:tr>
    </w:tbl>
    <w:p w14:paraId="6308BAC2" w14:textId="7E95CE77" w:rsidR="00812491" w:rsidRPr="00E25684" w:rsidRDefault="00D51387" w:rsidP="00D51387">
      <w:pPr>
        <w:tabs>
          <w:tab w:val="left" w:pos="3320"/>
        </w:tabs>
        <w:spacing w:before="0" w:after="200" w:line="276" w:lineRule="auto"/>
        <w:rPr>
          <w:noProof/>
        </w:rPr>
      </w:pPr>
      <w:r w:rsidRPr="00E25684">
        <w:rPr>
          <w:noProof/>
        </w:rPr>
        <w:tab/>
      </w:r>
    </w:p>
    <w:p w14:paraId="541EB360" w14:textId="77777777" w:rsidR="00D51387" w:rsidRPr="00E25684" w:rsidRDefault="00D51387" w:rsidP="00D51387">
      <w:pPr>
        <w:tabs>
          <w:tab w:val="left" w:pos="3320"/>
        </w:tabs>
        <w:spacing w:before="0" w:after="200" w:line="276" w:lineRule="auto"/>
        <w:rPr>
          <w:noProof/>
        </w:rPr>
      </w:pPr>
    </w:p>
    <w:p w14:paraId="38D4455D" w14:textId="77777777" w:rsidR="00D51387" w:rsidRPr="00E25684" w:rsidRDefault="00D51387" w:rsidP="00D51387">
      <w:pPr>
        <w:tabs>
          <w:tab w:val="left" w:pos="3320"/>
        </w:tabs>
        <w:spacing w:before="0" w:after="200" w:line="276" w:lineRule="auto"/>
        <w:rPr>
          <w:noProof/>
        </w:rPr>
      </w:pPr>
    </w:p>
    <w:p w14:paraId="2B0F6CA6" w14:textId="0871B045" w:rsidR="00E739CB" w:rsidRPr="00E25684" w:rsidRDefault="00194B79" w:rsidP="00492EE7">
      <w:pPr>
        <w:pStyle w:val="berschrift1"/>
        <w:rPr>
          <w:noProof/>
        </w:rPr>
      </w:pPr>
      <w:bookmarkStart w:id="5" w:name="_Toc7421931"/>
      <w:r w:rsidRPr="00E25684">
        <w:rPr>
          <w:noProof/>
          <w:lang w:eastAsia="de-DE"/>
        </w:rPr>
        <w:lastRenderedPageBreak/>
        <w:drawing>
          <wp:anchor distT="0" distB="0" distL="114300" distR="114300" simplePos="0" relativeHeight="251658240" behindDoc="0" locked="0" layoutInCell="1" allowOverlap="1" wp14:anchorId="171AC008" wp14:editId="0C83F081">
            <wp:simplePos x="0" y="0"/>
            <wp:positionH relativeFrom="column">
              <wp:posOffset>-37465</wp:posOffset>
            </wp:positionH>
            <wp:positionV relativeFrom="paragraph">
              <wp:posOffset>304165</wp:posOffset>
            </wp:positionV>
            <wp:extent cx="8613140" cy="3823335"/>
            <wp:effectExtent l="0" t="0" r="0" b="12065"/>
            <wp:wrapTight wrapText="bothSides">
              <wp:wrapPolygon edited="0">
                <wp:start x="0" y="0"/>
                <wp:lineTo x="0" y="21525"/>
                <wp:lineTo x="21530" y="21525"/>
                <wp:lineTo x="21530" y="0"/>
                <wp:lineTo x="0" y="0"/>
              </wp:wrapPolygon>
            </wp:wrapTight>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613140" cy="3823335"/>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00D51387" w:rsidRPr="00E25684">
        <w:rPr>
          <w:noProof/>
        </w:rPr>
        <w:t>Supplementary Figure 1. Mechanism-based group therapy concept on the locked acute ward</w:t>
      </w:r>
      <w:bookmarkEnd w:id="5"/>
      <w:r w:rsidR="00D51387" w:rsidRPr="00E25684">
        <w:rPr>
          <w:noProof/>
        </w:rPr>
        <w:t xml:space="preserve"> </w:t>
      </w:r>
    </w:p>
    <w:p w14:paraId="638C44AB" w14:textId="08B99D96" w:rsidR="00085835" w:rsidRPr="00E25684" w:rsidRDefault="00D51387" w:rsidP="00085835">
      <w:pPr>
        <w:spacing w:before="0" w:after="200" w:line="276" w:lineRule="auto"/>
        <w:jc w:val="both"/>
        <w:rPr>
          <w:noProof/>
        </w:rPr>
      </w:pPr>
      <w:r w:rsidRPr="00E25684">
        <w:rPr>
          <w:noProof/>
          <w:sz w:val="20"/>
          <w:szCs w:val="20"/>
        </w:rPr>
        <w:t>Notes:</w:t>
      </w:r>
      <w:r w:rsidRPr="00E25684">
        <w:rPr>
          <w:i/>
          <w:noProof/>
          <w:sz w:val="20"/>
          <w:szCs w:val="20"/>
        </w:rPr>
        <w:t xml:space="preserve"> </w:t>
      </w:r>
      <w:r w:rsidR="00085835" w:rsidRPr="00E25684">
        <w:rPr>
          <w:noProof/>
          <w:sz w:val="20"/>
          <w:szCs w:val="20"/>
        </w:rPr>
        <w:t xml:space="preserve">Psychosocial treatment components present the targeted change mechanism with the name of the respective group/treatment module in square brackets. Existing mechanism-based groups on the locked acute ward include a) a transdiagnostic Skillstraining (in total three sessions covering psychoeducation on tension regulation, testing of different stress-tolerance-skills, development of emergency plans and skill chains), b) a transdiagnostic Resource group (in total three sessions covering psychoeducation on depression upward- and downward-spiral, development of positive activities and resources, day and week planning), c) a transdiagnostic Crisis-Competence group (in total four sessions covering crisis formulation, early warning signs and coping strategies, emergency plan and discharge planning, and d) a transdiagnostic Psychoeducation group (in total three sessions covering information on diathesis-stress-model, medication, and treatment options). All groups were adapted from existing group manuals </w:t>
      </w:r>
      <w:r w:rsidR="00085835" w:rsidRPr="00E25684">
        <w:rPr>
          <w:noProof/>
          <w:sz w:val="20"/>
          <w:szCs w:val="20"/>
        </w:rPr>
        <w:fldChar w:fldCharType="begin"/>
      </w:r>
      <w:r w:rsidR="004C1CE1" w:rsidRPr="00E25684">
        <w:rPr>
          <w:noProof/>
          <w:sz w:val="20"/>
          <w:szCs w:val="20"/>
        </w:rPr>
        <w:instrText xml:space="preserve"> ADDIN ZOTERO_ITEM CSL_CITATION {"citationID":"Jfd2johm","properties":{"formattedCitation":"(84\\uc0\\u8211{}87)","plainCitation":"(84–87)","noteIndex":0},"citationItems":[{"id":2623,"uris":["http://zotero.org/users/8366647/items/6A3NLRGY"],"itemData":{"id":2623,"type":"book","event-place":"Stuttgart","ISBN":"978-3-7945-3131-8","language":"ger","number-of-pages":"640","publisher":"Schattauer","publisher-place":"Stuttgart","source":"K10plus ISBN","title":"Handbuch der Psychoedukation: für Psychiatrie, Psychotherapie und Psychosomatische Medizin; mit ... 61 Tabellen","title-short":"Handbuch der Psychoedukation","editor":[{"family":"Bäuml","given":"Josef"}],"issued":{"date-parts":[["2016"]]}}},{"id":1230,"uris":["http://zotero.org/users/8366647/items/96PCMXSI"],"itemData":{"id":1230,"type":"book","edition":"2., aktualisierte und erweiterte Auflage","event-place":"Stuttgart","ISBN":"978-3-7945-2827-1","language":"ger","number-of-pages":"409","publisher":"Schattauer","publisher-place":"Stuttgart","source":"K10plus ISBN","title":"Interaktives Skillstraining für Borderline-Patienten: das Therapeutenmanual: mit 158 Info- und Arbeitsblättern","title-short":"Interaktives Skillstraining für Borderline-Patienten","author":[{"family":"Bohus","given":"Martin"},{"family":"Wolf-Arehult","given":"Martina"}],"issued":{"date-parts":[["2016"]]}}},{"id":2619,"uris":["http://zotero.org/users/8366647/items/6EL7GVWT"],"itemData":{"id":2619,"type":"book","abstract":"Aktuelle Ansätze der Verhaltensaktivierung setzen entscheidende neue Akzente gegenüber klassischen Formen des Verhaltensaufbaus - insbesondere indem Verhaltensaktivierung in den Kontext von Werteorientierung und Akzeptanz gestellt wird. Das Manual beschreibt diesen neuen Ansatz praxisnah und legt einen Schwerpunkt auf die Analyse von Schwierigkeiten bei der Umsetzung und der Entwicklung individuell passender Interventionen. Die Verhaltensaktivierung gelingt insbesondere dann, wenn sich die Aktivitäten aus den Werten des Patienten ableiten lassen. Neben Elementen der Akzeptanz- und Commitmenttherapie werden auch metakognitive Techniken sowie soziale Kompetenzen einbezogen. Das Behandlungsprogramm setzt sich aus 5 Modulen zusammen und wird getrennt für den Einsatz im Einzel- und Gruppensetting dargestellt. Mit Arbeitsblättern im E-Book inside. Aus dem Inhalt: Depressive Störungen Verhaltensaktivierung Umgang mit Schwierigkeiten Modulare Einzeltherapie Manualisierte Gruppentherapie Christine Hofheinz, M.Sc. Psych., ist wissenschaftliche Mitarbeiterin am Institut für Psychologie der Universität Hildesheim sowie im Projekt AnNet (Angehörigen Netzwerk)","edition":"1. Auflage","event-place":"Weinheim Basel","ISBN":"978-3-621-28432-5","language":"ger","number-of-pages":"198","publisher":"Beltz","publisher-place":"Weinheim Basel","source":"K10plus ISBN","title":"Werteorientierte Verhaltensaktivierung bei depressiven Störungen: Therapiemanual: mit E-Book inside und Arbeitsmaterial","title-short":"Werteorientierte Verhaltensaktivierung bei depressiven Störungen","author":[{"family":"Hofheinz","given":"Christine"},{"family":"Heidenreich","given":"Thomas"},{"family":"Michalak","given":"Johannes"}],"issued":{"date-parts":[["2017"]]}}},{"id":2621,"uris":["http://zotero.org/users/8366647/items/JK6WU6PN"],"itemData":{"id":2621,"type":"book","collection-number":"2","collection-title":"Therapie-Tools Gruppentherapie / Johannes Lindenmeyer (Hrsg.)","edition":"3., überarbeitete und erweiterte Auflage","event-place":"Weinheim Basel","ISBN":"978-3-621-28746-3","language":"ger","number-of-pages":"319","publisher":"Beltz","publisher-place":"Weinheim Basel","source":"K10plus ISBN","title":"Alkoholabhängigkeit, Angststörungen, Arbeitstherapie, Genusstraining, Männliche Sexualität und Partnerschaft, Nachsorge, Partnerseminar, Pathologischer PC- und Internetgebrauch, Pathologisches Glücksspiel, Raucherentwöhnung, Stress am Arbeitsplatz: mit E-Book inside und Arbeitsmaterial","title-short":"Alkoholabhängigkeit, Angststörungen, Arbeitstherapie, Genusstraining, Männliche Sexualität und Partnerschaft, Nachsorge, Partnerseminar, Pathologischer PC- und Internetgebrauch, Pathologisches Glücksspiel, Raucherentwöhnung, Stress am Arbeitsplatz","editor":[{"family":"Lindenmeyer","given":"Johannes"}],"issued":{"date-parts":[["2021"]]}}}],"schema":"https://github.com/citation-style-language/schema/raw/master/csl-citation.json"} </w:instrText>
      </w:r>
      <w:r w:rsidR="00085835" w:rsidRPr="00E25684">
        <w:rPr>
          <w:noProof/>
          <w:sz w:val="20"/>
          <w:szCs w:val="20"/>
        </w:rPr>
        <w:fldChar w:fldCharType="separate"/>
      </w:r>
      <w:r w:rsidR="004C1CE1" w:rsidRPr="00E25684">
        <w:rPr>
          <w:rFonts w:cs="Times New Roman"/>
          <w:noProof/>
          <w:sz w:val="20"/>
          <w:szCs w:val="24"/>
        </w:rPr>
        <w:t>(84–87)</w:t>
      </w:r>
      <w:r w:rsidR="00085835" w:rsidRPr="00E25684">
        <w:rPr>
          <w:noProof/>
          <w:sz w:val="20"/>
          <w:szCs w:val="20"/>
        </w:rPr>
        <w:fldChar w:fldCharType="end"/>
      </w:r>
      <w:r w:rsidR="00085835" w:rsidRPr="00E25684">
        <w:rPr>
          <w:noProof/>
          <w:sz w:val="20"/>
          <w:szCs w:val="20"/>
        </w:rPr>
        <w:t xml:space="preserve"> to fit the acute inpatient setting. Each group session lasts 50 minutes and takes place weekly. Inpatients are able to participate in two group therapies with the option for individual therapy. The experimental mechanism-based group therapy (in blue) was specifically designed for inpatients with acute psychotic symptoms and takes place twice a week with a total of nine sessions. The ultimate goal of the mechanism-based concept is to individually tailor trea</w:t>
      </w:r>
      <w:r w:rsidR="00085835" w:rsidRPr="00E25684">
        <w:rPr>
          <w:noProof/>
          <w:sz w:val="20"/>
          <w:szCs w:val="20"/>
        </w:rPr>
        <w:t>t</w:t>
      </w:r>
      <w:r w:rsidR="00085835" w:rsidRPr="00E25684">
        <w:rPr>
          <w:noProof/>
          <w:sz w:val="20"/>
          <w:szCs w:val="20"/>
        </w:rPr>
        <w:t xml:space="preserve">ment for acute inpatients by allocating them to the group therapies most likely to target individually relevant change mechanisms and personal preferences. </w:t>
      </w:r>
    </w:p>
    <w:p w14:paraId="15300427" w14:textId="544B3064" w:rsidR="00D51387" w:rsidRPr="00E25684" w:rsidRDefault="00D51387" w:rsidP="00D51387">
      <w:pPr>
        <w:spacing w:before="0" w:after="200" w:line="276" w:lineRule="auto"/>
        <w:jc w:val="both"/>
        <w:rPr>
          <w:noProof/>
        </w:rPr>
      </w:pPr>
    </w:p>
    <w:p w14:paraId="31A6AF6F" w14:textId="5BD08142" w:rsidR="00D51387" w:rsidRPr="00E25684" w:rsidRDefault="00D51387" w:rsidP="00812491">
      <w:pPr>
        <w:spacing w:before="0" w:after="200" w:line="276" w:lineRule="auto"/>
        <w:rPr>
          <w:noProof/>
        </w:rPr>
        <w:sectPr w:rsidR="00D51387" w:rsidRPr="00E25684" w:rsidSect="009E3D5F">
          <w:pgSz w:w="15840" w:h="12240" w:orient="landscape"/>
          <w:pgMar w:top="1282" w:right="1138" w:bottom="1181" w:left="1138" w:header="283" w:footer="510" w:gutter="0"/>
          <w:cols w:space="720"/>
          <w:titlePg/>
          <w:docGrid w:linePitch="360"/>
        </w:sectPr>
      </w:pPr>
    </w:p>
    <w:p w14:paraId="53A223A4" w14:textId="4B7E692D" w:rsidR="00812491" w:rsidRPr="00E25684" w:rsidRDefault="00821D5E" w:rsidP="00812491">
      <w:pPr>
        <w:rPr>
          <w:b/>
          <w:noProof/>
        </w:rPr>
      </w:pPr>
      <w:r w:rsidRPr="00E25684">
        <w:rPr>
          <w:b/>
          <w:noProof/>
        </w:rPr>
        <w:lastRenderedPageBreak/>
        <w:t>References</w:t>
      </w:r>
    </w:p>
    <w:p w14:paraId="00A6DBDF" w14:textId="77777777" w:rsidR="00E978D1" w:rsidRPr="00E25684" w:rsidRDefault="008B18D7">
      <w:pPr>
        <w:widowControl w:val="0"/>
        <w:autoSpaceDE w:val="0"/>
        <w:autoSpaceDN w:val="0"/>
        <w:adjustRightInd w:val="0"/>
        <w:rPr>
          <w:noProof/>
          <w:szCs w:val="24"/>
        </w:rPr>
      </w:pPr>
      <w:r w:rsidRPr="00E25684">
        <w:rPr>
          <w:b/>
          <w:noProof/>
        </w:rPr>
        <w:fldChar w:fldCharType="begin"/>
      </w:r>
      <w:r w:rsidR="00E978D1" w:rsidRPr="00E25684">
        <w:rPr>
          <w:b/>
          <w:noProof/>
        </w:rPr>
        <w:instrText xml:space="preserve"> ADDIN ZOTERO_BIBL {"uncited":[],"omitted":[],"custom":[]} CSL_BIBLIOGRAPHY </w:instrText>
      </w:r>
      <w:r w:rsidRPr="00E25684">
        <w:rPr>
          <w:b/>
          <w:noProof/>
        </w:rPr>
        <w:fldChar w:fldCharType="separate"/>
      </w:r>
      <w:r w:rsidR="00E978D1" w:rsidRPr="00E25684">
        <w:rPr>
          <w:noProof/>
          <w:szCs w:val="24"/>
        </w:rPr>
        <w:t>1.</w:t>
      </w:r>
      <w:r w:rsidR="00E978D1" w:rsidRPr="00E25684">
        <w:rPr>
          <w:noProof/>
          <w:szCs w:val="24"/>
        </w:rPr>
        <w:tab/>
        <w:t xml:space="preserve">Hofmann SG, Hayes SC. The Future of Intervention Science: Process-Based Therapy. Clin Psychol Sci. 2019 Jan;7(1):37–50. </w:t>
      </w:r>
    </w:p>
    <w:p w14:paraId="1C4DB85B" w14:textId="77777777" w:rsidR="00E978D1" w:rsidRPr="00E25684" w:rsidRDefault="00E978D1">
      <w:pPr>
        <w:widowControl w:val="0"/>
        <w:autoSpaceDE w:val="0"/>
        <w:autoSpaceDN w:val="0"/>
        <w:adjustRightInd w:val="0"/>
        <w:rPr>
          <w:noProof/>
          <w:szCs w:val="24"/>
        </w:rPr>
      </w:pPr>
      <w:r w:rsidRPr="00E25684">
        <w:rPr>
          <w:noProof/>
          <w:szCs w:val="24"/>
        </w:rPr>
        <w:t>2.</w:t>
      </w:r>
      <w:r w:rsidRPr="00E25684">
        <w:rPr>
          <w:noProof/>
          <w:szCs w:val="24"/>
        </w:rPr>
        <w:tab/>
        <w:t xml:space="preserve">Herpertz S, Schramm E, Deisenhofer AK, editors. Modulare Psychotherapie: ein Mechanismus-basiertes, personalisiertes Vorgehen. Stuttgart: Schattauer; 2022. 153 p. </w:t>
      </w:r>
    </w:p>
    <w:p w14:paraId="6CA63354" w14:textId="77777777" w:rsidR="00E978D1" w:rsidRPr="00E25684" w:rsidRDefault="00E978D1">
      <w:pPr>
        <w:widowControl w:val="0"/>
        <w:autoSpaceDE w:val="0"/>
        <w:autoSpaceDN w:val="0"/>
        <w:adjustRightInd w:val="0"/>
        <w:rPr>
          <w:noProof/>
          <w:szCs w:val="24"/>
        </w:rPr>
      </w:pPr>
      <w:r w:rsidRPr="00E25684">
        <w:rPr>
          <w:noProof/>
          <w:szCs w:val="24"/>
        </w:rPr>
        <w:t>3.</w:t>
      </w:r>
      <w:r w:rsidRPr="00E25684">
        <w:rPr>
          <w:noProof/>
          <w:szCs w:val="24"/>
        </w:rPr>
        <w:tab/>
        <w:t xml:space="preserve">Elsaesser M, Herpertz S, Piosczyk H, Jenkner C, Hautzinger M, Schramm E. Modular-based psychotherapy (MoBa) versus cognitive–behavioural therapy (CBT) for patients with depression, comorbidities and a history of childhood maltreatment: study protocol for a randomised controlled feasibility trial. BMJ Open. 2022 Jul;12(7):e057672. </w:t>
      </w:r>
    </w:p>
    <w:p w14:paraId="3F0C12AB" w14:textId="77777777" w:rsidR="00E978D1" w:rsidRPr="00E25684" w:rsidRDefault="00E978D1">
      <w:pPr>
        <w:widowControl w:val="0"/>
        <w:autoSpaceDE w:val="0"/>
        <w:autoSpaceDN w:val="0"/>
        <w:adjustRightInd w:val="0"/>
        <w:rPr>
          <w:noProof/>
          <w:szCs w:val="24"/>
        </w:rPr>
      </w:pPr>
      <w:r w:rsidRPr="00E25684">
        <w:rPr>
          <w:noProof/>
          <w:szCs w:val="24"/>
        </w:rPr>
        <w:t>4.</w:t>
      </w:r>
      <w:r w:rsidRPr="00E25684">
        <w:rPr>
          <w:noProof/>
          <w:szCs w:val="24"/>
        </w:rPr>
        <w:tab/>
        <w:t xml:space="preserve">Bowers L, Chaplin R, Quirk A, Lelliott P. A conceptual model of the aims and functions of acute inpatient psychiatry. J Ment Health. 2009 Jan;18(4):316–25. </w:t>
      </w:r>
    </w:p>
    <w:p w14:paraId="4D34F0A1" w14:textId="77777777" w:rsidR="00E978D1" w:rsidRPr="00E25684" w:rsidRDefault="00E978D1">
      <w:pPr>
        <w:widowControl w:val="0"/>
        <w:autoSpaceDE w:val="0"/>
        <w:autoSpaceDN w:val="0"/>
        <w:adjustRightInd w:val="0"/>
        <w:rPr>
          <w:noProof/>
          <w:szCs w:val="24"/>
        </w:rPr>
      </w:pPr>
      <w:r w:rsidRPr="00E25684">
        <w:rPr>
          <w:noProof/>
          <w:szCs w:val="24"/>
        </w:rPr>
        <w:t>5.</w:t>
      </w:r>
      <w:r w:rsidRPr="00E25684">
        <w:rPr>
          <w:noProof/>
          <w:szCs w:val="24"/>
        </w:rPr>
        <w:tab/>
        <w:t xml:space="preserve">Wood L, Alsawy S. Patient experiences of psychiatric inpatient care: a systematic review of qualitative evidence. J Psychiatr Intensive Care. 2016 Apr 1;12(1):35–43. </w:t>
      </w:r>
    </w:p>
    <w:p w14:paraId="03002769" w14:textId="77777777" w:rsidR="00E978D1" w:rsidRPr="00E25684" w:rsidRDefault="00E978D1">
      <w:pPr>
        <w:widowControl w:val="0"/>
        <w:autoSpaceDE w:val="0"/>
        <w:autoSpaceDN w:val="0"/>
        <w:adjustRightInd w:val="0"/>
        <w:rPr>
          <w:noProof/>
          <w:szCs w:val="24"/>
        </w:rPr>
      </w:pPr>
      <w:r w:rsidRPr="00E25684">
        <w:rPr>
          <w:noProof/>
          <w:szCs w:val="24"/>
        </w:rPr>
        <w:t>6.</w:t>
      </w:r>
      <w:r w:rsidRPr="00E25684">
        <w:rPr>
          <w:noProof/>
          <w:szCs w:val="24"/>
        </w:rPr>
        <w:tab/>
        <w:t xml:space="preserve">Barnicot K, Michael C, Trione E, Lang S, Saunders T, Sharp M, et al. Psychological interventions for acute psychiatric inpatients with schizophrenia-spectrum disorders: A systematic review and meta-analysis. Clin Psychol Rev. 2020 Dec;82:101929. </w:t>
      </w:r>
    </w:p>
    <w:p w14:paraId="37F48F3B" w14:textId="77777777" w:rsidR="00E978D1" w:rsidRPr="00E25684" w:rsidRDefault="00E978D1">
      <w:pPr>
        <w:widowControl w:val="0"/>
        <w:autoSpaceDE w:val="0"/>
        <w:autoSpaceDN w:val="0"/>
        <w:adjustRightInd w:val="0"/>
        <w:rPr>
          <w:noProof/>
          <w:szCs w:val="24"/>
        </w:rPr>
      </w:pPr>
      <w:r w:rsidRPr="00E25684">
        <w:rPr>
          <w:noProof/>
          <w:szCs w:val="24"/>
        </w:rPr>
        <w:t>7.</w:t>
      </w:r>
      <w:r w:rsidRPr="00E25684">
        <w:rPr>
          <w:noProof/>
          <w:szCs w:val="24"/>
        </w:rPr>
        <w:tab/>
        <w:t xml:space="preserve">Bleijenberg N, de Man-van Ginkel JM, Trappenburg JCA, Ettema RGA, Sino CG, Heim N, et al. Increasing value and reducing waste by optimizing the development of complex interventions: Enriching the development phase of the Medical Research Council (MRC) Framework. Int J Nurs Stud. 2018 Mar;79:86–93. </w:t>
      </w:r>
    </w:p>
    <w:p w14:paraId="3C27AB18" w14:textId="77777777" w:rsidR="00E978D1" w:rsidRPr="00E25684" w:rsidRDefault="00E978D1">
      <w:pPr>
        <w:widowControl w:val="0"/>
        <w:autoSpaceDE w:val="0"/>
        <w:autoSpaceDN w:val="0"/>
        <w:adjustRightInd w:val="0"/>
        <w:rPr>
          <w:noProof/>
          <w:szCs w:val="24"/>
        </w:rPr>
      </w:pPr>
      <w:r w:rsidRPr="00E25684">
        <w:rPr>
          <w:noProof/>
          <w:szCs w:val="24"/>
        </w:rPr>
        <w:t>8.</w:t>
      </w:r>
      <w:r w:rsidRPr="00E25684">
        <w:rPr>
          <w:noProof/>
          <w:szCs w:val="24"/>
        </w:rPr>
        <w:tab/>
        <w:t xml:space="preserve">Wood L, Byrne R, Enache G, Morrison AP. Acute inpatients’ experiences of stigma from psychosis: A qualitative exploration. Stigma Health. 2018 Feb;3(1):1–8. </w:t>
      </w:r>
    </w:p>
    <w:p w14:paraId="58DB8E56" w14:textId="77777777" w:rsidR="00E978D1" w:rsidRPr="00E25684" w:rsidRDefault="00E978D1">
      <w:pPr>
        <w:widowControl w:val="0"/>
        <w:autoSpaceDE w:val="0"/>
        <w:autoSpaceDN w:val="0"/>
        <w:adjustRightInd w:val="0"/>
        <w:rPr>
          <w:noProof/>
          <w:szCs w:val="24"/>
        </w:rPr>
      </w:pPr>
      <w:r w:rsidRPr="00E25684">
        <w:rPr>
          <w:noProof/>
          <w:szCs w:val="24"/>
        </w:rPr>
        <w:t>9.</w:t>
      </w:r>
      <w:r w:rsidRPr="00E25684">
        <w:rPr>
          <w:noProof/>
          <w:szCs w:val="24"/>
        </w:rPr>
        <w:tab/>
        <w:t xml:space="preserve">Wood L, Williams C, Billings J, Johnson S. The therapeutic needs of psychiatric in-patients with psychosis: A qualitative exploration of patient and staff perspectives. BJPsych Open. 2019 May;5(3):e45. </w:t>
      </w:r>
    </w:p>
    <w:p w14:paraId="79F0522E" w14:textId="77777777" w:rsidR="00E978D1" w:rsidRPr="00E25684" w:rsidRDefault="00E978D1">
      <w:pPr>
        <w:widowControl w:val="0"/>
        <w:autoSpaceDE w:val="0"/>
        <w:autoSpaceDN w:val="0"/>
        <w:adjustRightInd w:val="0"/>
        <w:rPr>
          <w:noProof/>
          <w:szCs w:val="24"/>
        </w:rPr>
      </w:pPr>
      <w:r w:rsidRPr="00E25684">
        <w:rPr>
          <w:noProof/>
          <w:szCs w:val="24"/>
        </w:rPr>
        <w:t>10.</w:t>
      </w:r>
      <w:r w:rsidRPr="00E25684">
        <w:rPr>
          <w:noProof/>
          <w:szCs w:val="24"/>
        </w:rPr>
        <w:tab/>
        <w:t xml:space="preserve">Griffiths R, Mansell W, Edge D, Tai S. Sources of Distress in First-Episode Psychosis: A Systematic Review and Qualitative Metasynthesis. Qual Health Res. 2019 Jan;29(1):107–23. </w:t>
      </w:r>
    </w:p>
    <w:p w14:paraId="138D9FDB" w14:textId="77777777" w:rsidR="00E978D1" w:rsidRPr="00E25684" w:rsidRDefault="00E978D1">
      <w:pPr>
        <w:widowControl w:val="0"/>
        <w:autoSpaceDE w:val="0"/>
        <w:autoSpaceDN w:val="0"/>
        <w:adjustRightInd w:val="0"/>
        <w:rPr>
          <w:noProof/>
          <w:szCs w:val="24"/>
        </w:rPr>
      </w:pPr>
      <w:r w:rsidRPr="00E25684">
        <w:rPr>
          <w:noProof/>
          <w:szCs w:val="24"/>
        </w:rPr>
        <w:t>11.</w:t>
      </w:r>
      <w:r w:rsidRPr="00E25684">
        <w:rPr>
          <w:noProof/>
          <w:szCs w:val="24"/>
        </w:rPr>
        <w:tab/>
        <w:t xml:space="preserve">Wood L, Jacobsen P, Ovin F, Morrison AP. Key Components for the Delivery of Cognitive Behavioral Therapies for Psychosis in Acute Psychiatric Inpatient Settings: A Delphi Study of Therapists’ Views. Schizophr Bull Open. 2022 Jan 1;3(1):sgac005. </w:t>
      </w:r>
    </w:p>
    <w:p w14:paraId="3B3A52D3" w14:textId="77777777" w:rsidR="00E978D1" w:rsidRPr="00E25684" w:rsidRDefault="00E978D1">
      <w:pPr>
        <w:widowControl w:val="0"/>
        <w:autoSpaceDE w:val="0"/>
        <w:autoSpaceDN w:val="0"/>
        <w:adjustRightInd w:val="0"/>
        <w:rPr>
          <w:noProof/>
          <w:szCs w:val="24"/>
        </w:rPr>
      </w:pPr>
      <w:r w:rsidRPr="00E25684">
        <w:rPr>
          <w:noProof/>
          <w:szCs w:val="24"/>
        </w:rPr>
        <w:t>12.</w:t>
      </w:r>
      <w:r w:rsidRPr="00E25684">
        <w:rPr>
          <w:noProof/>
          <w:szCs w:val="24"/>
        </w:rPr>
        <w:tab/>
        <w:t xml:space="preserve">Wood L, Williams C, Billings J, Johnson S. Psychologists’ Perspectives on the implementation of Psychological Therapy for Psychosis in the Acute Psychiatric Inpatient Setting. Qual Health Res. 2019 Dec;29(14):2048–56. </w:t>
      </w:r>
    </w:p>
    <w:p w14:paraId="47884051" w14:textId="77777777" w:rsidR="00E978D1" w:rsidRPr="00E25684" w:rsidRDefault="00E978D1">
      <w:pPr>
        <w:widowControl w:val="0"/>
        <w:autoSpaceDE w:val="0"/>
        <w:autoSpaceDN w:val="0"/>
        <w:adjustRightInd w:val="0"/>
        <w:rPr>
          <w:noProof/>
          <w:szCs w:val="24"/>
        </w:rPr>
      </w:pPr>
      <w:r w:rsidRPr="00E25684">
        <w:rPr>
          <w:noProof/>
          <w:szCs w:val="24"/>
        </w:rPr>
        <w:t>13.</w:t>
      </w:r>
      <w:r w:rsidRPr="00E25684">
        <w:rPr>
          <w:noProof/>
          <w:szCs w:val="24"/>
        </w:rPr>
        <w:tab/>
        <w:t xml:space="preserve">Wood L, Williams C, Billings J, Johnson S. The role of psychology in a multidisciplinary psychiatric inpatient setting: Perspective from the multidisciplinary team. Psychol Psychother Theory Res Pract. 2019 Dec;92(4):554–64. </w:t>
      </w:r>
    </w:p>
    <w:p w14:paraId="51185132" w14:textId="77777777" w:rsidR="00E978D1" w:rsidRPr="00E25684" w:rsidRDefault="00E978D1">
      <w:pPr>
        <w:widowControl w:val="0"/>
        <w:autoSpaceDE w:val="0"/>
        <w:autoSpaceDN w:val="0"/>
        <w:adjustRightInd w:val="0"/>
        <w:rPr>
          <w:noProof/>
          <w:szCs w:val="24"/>
        </w:rPr>
      </w:pPr>
      <w:r w:rsidRPr="00E25684">
        <w:rPr>
          <w:noProof/>
          <w:szCs w:val="24"/>
        </w:rPr>
        <w:lastRenderedPageBreak/>
        <w:t>14.</w:t>
      </w:r>
      <w:r w:rsidRPr="00E25684">
        <w:rPr>
          <w:noProof/>
          <w:szCs w:val="24"/>
        </w:rPr>
        <w:tab/>
        <w:t>Wood L, Williams C. Acute Mental Health Inpatient Competence Framework: Adults and older adults [Internet]. University College London; 2022. Available from: https://www.ucl.ac.uk/pals/sites/pals/files/background_document_competency_framework_final_draft.pdf</w:t>
      </w:r>
    </w:p>
    <w:p w14:paraId="2CEFC8FA" w14:textId="360C9A54" w:rsidR="00E978D1" w:rsidRPr="00E25684" w:rsidRDefault="00E978D1">
      <w:pPr>
        <w:widowControl w:val="0"/>
        <w:autoSpaceDE w:val="0"/>
        <w:autoSpaceDN w:val="0"/>
        <w:adjustRightInd w:val="0"/>
        <w:rPr>
          <w:noProof/>
          <w:szCs w:val="24"/>
        </w:rPr>
      </w:pPr>
      <w:r w:rsidRPr="00E25684">
        <w:rPr>
          <w:noProof/>
          <w:szCs w:val="24"/>
        </w:rPr>
        <w:t>15.</w:t>
      </w:r>
      <w:r w:rsidRPr="00E25684">
        <w:rPr>
          <w:noProof/>
          <w:szCs w:val="24"/>
        </w:rPr>
        <w:tab/>
        <w:t>Roth A, Pilling S. A competence framework for psychological interventions with people with psychosis and bipolar disorder [Internet]. University College London; 2012. Available from: https://www.ucl.ac.uk/clinicalpsychology//CORE/Docs/Working%20with%20Psychosis%20and%20Bipolar%20Disorder%20background%20document%20web%20version.pdf</w:t>
      </w:r>
    </w:p>
    <w:p w14:paraId="05FDE22F" w14:textId="77777777" w:rsidR="00E978D1" w:rsidRPr="00E25684" w:rsidRDefault="00E978D1">
      <w:pPr>
        <w:widowControl w:val="0"/>
        <w:autoSpaceDE w:val="0"/>
        <w:autoSpaceDN w:val="0"/>
        <w:adjustRightInd w:val="0"/>
        <w:rPr>
          <w:noProof/>
          <w:szCs w:val="24"/>
        </w:rPr>
      </w:pPr>
      <w:r w:rsidRPr="00E25684">
        <w:rPr>
          <w:noProof/>
          <w:szCs w:val="24"/>
        </w:rPr>
        <w:t>16.</w:t>
      </w:r>
      <w:r w:rsidRPr="00E25684">
        <w:rPr>
          <w:noProof/>
          <w:szCs w:val="24"/>
        </w:rPr>
        <w:tab/>
        <w:t xml:space="preserve">Morrison AP, Wells A. A comparison of metacognitions in patients with hallucinations, delusions, panic disorder, and non-patient controls. Behav Res Ther. 2003 Feb;41(2):251–6. </w:t>
      </w:r>
    </w:p>
    <w:p w14:paraId="77DAE3DC" w14:textId="77777777" w:rsidR="00E978D1" w:rsidRPr="00E25684" w:rsidRDefault="00E978D1">
      <w:pPr>
        <w:widowControl w:val="0"/>
        <w:autoSpaceDE w:val="0"/>
        <w:autoSpaceDN w:val="0"/>
        <w:adjustRightInd w:val="0"/>
        <w:rPr>
          <w:noProof/>
          <w:szCs w:val="24"/>
        </w:rPr>
      </w:pPr>
      <w:r w:rsidRPr="00E25684">
        <w:rPr>
          <w:noProof/>
          <w:szCs w:val="24"/>
        </w:rPr>
        <w:t>17.</w:t>
      </w:r>
      <w:r w:rsidRPr="00E25684">
        <w:rPr>
          <w:noProof/>
          <w:szCs w:val="24"/>
        </w:rPr>
        <w:tab/>
        <w:t xml:space="preserve">Harvey AG. A cognitive model of insomnia. Behav Res Ther. 2002 Aug;40(8):869–93. </w:t>
      </w:r>
    </w:p>
    <w:p w14:paraId="2364775E" w14:textId="77777777" w:rsidR="00E978D1" w:rsidRPr="00E25684" w:rsidRDefault="00E978D1">
      <w:pPr>
        <w:widowControl w:val="0"/>
        <w:autoSpaceDE w:val="0"/>
        <w:autoSpaceDN w:val="0"/>
        <w:adjustRightInd w:val="0"/>
        <w:rPr>
          <w:noProof/>
          <w:szCs w:val="24"/>
        </w:rPr>
      </w:pPr>
      <w:r w:rsidRPr="00E25684">
        <w:rPr>
          <w:noProof/>
          <w:szCs w:val="24"/>
        </w:rPr>
        <w:t>18.</w:t>
      </w:r>
      <w:r w:rsidRPr="00E25684">
        <w:rPr>
          <w:noProof/>
          <w:szCs w:val="24"/>
        </w:rPr>
        <w:tab/>
        <w:t xml:space="preserve">Tas C, Brown EC, Aydemir O, Brüne M, Lysaker PH. Metacognition in psychosis: Comparison of schizophrenia with bipolar disorder. Psychiatry Res. 2014 Nov;219(3):464–9. </w:t>
      </w:r>
    </w:p>
    <w:p w14:paraId="60442225" w14:textId="77777777" w:rsidR="00E978D1" w:rsidRPr="00E25684" w:rsidRDefault="00E978D1">
      <w:pPr>
        <w:widowControl w:val="0"/>
        <w:autoSpaceDE w:val="0"/>
        <w:autoSpaceDN w:val="0"/>
        <w:adjustRightInd w:val="0"/>
        <w:rPr>
          <w:noProof/>
          <w:szCs w:val="24"/>
        </w:rPr>
      </w:pPr>
      <w:r w:rsidRPr="00E25684">
        <w:rPr>
          <w:noProof/>
          <w:szCs w:val="24"/>
        </w:rPr>
        <w:t>19.</w:t>
      </w:r>
      <w:r w:rsidRPr="00E25684">
        <w:rPr>
          <w:noProof/>
          <w:szCs w:val="24"/>
        </w:rPr>
        <w:tab/>
        <w:t>García-Mieres H, De Jesús-Romero R, Ochoa S, Feixas G. Beyond the cognitive insight paradox: Self-reflectivity moderates the relationship between depressive symptoms and general psych</w:t>
      </w:r>
      <w:r w:rsidRPr="00E25684">
        <w:rPr>
          <w:noProof/>
          <w:szCs w:val="24"/>
        </w:rPr>
        <w:t>o</w:t>
      </w:r>
      <w:r w:rsidRPr="00E25684">
        <w:rPr>
          <w:noProof/>
          <w:szCs w:val="24"/>
        </w:rPr>
        <w:t xml:space="preserve">logical distress in psychosis. Schizophr Res. 2020 Aug;222:297–303. </w:t>
      </w:r>
    </w:p>
    <w:p w14:paraId="30DECCD8" w14:textId="77777777" w:rsidR="00E978D1" w:rsidRPr="00E25684" w:rsidRDefault="00E978D1">
      <w:pPr>
        <w:widowControl w:val="0"/>
        <w:autoSpaceDE w:val="0"/>
        <w:autoSpaceDN w:val="0"/>
        <w:adjustRightInd w:val="0"/>
        <w:rPr>
          <w:noProof/>
          <w:szCs w:val="24"/>
        </w:rPr>
      </w:pPr>
      <w:r w:rsidRPr="00E25684">
        <w:rPr>
          <w:noProof/>
          <w:szCs w:val="24"/>
        </w:rPr>
        <w:t>20.</w:t>
      </w:r>
      <w:r w:rsidRPr="00E25684">
        <w:rPr>
          <w:noProof/>
          <w:szCs w:val="24"/>
        </w:rPr>
        <w:tab/>
        <w:t xml:space="preserve">Lombardo MV, Chakrabarti B, Bullmore ET, Sadek SA, Pasco G, Wheelwright SJ, et al. Atypical neural self-representation in autism. Brain. 2010 Feb 1;133(2):611–24. </w:t>
      </w:r>
    </w:p>
    <w:p w14:paraId="6E65476B" w14:textId="77777777" w:rsidR="00E978D1" w:rsidRPr="00E25684" w:rsidRDefault="00E978D1">
      <w:pPr>
        <w:widowControl w:val="0"/>
        <w:autoSpaceDE w:val="0"/>
        <w:autoSpaceDN w:val="0"/>
        <w:adjustRightInd w:val="0"/>
        <w:rPr>
          <w:noProof/>
          <w:szCs w:val="24"/>
        </w:rPr>
      </w:pPr>
      <w:r w:rsidRPr="00E25684">
        <w:rPr>
          <w:noProof/>
          <w:szCs w:val="24"/>
        </w:rPr>
        <w:t>21.</w:t>
      </w:r>
      <w:r w:rsidRPr="00E25684">
        <w:rPr>
          <w:noProof/>
          <w:szCs w:val="24"/>
        </w:rPr>
        <w:tab/>
        <w:t xml:space="preserve">Koenigs M, Huey ED, Calamia M, Raymont V, Tranel D, Grafman J. Distinct Regions of Prefrontal Cortex Mediate Resistance and Vulnerability to Depression. J Neurosci. 2008 Nov 19;28(47):12341–8. </w:t>
      </w:r>
    </w:p>
    <w:p w14:paraId="3E71C29E" w14:textId="77777777" w:rsidR="00E978D1" w:rsidRPr="00E25684" w:rsidRDefault="00E978D1">
      <w:pPr>
        <w:widowControl w:val="0"/>
        <w:autoSpaceDE w:val="0"/>
        <w:autoSpaceDN w:val="0"/>
        <w:adjustRightInd w:val="0"/>
        <w:rPr>
          <w:noProof/>
          <w:szCs w:val="24"/>
        </w:rPr>
      </w:pPr>
      <w:r w:rsidRPr="00E25684">
        <w:rPr>
          <w:noProof/>
          <w:szCs w:val="24"/>
        </w:rPr>
        <w:t>22.</w:t>
      </w:r>
      <w:r w:rsidRPr="00E25684">
        <w:rPr>
          <w:noProof/>
          <w:szCs w:val="24"/>
        </w:rPr>
        <w:tab/>
        <w:t xml:space="preserve">Frith C. The neural basis of hallucinations and delusions. C R Biol. 2005 Feb;328(2):169–75. </w:t>
      </w:r>
    </w:p>
    <w:p w14:paraId="2D43ECDC" w14:textId="77777777" w:rsidR="00E978D1" w:rsidRPr="00E25684" w:rsidRDefault="00E978D1">
      <w:pPr>
        <w:widowControl w:val="0"/>
        <w:autoSpaceDE w:val="0"/>
        <w:autoSpaceDN w:val="0"/>
        <w:adjustRightInd w:val="0"/>
        <w:rPr>
          <w:noProof/>
          <w:szCs w:val="24"/>
        </w:rPr>
      </w:pPr>
      <w:r w:rsidRPr="00E25684">
        <w:rPr>
          <w:noProof/>
          <w:szCs w:val="24"/>
        </w:rPr>
        <w:t>23.</w:t>
      </w:r>
      <w:r w:rsidRPr="00E25684">
        <w:rPr>
          <w:noProof/>
          <w:szCs w:val="24"/>
        </w:rPr>
        <w:tab/>
        <w:t xml:space="preserve">Lysaker PH, Kukla M, Dubreucq J, Gumley A, McLeod H, Vohs JL, et al. Metacognitive deficits predict future levels of negative symptoms in schizophrenia controlling for neurocognition, affect recognition, and self-expectation of goal attainment. Schizophr Res. 2015 Oct;168(1–2):267–72. </w:t>
      </w:r>
    </w:p>
    <w:p w14:paraId="21E27603" w14:textId="77777777" w:rsidR="00E978D1" w:rsidRPr="00E25684" w:rsidRDefault="00E978D1">
      <w:pPr>
        <w:widowControl w:val="0"/>
        <w:autoSpaceDE w:val="0"/>
        <w:autoSpaceDN w:val="0"/>
        <w:adjustRightInd w:val="0"/>
        <w:rPr>
          <w:noProof/>
          <w:szCs w:val="24"/>
        </w:rPr>
      </w:pPr>
      <w:r w:rsidRPr="00E25684">
        <w:rPr>
          <w:noProof/>
          <w:szCs w:val="24"/>
        </w:rPr>
        <w:t>24.</w:t>
      </w:r>
      <w:r w:rsidRPr="00E25684">
        <w:rPr>
          <w:noProof/>
          <w:szCs w:val="24"/>
        </w:rPr>
        <w:tab/>
        <w:t xml:space="preserve">Semerari A, Colle L, Pellecchia G, Buccione I, Carcione A, Dimaggio G, et al. Metacognitive Dysfunctions in Personality Disorders: Correlations With Disorder Severity and Personality Styles. J Personal Disord. 2014 Dec;28(6):751–66. </w:t>
      </w:r>
    </w:p>
    <w:p w14:paraId="07D60C83" w14:textId="77777777" w:rsidR="00E978D1" w:rsidRPr="00E25684" w:rsidRDefault="00E978D1">
      <w:pPr>
        <w:widowControl w:val="0"/>
        <w:autoSpaceDE w:val="0"/>
        <w:autoSpaceDN w:val="0"/>
        <w:adjustRightInd w:val="0"/>
        <w:rPr>
          <w:noProof/>
          <w:szCs w:val="24"/>
        </w:rPr>
      </w:pPr>
      <w:r w:rsidRPr="00E25684">
        <w:rPr>
          <w:noProof/>
          <w:szCs w:val="24"/>
        </w:rPr>
        <w:t>25.</w:t>
      </w:r>
      <w:r w:rsidRPr="00E25684">
        <w:rPr>
          <w:noProof/>
          <w:szCs w:val="24"/>
        </w:rPr>
        <w:tab/>
        <w:t>García-Montes JM, Pérez-Álvarez M, Soto Balbuena C, Perona Garcelán S, Cangas AJ. Metacognitions in patients with hallucinations and obsessive-compulsive disorder: The superstition fa</w:t>
      </w:r>
      <w:r w:rsidRPr="00E25684">
        <w:rPr>
          <w:noProof/>
          <w:szCs w:val="24"/>
        </w:rPr>
        <w:t>c</w:t>
      </w:r>
      <w:r w:rsidRPr="00E25684">
        <w:rPr>
          <w:noProof/>
          <w:szCs w:val="24"/>
        </w:rPr>
        <w:t xml:space="preserve">tor. Behav Res Ther. 2006 Aug;44(8):1091–104. </w:t>
      </w:r>
    </w:p>
    <w:p w14:paraId="39AAB2A4" w14:textId="77777777" w:rsidR="00E978D1" w:rsidRPr="00E25684" w:rsidRDefault="00E978D1">
      <w:pPr>
        <w:widowControl w:val="0"/>
        <w:autoSpaceDE w:val="0"/>
        <w:autoSpaceDN w:val="0"/>
        <w:adjustRightInd w:val="0"/>
        <w:rPr>
          <w:noProof/>
          <w:szCs w:val="24"/>
        </w:rPr>
      </w:pPr>
      <w:r w:rsidRPr="00E25684">
        <w:rPr>
          <w:noProof/>
          <w:szCs w:val="24"/>
        </w:rPr>
        <w:t>26.</w:t>
      </w:r>
      <w:r w:rsidRPr="00E25684">
        <w:rPr>
          <w:noProof/>
          <w:szCs w:val="24"/>
        </w:rPr>
        <w:tab/>
        <w:t xml:space="preserve">Nair A, Palmer EC, Aleman A, David AS. Relationship between cognition, clinical and cognitive insight in psychotic disorders: A review and meta-analysis. Schizophr Res. 2014 Jan;152(1):191–200. </w:t>
      </w:r>
    </w:p>
    <w:p w14:paraId="64940821" w14:textId="77777777" w:rsidR="00E978D1" w:rsidRPr="00E25684" w:rsidRDefault="00E978D1">
      <w:pPr>
        <w:widowControl w:val="0"/>
        <w:autoSpaceDE w:val="0"/>
        <w:autoSpaceDN w:val="0"/>
        <w:adjustRightInd w:val="0"/>
        <w:rPr>
          <w:noProof/>
          <w:szCs w:val="24"/>
        </w:rPr>
      </w:pPr>
      <w:r w:rsidRPr="00E25684">
        <w:rPr>
          <w:noProof/>
          <w:szCs w:val="24"/>
        </w:rPr>
        <w:t>27.</w:t>
      </w:r>
      <w:r w:rsidRPr="00E25684">
        <w:rPr>
          <w:noProof/>
          <w:szCs w:val="24"/>
        </w:rPr>
        <w:tab/>
        <w:t xml:space="preserve">Colis MJ, Steer RA, Beck AT. Cognitive Insight in Inpatients with Psychotic, Bipolar, and Major Depressive Disorders. J Psychopathol Behav Assess. 2006 Nov 6;28(4):242–9. </w:t>
      </w:r>
    </w:p>
    <w:p w14:paraId="1E08CFEE" w14:textId="77777777" w:rsidR="00E978D1" w:rsidRPr="00E25684" w:rsidRDefault="00E978D1">
      <w:pPr>
        <w:widowControl w:val="0"/>
        <w:autoSpaceDE w:val="0"/>
        <w:autoSpaceDN w:val="0"/>
        <w:adjustRightInd w:val="0"/>
        <w:rPr>
          <w:noProof/>
          <w:szCs w:val="24"/>
        </w:rPr>
      </w:pPr>
      <w:r w:rsidRPr="00E25684">
        <w:rPr>
          <w:noProof/>
          <w:szCs w:val="24"/>
        </w:rPr>
        <w:lastRenderedPageBreak/>
        <w:t>28.</w:t>
      </w:r>
      <w:r w:rsidRPr="00E25684">
        <w:rPr>
          <w:noProof/>
          <w:szCs w:val="24"/>
        </w:rPr>
        <w:tab/>
        <w:t xml:space="preserve">Moritz S, Woodward TS. Metacognitive training in schizophrenia: from basic research to knowledge translation and intervention. Curr Opin Psychiatry. 2007 Nov;20(6):619–25. </w:t>
      </w:r>
    </w:p>
    <w:p w14:paraId="531D8D30" w14:textId="77777777" w:rsidR="00E978D1" w:rsidRPr="00E25684" w:rsidRDefault="00E978D1">
      <w:pPr>
        <w:widowControl w:val="0"/>
        <w:autoSpaceDE w:val="0"/>
        <w:autoSpaceDN w:val="0"/>
        <w:adjustRightInd w:val="0"/>
        <w:rPr>
          <w:noProof/>
          <w:szCs w:val="24"/>
        </w:rPr>
      </w:pPr>
      <w:r w:rsidRPr="00E25684">
        <w:rPr>
          <w:noProof/>
          <w:szCs w:val="24"/>
        </w:rPr>
        <w:t>29.</w:t>
      </w:r>
      <w:r w:rsidRPr="00E25684">
        <w:rPr>
          <w:noProof/>
          <w:szCs w:val="24"/>
        </w:rPr>
        <w:tab/>
        <w:t xml:space="preserve">Rector NA, Beck AT, Stolar N. The Negative Symptoms of Schizophrenia: A Cognitive Perspective. Can J Psychiatry. 2005 Apr;50(5):247–57. </w:t>
      </w:r>
    </w:p>
    <w:p w14:paraId="2FBE5F54" w14:textId="77777777" w:rsidR="00E978D1" w:rsidRPr="00E25684" w:rsidRDefault="00E978D1">
      <w:pPr>
        <w:widowControl w:val="0"/>
        <w:autoSpaceDE w:val="0"/>
        <w:autoSpaceDN w:val="0"/>
        <w:adjustRightInd w:val="0"/>
        <w:rPr>
          <w:noProof/>
          <w:szCs w:val="24"/>
        </w:rPr>
      </w:pPr>
      <w:r w:rsidRPr="00E25684">
        <w:rPr>
          <w:noProof/>
          <w:szCs w:val="24"/>
        </w:rPr>
        <w:t>30.</w:t>
      </w:r>
      <w:r w:rsidRPr="00E25684">
        <w:rPr>
          <w:noProof/>
          <w:szCs w:val="24"/>
        </w:rPr>
        <w:tab/>
        <w:t xml:space="preserve">Keefe RSE, Arnold MC, Bayen UJ, Harvey PD. Source monitoring deficits in patients with schizophrenia; a multinomial modelling analysis. Psychol Med. 1999 Jul;29(4):903–14. </w:t>
      </w:r>
    </w:p>
    <w:p w14:paraId="355BDAC7" w14:textId="4C1DC36A" w:rsidR="00E978D1" w:rsidRPr="00E25684" w:rsidRDefault="00E978D1">
      <w:pPr>
        <w:widowControl w:val="0"/>
        <w:autoSpaceDE w:val="0"/>
        <w:autoSpaceDN w:val="0"/>
        <w:adjustRightInd w:val="0"/>
        <w:rPr>
          <w:noProof/>
          <w:szCs w:val="24"/>
        </w:rPr>
      </w:pPr>
      <w:r w:rsidRPr="00E25684">
        <w:rPr>
          <w:noProof/>
          <w:szCs w:val="24"/>
        </w:rPr>
        <w:t>31.</w:t>
      </w:r>
      <w:r w:rsidRPr="00E25684">
        <w:rPr>
          <w:noProof/>
          <w:szCs w:val="24"/>
        </w:rPr>
        <w:tab/>
        <w:t xml:space="preserve">Freeman D, Garety PA. Worry, Worry processes and dimensions of delusions: An exploratory investigation of a role for anxiety porcesses in the maintenance of delusional distress. Behav Cogn Psychother. 1999 Jan;27(1):47–62. </w:t>
      </w:r>
    </w:p>
    <w:p w14:paraId="1FE4E627" w14:textId="77777777" w:rsidR="00E978D1" w:rsidRPr="00E25684" w:rsidRDefault="00E978D1">
      <w:pPr>
        <w:widowControl w:val="0"/>
        <w:autoSpaceDE w:val="0"/>
        <w:autoSpaceDN w:val="0"/>
        <w:adjustRightInd w:val="0"/>
        <w:rPr>
          <w:noProof/>
          <w:szCs w:val="24"/>
        </w:rPr>
      </w:pPr>
      <w:r w:rsidRPr="00E25684">
        <w:rPr>
          <w:noProof/>
          <w:szCs w:val="24"/>
        </w:rPr>
        <w:t>32.</w:t>
      </w:r>
      <w:r w:rsidRPr="00E25684">
        <w:rPr>
          <w:noProof/>
          <w:szCs w:val="24"/>
        </w:rPr>
        <w:tab/>
        <w:t xml:space="preserve">Ehring T. Thinking too much: rumination and psychopathology. World Psychiatry. 2021 Oct;20(3):441–2. </w:t>
      </w:r>
    </w:p>
    <w:p w14:paraId="2B5E2230" w14:textId="77777777" w:rsidR="00E978D1" w:rsidRPr="00E25684" w:rsidRDefault="00E978D1">
      <w:pPr>
        <w:widowControl w:val="0"/>
        <w:autoSpaceDE w:val="0"/>
        <w:autoSpaceDN w:val="0"/>
        <w:adjustRightInd w:val="0"/>
        <w:rPr>
          <w:noProof/>
          <w:szCs w:val="24"/>
        </w:rPr>
      </w:pPr>
      <w:r w:rsidRPr="00E25684">
        <w:rPr>
          <w:noProof/>
          <w:szCs w:val="24"/>
        </w:rPr>
        <w:t>33.</w:t>
      </w:r>
      <w:r w:rsidRPr="00E25684">
        <w:rPr>
          <w:noProof/>
          <w:szCs w:val="24"/>
        </w:rPr>
        <w:tab/>
        <w:t xml:space="preserve">Bliksted V, Videbech P, Fagerlund B, Frith C. The effect of positive symptoms on social cognition in first-episode schizophrenia is modified by the presence of negative symptoms. Neuropsychology. 2017 Feb;31(2):209–19. </w:t>
      </w:r>
    </w:p>
    <w:p w14:paraId="555251DE" w14:textId="77777777" w:rsidR="00E978D1" w:rsidRPr="00E25684" w:rsidRDefault="00E978D1">
      <w:pPr>
        <w:widowControl w:val="0"/>
        <w:autoSpaceDE w:val="0"/>
        <w:autoSpaceDN w:val="0"/>
        <w:adjustRightInd w:val="0"/>
        <w:rPr>
          <w:noProof/>
          <w:szCs w:val="24"/>
        </w:rPr>
      </w:pPr>
      <w:r w:rsidRPr="00E25684">
        <w:rPr>
          <w:noProof/>
          <w:szCs w:val="24"/>
        </w:rPr>
        <w:t>34.</w:t>
      </w:r>
      <w:r w:rsidRPr="00E25684">
        <w:rPr>
          <w:noProof/>
          <w:szCs w:val="24"/>
        </w:rPr>
        <w:tab/>
        <w:t xml:space="preserve">Lincoln TM, Mehl S, Kesting ML, Rief W. Negative Symptoms and Social Cognition: Identifying Targets for Psychological Interventions. Schizophr Bull. 2011 Sep 1;37(suppl 2):S23–32. </w:t>
      </w:r>
    </w:p>
    <w:p w14:paraId="521BA7F6" w14:textId="77777777" w:rsidR="00E978D1" w:rsidRPr="00E25684" w:rsidRDefault="00E978D1">
      <w:pPr>
        <w:widowControl w:val="0"/>
        <w:autoSpaceDE w:val="0"/>
        <w:autoSpaceDN w:val="0"/>
        <w:adjustRightInd w:val="0"/>
        <w:rPr>
          <w:noProof/>
          <w:szCs w:val="24"/>
        </w:rPr>
      </w:pPr>
      <w:r w:rsidRPr="00E25684">
        <w:rPr>
          <w:noProof/>
          <w:szCs w:val="24"/>
        </w:rPr>
        <w:t>35.</w:t>
      </w:r>
      <w:r w:rsidRPr="00E25684">
        <w:rPr>
          <w:noProof/>
          <w:szCs w:val="24"/>
        </w:rPr>
        <w:tab/>
        <w:t>Weightman MJ, Air TM, Baune BT. A Review of the Role of Social Cognition in Major Depressive Disorder. Front Psychiatry [Internet]. 2014 Dec 11 [cited 2022 Jul 17];5. Available from: http://journal.frontiersin.org/article/10.3389/fpsyt.2014.00179/abstract</w:t>
      </w:r>
    </w:p>
    <w:p w14:paraId="0A075AF1" w14:textId="77777777" w:rsidR="00E978D1" w:rsidRPr="00E25684" w:rsidRDefault="00E978D1">
      <w:pPr>
        <w:widowControl w:val="0"/>
        <w:autoSpaceDE w:val="0"/>
        <w:autoSpaceDN w:val="0"/>
        <w:adjustRightInd w:val="0"/>
        <w:rPr>
          <w:noProof/>
          <w:szCs w:val="24"/>
        </w:rPr>
      </w:pPr>
      <w:r w:rsidRPr="00E25684">
        <w:rPr>
          <w:noProof/>
          <w:szCs w:val="24"/>
        </w:rPr>
        <w:t>36.</w:t>
      </w:r>
      <w:r w:rsidRPr="00E25684">
        <w:rPr>
          <w:noProof/>
          <w:szCs w:val="24"/>
        </w:rPr>
        <w:tab/>
        <w:t xml:space="preserve">Derntl B, Habel U. Deficits in social cognition: a marker for psychiatric disorders? Eur Arch Psychiatry Clin Neurosci. 2011 Nov;261(S2):145–9. </w:t>
      </w:r>
    </w:p>
    <w:p w14:paraId="57388978" w14:textId="77777777" w:rsidR="00E978D1" w:rsidRPr="00E25684" w:rsidRDefault="00E978D1">
      <w:pPr>
        <w:widowControl w:val="0"/>
        <w:autoSpaceDE w:val="0"/>
        <w:autoSpaceDN w:val="0"/>
        <w:adjustRightInd w:val="0"/>
        <w:rPr>
          <w:noProof/>
          <w:szCs w:val="24"/>
        </w:rPr>
      </w:pPr>
      <w:r w:rsidRPr="00E25684">
        <w:rPr>
          <w:noProof/>
          <w:szCs w:val="24"/>
        </w:rPr>
        <w:t>37.</w:t>
      </w:r>
      <w:r w:rsidRPr="00E25684">
        <w:rPr>
          <w:noProof/>
          <w:szCs w:val="24"/>
        </w:rPr>
        <w:tab/>
        <w:t xml:space="preserve">Newman-Taylor K, Richardson T, Lees R, Petrilli K, Bolderston H, Hindocha C, et al. Cognitive fusion as a candidate psychological vulnerability factor for psychosis: An experimental study of acute ∆9-tetrahydrocannabinol (THC) intoxication. Psychosis. 2021 Apr 3;13(2):167–74. </w:t>
      </w:r>
    </w:p>
    <w:p w14:paraId="2EFEAA18" w14:textId="77777777" w:rsidR="00E978D1" w:rsidRPr="00E25684" w:rsidRDefault="00E978D1">
      <w:pPr>
        <w:widowControl w:val="0"/>
        <w:autoSpaceDE w:val="0"/>
        <w:autoSpaceDN w:val="0"/>
        <w:adjustRightInd w:val="0"/>
        <w:rPr>
          <w:noProof/>
          <w:szCs w:val="24"/>
        </w:rPr>
      </w:pPr>
      <w:r w:rsidRPr="00E25684">
        <w:rPr>
          <w:noProof/>
          <w:szCs w:val="24"/>
        </w:rPr>
        <w:t>38.</w:t>
      </w:r>
      <w:r w:rsidRPr="00E25684">
        <w:rPr>
          <w:noProof/>
          <w:szCs w:val="24"/>
        </w:rPr>
        <w:tab/>
        <w:t xml:space="preserve">Moran O, Larsson A, McHugh L. Investigating cognitive fusion, mindfulness and experiential avoidance in relation to psychosis-like symptoms in the general population. J Context Behav Sci. 2021 Jul;21:136–43. </w:t>
      </w:r>
    </w:p>
    <w:p w14:paraId="7AD02AF7" w14:textId="77777777" w:rsidR="00E978D1" w:rsidRPr="00E25684" w:rsidRDefault="00E978D1">
      <w:pPr>
        <w:widowControl w:val="0"/>
        <w:autoSpaceDE w:val="0"/>
        <w:autoSpaceDN w:val="0"/>
        <w:adjustRightInd w:val="0"/>
        <w:rPr>
          <w:noProof/>
          <w:szCs w:val="24"/>
        </w:rPr>
      </w:pPr>
      <w:r w:rsidRPr="00E25684">
        <w:rPr>
          <w:noProof/>
          <w:szCs w:val="24"/>
        </w:rPr>
        <w:t>39.</w:t>
      </w:r>
      <w:r w:rsidRPr="00E25684">
        <w:rPr>
          <w:noProof/>
          <w:szCs w:val="24"/>
        </w:rPr>
        <w:tab/>
        <w:t xml:space="preserve">Xiong A, Lai X, Wu S, Yuan X, Tang J, Chen J, et al. Relationship Between Cognitive Fusion, Experiential Avoidance, and Obsessive–Compulsive Symptoms in Patients With Obsessive–Compulsive Disorder. Front Psychol. 2021 Apr 12;12:655154. </w:t>
      </w:r>
    </w:p>
    <w:p w14:paraId="1F0D342D" w14:textId="77777777" w:rsidR="00E978D1" w:rsidRPr="00E25684" w:rsidRDefault="00E978D1">
      <w:pPr>
        <w:widowControl w:val="0"/>
        <w:autoSpaceDE w:val="0"/>
        <w:autoSpaceDN w:val="0"/>
        <w:adjustRightInd w:val="0"/>
        <w:rPr>
          <w:noProof/>
          <w:szCs w:val="24"/>
        </w:rPr>
      </w:pPr>
      <w:r w:rsidRPr="00E25684">
        <w:rPr>
          <w:noProof/>
          <w:szCs w:val="24"/>
        </w:rPr>
        <w:t>40.</w:t>
      </w:r>
      <w:r w:rsidRPr="00E25684">
        <w:rPr>
          <w:noProof/>
          <w:szCs w:val="24"/>
        </w:rPr>
        <w:tab/>
        <w:t xml:space="preserve">Bardeen JR, Fergus TA. The interactive effect of cognitive fusion and experiential avoidance on anxiety, depression, stress and posttraumatic stress symptoms. J Context Behav Sci. 2016 Jan;5(1):1–6. </w:t>
      </w:r>
    </w:p>
    <w:p w14:paraId="5897724C" w14:textId="77777777" w:rsidR="00E978D1" w:rsidRPr="00E25684" w:rsidRDefault="00E978D1">
      <w:pPr>
        <w:widowControl w:val="0"/>
        <w:autoSpaceDE w:val="0"/>
        <w:autoSpaceDN w:val="0"/>
        <w:adjustRightInd w:val="0"/>
        <w:rPr>
          <w:noProof/>
          <w:szCs w:val="24"/>
        </w:rPr>
      </w:pPr>
      <w:r w:rsidRPr="00E25684">
        <w:rPr>
          <w:noProof/>
          <w:szCs w:val="24"/>
        </w:rPr>
        <w:t>41.</w:t>
      </w:r>
      <w:r w:rsidRPr="00E25684">
        <w:rPr>
          <w:noProof/>
          <w:szCs w:val="24"/>
        </w:rPr>
        <w:tab/>
        <w:t xml:space="preserve">Moritz S, Lüdtke T, Westermann S, Hermeneit J, Watroba J, Lincoln TM. Dysfunctional coping with stress in psychosis. An investigation with the Maladaptive and Adaptive Coping Styles (MAX) questionnaire. Schizophr Res. 2016 Aug;175(1–3):129–35. </w:t>
      </w:r>
    </w:p>
    <w:p w14:paraId="4508A02E" w14:textId="77777777" w:rsidR="00E978D1" w:rsidRPr="00E25684" w:rsidRDefault="00E978D1">
      <w:pPr>
        <w:widowControl w:val="0"/>
        <w:autoSpaceDE w:val="0"/>
        <w:autoSpaceDN w:val="0"/>
        <w:adjustRightInd w:val="0"/>
        <w:rPr>
          <w:noProof/>
          <w:szCs w:val="24"/>
        </w:rPr>
      </w:pPr>
      <w:r w:rsidRPr="00E25684">
        <w:rPr>
          <w:noProof/>
          <w:szCs w:val="24"/>
        </w:rPr>
        <w:lastRenderedPageBreak/>
        <w:t>42.</w:t>
      </w:r>
      <w:r w:rsidRPr="00E25684">
        <w:rPr>
          <w:noProof/>
          <w:szCs w:val="24"/>
        </w:rPr>
        <w:tab/>
        <w:t xml:space="preserve">Moritz S, Jahns AK, Schröder J, Berger T, Lincoln TM, Klein JP, et al. More adaptive versus less maladaptive coping: What is more predictive of symptom severity? Development of a new scale to investigate coping profiles across different psychopathological syndromes. J Affect Disord. 2016 Feb;191:300–7. </w:t>
      </w:r>
    </w:p>
    <w:p w14:paraId="76F5E4FE" w14:textId="77777777" w:rsidR="00E978D1" w:rsidRPr="00E25684" w:rsidRDefault="00E978D1">
      <w:pPr>
        <w:widowControl w:val="0"/>
        <w:autoSpaceDE w:val="0"/>
        <w:autoSpaceDN w:val="0"/>
        <w:adjustRightInd w:val="0"/>
        <w:rPr>
          <w:noProof/>
          <w:szCs w:val="24"/>
        </w:rPr>
      </w:pPr>
      <w:r w:rsidRPr="00E25684">
        <w:rPr>
          <w:noProof/>
          <w:szCs w:val="24"/>
        </w:rPr>
        <w:t>43.</w:t>
      </w:r>
      <w:r w:rsidRPr="00E25684">
        <w:rPr>
          <w:noProof/>
          <w:szCs w:val="24"/>
        </w:rPr>
        <w:tab/>
        <w:t xml:space="preserve">Sheffield JM, Karcher NR, Barch DM. Cognitive Deficits in Psychotic Disorders: A Lifespan Perspective. Neuropsychol Rev. 2018 Dec;28(4):509–33. </w:t>
      </w:r>
    </w:p>
    <w:p w14:paraId="525ECDC6" w14:textId="77777777" w:rsidR="00E978D1" w:rsidRPr="00E25684" w:rsidRDefault="00E978D1">
      <w:pPr>
        <w:widowControl w:val="0"/>
        <w:autoSpaceDE w:val="0"/>
        <w:autoSpaceDN w:val="0"/>
        <w:adjustRightInd w:val="0"/>
        <w:rPr>
          <w:noProof/>
          <w:szCs w:val="24"/>
        </w:rPr>
      </w:pPr>
      <w:r w:rsidRPr="00E25684">
        <w:rPr>
          <w:noProof/>
          <w:szCs w:val="24"/>
        </w:rPr>
        <w:t>44.</w:t>
      </w:r>
      <w:r w:rsidRPr="00E25684">
        <w:rPr>
          <w:noProof/>
          <w:szCs w:val="24"/>
        </w:rPr>
        <w:tab/>
        <w:t xml:space="preserve">Kircher TTJ, Koch K, Stottmeister F, Durst V. Metacognition and Reflexivity in Patients with Schizophrenia. Psychopathology. 2007;40(4):254–60. </w:t>
      </w:r>
    </w:p>
    <w:p w14:paraId="1A08F52E" w14:textId="77777777" w:rsidR="00E978D1" w:rsidRPr="00E25684" w:rsidRDefault="00E978D1">
      <w:pPr>
        <w:widowControl w:val="0"/>
        <w:autoSpaceDE w:val="0"/>
        <w:autoSpaceDN w:val="0"/>
        <w:adjustRightInd w:val="0"/>
        <w:rPr>
          <w:noProof/>
          <w:szCs w:val="24"/>
        </w:rPr>
      </w:pPr>
      <w:r w:rsidRPr="00E25684">
        <w:rPr>
          <w:noProof/>
          <w:szCs w:val="24"/>
        </w:rPr>
        <w:t>45.</w:t>
      </w:r>
      <w:r w:rsidRPr="00E25684">
        <w:rPr>
          <w:noProof/>
          <w:szCs w:val="24"/>
        </w:rPr>
        <w:tab/>
        <w:t xml:space="preserve">Moritz S, Woodward TS. Metacognitive control over false memories: A key determinant of delusional thinking. Curr Psychiatry Rep. 2006 May;8(3):184–90. </w:t>
      </w:r>
    </w:p>
    <w:p w14:paraId="64B2ADCA" w14:textId="77777777" w:rsidR="00E978D1" w:rsidRPr="00E25684" w:rsidRDefault="00E978D1">
      <w:pPr>
        <w:widowControl w:val="0"/>
        <w:autoSpaceDE w:val="0"/>
        <w:autoSpaceDN w:val="0"/>
        <w:adjustRightInd w:val="0"/>
        <w:rPr>
          <w:noProof/>
          <w:szCs w:val="24"/>
        </w:rPr>
      </w:pPr>
      <w:r w:rsidRPr="00E25684">
        <w:rPr>
          <w:noProof/>
          <w:szCs w:val="24"/>
        </w:rPr>
        <w:t>46.</w:t>
      </w:r>
      <w:r w:rsidRPr="00E25684">
        <w:rPr>
          <w:noProof/>
          <w:szCs w:val="24"/>
        </w:rPr>
        <w:tab/>
        <w:t xml:space="preserve">Moritz S, Gläscher J, Brassen S. Investigation of mood-congruent false and true memory recognition in depression: Research Article: False Memory in Depression. Depress Anxiety. 2005;21(1):9–17. </w:t>
      </w:r>
    </w:p>
    <w:p w14:paraId="35C2148C" w14:textId="77777777" w:rsidR="00E978D1" w:rsidRPr="00E25684" w:rsidRDefault="00E978D1">
      <w:pPr>
        <w:widowControl w:val="0"/>
        <w:autoSpaceDE w:val="0"/>
        <w:autoSpaceDN w:val="0"/>
        <w:adjustRightInd w:val="0"/>
        <w:rPr>
          <w:noProof/>
          <w:szCs w:val="24"/>
        </w:rPr>
      </w:pPr>
      <w:r w:rsidRPr="00E25684">
        <w:rPr>
          <w:noProof/>
          <w:szCs w:val="24"/>
        </w:rPr>
        <w:t>47.</w:t>
      </w:r>
      <w:r w:rsidRPr="00E25684">
        <w:rPr>
          <w:noProof/>
          <w:szCs w:val="24"/>
        </w:rPr>
        <w:tab/>
        <w:t>Haug E, Øie MG, Andreassen OA, Bratlien U, Romm KL, Møller P, et al. The Association between Anomalous Self-experiences, Self-esteem and Depressive Symptoms in First Episode Schizophrenia. Front Hum Neurosci [Internet]. 2016 Nov 7 [cited 2022 Jun 25];10. Available from: http://journal.frontiersin.org/article/10.3389/fnhum.2016.00557/full</w:t>
      </w:r>
    </w:p>
    <w:p w14:paraId="719B037E" w14:textId="77777777" w:rsidR="00E978D1" w:rsidRPr="00E25684" w:rsidRDefault="00E978D1">
      <w:pPr>
        <w:widowControl w:val="0"/>
        <w:autoSpaceDE w:val="0"/>
        <w:autoSpaceDN w:val="0"/>
        <w:adjustRightInd w:val="0"/>
        <w:rPr>
          <w:noProof/>
          <w:szCs w:val="24"/>
        </w:rPr>
      </w:pPr>
      <w:r w:rsidRPr="00E25684">
        <w:rPr>
          <w:noProof/>
          <w:szCs w:val="24"/>
        </w:rPr>
        <w:t>48.</w:t>
      </w:r>
      <w:r w:rsidRPr="00E25684">
        <w:rPr>
          <w:noProof/>
          <w:szCs w:val="24"/>
        </w:rPr>
        <w:tab/>
        <w:t xml:space="preserve">Silverstone PH, Salsali M. [No title found]. Ann Gen Hosp Psychiatry. 2003;2(1):2. </w:t>
      </w:r>
    </w:p>
    <w:p w14:paraId="62E1E14C" w14:textId="77777777" w:rsidR="00E978D1" w:rsidRPr="00E25684" w:rsidRDefault="00E978D1">
      <w:pPr>
        <w:widowControl w:val="0"/>
        <w:autoSpaceDE w:val="0"/>
        <w:autoSpaceDN w:val="0"/>
        <w:adjustRightInd w:val="0"/>
        <w:rPr>
          <w:noProof/>
          <w:szCs w:val="24"/>
        </w:rPr>
      </w:pPr>
      <w:r w:rsidRPr="00E25684">
        <w:rPr>
          <w:noProof/>
          <w:szCs w:val="24"/>
        </w:rPr>
        <w:t>49.</w:t>
      </w:r>
      <w:r w:rsidRPr="00E25684">
        <w:rPr>
          <w:noProof/>
          <w:szCs w:val="24"/>
        </w:rPr>
        <w:tab/>
        <w:t xml:space="preserve">Myin-Germeys I, Krabbendam L, Delespaul P a. EG, van Os J. Sex differences in emotional reactivity to daily life stress in psychosis. J Clin Psychiatry. 2004 Jun;65(6):805–9. </w:t>
      </w:r>
    </w:p>
    <w:p w14:paraId="0E8D0970" w14:textId="77777777" w:rsidR="00E978D1" w:rsidRPr="00E25684" w:rsidRDefault="00E978D1">
      <w:pPr>
        <w:widowControl w:val="0"/>
        <w:autoSpaceDE w:val="0"/>
        <w:autoSpaceDN w:val="0"/>
        <w:adjustRightInd w:val="0"/>
        <w:rPr>
          <w:noProof/>
          <w:szCs w:val="24"/>
        </w:rPr>
      </w:pPr>
      <w:r w:rsidRPr="00E25684">
        <w:rPr>
          <w:noProof/>
          <w:szCs w:val="24"/>
        </w:rPr>
        <w:t>50.</w:t>
      </w:r>
      <w:r w:rsidRPr="00E25684">
        <w:rPr>
          <w:noProof/>
          <w:szCs w:val="24"/>
        </w:rPr>
        <w:tab/>
        <w:t xml:space="preserve">Pine DS, Cohen P, Brook JS. Emotional Reactivity and Risk for Psychopathology Among Adolescents. CNS Spectr. 2001 Jan;6(1):27–35. </w:t>
      </w:r>
    </w:p>
    <w:p w14:paraId="53AFC595" w14:textId="77777777" w:rsidR="00E978D1" w:rsidRPr="00E25684" w:rsidRDefault="00E978D1">
      <w:pPr>
        <w:widowControl w:val="0"/>
        <w:autoSpaceDE w:val="0"/>
        <w:autoSpaceDN w:val="0"/>
        <w:adjustRightInd w:val="0"/>
        <w:rPr>
          <w:noProof/>
          <w:szCs w:val="24"/>
        </w:rPr>
      </w:pPr>
      <w:r w:rsidRPr="00E25684">
        <w:rPr>
          <w:noProof/>
          <w:szCs w:val="24"/>
        </w:rPr>
        <w:t>51.</w:t>
      </w:r>
      <w:r w:rsidRPr="00E25684">
        <w:rPr>
          <w:noProof/>
          <w:szCs w:val="24"/>
        </w:rPr>
        <w:tab/>
        <w:t xml:space="preserve">Winter D, Bohus M, Lis S. Understanding Negative Self-Evaluations in Borderline Personality Disorder—a Review of Self-Related Cognitions, Emotions, and Motives. Curr Psychiatry Rep. 2017 Mar;19(3):17. </w:t>
      </w:r>
    </w:p>
    <w:p w14:paraId="193BD24D" w14:textId="77777777" w:rsidR="00E978D1" w:rsidRPr="00E25684" w:rsidRDefault="00E978D1">
      <w:pPr>
        <w:widowControl w:val="0"/>
        <w:autoSpaceDE w:val="0"/>
        <w:autoSpaceDN w:val="0"/>
        <w:adjustRightInd w:val="0"/>
        <w:rPr>
          <w:noProof/>
          <w:szCs w:val="24"/>
        </w:rPr>
      </w:pPr>
      <w:r w:rsidRPr="00E25684">
        <w:rPr>
          <w:noProof/>
          <w:szCs w:val="24"/>
        </w:rPr>
        <w:t>52.</w:t>
      </w:r>
      <w:r w:rsidRPr="00E25684">
        <w:rPr>
          <w:noProof/>
          <w:szCs w:val="24"/>
        </w:rPr>
        <w:tab/>
        <w:t xml:space="preserve">Krull T, Leibing E, Pöhlmann K, Leichsenring F, Salzer S. Das Selbstkonzept von Patienten mit sozialer Angststörung:Ausprägung und Veränderung durch Psychotherapie. Z Für Psychosom Med Psychother. 2014 May 1;60(2):162–76. </w:t>
      </w:r>
    </w:p>
    <w:p w14:paraId="26FFA067" w14:textId="77777777" w:rsidR="00E978D1" w:rsidRPr="00E25684" w:rsidRDefault="00E978D1">
      <w:pPr>
        <w:widowControl w:val="0"/>
        <w:autoSpaceDE w:val="0"/>
        <w:autoSpaceDN w:val="0"/>
        <w:adjustRightInd w:val="0"/>
        <w:rPr>
          <w:noProof/>
          <w:szCs w:val="24"/>
        </w:rPr>
      </w:pPr>
      <w:r w:rsidRPr="00E25684">
        <w:rPr>
          <w:noProof/>
          <w:szCs w:val="24"/>
        </w:rPr>
        <w:t>53.</w:t>
      </w:r>
      <w:r w:rsidRPr="00E25684">
        <w:rPr>
          <w:noProof/>
          <w:szCs w:val="24"/>
        </w:rPr>
        <w:tab/>
        <w:t xml:space="preserve">Reed-Fitzke K. The Role of Self-Concepts in Emerging Adult Depression: A Systematic Research Synthesis. J Adult Dev. 2020 Mar;27(1):36–48. </w:t>
      </w:r>
    </w:p>
    <w:p w14:paraId="37B94D62" w14:textId="77777777" w:rsidR="00E978D1" w:rsidRPr="00E25684" w:rsidRDefault="00E978D1">
      <w:pPr>
        <w:widowControl w:val="0"/>
        <w:autoSpaceDE w:val="0"/>
        <w:autoSpaceDN w:val="0"/>
        <w:adjustRightInd w:val="0"/>
        <w:rPr>
          <w:noProof/>
          <w:szCs w:val="24"/>
        </w:rPr>
      </w:pPr>
      <w:r w:rsidRPr="00E25684">
        <w:rPr>
          <w:noProof/>
          <w:szCs w:val="24"/>
        </w:rPr>
        <w:t>54.</w:t>
      </w:r>
      <w:r w:rsidRPr="00E25684">
        <w:rPr>
          <w:noProof/>
          <w:szCs w:val="24"/>
        </w:rPr>
        <w:tab/>
        <w:t xml:space="preserve">Grant PM, Beck AT. Defeatist Beliefs as a Mediator of Cognitive Impairment, Negative Symptoms, and Functioning in Schizophrenia. Schizophr Bull. 2009 Jul 1;35(4):798–806. </w:t>
      </w:r>
    </w:p>
    <w:p w14:paraId="5ADA8AC2" w14:textId="77777777" w:rsidR="00E978D1" w:rsidRPr="00E25684" w:rsidRDefault="00E978D1">
      <w:pPr>
        <w:widowControl w:val="0"/>
        <w:autoSpaceDE w:val="0"/>
        <w:autoSpaceDN w:val="0"/>
        <w:adjustRightInd w:val="0"/>
        <w:rPr>
          <w:noProof/>
          <w:szCs w:val="24"/>
        </w:rPr>
      </w:pPr>
      <w:r w:rsidRPr="00E25684">
        <w:rPr>
          <w:noProof/>
          <w:szCs w:val="24"/>
        </w:rPr>
        <w:t>55.</w:t>
      </w:r>
      <w:r w:rsidRPr="00E25684">
        <w:rPr>
          <w:noProof/>
          <w:szCs w:val="24"/>
        </w:rPr>
        <w:tab/>
        <w:t xml:space="preserve">Reilly-Harrington NA, Miklowitz DJ, Otto MW, Frank E, Wisniewski SR, Thase ME, et al. Dysfunctional Attitudes, Attributional Styles, and Phase of Illness in Bipolar Disorder. Cogn Ther Res. 2010 Feb;34(1):24–34. </w:t>
      </w:r>
    </w:p>
    <w:p w14:paraId="0D0A0C5F" w14:textId="77777777" w:rsidR="00E978D1" w:rsidRPr="00E25684" w:rsidRDefault="00E978D1">
      <w:pPr>
        <w:widowControl w:val="0"/>
        <w:autoSpaceDE w:val="0"/>
        <w:autoSpaceDN w:val="0"/>
        <w:adjustRightInd w:val="0"/>
        <w:rPr>
          <w:noProof/>
          <w:szCs w:val="24"/>
        </w:rPr>
      </w:pPr>
      <w:r w:rsidRPr="00E25684">
        <w:rPr>
          <w:noProof/>
          <w:szCs w:val="24"/>
        </w:rPr>
        <w:t>56.</w:t>
      </w:r>
      <w:r w:rsidRPr="00E25684">
        <w:rPr>
          <w:noProof/>
          <w:szCs w:val="24"/>
        </w:rPr>
        <w:tab/>
        <w:t xml:space="preserve">Farabaugh A, Mischoulon D, Schwartz F, Pender M, Fava M, Alpert J. Dysfunctional </w:t>
      </w:r>
      <w:r w:rsidRPr="00E25684">
        <w:rPr>
          <w:noProof/>
          <w:szCs w:val="24"/>
        </w:rPr>
        <w:lastRenderedPageBreak/>
        <w:t xml:space="preserve">attitudes and personality disorder comorbidity during long-term treatment of MDD. Depress Anxiety. 2007;24(6):433–9. </w:t>
      </w:r>
    </w:p>
    <w:p w14:paraId="55894E76" w14:textId="77777777" w:rsidR="00E978D1" w:rsidRPr="00E25684" w:rsidRDefault="00E978D1">
      <w:pPr>
        <w:widowControl w:val="0"/>
        <w:autoSpaceDE w:val="0"/>
        <w:autoSpaceDN w:val="0"/>
        <w:adjustRightInd w:val="0"/>
        <w:rPr>
          <w:noProof/>
          <w:szCs w:val="24"/>
        </w:rPr>
      </w:pPr>
      <w:r w:rsidRPr="00E25684">
        <w:rPr>
          <w:noProof/>
          <w:szCs w:val="24"/>
        </w:rPr>
        <w:t>57.</w:t>
      </w:r>
      <w:r w:rsidRPr="00E25684">
        <w:rPr>
          <w:noProof/>
          <w:szCs w:val="24"/>
        </w:rPr>
        <w:tab/>
        <w:t xml:space="preserve">Colbert SM, Peters ER, Garety PA. Need for closure and anxiety in delusions: A longitudinal investigation in early psychosis. Behav Res Ther. 2006 Oct;44(10):1385–96. </w:t>
      </w:r>
    </w:p>
    <w:p w14:paraId="0F93D651" w14:textId="77777777" w:rsidR="00E978D1" w:rsidRPr="00E25684" w:rsidRDefault="00E978D1">
      <w:pPr>
        <w:widowControl w:val="0"/>
        <w:autoSpaceDE w:val="0"/>
        <w:autoSpaceDN w:val="0"/>
        <w:adjustRightInd w:val="0"/>
        <w:rPr>
          <w:noProof/>
          <w:szCs w:val="24"/>
        </w:rPr>
      </w:pPr>
      <w:r w:rsidRPr="00E25684">
        <w:rPr>
          <w:noProof/>
          <w:szCs w:val="24"/>
        </w:rPr>
        <w:t>58.</w:t>
      </w:r>
      <w:r w:rsidRPr="00E25684">
        <w:rPr>
          <w:noProof/>
          <w:szCs w:val="24"/>
        </w:rPr>
        <w:tab/>
        <w:t xml:space="preserve">Decety J, Moriguchi Y. The empathic brain and its dysfunction in psychiatric populations: implications for intervention across different clinical conditions. Biopsychosoc Med. 2007;1(1):22. </w:t>
      </w:r>
    </w:p>
    <w:p w14:paraId="3591A5E9" w14:textId="77777777" w:rsidR="00E978D1" w:rsidRPr="00E25684" w:rsidRDefault="00E978D1">
      <w:pPr>
        <w:widowControl w:val="0"/>
        <w:autoSpaceDE w:val="0"/>
        <w:autoSpaceDN w:val="0"/>
        <w:adjustRightInd w:val="0"/>
        <w:rPr>
          <w:noProof/>
          <w:szCs w:val="24"/>
        </w:rPr>
      </w:pPr>
      <w:r w:rsidRPr="00E25684">
        <w:rPr>
          <w:noProof/>
          <w:szCs w:val="24"/>
        </w:rPr>
        <w:t>59.</w:t>
      </w:r>
      <w:r w:rsidRPr="00E25684">
        <w:rPr>
          <w:noProof/>
          <w:szCs w:val="24"/>
        </w:rPr>
        <w:tab/>
        <w:t xml:space="preserve">Gaynor K, Ward T, Garety P, Peters E. The role of safety-seeking behaviours in maintaining threat appraisals in psychosis. Behav Res Ther. 2013 Feb;51(2):75–81. </w:t>
      </w:r>
    </w:p>
    <w:p w14:paraId="2F96B63C" w14:textId="77777777" w:rsidR="00E978D1" w:rsidRPr="00E25684" w:rsidRDefault="00E978D1">
      <w:pPr>
        <w:widowControl w:val="0"/>
        <w:autoSpaceDE w:val="0"/>
        <w:autoSpaceDN w:val="0"/>
        <w:adjustRightInd w:val="0"/>
        <w:rPr>
          <w:noProof/>
          <w:szCs w:val="24"/>
        </w:rPr>
      </w:pPr>
      <w:r w:rsidRPr="00E25684">
        <w:rPr>
          <w:noProof/>
          <w:szCs w:val="24"/>
        </w:rPr>
        <w:t>60.</w:t>
      </w:r>
      <w:r w:rsidRPr="00E25684">
        <w:rPr>
          <w:noProof/>
          <w:szCs w:val="24"/>
        </w:rPr>
        <w:tab/>
        <w:t xml:space="preserve">Freeman D. Persecutory delusions: a cognitive perspective on understanding and treatment. Lancet Psychiatry. 2016 Jul;3(7):685–92. </w:t>
      </w:r>
    </w:p>
    <w:p w14:paraId="43D9E66D" w14:textId="77777777" w:rsidR="00E978D1" w:rsidRPr="00E25684" w:rsidRDefault="00E978D1">
      <w:pPr>
        <w:widowControl w:val="0"/>
        <w:autoSpaceDE w:val="0"/>
        <w:autoSpaceDN w:val="0"/>
        <w:adjustRightInd w:val="0"/>
        <w:rPr>
          <w:noProof/>
          <w:szCs w:val="24"/>
        </w:rPr>
      </w:pPr>
      <w:r w:rsidRPr="00E25684">
        <w:rPr>
          <w:noProof/>
          <w:szCs w:val="24"/>
        </w:rPr>
        <w:t>61.</w:t>
      </w:r>
      <w:r w:rsidRPr="00E25684">
        <w:rPr>
          <w:noProof/>
          <w:szCs w:val="24"/>
        </w:rPr>
        <w:tab/>
        <w:t xml:space="preserve">Norman RMG, Malla AK, Manchanda R, Townsend L. Premorbid adjustment in first episode schizophrenia and schizoaffective disorders: a comparison of social and academic domains. Acta Psychiatr Scand. 2005 Jul;112(1):30–9. </w:t>
      </w:r>
    </w:p>
    <w:p w14:paraId="1969BA24" w14:textId="77777777" w:rsidR="00E978D1" w:rsidRPr="00E25684" w:rsidRDefault="00E978D1">
      <w:pPr>
        <w:widowControl w:val="0"/>
        <w:autoSpaceDE w:val="0"/>
        <w:autoSpaceDN w:val="0"/>
        <w:adjustRightInd w:val="0"/>
        <w:rPr>
          <w:noProof/>
          <w:szCs w:val="24"/>
        </w:rPr>
      </w:pPr>
      <w:r w:rsidRPr="00E25684">
        <w:rPr>
          <w:noProof/>
          <w:szCs w:val="24"/>
        </w:rPr>
        <w:t>62.</w:t>
      </w:r>
      <w:r w:rsidRPr="00E25684">
        <w:rPr>
          <w:noProof/>
          <w:szCs w:val="24"/>
        </w:rPr>
        <w:tab/>
        <w:t xml:space="preserve">Alegría M, NeMoyer A, Falgàs Bagué I, Wang Y, Alvarez K. Social Determinants of Mental Health: Where We Are and Where We Need to Go. Curr Psychiatry Rep. 2018 Nov;20(11):95. </w:t>
      </w:r>
    </w:p>
    <w:p w14:paraId="0816C90E" w14:textId="77777777" w:rsidR="00E978D1" w:rsidRPr="00E25684" w:rsidRDefault="00E978D1">
      <w:pPr>
        <w:widowControl w:val="0"/>
        <w:autoSpaceDE w:val="0"/>
        <w:autoSpaceDN w:val="0"/>
        <w:adjustRightInd w:val="0"/>
        <w:rPr>
          <w:noProof/>
          <w:szCs w:val="24"/>
        </w:rPr>
      </w:pPr>
      <w:r w:rsidRPr="00E25684">
        <w:rPr>
          <w:noProof/>
          <w:szCs w:val="24"/>
        </w:rPr>
        <w:t>63.</w:t>
      </w:r>
      <w:r w:rsidRPr="00E25684">
        <w:rPr>
          <w:noProof/>
          <w:szCs w:val="24"/>
        </w:rPr>
        <w:tab/>
        <w:t xml:space="preserve">Read J, Os J, Morrison AP, Ross CA. Childhood trauma, psychosis and schizophrenia: a literature review with theoretical and clinical implications. Acta Psychiatr Scand. 2005 Nov;112(5):330–50. </w:t>
      </w:r>
    </w:p>
    <w:p w14:paraId="6D2BC69F" w14:textId="77777777" w:rsidR="00E978D1" w:rsidRPr="00E25684" w:rsidRDefault="00E978D1">
      <w:pPr>
        <w:widowControl w:val="0"/>
        <w:autoSpaceDE w:val="0"/>
        <w:autoSpaceDN w:val="0"/>
        <w:adjustRightInd w:val="0"/>
        <w:rPr>
          <w:noProof/>
          <w:szCs w:val="24"/>
        </w:rPr>
      </w:pPr>
      <w:r w:rsidRPr="00E25684">
        <w:rPr>
          <w:noProof/>
          <w:szCs w:val="24"/>
        </w:rPr>
        <w:t>64.</w:t>
      </w:r>
      <w:r w:rsidRPr="00E25684">
        <w:rPr>
          <w:noProof/>
          <w:szCs w:val="24"/>
        </w:rPr>
        <w:tab/>
        <w:t xml:space="preserve">Leonhardt BL, Huling K, Hamm JA, Roe D, Hasson-Ohayon I, McLeod HJ, et al. Recovery and serious mental illness: a review of current clinical and research paradigms and future directions. Expert Rev Neurother. 2017 Nov 2;17(11):1117–30. </w:t>
      </w:r>
    </w:p>
    <w:p w14:paraId="436FA5DE" w14:textId="77777777" w:rsidR="00E978D1" w:rsidRPr="00E25684" w:rsidRDefault="00E978D1">
      <w:pPr>
        <w:widowControl w:val="0"/>
        <w:autoSpaceDE w:val="0"/>
        <w:autoSpaceDN w:val="0"/>
        <w:adjustRightInd w:val="0"/>
        <w:rPr>
          <w:noProof/>
          <w:szCs w:val="24"/>
        </w:rPr>
      </w:pPr>
      <w:r w:rsidRPr="00E25684">
        <w:rPr>
          <w:noProof/>
          <w:szCs w:val="24"/>
        </w:rPr>
        <w:t>65.</w:t>
      </w:r>
      <w:r w:rsidRPr="00E25684">
        <w:rPr>
          <w:noProof/>
          <w:szCs w:val="24"/>
        </w:rPr>
        <w:tab/>
        <w:t xml:space="preserve">Penney D, Sauvé G, Mendelson D, Thibaudeau É, Moritz S, Lepage M. Immediate and Sustained Outcomes and Moderators Associated With Metacognitive Training for Psychosis: A Systematic Review and Meta-analysis. JAMA Psychiatry. 2022 May 1;79(5):417. </w:t>
      </w:r>
    </w:p>
    <w:p w14:paraId="2D3B02E7" w14:textId="77777777" w:rsidR="00E978D1" w:rsidRPr="00E25684" w:rsidRDefault="00E978D1">
      <w:pPr>
        <w:widowControl w:val="0"/>
        <w:autoSpaceDE w:val="0"/>
        <w:autoSpaceDN w:val="0"/>
        <w:adjustRightInd w:val="0"/>
        <w:rPr>
          <w:noProof/>
          <w:szCs w:val="24"/>
        </w:rPr>
      </w:pPr>
      <w:r w:rsidRPr="00E25684">
        <w:rPr>
          <w:noProof/>
          <w:szCs w:val="24"/>
        </w:rPr>
        <w:t>66.</w:t>
      </w:r>
      <w:r w:rsidRPr="00E25684">
        <w:rPr>
          <w:noProof/>
          <w:szCs w:val="24"/>
        </w:rPr>
        <w:tab/>
        <w:t>Liu Y, Tang C, Hung T, Tsai P, Lin M. The Efficacy of Metacognitive Training for Delusions in Patients With Schizophrenia: A Meta</w:t>
      </w:r>
      <w:r w:rsidRPr="00E25684">
        <w:rPr>
          <w:rFonts w:ascii="American Typewriter" w:hAnsi="American Typewriter" w:cs="American Typewriter"/>
          <w:noProof/>
          <w:szCs w:val="24"/>
        </w:rPr>
        <w:t>‐</w:t>
      </w:r>
      <w:r w:rsidRPr="00E25684">
        <w:rPr>
          <w:noProof/>
          <w:szCs w:val="24"/>
        </w:rPr>
        <w:t>Analysis of Randomized Controlled Trials Informs Evidence</w:t>
      </w:r>
      <w:r w:rsidRPr="00E25684">
        <w:rPr>
          <w:rFonts w:ascii="American Typewriter" w:hAnsi="American Typewriter" w:cs="American Typewriter"/>
          <w:noProof/>
          <w:szCs w:val="24"/>
        </w:rPr>
        <w:t>‐</w:t>
      </w:r>
      <w:r w:rsidRPr="00E25684">
        <w:rPr>
          <w:noProof/>
          <w:szCs w:val="24"/>
        </w:rPr>
        <w:t xml:space="preserve">Based Practice. Worldviews Evid Based Nurs. 2018 Apr;15(2):130–9. </w:t>
      </w:r>
    </w:p>
    <w:p w14:paraId="4BEB15CF" w14:textId="77777777" w:rsidR="00E978D1" w:rsidRPr="00E25684" w:rsidRDefault="00E978D1">
      <w:pPr>
        <w:widowControl w:val="0"/>
        <w:autoSpaceDE w:val="0"/>
        <w:autoSpaceDN w:val="0"/>
        <w:adjustRightInd w:val="0"/>
        <w:rPr>
          <w:noProof/>
          <w:szCs w:val="24"/>
        </w:rPr>
      </w:pPr>
      <w:r w:rsidRPr="00E25684">
        <w:rPr>
          <w:noProof/>
          <w:szCs w:val="24"/>
        </w:rPr>
        <w:t>67.</w:t>
      </w:r>
      <w:r w:rsidRPr="00E25684">
        <w:rPr>
          <w:noProof/>
          <w:szCs w:val="24"/>
        </w:rPr>
        <w:tab/>
        <w:t xml:space="preserve">Eichner C, Berna F. Acceptance and Efficacy of Metacognitive Training (MCT) on Positive Symptoms and Delusions in Patients With Schizophrenia: A Meta-analysis Taking Into Account Important Moderators. Schizophr Bull. 2016 Jul;42(4):952–62. </w:t>
      </w:r>
    </w:p>
    <w:p w14:paraId="14B08164" w14:textId="77777777" w:rsidR="00E978D1" w:rsidRPr="00E25684" w:rsidRDefault="00E978D1">
      <w:pPr>
        <w:widowControl w:val="0"/>
        <w:autoSpaceDE w:val="0"/>
        <w:autoSpaceDN w:val="0"/>
        <w:adjustRightInd w:val="0"/>
        <w:rPr>
          <w:noProof/>
          <w:szCs w:val="24"/>
        </w:rPr>
      </w:pPr>
      <w:r w:rsidRPr="00E25684">
        <w:rPr>
          <w:noProof/>
          <w:szCs w:val="24"/>
        </w:rPr>
        <w:t>68.</w:t>
      </w:r>
      <w:r w:rsidRPr="00E25684">
        <w:rPr>
          <w:noProof/>
          <w:szCs w:val="24"/>
        </w:rPr>
        <w:tab/>
        <w:t xml:space="preserve">Fischer R, Scheunemann J, Bohlender A, Duletzki P, Nagel M, Moritz S. ‘You are trying to teach us to think more slowly!’: Adapting Metacognitive Training for the acute care setting—A case report. Clin Psychol Psychother. 2022 May 25;cpp.2755. </w:t>
      </w:r>
    </w:p>
    <w:p w14:paraId="52608EFA" w14:textId="77777777" w:rsidR="00E978D1" w:rsidRPr="00E25684" w:rsidRDefault="00E978D1">
      <w:pPr>
        <w:widowControl w:val="0"/>
        <w:autoSpaceDE w:val="0"/>
        <w:autoSpaceDN w:val="0"/>
        <w:adjustRightInd w:val="0"/>
        <w:rPr>
          <w:noProof/>
          <w:szCs w:val="24"/>
        </w:rPr>
      </w:pPr>
      <w:r w:rsidRPr="00E25684">
        <w:rPr>
          <w:noProof/>
          <w:szCs w:val="24"/>
        </w:rPr>
        <w:t>69.</w:t>
      </w:r>
      <w:r w:rsidRPr="00E25684">
        <w:rPr>
          <w:noProof/>
          <w:szCs w:val="24"/>
        </w:rPr>
        <w:tab/>
        <w:t xml:space="preserve">Vohs JL, Leonhardt BL, James AV, Francis MM, Breier A, Mehdiyoun N, et al. Metacognitive Reflection and Insight Therapy for Early Psychosis: A preliminary study of a novel integrative psychotherapy. Schizophr Res. 2018 May;195:428–33. </w:t>
      </w:r>
    </w:p>
    <w:p w14:paraId="5D59E8C2" w14:textId="77777777" w:rsidR="00E978D1" w:rsidRPr="00E25684" w:rsidRDefault="00E978D1">
      <w:pPr>
        <w:widowControl w:val="0"/>
        <w:autoSpaceDE w:val="0"/>
        <w:autoSpaceDN w:val="0"/>
        <w:adjustRightInd w:val="0"/>
        <w:rPr>
          <w:noProof/>
          <w:szCs w:val="24"/>
        </w:rPr>
      </w:pPr>
      <w:r w:rsidRPr="00E25684">
        <w:rPr>
          <w:noProof/>
          <w:szCs w:val="24"/>
        </w:rPr>
        <w:lastRenderedPageBreak/>
        <w:t>70.</w:t>
      </w:r>
      <w:r w:rsidRPr="00E25684">
        <w:rPr>
          <w:noProof/>
          <w:szCs w:val="24"/>
        </w:rPr>
        <w:tab/>
        <w:t xml:space="preserve">de Jong S, van Donkersgoed RJM, Timmerman ME, aan het Rot M, Wunderink L, Arends J, et al. Metacognitive reflection and insight therapy (MERIT) for patients with schizophrenia. Psychol Med. 2019 Jan;49(2):303–13. </w:t>
      </w:r>
    </w:p>
    <w:p w14:paraId="5D432F72" w14:textId="77777777" w:rsidR="00E978D1" w:rsidRPr="00E25684" w:rsidRDefault="00E978D1">
      <w:pPr>
        <w:widowControl w:val="0"/>
        <w:autoSpaceDE w:val="0"/>
        <w:autoSpaceDN w:val="0"/>
        <w:adjustRightInd w:val="0"/>
        <w:rPr>
          <w:noProof/>
          <w:szCs w:val="24"/>
        </w:rPr>
      </w:pPr>
      <w:r w:rsidRPr="00E25684">
        <w:rPr>
          <w:noProof/>
          <w:szCs w:val="24"/>
        </w:rPr>
        <w:t>71.</w:t>
      </w:r>
      <w:r w:rsidRPr="00E25684">
        <w:rPr>
          <w:noProof/>
          <w:szCs w:val="24"/>
        </w:rPr>
        <w:tab/>
        <w:t xml:space="preserve">Salvatore G, Procacci M, Popolo R, Nicolò G, Carcione A, Semerari A, et al. Adapted Metacognitive Interpersonal Therapy for Improving Adherence to Intersubjective Contexts in a Person With Schizophrenia. Clin Case Stud. 2009 Dec;8(6):473–88. </w:t>
      </w:r>
    </w:p>
    <w:p w14:paraId="75800180" w14:textId="77777777" w:rsidR="00E978D1" w:rsidRPr="00E25684" w:rsidRDefault="00E978D1">
      <w:pPr>
        <w:widowControl w:val="0"/>
        <w:autoSpaceDE w:val="0"/>
        <w:autoSpaceDN w:val="0"/>
        <w:adjustRightInd w:val="0"/>
        <w:rPr>
          <w:noProof/>
          <w:szCs w:val="24"/>
        </w:rPr>
      </w:pPr>
      <w:r w:rsidRPr="00E25684">
        <w:rPr>
          <w:noProof/>
          <w:szCs w:val="24"/>
        </w:rPr>
        <w:t>72.</w:t>
      </w:r>
      <w:r w:rsidRPr="00E25684">
        <w:rPr>
          <w:noProof/>
          <w:szCs w:val="24"/>
        </w:rPr>
        <w:tab/>
        <w:t xml:space="preserve">Salvatore G, Ottavi P, Popolo R, Dimaggio G. Metacognitive Interpersonal Therapy for Treating Auditory Verbal Hallucinations in First-onset Schizophrenia. J Contemp Psychother. 2016 Dec;46(4):235–43. </w:t>
      </w:r>
    </w:p>
    <w:p w14:paraId="4AC68A94" w14:textId="77777777" w:rsidR="00E978D1" w:rsidRPr="00E25684" w:rsidRDefault="00E978D1">
      <w:pPr>
        <w:widowControl w:val="0"/>
        <w:autoSpaceDE w:val="0"/>
        <w:autoSpaceDN w:val="0"/>
        <w:adjustRightInd w:val="0"/>
        <w:rPr>
          <w:noProof/>
          <w:szCs w:val="24"/>
        </w:rPr>
      </w:pPr>
      <w:r w:rsidRPr="00E25684">
        <w:rPr>
          <w:noProof/>
          <w:szCs w:val="24"/>
        </w:rPr>
        <w:t>73.</w:t>
      </w:r>
      <w:r w:rsidRPr="00E25684">
        <w:rPr>
          <w:noProof/>
          <w:szCs w:val="24"/>
        </w:rPr>
        <w:tab/>
        <w:t xml:space="preserve">Salvatore G, Buonocore L, Ottavi P, Popolo R, Dimaggio G. Metacognitive Interpersonal Therapy for Treating Persecutory Delusions in Schizophrenia. Am J Psychother. 2018 Dec;71(4):164–74. </w:t>
      </w:r>
    </w:p>
    <w:p w14:paraId="3DBF2C01" w14:textId="77777777" w:rsidR="00E978D1" w:rsidRPr="00E25684" w:rsidRDefault="00E978D1">
      <w:pPr>
        <w:widowControl w:val="0"/>
        <w:autoSpaceDE w:val="0"/>
        <w:autoSpaceDN w:val="0"/>
        <w:adjustRightInd w:val="0"/>
        <w:rPr>
          <w:noProof/>
          <w:szCs w:val="24"/>
        </w:rPr>
      </w:pPr>
      <w:r w:rsidRPr="00E25684">
        <w:rPr>
          <w:noProof/>
          <w:szCs w:val="24"/>
        </w:rPr>
        <w:t>74.</w:t>
      </w:r>
      <w:r w:rsidRPr="00E25684">
        <w:rPr>
          <w:noProof/>
          <w:szCs w:val="24"/>
        </w:rPr>
        <w:tab/>
        <w:t xml:space="preserve">Yıldız E. The effects of acceptance and commitment therapy in psychosis treatment: A systematic review of randomized controlled trials. Perspect Psychiatr Care. 2020 Jan;56(1):149–67. </w:t>
      </w:r>
    </w:p>
    <w:p w14:paraId="6A07ECD7" w14:textId="77777777" w:rsidR="00E978D1" w:rsidRPr="00E25684" w:rsidRDefault="00E978D1">
      <w:pPr>
        <w:widowControl w:val="0"/>
        <w:autoSpaceDE w:val="0"/>
        <w:autoSpaceDN w:val="0"/>
        <w:adjustRightInd w:val="0"/>
        <w:rPr>
          <w:noProof/>
          <w:szCs w:val="24"/>
        </w:rPr>
      </w:pPr>
      <w:r w:rsidRPr="00E25684">
        <w:rPr>
          <w:noProof/>
          <w:szCs w:val="24"/>
        </w:rPr>
        <w:t>75.</w:t>
      </w:r>
      <w:r w:rsidRPr="00E25684">
        <w:rPr>
          <w:noProof/>
          <w:szCs w:val="24"/>
        </w:rPr>
        <w:tab/>
        <w:t xml:space="preserve">Bach P, Gaudiano BA, Hayes SC, Herbert JD. Acceptance and commitment therapy for psychosis: intent to treat, hospitalization outcome and mediation by believability. Psychosis. 2013 Jun;5(2):166–74. </w:t>
      </w:r>
    </w:p>
    <w:p w14:paraId="4D15E313" w14:textId="77777777" w:rsidR="00E978D1" w:rsidRPr="00E25684" w:rsidRDefault="00E978D1">
      <w:pPr>
        <w:widowControl w:val="0"/>
        <w:autoSpaceDE w:val="0"/>
        <w:autoSpaceDN w:val="0"/>
        <w:adjustRightInd w:val="0"/>
        <w:rPr>
          <w:noProof/>
          <w:szCs w:val="24"/>
        </w:rPr>
      </w:pPr>
      <w:r w:rsidRPr="00E25684">
        <w:rPr>
          <w:noProof/>
          <w:szCs w:val="24"/>
        </w:rPr>
        <w:t>76.</w:t>
      </w:r>
      <w:r w:rsidRPr="00E25684">
        <w:rPr>
          <w:noProof/>
          <w:szCs w:val="24"/>
        </w:rPr>
        <w:tab/>
        <w:t xml:space="preserve">Gaudiano BA, Herbert JD. Acute treatment of inpatients with psychotic symptoms using Acceptance and Commitment Therapy: Pilot results. Behav Res Ther. 2006 Mar;44(3):415–37. </w:t>
      </w:r>
    </w:p>
    <w:p w14:paraId="5BB52A1D" w14:textId="77777777" w:rsidR="00E978D1" w:rsidRPr="00E25684" w:rsidRDefault="00E978D1">
      <w:pPr>
        <w:widowControl w:val="0"/>
        <w:autoSpaceDE w:val="0"/>
        <w:autoSpaceDN w:val="0"/>
        <w:adjustRightInd w:val="0"/>
        <w:rPr>
          <w:noProof/>
          <w:szCs w:val="24"/>
        </w:rPr>
      </w:pPr>
      <w:r w:rsidRPr="00E25684">
        <w:rPr>
          <w:noProof/>
          <w:szCs w:val="24"/>
        </w:rPr>
        <w:t>77.</w:t>
      </w:r>
      <w:r w:rsidRPr="00E25684">
        <w:rPr>
          <w:noProof/>
          <w:szCs w:val="24"/>
        </w:rPr>
        <w:tab/>
        <w:t xml:space="preserve">Tyrberg MJ, Carlbring P, Lundgren T. Brief acceptance and commitment therapy for psychotic inpatients: A randomized controlled feasibility trial in Sweden. Nord Psychol. 2017 Apr 3;69(2):110–25. </w:t>
      </w:r>
    </w:p>
    <w:p w14:paraId="501D8F0C" w14:textId="77777777" w:rsidR="00E978D1" w:rsidRPr="00E25684" w:rsidRDefault="00E978D1">
      <w:pPr>
        <w:widowControl w:val="0"/>
        <w:autoSpaceDE w:val="0"/>
        <w:autoSpaceDN w:val="0"/>
        <w:adjustRightInd w:val="0"/>
        <w:rPr>
          <w:noProof/>
          <w:szCs w:val="24"/>
        </w:rPr>
      </w:pPr>
      <w:r w:rsidRPr="00E25684">
        <w:rPr>
          <w:noProof/>
          <w:szCs w:val="24"/>
        </w:rPr>
        <w:t>78.</w:t>
      </w:r>
      <w:r w:rsidRPr="00E25684">
        <w:rPr>
          <w:noProof/>
          <w:szCs w:val="24"/>
        </w:rPr>
        <w:tab/>
        <w:t xml:space="preserve">Böge K, Hahne I, Bergmann N, Wingenfeld K, Zierhut M, Thomas N, et al. Mindfulness-based group therapy for in-patients with schizophrenia spectrum disorders – Feasibility, acceptability, and preliminary outcomes of a rater-blinded randomized controlled trial. Schizophr Res. 2021 Feb;228:134–44. </w:t>
      </w:r>
    </w:p>
    <w:p w14:paraId="1905AA82" w14:textId="77777777" w:rsidR="00E978D1" w:rsidRPr="00E25684" w:rsidRDefault="00E978D1">
      <w:pPr>
        <w:widowControl w:val="0"/>
        <w:autoSpaceDE w:val="0"/>
        <w:autoSpaceDN w:val="0"/>
        <w:adjustRightInd w:val="0"/>
        <w:rPr>
          <w:noProof/>
          <w:szCs w:val="24"/>
        </w:rPr>
      </w:pPr>
      <w:r w:rsidRPr="00E25684">
        <w:rPr>
          <w:noProof/>
          <w:szCs w:val="24"/>
        </w:rPr>
        <w:t>79.</w:t>
      </w:r>
      <w:r w:rsidRPr="00E25684">
        <w:rPr>
          <w:noProof/>
          <w:szCs w:val="24"/>
        </w:rPr>
        <w:tab/>
        <w:t xml:space="preserve">Jacobsen P, Hodkinson K, Peters E, Chadwick P. A systematic scoping review of psychological therapies for psychosis within acute psychiatric in-patient settings. Br J Psychiatry. 2018 Aug;213(2):490–7. </w:t>
      </w:r>
    </w:p>
    <w:p w14:paraId="096B0D54" w14:textId="77777777" w:rsidR="00E978D1" w:rsidRPr="00E25684" w:rsidRDefault="00E978D1">
      <w:pPr>
        <w:widowControl w:val="0"/>
        <w:autoSpaceDE w:val="0"/>
        <w:autoSpaceDN w:val="0"/>
        <w:adjustRightInd w:val="0"/>
        <w:rPr>
          <w:noProof/>
          <w:szCs w:val="24"/>
        </w:rPr>
      </w:pPr>
      <w:r w:rsidRPr="00E25684">
        <w:rPr>
          <w:noProof/>
          <w:szCs w:val="24"/>
        </w:rPr>
        <w:t>80.</w:t>
      </w:r>
      <w:r w:rsidRPr="00E25684">
        <w:rPr>
          <w:noProof/>
          <w:szCs w:val="24"/>
        </w:rPr>
        <w:tab/>
        <w:t xml:space="preserve">Hutton P, Morrison AP, Taylor H. Brief Cognitive Behavioural Therapy for Hallucinations: Can it Help People Who Decide Not to Take Antipsychotic Medication? A Case Report. Behav Cogn Psychother. 2012 Jan;40(1):111–6. </w:t>
      </w:r>
    </w:p>
    <w:p w14:paraId="6AEB09A8" w14:textId="77777777" w:rsidR="00E978D1" w:rsidRPr="00E25684" w:rsidRDefault="00E978D1">
      <w:pPr>
        <w:widowControl w:val="0"/>
        <w:autoSpaceDE w:val="0"/>
        <w:autoSpaceDN w:val="0"/>
        <w:adjustRightInd w:val="0"/>
        <w:rPr>
          <w:noProof/>
          <w:szCs w:val="24"/>
        </w:rPr>
      </w:pPr>
      <w:r w:rsidRPr="00E25684">
        <w:rPr>
          <w:noProof/>
          <w:szCs w:val="24"/>
        </w:rPr>
        <w:t>81.</w:t>
      </w:r>
      <w:r w:rsidRPr="00E25684">
        <w:rPr>
          <w:noProof/>
          <w:szCs w:val="24"/>
        </w:rPr>
        <w:tab/>
        <w:t xml:space="preserve">Valmaggia LR, Bouman TK, Schuurman L. Attention Training With Auditory Hallucinations: A Case Study. Cogn Behav Pract. 2007 May;14(2):127–33. </w:t>
      </w:r>
    </w:p>
    <w:p w14:paraId="55DE706F" w14:textId="77777777" w:rsidR="00E978D1" w:rsidRPr="00E25684" w:rsidRDefault="00E978D1">
      <w:pPr>
        <w:widowControl w:val="0"/>
        <w:autoSpaceDE w:val="0"/>
        <w:autoSpaceDN w:val="0"/>
        <w:adjustRightInd w:val="0"/>
        <w:rPr>
          <w:noProof/>
          <w:szCs w:val="24"/>
        </w:rPr>
      </w:pPr>
      <w:r w:rsidRPr="00E25684">
        <w:rPr>
          <w:noProof/>
          <w:szCs w:val="24"/>
        </w:rPr>
        <w:t>82.</w:t>
      </w:r>
      <w:r w:rsidRPr="00E25684">
        <w:rPr>
          <w:noProof/>
          <w:szCs w:val="24"/>
        </w:rPr>
        <w:tab/>
        <w:t xml:space="preserve">Hutton P, Morrison AP, Wardle M, Wells A. Metacognitive Therapy in Treatment-Resistant Psychosis: A Multiple-Baseline Study. Behav Cogn Psychother. 2014 Mar;42(2):166–85. </w:t>
      </w:r>
    </w:p>
    <w:p w14:paraId="518C3CA6" w14:textId="77777777" w:rsidR="00E978D1" w:rsidRPr="00E25684" w:rsidRDefault="00E978D1">
      <w:pPr>
        <w:widowControl w:val="0"/>
        <w:autoSpaceDE w:val="0"/>
        <w:autoSpaceDN w:val="0"/>
        <w:adjustRightInd w:val="0"/>
        <w:rPr>
          <w:noProof/>
          <w:szCs w:val="24"/>
        </w:rPr>
      </w:pPr>
      <w:r w:rsidRPr="00E25684">
        <w:rPr>
          <w:noProof/>
          <w:szCs w:val="24"/>
        </w:rPr>
        <w:t>83.</w:t>
      </w:r>
      <w:r w:rsidRPr="00E25684">
        <w:rPr>
          <w:noProof/>
          <w:szCs w:val="24"/>
        </w:rPr>
        <w:tab/>
        <w:t xml:space="preserve">Morrison AP, Pyle M, Chapman N, French P, Parker SK, Wells A. Metacognitive therapy in </w:t>
      </w:r>
      <w:r w:rsidRPr="00E25684">
        <w:rPr>
          <w:noProof/>
          <w:szCs w:val="24"/>
        </w:rPr>
        <w:lastRenderedPageBreak/>
        <w:t xml:space="preserve">people with a schizophrenia spectrum diagnosis and medication resistant symptoms: A feasibility study. J Behav Ther Exp Psychiatry. 2014 Jun;45(2):280–4. </w:t>
      </w:r>
    </w:p>
    <w:p w14:paraId="0BFF7C7B" w14:textId="77777777" w:rsidR="00E978D1" w:rsidRPr="00E25684" w:rsidRDefault="00E978D1">
      <w:pPr>
        <w:widowControl w:val="0"/>
        <w:autoSpaceDE w:val="0"/>
        <w:autoSpaceDN w:val="0"/>
        <w:adjustRightInd w:val="0"/>
        <w:rPr>
          <w:noProof/>
          <w:szCs w:val="24"/>
        </w:rPr>
      </w:pPr>
      <w:r w:rsidRPr="00E25684">
        <w:rPr>
          <w:noProof/>
          <w:szCs w:val="24"/>
        </w:rPr>
        <w:t>84.</w:t>
      </w:r>
      <w:r w:rsidRPr="00E25684">
        <w:rPr>
          <w:noProof/>
          <w:szCs w:val="24"/>
        </w:rPr>
        <w:tab/>
        <w:t xml:space="preserve">Bäuml J, editor. Handbuch der Psychoedukation: für Psychiatrie, Psychotherapie und Psychosomatische Medizin; mit ... 61 Tabellen. Stuttgart: Schattauer; 2016. 640 p. </w:t>
      </w:r>
    </w:p>
    <w:p w14:paraId="63573BCB" w14:textId="77777777" w:rsidR="00E978D1" w:rsidRPr="00E25684" w:rsidRDefault="00E978D1">
      <w:pPr>
        <w:widowControl w:val="0"/>
        <w:autoSpaceDE w:val="0"/>
        <w:autoSpaceDN w:val="0"/>
        <w:adjustRightInd w:val="0"/>
        <w:rPr>
          <w:noProof/>
          <w:szCs w:val="24"/>
        </w:rPr>
      </w:pPr>
      <w:r w:rsidRPr="00E25684">
        <w:rPr>
          <w:noProof/>
          <w:szCs w:val="24"/>
        </w:rPr>
        <w:t>85.</w:t>
      </w:r>
      <w:r w:rsidRPr="00E25684">
        <w:rPr>
          <w:noProof/>
          <w:szCs w:val="24"/>
        </w:rPr>
        <w:tab/>
        <w:t xml:space="preserve">Bohus M, Wolf-Arehult M. Interaktives Skillstraining für Borderline-Patienten: das Therapeutenmanual: mit 158 Info- und Arbeitsblättern. 2., aktualisierte und erweiterte Auflage. Stuttgart: Schattauer; 2016. 409 p. </w:t>
      </w:r>
    </w:p>
    <w:p w14:paraId="249DD508" w14:textId="77777777" w:rsidR="00E978D1" w:rsidRPr="00E25684" w:rsidRDefault="00E978D1">
      <w:pPr>
        <w:widowControl w:val="0"/>
        <w:autoSpaceDE w:val="0"/>
        <w:autoSpaceDN w:val="0"/>
        <w:adjustRightInd w:val="0"/>
        <w:rPr>
          <w:noProof/>
          <w:szCs w:val="24"/>
        </w:rPr>
      </w:pPr>
      <w:r w:rsidRPr="00E25684">
        <w:rPr>
          <w:noProof/>
          <w:szCs w:val="24"/>
        </w:rPr>
        <w:t>86.</w:t>
      </w:r>
      <w:r w:rsidRPr="00E25684">
        <w:rPr>
          <w:noProof/>
          <w:szCs w:val="24"/>
        </w:rPr>
        <w:tab/>
        <w:t xml:space="preserve">Hofheinz C, Heidenreich T, Michalak J. Werteorientierte Verhaltensaktivierung bei depressiven Störungen: Therapiemanual: mit E-Book inside und Arbeitsmaterial. 1. Auflage. Weinheim Basel: Beltz; 2017. 198 p. </w:t>
      </w:r>
    </w:p>
    <w:p w14:paraId="5602582A" w14:textId="77777777" w:rsidR="00E978D1" w:rsidRPr="00E25684" w:rsidRDefault="00E978D1">
      <w:pPr>
        <w:widowControl w:val="0"/>
        <w:autoSpaceDE w:val="0"/>
        <w:autoSpaceDN w:val="0"/>
        <w:adjustRightInd w:val="0"/>
        <w:rPr>
          <w:noProof/>
          <w:szCs w:val="24"/>
        </w:rPr>
      </w:pPr>
      <w:r w:rsidRPr="00E25684">
        <w:rPr>
          <w:noProof/>
          <w:szCs w:val="24"/>
        </w:rPr>
        <w:t>87.</w:t>
      </w:r>
      <w:r w:rsidRPr="00E25684">
        <w:rPr>
          <w:noProof/>
          <w:szCs w:val="24"/>
        </w:rPr>
        <w:tab/>
        <w:t xml:space="preserve">Lindenmeyer J, editor. Alkoholabhängigkeit, Angststörungen, Arbeitstherapie, Genusstraining, Männliche Sexualität und Partnerschaft, Nachsorge, Partnerseminar, Pathologischer PC- und Internetgebrauch, Pathologisches Glücksspiel, Raucherentwöhnung, Stress am Arbeitsplatz: mit E-Book inside und Arbeitsmaterial. 3., überarbeitete und erweiterte Auflage. Weinheim Basel: Beltz; 2021. 319 p. (Therapie-Tools Gruppentherapie / Johannes Lindenmeyer (Hrsg.)). </w:t>
      </w:r>
    </w:p>
    <w:p w14:paraId="58F1AED1" w14:textId="121E2CF4" w:rsidR="00DE23E8" w:rsidRPr="00E25684" w:rsidRDefault="008B18D7" w:rsidP="00E75A57">
      <w:pPr>
        <w:rPr>
          <w:b/>
          <w:noProof/>
        </w:rPr>
      </w:pPr>
      <w:r w:rsidRPr="00E25684">
        <w:rPr>
          <w:noProof/>
        </w:rPr>
        <w:fldChar w:fldCharType="end"/>
      </w:r>
    </w:p>
    <w:sectPr w:rsidR="00DE23E8" w:rsidRPr="00E25684" w:rsidSect="008B18D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F74BB8" w14:textId="77777777" w:rsidR="00540D36" w:rsidRDefault="00540D36" w:rsidP="00117666">
      <w:pPr>
        <w:spacing w:after="0"/>
      </w:pPr>
      <w:r>
        <w:separator/>
      </w:r>
    </w:p>
  </w:endnote>
  <w:endnote w:type="continuationSeparator" w:id="0">
    <w:p w14:paraId="7364F86A" w14:textId="77777777" w:rsidR="00540D36" w:rsidRDefault="00540D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8000012" w:usb3="00000000" w:csb0="0002009F" w:csb1="00000000"/>
  </w:font>
  <w:font w:name="ＭＳ 明朝">
    <w:charset w:val="4E"/>
    <w:family w:val="auto"/>
    <w:pitch w:val="variable"/>
    <w:sig w:usb0="E00002FF" w:usb1="6AC7FDFB" w:usb2="00000012" w:usb3="00000000" w:csb0="0002009F"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540D36" w:rsidRPr="00577C4C" w:rsidRDefault="00540D36">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D054D26" w14:textId="77777777" w:rsidR="00540D36" w:rsidRPr="00577C4C" w:rsidRDefault="00540D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689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4D054D26" w14:textId="77777777" w:rsidR="00540D36" w:rsidRPr="00577C4C" w:rsidRDefault="00540D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30841">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540D36" w:rsidRPr="00577C4C" w:rsidRDefault="00540D36">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85E15EB" w14:textId="77777777" w:rsidR="00540D36" w:rsidRPr="00577C4C" w:rsidRDefault="00540D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689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085E15EB" w14:textId="77777777" w:rsidR="00540D36" w:rsidRPr="00577C4C" w:rsidRDefault="00540D3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30841">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0AC4CC" w14:textId="77777777" w:rsidR="00540D36" w:rsidRDefault="00540D36" w:rsidP="00117666">
      <w:pPr>
        <w:spacing w:after="0"/>
      </w:pPr>
      <w:r>
        <w:separator/>
      </w:r>
    </w:p>
  </w:footnote>
  <w:footnote w:type="continuationSeparator" w:id="0">
    <w:p w14:paraId="7893C3DC" w14:textId="77777777" w:rsidR="00540D36" w:rsidRDefault="00540D36"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540D36" w:rsidRPr="009151AA" w:rsidRDefault="00540D3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10119377" w:rsidR="00540D36" w:rsidRDefault="00540D36" w:rsidP="0093429D">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4145A33"/>
    <w:multiLevelType w:val="hybridMultilevel"/>
    <w:tmpl w:val="65C49A2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lvlOverride w:ilvl="0">
      <w:lvl w:ilvl="0">
        <w:start w:val="1"/>
        <w:numFmt w:val="decimal"/>
        <w:pStyle w:val="berschrift1"/>
        <w:lvlText w:val="%1"/>
        <w:lvlJc w:val="left"/>
        <w:pPr>
          <w:tabs>
            <w:tab w:val="num" w:pos="567"/>
          </w:tabs>
          <w:ind w:left="567" w:hanging="567"/>
        </w:pPr>
        <w:rPr>
          <w:rFonts w:hint="default"/>
          <w:b/>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de-DE" w:vendorID="64" w:dllVersion="131078" w:nlCheck="1" w:checkStyle="1"/>
  <w:activeWritingStyle w:appName="MSWord" w:lang="en-US" w:vendorID="64" w:dllVersion="131078" w:nlCheck="1" w:checkStyle="1"/>
  <w:activeWritingStyle w:appName="MSWord" w:lang="en-GB" w:vendorID="64" w:dllVersion="131078" w:nlCheck="1" w:checkStyle="1"/>
  <w:proofState w:spelling="clean" w:grammar="clean"/>
  <w:attachedTemplate r:id="rId1"/>
  <w:defaultTabStop w:val="720"/>
  <w:autoHyphenation/>
  <w:hyphenationZone w:val="425"/>
  <w:evenAndOddHeaders/>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08F2"/>
    <w:rsid w:val="0001436A"/>
    <w:rsid w:val="00034304"/>
    <w:rsid w:val="00035434"/>
    <w:rsid w:val="00052A14"/>
    <w:rsid w:val="00077D53"/>
    <w:rsid w:val="00085835"/>
    <w:rsid w:val="000F32F2"/>
    <w:rsid w:val="001053D5"/>
    <w:rsid w:val="00105FD9"/>
    <w:rsid w:val="00114E60"/>
    <w:rsid w:val="00117666"/>
    <w:rsid w:val="001459D0"/>
    <w:rsid w:val="001549D3"/>
    <w:rsid w:val="00160065"/>
    <w:rsid w:val="0017277D"/>
    <w:rsid w:val="00177D84"/>
    <w:rsid w:val="001937FF"/>
    <w:rsid w:val="00194B79"/>
    <w:rsid w:val="0019603A"/>
    <w:rsid w:val="001C0E59"/>
    <w:rsid w:val="001D299B"/>
    <w:rsid w:val="00202F0E"/>
    <w:rsid w:val="002101B6"/>
    <w:rsid w:val="00230841"/>
    <w:rsid w:val="00246FA4"/>
    <w:rsid w:val="00266FDD"/>
    <w:rsid w:val="00267D18"/>
    <w:rsid w:val="00275D7B"/>
    <w:rsid w:val="002868E2"/>
    <w:rsid w:val="002869C3"/>
    <w:rsid w:val="00286AE8"/>
    <w:rsid w:val="00290E0E"/>
    <w:rsid w:val="002936E4"/>
    <w:rsid w:val="00295FC3"/>
    <w:rsid w:val="002B4A57"/>
    <w:rsid w:val="002C6EAF"/>
    <w:rsid w:val="002C74CA"/>
    <w:rsid w:val="0032606D"/>
    <w:rsid w:val="003544FB"/>
    <w:rsid w:val="00392B85"/>
    <w:rsid w:val="003A3968"/>
    <w:rsid w:val="003A7C5F"/>
    <w:rsid w:val="003D2F2D"/>
    <w:rsid w:val="003D3194"/>
    <w:rsid w:val="003E1C9C"/>
    <w:rsid w:val="00400466"/>
    <w:rsid w:val="00401590"/>
    <w:rsid w:val="00435059"/>
    <w:rsid w:val="00447801"/>
    <w:rsid w:val="00452E9C"/>
    <w:rsid w:val="004735C8"/>
    <w:rsid w:val="004810AE"/>
    <w:rsid w:val="00492EE7"/>
    <w:rsid w:val="004961FF"/>
    <w:rsid w:val="004C1CE1"/>
    <w:rsid w:val="004C4477"/>
    <w:rsid w:val="004D0D80"/>
    <w:rsid w:val="00515689"/>
    <w:rsid w:val="00517A89"/>
    <w:rsid w:val="005250F2"/>
    <w:rsid w:val="00536BF7"/>
    <w:rsid w:val="00540D36"/>
    <w:rsid w:val="0054129F"/>
    <w:rsid w:val="00550121"/>
    <w:rsid w:val="005572CF"/>
    <w:rsid w:val="005621BA"/>
    <w:rsid w:val="00577CE1"/>
    <w:rsid w:val="00593EEA"/>
    <w:rsid w:val="005A5EEE"/>
    <w:rsid w:val="005B573C"/>
    <w:rsid w:val="00626B90"/>
    <w:rsid w:val="006375C7"/>
    <w:rsid w:val="00637CBB"/>
    <w:rsid w:val="00646A42"/>
    <w:rsid w:val="00654E8F"/>
    <w:rsid w:val="00660D05"/>
    <w:rsid w:val="006646DE"/>
    <w:rsid w:val="006820B1"/>
    <w:rsid w:val="006B7D14"/>
    <w:rsid w:val="006C31FD"/>
    <w:rsid w:val="006C6009"/>
    <w:rsid w:val="006D3C69"/>
    <w:rsid w:val="006D480C"/>
    <w:rsid w:val="00701727"/>
    <w:rsid w:val="0070566C"/>
    <w:rsid w:val="00711D73"/>
    <w:rsid w:val="00714C50"/>
    <w:rsid w:val="00725A7D"/>
    <w:rsid w:val="007501BE"/>
    <w:rsid w:val="00790BB3"/>
    <w:rsid w:val="007C206C"/>
    <w:rsid w:val="00803D24"/>
    <w:rsid w:val="0081154E"/>
    <w:rsid w:val="00812491"/>
    <w:rsid w:val="00817DD6"/>
    <w:rsid w:val="00821D5E"/>
    <w:rsid w:val="00885156"/>
    <w:rsid w:val="008A2012"/>
    <w:rsid w:val="008B18D7"/>
    <w:rsid w:val="008B1CEF"/>
    <w:rsid w:val="008D1236"/>
    <w:rsid w:val="008D28D0"/>
    <w:rsid w:val="008F2DD5"/>
    <w:rsid w:val="009151AA"/>
    <w:rsid w:val="0093429D"/>
    <w:rsid w:val="00943573"/>
    <w:rsid w:val="00955516"/>
    <w:rsid w:val="0096217C"/>
    <w:rsid w:val="00962305"/>
    <w:rsid w:val="00970F7D"/>
    <w:rsid w:val="00994A3D"/>
    <w:rsid w:val="009C2B12"/>
    <w:rsid w:val="009C6898"/>
    <w:rsid w:val="009C70F3"/>
    <w:rsid w:val="009E2233"/>
    <w:rsid w:val="009E3D5F"/>
    <w:rsid w:val="00A060FE"/>
    <w:rsid w:val="00A174D9"/>
    <w:rsid w:val="00A4503D"/>
    <w:rsid w:val="00A569CD"/>
    <w:rsid w:val="00A95137"/>
    <w:rsid w:val="00AB6715"/>
    <w:rsid w:val="00AE2E20"/>
    <w:rsid w:val="00AE3EE2"/>
    <w:rsid w:val="00AF2830"/>
    <w:rsid w:val="00B01927"/>
    <w:rsid w:val="00B06C71"/>
    <w:rsid w:val="00B1671E"/>
    <w:rsid w:val="00B20492"/>
    <w:rsid w:val="00B25EB8"/>
    <w:rsid w:val="00B354E1"/>
    <w:rsid w:val="00B37F4D"/>
    <w:rsid w:val="00BB37E7"/>
    <w:rsid w:val="00BD3C64"/>
    <w:rsid w:val="00BF1990"/>
    <w:rsid w:val="00C0695E"/>
    <w:rsid w:val="00C243BD"/>
    <w:rsid w:val="00C52A7B"/>
    <w:rsid w:val="00C56BAF"/>
    <w:rsid w:val="00C6064D"/>
    <w:rsid w:val="00C679AA"/>
    <w:rsid w:val="00C71DF2"/>
    <w:rsid w:val="00C75972"/>
    <w:rsid w:val="00C84630"/>
    <w:rsid w:val="00CA3E2C"/>
    <w:rsid w:val="00CC0A3A"/>
    <w:rsid w:val="00CD066B"/>
    <w:rsid w:val="00CD2D68"/>
    <w:rsid w:val="00CE4FEE"/>
    <w:rsid w:val="00D51387"/>
    <w:rsid w:val="00D54DB5"/>
    <w:rsid w:val="00D766C8"/>
    <w:rsid w:val="00D948E6"/>
    <w:rsid w:val="00DB4BA5"/>
    <w:rsid w:val="00DB59C3"/>
    <w:rsid w:val="00DC259A"/>
    <w:rsid w:val="00DE23E8"/>
    <w:rsid w:val="00DF1BF4"/>
    <w:rsid w:val="00DF4235"/>
    <w:rsid w:val="00E12678"/>
    <w:rsid w:val="00E14AAD"/>
    <w:rsid w:val="00E25684"/>
    <w:rsid w:val="00E52377"/>
    <w:rsid w:val="00E64E17"/>
    <w:rsid w:val="00E739CB"/>
    <w:rsid w:val="00E75A57"/>
    <w:rsid w:val="00E86574"/>
    <w:rsid w:val="00E866C9"/>
    <w:rsid w:val="00E867FF"/>
    <w:rsid w:val="00E93BC0"/>
    <w:rsid w:val="00E9525D"/>
    <w:rsid w:val="00E978D1"/>
    <w:rsid w:val="00EA2F52"/>
    <w:rsid w:val="00EA3D3C"/>
    <w:rsid w:val="00ED0AED"/>
    <w:rsid w:val="00ED6F4C"/>
    <w:rsid w:val="00EE4375"/>
    <w:rsid w:val="00EF5930"/>
    <w:rsid w:val="00F46900"/>
    <w:rsid w:val="00F61D89"/>
    <w:rsid w:val="00F71B3A"/>
    <w:rsid w:val="00F71E4E"/>
    <w:rsid w:val="00F72631"/>
    <w:rsid w:val="00F772A5"/>
    <w:rsid w:val="00F852DC"/>
    <w:rsid w:val="00FB7183"/>
    <w:rsid w:val="00FC7842"/>
    <w:rsid w:val="00FD3566"/>
    <w:rsid w:val="00FF62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eiche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eichen"/>
    <w:uiPriority w:val="2"/>
    <w:qFormat/>
    <w:rsid w:val="00AB6715"/>
    <w:pPr>
      <w:numPr>
        <w:ilvl w:val="1"/>
      </w:numPr>
      <w:spacing w:after="200"/>
      <w:outlineLvl w:val="1"/>
    </w:pPr>
  </w:style>
  <w:style w:type="paragraph" w:styleId="berschrift3">
    <w:name w:val="heading 3"/>
    <w:basedOn w:val="Standard"/>
    <w:next w:val="Standard"/>
    <w:link w:val="berschrift3Zeiche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eichen"/>
    <w:uiPriority w:val="2"/>
    <w:qFormat/>
    <w:rsid w:val="00AB6715"/>
    <w:pPr>
      <w:numPr>
        <w:ilvl w:val="3"/>
      </w:numPr>
      <w:outlineLvl w:val="3"/>
    </w:pPr>
    <w:rPr>
      <w:iCs/>
    </w:rPr>
  </w:style>
  <w:style w:type="paragraph" w:styleId="berschrift5">
    <w:name w:val="heading 5"/>
    <w:basedOn w:val="berschrift4"/>
    <w:next w:val="Standard"/>
    <w:link w:val="berschrift5Zeiche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eichen">
    <w:name w:val="Überschrift 2 Zeiche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eichen"/>
    <w:uiPriority w:val="99"/>
    <w:unhideWhenUsed/>
    <w:qFormat/>
    <w:rsid w:val="00AB6715"/>
    <w:pPr>
      <w:spacing w:before="240"/>
    </w:pPr>
    <w:rPr>
      <w:rFonts w:cs="Times New Roman"/>
      <w:b/>
      <w:szCs w:val="24"/>
    </w:rPr>
  </w:style>
  <w:style w:type="character" w:customStyle="1" w:styleId="UntertitelZeichen">
    <w:name w:val="Untertitel Zeiche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eichen"/>
    <w:uiPriority w:val="99"/>
    <w:semiHidden/>
    <w:unhideWhenUsed/>
    <w:rsid w:val="00AB6715"/>
    <w:pPr>
      <w:spacing w:after="0"/>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eichen"/>
    <w:uiPriority w:val="99"/>
    <w:semiHidden/>
    <w:unhideWhenUsed/>
    <w:rsid w:val="00AB6715"/>
    <w:rPr>
      <w:sz w:val="20"/>
      <w:szCs w:val="20"/>
    </w:rPr>
  </w:style>
  <w:style w:type="character" w:customStyle="1" w:styleId="KommentartextZeichen">
    <w:name w:val="Kommentartext Zeiche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eichen"/>
    <w:uiPriority w:val="99"/>
    <w:semiHidden/>
    <w:unhideWhenUsed/>
    <w:rsid w:val="00AB6715"/>
    <w:rPr>
      <w:b/>
      <w:bCs/>
    </w:rPr>
  </w:style>
  <w:style w:type="character" w:customStyle="1" w:styleId="KommentarthemaZeichen">
    <w:name w:val="Kommentarthema Zeichen"/>
    <w:basedOn w:val="KommentartextZeichen"/>
    <w:link w:val="Kommentarthema"/>
    <w:uiPriority w:val="99"/>
    <w:semiHidden/>
    <w:rsid w:val="00AB6715"/>
    <w:rPr>
      <w:rFonts w:ascii="Times New Roman" w:hAnsi="Times New Roman"/>
      <w:b/>
      <w:bCs/>
      <w:sz w:val="20"/>
      <w:szCs w:val="20"/>
    </w:rPr>
  </w:style>
  <w:style w:type="character" w:styleId="Herausstellen">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eichen"/>
    <w:uiPriority w:val="99"/>
    <w:semiHidden/>
    <w:unhideWhenUsed/>
    <w:rsid w:val="00AB6715"/>
    <w:pPr>
      <w:spacing w:after="0"/>
    </w:pPr>
    <w:rPr>
      <w:sz w:val="20"/>
      <w:szCs w:val="20"/>
    </w:rPr>
  </w:style>
  <w:style w:type="character" w:customStyle="1" w:styleId="EndnotentextZeichen">
    <w:name w:val="Endnotentext Zeichen"/>
    <w:basedOn w:val="Absatzstandardschriftart"/>
    <w:link w:val="Endnotentext"/>
    <w:uiPriority w:val="99"/>
    <w:semiHidden/>
    <w:rsid w:val="00AB6715"/>
    <w:rPr>
      <w:rFonts w:ascii="Times New Roman" w:hAnsi="Times New Roman"/>
      <w:sz w:val="20"/>
      <w:szCs w:val="20"/>
    </w:rPr>
  </w:style>
  <w:style w:type="character" w:styleId="Gesichte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eichen"/>
    <w:uiPriority w:val="99"/>
    <w:unhideWhenUsed/>
    <w:rsid w:val="00AB6715"/>
    <w:pPr>
      <w:tabs>
        <w:tab w:val="center" w:pos="4844"/>
        <w:tab w:val="right" w:pos="9689"/>
      </w:tabs>
      <w:spacing w:after="0"/>
    </w:pPr>
  </w:style>
  <w:style w:type="character" w:customStyle="1" w:styleId="FuzeileZeichen">
    <w:name w:val="Fußzeile Zeiche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eichen"/>
    <w:uiPriority w:val="99"/>
    <w:semiHidden/>
    <w:unhideWhenUsed/>
    <w:rsid w:val="00AB6715"/>
    <w:pPr>
      <w:spacing w:after="0"/>
    </w:pPr>
    <w:rPr>
      <w:sz w:val="20"/>
      <w:szCs w:val="20"/>
    </w:rPr>
  </w:style>
  <w:style w:type="character" w:customStyle="1" w:styleId="FunotentextZeichen">
    <w:name w:val="Fußnotentext Zeiche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eichen"/>
    <w:uiPriority w:val="99"/>
    <w:unhideWhenUsed/>
    <w:rsid w:val="00AB6715"/>
    <w:pPr>
      <w:tabs>
        <w:tab w:val="center" w:pos="4844"/>
        <w:tab w:val="right" w:pos="9689"/>
      </w:tabs>
    </w:pPr>
    <w:rPr>
      <w:b/>
    </w:rPr>
  </w:style>
  <w:style w:type="character" w:customStyle="1" w:styleId="KopfzeileZeichen">
    <w:name w:val="Kopfzeile Zeiche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eichen">
    <w:name w:val="Überschrift 3 Zeiche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eichen">
    <w:name w:val="Überschrift 4 Zeiche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eichen">
    <w:name w:val="Überschrift 5 Zeiche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eichen"/>
    <w:uiPriority w:val="29"/>
    <w:qFormat/>
    <w:rsid w:val="00AB6715"/>
    <w:pPr>
      <w:spacing w:before="200" w:after="160"/>
      <w:ind w:left="864" w:right="864"/>
      <w:jc w:val="center"/>
    </w:pPr>
    <w:rPr>
      <w:i/>
      <w:iCs/>
      <w:color w:val="404040" w:themeColor="text1" w:themeTint="BF"/>
    </w:rPr>
  </w:style>
  <w:style w:type="character" w:customStyle="1" w:styleId="AnfhrungszeichenZeichen">
    <w:name w:val="Anführungszeichen Zeichen"/>
    <w:basedOn w:val="Absatzstandardschriftart"/>
    <w:link w:val="Anfhrungszeichen"/>
    <w:uiPriority w:val="29"/>
    <w:rsid w:val="00AB6715"/>
    <w:rPr>
      <w:rFonts w:ascii="Times New Roman" w:hAnsi="Times New Roman"/>
      <w:i/>
      <w:iCs/>
      <w:color w:val="404040" w:themeColor="text1" w:themeTint="BF"/>
      <w:sz w:val="24"/>
    </w:rPr>
  </w:style>
  <w:style w:type="character" w:styleId="Beton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eichen"/>
    <w:qFormat/>
    <w:rsid w:val="00AB6715"/>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uiPriority w:val="39"/>
    <w:rsid w:val="004C4477"/>
    <w:pPr>
      <w:spacing w:after="0" w:line="240" w:lineRule="auto"/>
    </w:pPr>
    <w:rPr>
      <w:rFonts w:ascii="Calibri" w:hAnsi="Calibri"/>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NormaleTabelle"/>
    <w:next w:val="Tabellenraster"/>
    <w:uiPriority w:val="59"/>
    <w:rsid w:val="00812491"/>
    <w:pPr>
      <w:spacing w:after="0" w:line="240" w:lineRule="auto"/>
    </w:pPr>
    <w:rPr>
      <w:rFonts w:ascii="Cambria" w:eastAsia="MS Mincho" w:hAnsi="Cambr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teraturverzeichnis">
    <w:name w:val="Bibliography"/>
    <w:basedOn w:val="Standard"/>
    <w:next w:val="Standard"/>
    <w:uiPriority w:val="37"/>
    <w:unhideWhenUsed/>
    <w:rsid w:val="008B18D7"/>
    <w:pPr>
      <w:tabs>
        <w:tab w:val="left" w:pos="384"/>
      </w:tabs>
      <w:ind w:left="384" w:hanging="384"/>
    </w:pPr>
  </w:style>
  <w:style w:type="paragraph" w:styleId="Verzeichnis1">
    <w:name w:val="toc 1"/>
    <w:basedOn w:val="Standard"/>
    <w:next w:val="Standard"/>
    <w:autoRedefine/>
    <w:uiPriority w:val="39"/>
    <w:unhideWhenUsed/>
    <w:rsid w:val="00B06C71"/>
    <w:pPr>
      <w:spacing w:after="0"/>
    </w:pPr>
    <w:rPr>
      <w:rFonts w:asciiTheme="minorHAnsi" w:hAnsiTheme="minorHAnsi"/>
      <w:b/>
      <w:szCs w:val="24"/>
    </w:rPr>
  </w:style>
  <w:style w:type="paragraph" w:styleId="Verzeichnis2">
    <w:name w:val="toc 2"/>
    <w:basedOn w:val="Standard"/>
    <w:next w:val="Standard"/>
    <w:autoRedefine/>
    <w:uiPriority w:val="39"/>
    <w:unhideWhenUsed/>
    <w:rsid w:val="00B06C71"/>
    <w:pPr>
      <w:spacing w:before="0" w:after="0"/>
      <w:ind w:left="240"/>
    </w:pPr>
    <w:rPr>
      <w:rFonts w:asciiTheme="minorHAnsi" w:hAnsiTheme="minorHAnsi"/>
      <w:b/>
      <w:sz w:val="22"/>
    </w:rPr>
  </w:style>
  <w:style w:type="paragraph" w:styleId="Verzeichnis3">
    <w:name w:val="toc 3"/>
    <w:basedOn w:val="Standard"/>
    <w:next w:val="Standard"/>
    <w:autoRedefine/>
    <w:uiPriority w:val="39"/>
    <w:unhideWhenUsed/>
    <w:rsid w:val="00B06C71"/>
    <w:pPr>
      <w:spacing w:before="0" w:after="0"/>
      <w:ind w:left="480"/>
    </w:pPr>
    <w:rPr>
      <w:rFonts w:asciiTheme="minorHAnsi" w:hAnsiTheme="minorHAnsi"/>
      <w:sz w:val="22"/>
    </w:rPr>
  </w:style>
  <w:style w:type="paragraph" w:styleId="Verzeichnis4">
    <w:name w:val="toc 4"/>
    <w:basedOn w:val="Standard"/>
    <w:next w:val="Standard"/>
    <w:autoRedefine/>
    <w:uiPriority w:val="39"/>
    <w:unhideWhenUsed/>
    <w:rsid w:val="00B06C71"/>
    <w:pPr>
      <w:spacing w:before="0" w:after="0"/>
      <w:ind w:left="720"/>
    </w:pPr>
    <w:rPr>
      <w:rFonts w:asciiTheme="minorHAnsi" w:hAnsiTheme="minorHAnsi"/>
      <w:sz w:val="20"/>
      <w:szCs w:val="20"/>
    </w:rPr>
  </w:style>
  <w:style w:type="paragraph" w:styleId="Verzeichnis5">
    <w:name w:val="toc 5"/>
    <w:basedOn w:val="Standard"/>
    <w:next w:val="Standard"/>
    <w:autoRedefine/>
    <w:uiPriority w:val="39"/>
    <w:unhideWhenUsed/>
    <w:rsid w:val="00B06C71"/>
    <w:pPr>
      <w:spacing w:before="0" w:after="0"/>
      <w:ind w:left="960"/>
    </w:pPr>
    <w:rPr>
      <w:rFonts w:asciiTheme="minorHAnsi" w:hAnsiTheme="minorHAnsi"/>
      <w:sz w:val="20"/>
      <w:szCs w:val="20"/>
    </w:rPr>
  </w:style>
  <w:style w:type="paragraph" w:styleId="Verzeichnis6">
    <w:name w:val="toc 6"/>
    <w:basedOn w:val="Standard"/>
    <w:next w:val="Standard"/>
    <w:autoRedefine/>
    <w:uiPriority w:val="39"/>
    <w:unhideWhenUsed/>
    <w:rsid w:val="00B06C71"/>
    <w:pPr>
      <w:spacing w:before="0" w:after="0"/>
      <w:ind w:left="1200"/>
    </w:pPr>
    <w:rPr>
      <w:rFonts w:asciiTheme="minorHAnsi" w:hAnsiTheme="minorHAnsi"/>
      <w:sz w:val="20"/>
      <w:szCs w:val="20"/>
    </w:rPr>
  </w:style>
  <w:style w:type="paragraph" w:styleId="Verzeichnis7">
    <w:name w:val="toc 7"/>
    <w:basedOn w:val="Standard"/>
    <w:next w:val="Standard"/>
    <w:autoRedefine/>
    <w:uiPriority w:val="39"/>
    <w:unhideWhenUsed/>
    <w:rsid w:val="00B06C71"/>
    <w:pPr>
      <w:spacing w:before="0" w:after="0"/>
      <w:ind w:left="1440"/>
    </w:pPr>
    <w:rPr>
      <w:rFonts w:asciiTheme="minorHAnsi" w:hAnsiTheme="minorHAnsi"/>
      <w:sz w:val="20"/>
      <w:szCs w:val="20"/>
    </w:rPr>
  </w:style>
  <w:style w:type="paragraph" w:styleId="Verzeichnis8">
    <w:name w:val="toc 8"/>
    <w:basedOn w:val="Standard"/>
    <w:next w:val="Standard"/>
    <w:autoRedefine/>
    <w:uiPriority w:val="39"/>
    <w:unhideWhenUsed/>
    <w:rsid w:val="00B06C71"/>
    <w:pPr>
      <w:spacing w:before="0" w:after="0"/>
      <w:ind w:left="1680"/>
    </w:pPr>
    <w:rPr>
      <w:rFonts w:asciiTheme="minorHAnsi" w:hAnsiTheme="minorHAnsi"/>
      <w:sz w:val="20"/>
      <w:szCs w:val="20"/>
    </w:rPr>
  </w:style>
  <w:style w:type="paragraph" w:styleId="Verzeichnis9">
    <w:name w:val="toc 9"/>
    <w:basedOn w:val="Standard"/>
    <w:next w:val="Standard"/>
    <w:autoRedefine/>
    <w:uiPriority w:val="39"/>
    <w:unhideWhenUsed/>
    <w:rsid w:val="00B06C71"/>
    <w:pPr>
      <w:spacing w:before="0" w:after="0"/>
      <w:ind w:left="1920"/>
    </w:pPr>
    <w:rPr>
      <w:rFonts w:asciiTheme="minorHAnsi" w:hAnsiTheme="minorHAnsi"/>
      <w:sz w:val="20"/>
      <w:szCs w:val="20"/>
    </w:rPr>
  </w:style>
  <w:style w:type="table" w:customStyle="1" w:styleId="Tabellenraster3">
    <w:name w:val="Tabellenraster3"/>
    <w:basedOn w:val="NormaleTabelle"/>
    <w:next w:val="Tabellenraster"/>
    <w:uiPriority w:val="59"/>
    <w:rsid w:val="00FD3566"/>
    <w:pPr>
      <w:spacing w:after="0" w:line="240" w:lineRule="auto"/>
    </w:pPr>
    <w:rPr>
      <w:rFonts w:eastAsia="ＭＳ 明朝"/>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4">
    <w:name w:val="Tabellenraster4"/>
    <w:basedOn w:val="NormaleTabelle"/>
    <w:next w:val="Tabellenraster"/>
    <w:uiPriority w:val="59"/>
    <w:rsid w:val="003E1C9C"/>
    <w:pPr>
      <w:spacing w:after="0" w:line="240" w:lineRule="auto"/>
    </w:pPr>
    <w:rPr>
      <w:rFonts w:eastAsia="ＭＳ 明朝"/>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teraturverzeichnis1">
    <w:name w:val="Literaturverzeichnis1"/>
    <w:basedOn w:val="Standard"/>
    <w:rsid w:val="00492EE7"/>
    <w:pPr>
      <w:tabs>
        <w:tab w:val="left" w:pos="380"/>
      </w:tabs>
      <w:ind w:left="384" w:hanging="384"/>
    </w:pPr>
    <w:rPr>
      <w: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eiche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eichen"/>
    <w:uiPriority w:val="2"/>
    <w:qFormat/>
    <w:rsid w:val="00AB6715"/>
    <w:pPr>
      <w:numPr>
        <w:ilvl w:val="1"/>
      </w:numPr>
      <w:spacing w:after="200"/>
      <w:outlineLvl w:val="1"/>
    </w:pPr>
  </w:style>
  <w:style w:type="paragraph" w:styleId="berschrift3">
    <w:name w:val="heading 3"/>
    <w:basedOn w:val="Standard"/>
    <w:next w:val="Standard"/>
    <w:link w:val="berschrift3Zeiche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eichen"/>
    <w:uiPriority w:val="2"/>
    <w:qFormat/>
    <w:rsid w:val="00AB6715"/>
    <w:pPr>
      <w:numPr>
        <w:ilvl w:val="3"/>
      </w:numPr>
      <w:outlineLvl w:val="3"/>
    </w:pPr>
    <w:rPr>
      <w:iCs/>
    </w:rPr>
  </w:style>
  <w:style w:type="paragraph" w:styleId="berschrift5">
    <w:name w:val="heading 5"/>
    <w:basedOn w:val="berschrift4"/>
    <w:next w:val="Standard"/>
    <w:link w:val="berschrift5Zeiche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eichen">
    <w:name w:val="Überschrift 2 Zeiche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eichen"/>
    <w:uiPriority w:val="99"/>
    <w:unhideWhenUsed/>
    <w:qFormat/>
    <w:rsid w:val="00AB6715"/>
    <w:pPr>
      <w:spacing w:before="240"/>
    </w:pPr>
    <w:rPr>
      <w:rFonts w:cs="Times New Roman"/>
      <w:b/>
      <w:szCs w:val="24"/>
    </w:rPr>
  </w:style>
  <w:style w:type="character" w:customStyle="1" w:styleId="UntertitelZeichen">
    <w:name w:val="Untertitel Zeiche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eichen"/>
    <w:uiPriority w:val="99"/>
    <w:semiHidden/>
    <w:unhideWhenUsed/>
    <w:rsid w:val="00AB6715"/>
    <w:pPr>
      <w:spacing w:after="0"/>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eichen"/>
    <w:uiPriority w:val="99"/>
    <w:semiHidden/>
    <w:unhideWhenUsed/>
    <w:rsid w:val="00AB6715"/>
    <w:rPr>
      <w:sz w:val="20"/>
      <w:szCs w:val="20"/>
    </w:rPr>
  </w:style>
  <w:style w:type="character" w:customStyle="1" w:styleId="KommentartextZeichen">
    <w:name w:val="Kommentartext Zeiche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eichen"/>
    <w:uiPriority w:val="99"/>
    <w:semiHidden/>
    <w:unhideWhenUsed/>
    <w:rsid w:val="00AB6715"/>
    <w:rPr>
      <w:b/>
      <w:bCs/>
    </w:rPr>
  </w:style>
  <w:style w:type="character" w:customStyle="1" w:styleId="KommentarthemaZeichen">
    <w:name w:val="Kommentarthema Zeichen"/>
    <w:basedOn w:val="KommentartextZeichen"/>
    <w:link w:val="Kommentarthema"/>
    <w:uiPriority w:val="99"/>
    <w:semiHidden/>
    <w:rsid w:val="00AB6715"/>
    <w:rPr>
      <w:rFonts w:ascii="Times New Roman" w:hAnsi="Times New Roman"/>
      <w:b/>
      <w:bCs/>
      <w:sz w:val="20"/>
      <w:szCs w:val="20"/>
    </w:rPr>
  </w:style>
  <w:style w:type="character" w:styleId="Herausstellen">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eichen"/>
    <w:uiPriority w:val="99"/>
    <w:semiHidden/>
    <w:unhideWhenUsed/>
    <w:rsid w:val="00AB6715"/>
    <w:pPr>
      <w:spacing w:after="0"/>
    </w:pPr>
    <w:rPr>
      <w:sz w:val="20"/>
      <w:szCs w:val="20"/>
    </w:rPr>
  </w:style>
  <w:style w:type="character" w:customStyle="1" w:styleId="EndnotentextZeichen">
    <w:name w:val="Endnotentext Zeichen"/>
    <w:basedOn w:val="Absatzstandardschriftart"/>
    <w:link w:val="Endnotentext"/>
    <w:uiPriority w:val="99"/>
    <w:semiHidden/>
    <w:rsid w:val="00AB6715"/>
    <w:rPr>
      <w:rFonts w:ascii="Times New Roman" w:hAnsi="Times New Roman"/>
      <w:sz w:val="20"/>
      <w:szCs w:val="20"/>
    </w:rPr>
  </w:style>
  <w:style w:type="character" w:styleId="Gesichte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eichen"/>
    <w:uiPriority w:val="99"/>
    <w:unhideWhenUsed/>
    <w:rsid w:val="00AB6715"/>
    <w:pPr>
      <w:tabs>
        <w:tab w:val="center" w:pos="4844"/>
        <w:tab w:val="right" w:pos="9689"/>
      </w:tabs>
      <w:spacing w:after="0"/>
    </w:pPr>
  </w:style>
  <w:style w:type="character" w:customStyle="1" w:styleId="FuzeileZeichen">
    <w:name w:val="Fußzeile Zeiche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eichen"/>
    <w:uiPriority w:val="99"/>
    <w:semiHidden/>
    <w:unhideWhenUsed/>
    <w:rsid w:val="00AB6715"/>
    <w:pPr>
      <w:spacing w:after="0"/>
    </w:pPr>
    <w:rPr>
      <w:sz w:val="20"/>
      <w:szCs w:val="20"/>
    </w:rPr>
  </w:style>
  <w:style w:type="character" w:customStyle="1" w:styleId="FunotentextZeichen">
    <w:name w:val="Fußnotentext Zeiche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eichen"/>
    <w:uiPriority w:val="99"/>
    <w:unhideWhenUsed/>
    <w:rsid w:val="00AB6715"/>
    <w:pPr>
      <w:tabs>
        <w:tab w:val="center" w:pos="4844"/>
        <w:tab w:val="right" w:pos="9689"/>
      </w:tabs>
    </w:pPr>
    <w:rPr>
      <w:b/>
    </w:rPr>
  </w:style>
  <w:style w:type="character" w:customStyle="1" w:styleId="KopfzeileZeichen">
    <w:name w:val="Kopfzeile Zeiche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eichen">
    <w:name w:val="Überschrift 3 Zeiche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eichen">
    <w:name w:val="Überschrift 4 Zeiche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eichen">
    <w:name w:val="Überschrift 5 Zeiche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eichen"/>
    <w:uiPriority w:val="29"/>
    <w:qFormat/>
    <w:rsid w:val="00AB6715"/>
    <w:pPr>
      <w:spacing w:before="200" w:after="160"/>
      <w:ind w:left="864" w:right="864"/>
      <w:jc w:val="center"/>
    </w:pPr>
    <w:rPr>
      <w:i/>
      <w:iCs/>
      <w:color w:val="404040" w:themeColor="text1" w:themeTint="BF"/>
    </w:rPr>
  </w:style>
  <w:style w:type="character" w:customStyle="1" w:styleId="AnfhrungszeichenZeichen">
    <w:name w:val="Anführungszeichen Zeichen"/>
    <w:basedOn w:val="Absatzstandardschriftart"/>
    <w:link w:val="Anfhrungszeichen"/>
    <w:uiPriority w:val="29"/>
    <w:rsid w:val="00AB6715"/>
    <w:rPr>
      <w:rFonts w:ascii="Times New Roman" w:hAnsi="Times New Roman"/>
      <w:i/>
      <w:iCs/>
      <w:color w:val="404040" w:themeColor="text1" w:themeTint="BF"/>
      <w:sz w:val="24"/>
    </w:rPr>
  </w:style>
  <w:style w:type="character" w:styleId="Beton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eichen"/>
    <w:qFormat/>
    <w:rsid w:val="00AB6715"/>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uiPriority w:val="39"/>
    <w:rsid w:val="004C4477"/>
    <w:pPr>
      <w:spacing w:after="0" w:line="240" w:lineRule="auto"/>
    </w:pPr>
    <w:rPr>
      <w:rFonts w:ascii="Calibri" w:hAnsi="Calibri"/>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NormaleTabelle"/>
    <w:next w:val="Tabellenraster"/>
    <w:uiPriority w:val="59"/>
    <w:rsid w:val="00812491"/>
    <w:pPr>
      <w:spacing w:after="0" w:line="240" w:lineRule="auto"/>
    </w:pPr>
    <w:rPr>
      <w:rFonts w:ascii="Cambria" w:eastAsia="MS Mincho" w:hAnsi="Cambr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teraturverzeichnis">
    <w:name w:val="Bibliography"/>
    <w:basedOn w:val="Standard"/>
    <w:next w:val="Standard"/>
    <w:uiPriority w:val="37"/>
    <w:unhideWhenUsed/>
    <w:rsid w:val="008B18D7"/>
    <w:pPr>
      <w:tabs>
        <w:tab w:val="left" w:pos="384"/>
      </w:tabs>
      <w:ind w:left="384" w:hanging="384"/>
    </w:pPr>
  </w:style>
  <w:style w:type="paragraph" w:styleId="Verzeichnis1">
    <w:name w:val="toc 1"/>
    <w:basedOn w:val="Standard"/>
    <w:next w:val="Standard"/>
    <w:autoRedefine/>
    <w:uiPriority w:val="39"/>
    <w:unhideWhenUsed/>
    <w:rsid w:val="00B06C71"/>
    <w:pPr>
      <w:spacing w:after="0"/>
    </w:pPr>
    <w:rPr>
      <w:rFonts w:asciiTheme="minorHAnsi" w:hAnsiTheme="minorHAnsi"/>
      <w:b/>
      <w:szCs w:val="24"/>
    </w:rPr>
  </w:style>
  <w:style w:type="paragraph" w:styleId="Verzeichnis2">
    <w:name w:val="toc 2"/>
    <w:basedOn w:val="Standard"/>
    <w:next w:val="Standard"/>
    <w:autoRedefine/>
    <w:uiPriority w:val="39"/>
    <w:unhideWhenUsed/>
    <w:rsid w:val="00B06C71"/>
    <w:pPr>
      <w:spacing w:before="0" w:after="0"/>
      <w:ind w:left="240"/>
    </w:pPr>
    <w:rPr>
      <w:rFonts w:asciiTheme="minorHAnsi" w:hAnsiTheme="minorHAnsi"/>
      <w:b/>
      <w:sz w:val="22"/>
    </w:rPr>
  </w:style>
  <w:style w:type="paragraph" w:styleId="Verzeichnis3">
    <w:name w:val="toc 3"/>
    <w:basedOn w:val="Standard"/>
    <w:next w:val="Standard"/>
    <w:autoRedefine/>
    <w:uiPriority w:val="39"/>
    <w:unhideWhenUsed/>
    <w:rsid w:val="00B06C71"/>
    <w:pPr>
      <w:spacing w:before="0" w:after="0"/>
      <w:ind w:left="480"/>
    </w:pPr>
    <w:rPr>
      <w:rFonts w:asciiTheme="minorHAnsi" w:hAnsiTheme="minorHAnsi"/>
      <w:sz w:val="22"/>
    </w:rPr>
  </w:style>
  <w:style w:type="paragraph" w:styleId="Verzeichnis4">
    <w:name w:val="toc 4"/>
    <w:basedOn w:val="Standard"/>
    <w:next w:val="Standard"/>
    <w:autoRedefine/>
    <w:uiPriority w:val="39"/>
    <w:unhideWhenUsed/>
    <w:rsid w:val="00B06C71"/>
    <w:pPr>
      <w:spacing w:before="0" w:after="0"/>
      <w:ind w:left="720"/>
    </w:pPr>
    <w:rPr>
      <w:rFonts w:asciiTheme="minorHAnsi" w:hAnsiTheme="minorHAnsi"/>
      <w:sz w:val="20"/>
      <w:szCs w:val="20"/>
    </w:rPr>
  </w:style>
  <w:style w:type="paragraph" w:styleId="Verzeichnis5">
    <w:name w:val="toc 5"/>
    <w:basedOn w:val="Standard"/>
    <w:next w:val="Standard"/>
    <w:autoRedefine/>
    <w:uiPriority w:val="39"/>
    <w:unhideWhenUsed/>
    <w:rsid w:val="00B06C71"/>
    <w:pPr>
      <w:spacing w:before="0" w:after="0"/>
      <w:ind w:left="960"/>
    </w:pPr>
    <w:rPr>
      <w:rFonts w:asciiTheme="minorHAnsi" w:hAnsiTheme="minorHAnsi"/>
      <w:sz w:val="20"/>
      <w:szCs w:val="20"/>
    </w:rPr>
  </w:style>
  <w:style w:type="paragraph" w:styleId="Verzeichnis6">
    <w:name w:val="toc 6"/>
    <w:basedOn w:val="Standard"/>
    <w:next w:val="Standard"/>
    <w:autoRedefine/>
    <w:uiPriority w:val="39"/>
    <w:unhideWhenUsed/>
    <w:rsid w:val="00B06C71"/>
    <w:pPr>
      <w:spacing w:before="0" w:after="0"/>
      <w:ind w:left="1200"/>
    </w:pPr>
    <w:rPr>
      <w:rFonts w:asciiTheme="minorHAnsi" w:hAnsiTheme="minorHAnsi"/>
      <w:sz w:val="20"/>
      <w:szCs w:val="20"/>
    </w:rPr>
  </w:style>
  <w:style w:type="paragraph" w:styleId="Verzeichnis7">
    <w:name w:val="toc 7"/>
    <w:basedOn w:val="Standard"/>
    <w:next w:val="Standard"/>
    <w:autoRedefine/>
    <w:uiPriority w:val="39"/>
    <w:unhideWhenUsed/>
    <w:rsid w:val="00B06C71"/>
    <w:pPr>
      <w:spacing w:before="0" w:after="0"/>
      <w:ind w:left="1440"/>
    </w:pPr>
    <w:rPr>
      <w:rFonts w:asciiTheme="minorHAnsi" w:hAnsiTheme="minorHAnsi"/>
      <w:sz w:val="20"/>
      <w:szCs w:val="20"/>
    </w:rPr>
  </w:style>
  <w:style w:type="paragraph" w:styleId="Verzeichnis8">
    <w:name w:val="toc 8"/>
    <w:basedOn w:val="Standard"/>
    <w:next w:val="Standard"/>
    <w:autoRedefine/>
    <w:uiPriority w:val="39"/>
    <w:unhideWhenUsed/>
    <w:rsid w:val="00B06C71"/>
    <w:pPr>
      <w:spacing w:before="0" w:after="0"/>
      <w:ind w:left="1680"/>
    </w:pPr>
    <w:rPr>
      <w:rFonts w:asciiTheme="minorHAnsi" w:hAnsiTheme="minorHAnsi"/>
      <w:sz w:val="20"/>
      <w:szCs w:val="20"/>
    </w:rPr>
  </w:style>
  <w:style w:type="paragraph" w:styleId="Verzeichnis9">
    <w:name w:val="toc 9"/>
    <w:basedOn w:val="Standard"/>
    <w:next w:val="Standard"/>
    <w:autoRedefine/>
    <w:uiPriority w:val="39"/>
    <w:unhideWhenUsed/>
    <w:rsid w:val="00B06C71"/>
    <w:pPr>
      <w:spacing w:before="0" w:after="0"/>
      <w:ind w:left="1920"/>
    </w:pPr>
    <w:rPr>
      <w:rFonts w:asciiTheme="minorHAnsi" w:hAnsiTheme="minorHAnsi"/>
      <w:sz w:val="20"/>
      <w:szCs w:val="20"/>
    </w:rPr>
  </w:style>
  <w:style w:type="table" w:customStyle="1" w:styleId="Tabellenraster3">
    <w:name w:val="Tabellenraster3"/>
    <w:basedOn w:val="NormaleTabelle"/>
    <w:next w:val="Tabellenraster"/>
    <w:uiPriority w:val="59"/>
    <w:rsid w:val="00FD3566"/>
    <w:pPr>
      <w:spacing w:after="0" w:line="240" w:lineRule="auto"/>
    </w:pPr>
    <w:rPr>
      <w:rFonts w:eastAsia="ＭＳ 明朝"/>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4">
    <w:name w:val="Tabellenraster4"/>
    <w:basedOn w:val="NormaleTabelle"/>
    <w:next w:val="Tabellenraster"/>
    <w:uiPriority w:val="59"/>
    <w:rsid w:val="003E1C9C"/>
    <w:pPr>
      <w:spacing w:after="0" w:line="240" w:lineRule="auto"/>
    </w:pPr>
    <w:rPr>
      <w:rFonts w:eastAsia="ＭＳ 明朝"/>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teraturverzeichnis1">
    <w:name w:val="Literaturverzeichnis1"/>
    <w:basedOn w:val="Standard"/>
    <w:rsid w:val="00492EE7"/>
    <w:pPr>
      <w:tabs>
        <w:tab w:val="left" w:pos="380"/>
      </w:tabs>
      <w:ind w:left="384" w:hanging="384"/>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settings" Target="settings.xml"/><Relationship Id="rId20" Type="http://schemas.openxmlformats.org/officeDocument/2006/relationships/theme" Target="theme/theme1.xml"/><Relationship Id="rId10" Type="http://schemas.openxmlformats.org/officeDocument/2006/relationships/webSettings" Target="webSettings.xml"/><Relationship Id="rId11" Type="http://schemas.openxmlformats.org/officeDocument/2006/relationships/footnotes" Target="footnotes.xml"/><Relationship Id="rId12" Type="http://schemas.openxmlformats.org/officeDocument/2006/relationships/endnotes" Target="endnotes.xml"/><Relationship Id="rId13" Type="http://schemas.openxmlformats.org/officeDocument/2006/relationships/hyperlink" Target="https://www.psych.mpg.de/psychotherapie"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2.xml"/><Relationship Id="rId18" Type="http://schemas.openxmlformats.org/officeDocument/2006/relationships/image" Target="media/image1.emf"/><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microsoft.com/office/2007/relationships/stylesWithEffects" Target="stylesWithEffect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documentManagement/types"/>
    <ds:schemaRef ds:uri="http://purl.org/dc/terms/"/>
    <ds:schemaRef ds:uri="http://purl.org/dc/dcmitype/"/>
    <ds:schemaRef ds:uri="970c08f3-bdc0-46be-888b-e62464d9f78c"/>
    <ds:schemaRef ds:uri="http://schemas.openxmlformats.org/package/2006/metadata/core-properties"/>
    <ds:schemaRef ds:uri="http://www.w3.org/XML/1998/namespace"/>
    <ds:schemaRef ds:uri="http://purl.org/dc/elements/1.1/"/>
    <ds:schemaRef ds:uri="26005759-6815-4540-b8ea-913958d74f23"/>
    <ds:schemaRef ds:uri="http://schemas.microsoft.com/office/infopath/2007/PartnerControls"/>
    <ds:schemaRef ds:uri="http://schemas.microsoft.com/office/2006/metadata/properties"/>
  </ds:schemaRefs>
</ds:datastoreItem>
</file>

<file path=customXml/itemProps5.xml><?xml version="1.0" encoding="utf-8"?>
<ds:datastoreItem xmlns:ds="http://schemas.openxmlformats.org/officeDocument/2006/customXml" ds:itemID="{EB19671E-F943-5648-B758-C2481A61D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hannah.eccles\OneDrive - Frontiers Media SA\Documents\Latex work\Sep 2022_link updates\Supplementary_Material.dotx</Template>
  <TotalTime>0</TotalTime>
  <Pages>16</Pages>
  <Words>21943</Words>
  <Characters>138246</Characters>
  <Application>Microsoft Macintosh Word</Application>
  <DocSecurity>0</DocSecurity>
  <Lines>1152</Lines>
  <Paragraphs>3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va Gußmann</cp:lastModifiedBy>
  <cp:revision>11</cp:revision>
  <cp:lastPrinted>2013-10-03T12:51:00Z</cp:lastPrinted>
  <dcterms:created xsi:type="dcterms:W3CDTF">2023-04-28T14:53:00Z</dcterms:created>
  <dcterms:modified xsi:type="dcterms:W3CDTF">2023-05-12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3O3Hvr6b"/&gt;&lt;style id="http://www.zotero.org/styles/vancouver" locale="en-US" hasBibliography="1" bibliographyStyleHasBeenSet="1"/&gt;&lt;prefs&gt;&lt;pref name="fieldType" value="Field"/&gt;&lt;pref name="automati</vt:lpwstr>
  </property>
  <property fmtid="{D5CDD505-2E9C-101B-9397-08002B2CF9AE}" pid="11" name="ZOTERO_PREF_2">
    <vt:lpwstr>cJournalAbbreviations" value="true"/&gt;&lt;pref name="dontAskDelayCitationUpdates" value="true"/&gt;&lt;/prefs&gt;&lt;/data&gt;</vt:lpwstr>
  </property>
</Properties>
</file>